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C1E88" w14:textId="21802174" w:rsidR="00FF15BA" w:rsidRPr="00812A40" w:rsidRDefault="00FF15BA" w:rsidP="00FF15BA">
      <w:r w:rsidRPr="00812A40">
        <w:t>Supplemental Table 1. Spearman correlations between depressi</w:t>
      </w:r>
      <w:r w:rsidR="005A2B1E" w:rsidRPr="00812A40">
        <w:t>ve symptom</w:t>
      </w:r>
      <w:r w:rsidRPr="00812A40">
        <w:t xml:space="preserve"> scores (p&lt;0.05 correlations in </w:t>
      </w:r>
      <w:proofErr w:type="gramStart"/>
      <w:r w:rsidRPr="00812A40">
        <w:t>bold)(</w:t>
      </w:r>
      <w:proofErr w:type="gramEnd"/>
      <w:r w:rsidRPr="00812A40">
        <w:t>n=489)</w:t>
      </w:r>
    </w:p>
    <w:tbl>
      <w:tblPr>
        <w:tblStyle w:val="TableGrid"/>
        <w:tblW w:w="9569" w:type="dxa"/>
        <w:tblInd w:w="0" w:type="dxa"/>
        <w:tblLook w:val="04A0" w:firstRow="1" w:lastRow="0" w:firstColumn="1" w:lastColumn="0" w:noHBand="0" w:noVBand="1"/>
      </w:tblPr>
      <w:tblGrid>
        <w:gridCol w:w="1291"/>
        <w:gridCol w:w="1291"/>
        <w:gridCol w:w="1291"/>
        <w:gridCol w:w="937"/>
        <w:gridCol w:w="974"/>
        <w:gridCol w:w="937"/>
        <w:gridCol w:w="974"/>
        <w:gridCol w:w="937"/>
        <w:gridCol w:w="937"/>
      </w:tblGrid>
      <w:tr w:rsidR="00FF15BA" w:rsidRPr="00812A40" w14:paraId="67815FE6" w14:textId="77777777" w:rsidTr="00E1075B">
        <w:trPr>
          <w:trHeight w:val="252"/>
        </w:trPr>
        <w:tc>
          <w:tcPr>
            <w:tcW w:w="1291" w:type="dxa"/>
          </w:tcPr>
          <w:p w14:paraId="2CBC0A2B" w14:textId="77777777" w:rsidR="00FF15BA" w:rsidRPr="00812A40" w:rsidRDefault="00FF15BA" w:rsidP="00E1075B">
            <w:pPr>
              <w:rPr>
                <w:lang w:val="en-GB"/>
              </w:rPr>
            </w:pPr>
          </w:p>
        </w:tc>
        <w:tc>
          <w:tcPr>
            <w:tcW w:w="1291" w:type="dxa"/>
          </w:tcPr>
          <w:p w14:paraId="44DEE764" w14:textId="77777777" w:rsidR="00FF15BA" w:rsidRPr="00812A40" w:rsidRDefault="00FF15BA" w:rsidP="00E1075B">
            <w:pPr>
              <w:rPr>
                <w:lang w:val="en-GB"/>
              </w:rPr>
            </w:pPr>
            <w:r w:rsidRPr="00812A40">
              <w:t xml:space="preserve">MPNI </w:t>
            </w:r>
            <w:proofErr w:type="gramStart"/>
            <w:r w:rsidRPr="00812A40">
              <w:t>Teacher(</w:t>
            </w:r>
            <w:proofErr w:type="gramEnd"/>
            <w:r w:rsidRPr="00812A40">
              <w:t>12)</w:t>
            </w:r>
          </w:p>
        </w:tc>
        <w:tc>
          <w:tcPr>
            <w:tcW w:w="1291" w:type="dxa"/>
          </w:tcPr>
          <w:p w14:paraId="365FC404" w14:textId="77777777" w:rsidR="00FF15BA" w:rsidRPr="00812A40" w:rsidRDefault="00FF15BA" w:rsidP="00E1075B">
            <w:pPr>
              <w:rPr>
                <w:lang w:val="en-GB"/>
              </w:rPr>
            </w:pPr>
            <w:r w:rsidRPr="00812A40">
              <w:t xml:space="preserve">MPNI </w:t>
            </w:r>
            <w:proofErr w:type="gramStart"/>
            <w:r w:rsidRPr="00812A40">
              <w:t>Teacher(</w:t>
            </w:r>
            <w:proofErr w:type="gramEnd"/>
            <w:r w:rsidRPr="00812A40">
              <w:t>14)</w:t>
            </w:r>
          </w:p>
        </w:tc>
        <w:tc>
          <w:tcPr>
            <w:tcW w:w="937" w:type="dxa"/>
          </w:tcPr>
          <w:p w14:paraId="12EF9B62" w14:textId="77777777" w:rsidR="00FF15BA" w:rsidRPr="00812A40" w:rsidRDefault="00FF15BA" w:rsidP="00E1075B">
            <w:pPr>
              <w:rPr>
                <w:lang w:val="en-GB"/>
              </w:rPr>
            </w:pPr>
            <w:r w:rsidRPr="00812A40">
              <w:t xml:space="preserve">MPNI </w:t>
            </w:r>
            <w:proofErr w:type="spellStart"/>
            <w:proofErr w:type="gramStart"/>
            <w:r w:rsidRPr="00812A40">
              <w:t>Self</w:t>
            </w:r>
            <w:proofErr w:type="spellEnd"/>
            <w:r w:rsidRPr="00812A40">
              <w:t>(</w:t>
            </w:r>
            <w:proofErr w:type="gramEnd"/>
            <w:r w:rsidRPr="00812A40">
              <w:t>14)</w:t>
            </w:r>
          </w:p>
        </w:tc>
        <w:tc>
          <w:tcPr>
            <w:tcW w:w="974" w:type="dxa"/>
          </w:tcPr>
          <w:p w14:paraId="0D28AE7C" w14:textId="77777777" w:rsidR="00FF15BA" w:rsidRPr="00812A40" w:rsidRDefault="00FF15BA" w:rsidP="00E1075B">
            <w:pPr>
              <w:rPr>
                <w:lang w:val="en-GB"/>
              </w:rPr>
            </w:pPr>
            <w:r w:rsidRPr="00812A40">
              <w:t>MPNI Co-</w:t>
            </w:r>
            <w:proofErr w:type="spellStart"/>
            <w:proofErr w:type="gramStart"/>
            <w:r w:rsidRPr="00812A40">
              <w:t>twin</w:t>
            </w:r>
            <w:proofErr w:type="spellEnd"/>
            <w:r w:rsidRPr="00812A40">
              <w:t>(</w:t>
            </w:r>
            <w:proofErr w:type="gramEnd"/>
            <w:r w:rsidRPr="00812A40">
              <w:t>14)</w:t>
            </w:r>
          </w:p>
        </w:tc>
        <w:tc>
          <w:tcPr>
            <w:tcW w:w="937" w:type="dxa"/>
          </w:tcPr>
          <w:p w14:paraId="6CBA8125" w14:textId="77777777" w:rsidR="00FF15BA" w:rsidRPr="00812A40" w:rsidRDefault="00FF15BA" w:rsidP="00E1075B">
            <w:pPr>
              <w:rPr>
                <w:lang w:val="en-GB"/>
              </w:rPr>
            </w:pPr>
            <w:r w:rsidRPr="00812A40">
              <w:t xml:space="preserve">MPNI </w:t>
            </w:r>
            <w:proofErr w:type="spellStart"/>
            <w:proofErr w:type="gramStart"/>
            <w:r w:rsidRPr="00812A40">
              <w:t>Self</w:t>
            </w:r>
            <w:proofErr w:type="spellEnd"/>
            <w:r w:rsidRPr="00812A40">
              <w:t>(</w:t>
            </w:r>
            <w:proofErr w:type="gramEnd"/>
            <w:r w:rsidRPr="00812A40">
              <w:t>17)</w:t>
            </w:r>
          </w:p>
        </w:tc>
        <w:tc>
          <w:tcPr>
            <w:tcW w:w="974" w:type="dxa"/>
          </w:tcPr>
          <w:p w14:paraId="49F947D3" w14:textId="77777777" w:rsidR="00FF15BA" w:rsidRPr="00812A40" w:rsidRDefault="00FF15BA" w:rsidP="00E1075B">
            <w:pPr>
              <w:rPr>
                <w:lang w:val="en-GB"/>
              </w:rPr>
            </w:pPr>
            <w:r w:rsidRPr="00812A40">
              <w:t>MPNI Co-</w:t>
            </w:r>
            <w:proofErr w:type="spellStart"/>
            <w:proofErr w:type="gramStart"/>
            <w:r w:rsidRPr="00812A40">
              <w:t>twin</w:t>
            </w:r>
            <w:proofErr w:type="spellEnd"/>
            <w:r w:rsidRPr="00812A40">
              <w:t>(</w:t>
            </w:r>
            <w:proofErr w:type="gramEnd"/>
            <w:r w:rsidRPr="00812A40">
              <w:t>17)</w:t>
            </w:r>
          </w:p>
        </w:tc>
        <w:tc>
          <w:tcPr>
            <w:tcW w:w="937" w:type="dxa"/>
          </w:tcPr>
          <w:p w14:paraId="7B454C54" w14:textId="77777777" w:rsidR="00FF15BA" w:rsidRPr="00812A40" w:rsidRDefault="00FF15BA" w:rsidP="00E1075B">
            <w:pPr>
              <w:rPr>
                <w:lang w:val="en-GB"/>
              </w:rPr>
            </w:pPr>
            <w:r w:rsidRPr="00812A40">
              <w:t xml:space="preserve">GBI </w:t>
            </w:r>
            <w:proofErr w:type="spellStart"/>
            <w:proofErr w:type="gramStart"/>
            <w:r w:rsidRPr="00812A40">
              <w:t>Self</w:t>
            </w:r>
            <w:proofErr w:type="spellEnd"/>
            <w:r w:rsidRPr="00812A40">
              <w:t>(</w:t>
            </w:r>
            <w:proofErr w:type="gramEnd"/>
            <w:r w:rsidRPr="00812A40">
              <w:t>17)</w:t>
            </w:r>
          </w:p>
        </w:tc>
        <w:tc>
          <w:tcPr>
            <w:tcW w:w="937" w:type="dxa"/>
          </w:tcPr>
          <w:p w14:paraId="2C8E3B30" w14:textId="77777777" w:rsidR="00FF15BA" w:rsidRPr="00812A40" w:rsidRDefault="00FF15BA" w:rsidP="00E1075B">
            <w:pPr>
              <w:rPr>
                <w:lang w:val="en-GB"/>
              </w:rPr>
            </w:pPr>
            <w:r w:rsidRPr="00812A40">
              <w:t xml:space="preserve">GBI </w:t>
            </w:r>
            <w:proofErr w:type="spellStart"/>
            <w:proofErr w:type="gramStart"/>
            <w:r w:rsidRPr="00812A40">
              <w:t>Self</w:t>
            </w:r>
            <w:proofErr w:type="spellEnd"/>
            <w:r w:rsidRPr="00812A40">
              <w:t>(</w:t>
            </w:r>
            <w:proofErr w:type="gramEnd"/>
            <w:r w:rsidRPr="00812A40">
              <w:t>22)</w:t>
            </w:r>
          </w:p>
        </w:tc>
      </w:tr>
      <w:tr w:rsidR="00FF15BA" w:rsidRPr="00812A40" w14:paraId="2C5D74CC" w14:textId="77777777" w:rsidTr="00E1075B">
        <w:trPr>
          <w:trHeight w:val="263"/>
        </w:trPr>
        <w:tc>
          <w:tcPr>
            <w:tcW w:w="1291" w:type="dxa"/>
          </w:tcPr>
          <w:p w14:paraId="6948F4FC" w14:textId="77777777" w:rsidR="00FF15BA" w:rsidRPr="00812A40" w:rsidRDefault="00FF15BA" w:rsidP="00E1075B">
            <w:pPr>
              <w:rPr>
                <w:lang w:val="en-GB"/>
              </w:rPr>
            </w:pPr>
            <w:r w:rsidRPr="00812A40">
              <w:t xml:space="preserve">MPNI </w:t>
            </w:r>
            <w:proofErr w:type="gramStart"/>
            <w:r w:rsidRPr="00812A40">
              <w:t>Parent(</w:t>
            </w:r>
            <w:proofErr w:type="gramEnd"/>
            <w:r w:rsidRPr="00812A40">
              <w:t>12)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2EEB601C" w14:textId="77777777" w:rsidR="00FF15BA" w:rsidRPr="00812A40" w:rsidRDefault="00FF15BA" w:rsidP="00E1075B">
            <w:pPr>
              <w:rPr>
                <w:b/>
                <w:bCs/>
                <w:lang w:val="en-GB"/>
              </w:rPr>
            </w:pPr>
            <w:r w:rsidRPr="00812A40">
              <w:rPr>
                <w:b/>
                <w:bCs/>
                <w:lang w:val="en-GB"/>
              </w:rPr>
              <w:t>0.26</w:t>
            </w:r>
          </w:p>
        </w:tc>
        <w:tc>
          <w:tcPr>
            <w:tcW w:w="1291" w:type="dxa"/>
            <w:shd w:val="clear" w:color="auto" w:fill="auto"/>
          </w:tcPr>
          <w:p w14:paraId="16D2CF9E" w14:textId="77777777" w:rsidR="00FF15BA" w:rsidRPr="00812A40" w:rsidRDefault="00FF15BA" w:rsidP="00E1075B">
            <w:pPr>
              <w:rPr>
                <w:b/>
                <w:bCs/>
                <w:lang w:val="en-GB"/>
              </w:rPr>
            </w:pPr>
            <w:r w:rsidRPr="00812A40">
              <w:rPr>
                <w:b/>
                <w:bCs/>
                <w:lang w:val="en-GB"/>
              </w:rPr>
              <w:t>0.24</w:t>
            </w:r>
          </w:p>
        </w:tc>
        <w:tc>
          <w:tcPr>
            <w:tcW w:w="937" w:type="dxa"/>
            <w:shd w:val="clear" w:color="auto" w:fill="auto"/>
          </w:tcPr>
          <w:p w14:paraId="307391C7" w14:textId="77777777" w:rsidR="00FF15BA" w:rsidRPr="00812A40" w:rsidRDefault="00FF15BA" w:rsidP="00E1075B">
            <w:pPr>
              <w:rPr>
                <w:b/>
                <w:bCs/>
                <w:lang w:val="en-GB"/>
              </w:rPr>
            </w:pPr>
            <w:r w:rsidRPr="00812A40">
              <w:rPr>
                <w:b/>
                <w:bCs/>
                <w:lang w:val="en-GB"/>
              </w:rPr>
              <w:t>0.15</w:t>
            </w:r>
          </w:p>
        </w:tc>
        <w:tc>
          <w:tcPr>
            <w:tcW w:w="974" w:type="dxa"/>
            <w:shd w:val="clear" w:color="auto" w:fill="auto"/>
          </w:tcPr>
          <w:p w14:paraId="5CAC4DAB" w14:textId="77777777" w:rsidR="00FF15BA" w:rsidRPr="00812A40" w:rsidRDefault="00FF15BA" w:rsidP="00E1075B">
            <w:pPr>
              <w:rPr>
                <w:b/>
                <w:bCs/>
                <w:lang w:val="en-GB"/>
              </w:rPr>
            </w:pPr>
            <w:r w:rsidRPr="00812A40">
              <w:rPr>
                <w:b/>
                <w:bCs/>
                <w:lang w:val="en-GB"/>
              </w:rPr>
              <w:t>0.15</w:t>
            </w:r>
          </w:p>
        </w:tc>
        <w:tc>
          <w:tcPr>
            <w:tcW w:w="937" w:type="dxa"/>
            <w:shd w:val="clear" w:color="auto" w:fill="auto"/>
          </w:tcPr>
          <w:p w14:paraId="592C72CF" w14:textId="77777777" w:rsidR="00FF15BA" w:rsidRPr="00812A40" w:rsidRDefault="00FF15BA" w:rsidP="00E1075B">
            <w:pPr>
              <w:rPr>
                <w:b/>
                <w:bCs/>
                <w:lang w:val="en-GB"/>
              </w:rPr>
            </w:pPr>
            <w:r w:rsidRPr="00812A40">
              <w:rPr>
                <w:b/>
                <w:bCs/>
                <w:lang w:val="en-GB"/>
              </w:rPr>
              <w:t>0.13</w:t>
            </w:r>
          </w:p>
        </w:tc>
        <w:tc>
          <w:tcPr>
            <w:tcW w:w="974" w:type="dxa"/>
            <w:shd w:val="clear" w:color="auto" w:fill="auto"/>
          </w:tcPr>
          <w:p w14:paraId="193D594D" w14:textId="77777777" w:rsidR="00FF15BA" w:rsidRPr="00812A40" w:rsidRDefault="00FF15BA" w:rsidP="00E1075B">
            <w:pPr>
              <w:rPr>
                <w:b/>
                <w:bCs/>
                <w:lang w:val="en-GB"/>
              </w:rPr>
            </w:pPr>
            <w:r w:rsidRPr="00812A40">
              <w:rPr>
                <w:b/>
                <w:bCs/>
                <w:lang w:val="en-GB"/>
              </w:rPr>
              <w:t>0.09</w:t>
            </w:r>
          </w:p>
        </w:tc>
        <w:tc>
          <w:tcPr>
            <w:tcW w:w="937" w:type="dxa"/>
            <w:shd w:val="clear" w:color="auto" w:fill="auto"/>
          </w:tcPr>
          <w:p w14:paraId="61979A3D" w14:textId="77777777" w:rsidR="00FF15BA" w:rsidRPr="00812A40" w:rsidRDefault="00FF15BA" w:rsidP="00E1075B">
            <w:pPr>
              <w:rPr>
                <w:lang w:val="en-GB"/>
              </w:rPr>
            </w:pPr>
            <w:r w:rsidRPr="00812A40">
              <w:rPr>
                <w:lang w:val="en-GB"/>
              </w:rPr>
              <w:t>0.06</w:t>
            </w:r>
          </w:p>
        </w:tc>
        <w:tc>
          <w:tcPr>
            <w:tcW w:w="937" w:type="dxa"/>
            <w:shd w:val="clear" w:color="auto" w:fill="auto"/>
          </w:tcPr>
          <w:p w14:paraId="10050A01" w14:textId="77777777" w:rsidR="00FF15BA" w:rsidRPr="00812A40" w:rsidRDefault="00FF15BA" w:rsidP="00E1075B">
            <w:pPr>
              <w:rPr>
                <w:lang w:val="en-GB"/>
              </w:rPr>
            </w:pPr>
            <w:r w:rsidRPr="00812A40">
              <w:rPr>
                <w:lang w:val="en-GB"/>
              </w:rPr>
              <w:t>0.07</w:t>
            </w:r>
          </w:p>
        </w:tc>
      </w:tr>
      <w:tr w:rsidR="00FF15BA" w:rsidRPr="00812A40" w14:paraId="7BE25039" w14:textId="77777777" w:rsidTr="00E1075B">
        <w:trPr>
          <w:trHeight w:val="252"/>
        </w:trPr>
        <w:tc>
          <w:tcPr>
            <w:tcW w:w="1291" w:type="dxa"/>
          </w:tcPr>
          <w:p w14:paraId="185684F0" w14:textId="77777777" w:rsidR="00FF15BA" w:rsidRPr="00812A40" w:rsidRDefault="00FF15BA" w:rsidP="00E1075B">
            <w:pPr>
              <w:rPr>
                <w:lang w:val="en-GB"/>
              </w:rPr>
            </w:pPr>
            <w:r w:rsidRPr="00812A40">
              <w:t xml:space="preserve">MPNI </w:t>
            </w:r>
            <w:proofErr w:type="gramStart"/>
            <w:r w:rsidRPr="00812A40">
              <w:t>Teacher(</w:t>
            </w:r>
            <w:proofErr w:type="gramEnd"/>
            <w:r w:rsidRPr="00812A40">
              <w:t>12)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4A36A1F6" w14:textId="77777777" w:rsidR="00FF15BA" w:rsidRPr="00812A40" w:rsidRDefault="00FF15BA" w:rsidP="00E1075B">
            <w:pPr>
              <w:rPr>
                <w:lang w:val="en-GB"/>
              </w:rPr>
            </w:pPr>
          </w:p>
        </w:tc>
        <w:tc>
          <w:tcPr>
            <w:tcW w:w="1291" w:type="dxa"/>
            <w:shd w:val="clear" w:color="auto" w:fill="auto"/>
            <w:vAlign w:val="bottom"/>
          </w:tcPr>
          <w:p w14:paraId="2CF02BBE" w14:textId="77777777" w:rsidR="00FF15BA" w:rsidRPr="00812A40" w:rsidRDefault="00FF15BA" w:rsidP="00E1075B">
            <w:pPr>
              <w:rPr>
                <w:b/>
                <w:bCs/>
                <w:lang w:val="en-GB"/>
              </w:rPr>
            </w:pPr>
            <w:r w:rsidRPr="00812A40">
              <w:rPr>
                <w:b/>
                <w:bCs/>
                <w:lang w:val="en-GB"/>
              </w:rPr>
              <w:t>0.33</w:t>
            </w:r>
          </w:p>
        </w:tc>
        <w:tc>
          <w:tcPr>
            <w:tcW w:w="937" w:type="dxa"/>
            <w:shd w:val="clear" w:color="auto" w:fill="auto"/>
          </w:tcPr>
          <w:p w14:paraId="14CAD58B" w14:textId="77777777" w:rsidR="00FF15BA" w:rsidRPr="00812A40" w:rsidRDefault="00FF15BA" w:rsidP="00E1075B">
            <w:pPr>
              <w:rPr>
                <w:b/>
                <w:bCs/>
                <w:lang w:val="en-GB"/>
              </w:rPr>
            </w:pPr>
            <w:r w:rsidRPr="00812A40">
              <w:rPr>
                <w:b/>
                <w:bCs/>
                <w:lang w:val="en-GB"/>
              </w:rPr>
              <w:t>0.11</w:t>
            </w:r>
          </w:p>
        </w:tc>
        <w:tc>
          <w:tcPr>
            <w:tcW w:w="974" w:type="dxa"/>
            <w:shd w:val="clear" w:color="auto" w:fill="auto"/>
          </w:tcPr>
          <w:p w14:paraId="446EEDD8" w14:textId="77777777" w:rsidR="00FF15BA" w:rsidRPr="00812A40" w:rsidRDefault="00FF15BA" w:rsidP="00E1075B">
            <w:pPr>
              <w:rPr>
                <w:lang w:val="en-GB"/>
              </w:rPr>
            </w:pPr>
            <w:r w:rsidRPr="00812A40">
              <w:rPr>
                <w:lang w:val="en-GB"/>
              </w:rPr>
              <w:t>0.16</w:t>
            </w:r>
          </w:p>
        </w:tc>
        <w:tc>
          <w:tcPr>
            <w:tcW w:w="937" w:type="dxa"/>
            <w:shd w:val="clear" w:color="auto" w:fill="auto"/>
          </w:tcPr>
          <w:p w14:paraId="6EA741B8" w14:textId="77777777" w:rsidR="00FF15BA" w:rsidRPr="00812A40" w:rsidRDefault="00FF15BA" w:rsidP="00E1075B">
            <w:pPr>
              <w:rPr>
                <w:lang w:val="en-GB"/>
              </w:rPr>
            </w:pPr>
            <w:r w:rsidRPr="00812A40">
              <w:rPr>
                <w:lang w:val="en-GB"/>
              </w:rPr>
              <w:t>0.05</w:t>
            </w:r>
          </w:p>
        </w:tc>
        <w:tc>
          <w:tcPr>
            <w:tcW w:w="974" w:type="dxa"/>
            <w:shd w:val="clear" w:color="auto" w:fill="auto"/>
          </w:tcPr>
          <w:p w14:paraId="21913046" w14:textId="77777777" w:rsidR="00FF15BA" w:rsidRPr="00812A40" w:rsidRDefault="00FF15BA" w:rsidP="00E1075B">
            <w:pPr>
              <w:rPr>
                <w:lang w:val="en-GB"/>
              </w:rPr>
            </w:pPr>
            <w:r w:rsidRPr="00812A40">
              <w:rPr>
                <w:lang w:val="en-GB"/>
              </w:rPr>
              <w:t>0.05</w:t>
            </w:r>
          </w:p>
        </w:tc>
        <w:tc>
          <w:tcPr>
            <w:tcW w:w="937" w:type="dxa"/>
            <w:shd w:val="clear" w:color="auto" w:fill="auto"/>
          </w:tcPr>
          <w:p w14:paraId="59F5ADCB" w14:textId="77777777" w:rsidR="00FF15BA" w:rsidRPr="00812A40" w:rsidRDefault="00FF15BA" w:rsidP="00E1075B">
            <w:pPr>
              <w:rPr>
                <w:lang w:val="en-GB"/>
              </w:rPr>
            </w:pPr>
            <w:r w:rsidRPr="00812A40">
              <w:rPr>
                <w:lang w:val="en-GB"/>
              </w:rPr>
              <w:t>0.03</w:t>
            </w:r>
          </w:p>
        </w:tc>
        <w:tc>
          <w:tcPr>
            <w:tcW w:w="937" w:type="dxa"/>
            <w:shd w:val="clear" w:color="auto" w:fill="auto"/>
          </w:tcPr>
          <w:p w14:paraId="41191FB6" w14:textId="77777777" w:rsidR="00FF15BA" w:rsidRPr="00812A40" w:rsidRDefault="00FF15BA" w:rsidP="00E1075B">
            <w:pPr>
              <w:rPr>
                <w:lang w:val="en-GB"/>
              </w:rPr>
            </w:pPr>
            <w:r w:rsidRPr="00812A40">
              <w:rPr>
                <w:lang w:val="en-GB"/>
              </w:rPr>
              <w:t>0.08</w:t>
            </w:r>
          </w:p>
        </w:tc>
      </w:tr>
      <w:tr w:rsidR="00FF15BA" w:rsidRPr="00812A40" w14:paraId="7525C7B1" w14:textId="77777777" w:rsidTr="00E1075B">
        <w:trPr>
          <w:trHeight w:val="252"/>
        </w:trPr>
        <w:tc>
          <w:tcPr>
            <w:tcW w:w="1291" w:type="dxa"/>
          </w:tcPr>
          <w:p w14:paraId="342C8302" w14:textId="77777777" w:rsidR="00FF15BA" w:rsidRPr="00812A40" w:rsidRDefault="00FF15BA" w:rsidP="00E1075B">
            <w:pPr>
              <w:rPr>
                <w:lang w:val="en-GB"/>
              </w:rPr>
            </w:pPr>
            <w:r w:rsidRPr="00812A40">
              <w:t xml:space="preserve">MPNI </w:t>
            </w:r>
            <w:proofErr w:type="gramStart"/>
            <w:r w:rsidRPr="00812A40">
              <w:t>Teacher(</w:t>
            </w:r>
            <w:proofErr w:type="gramEnd"/>
            <w:r w:rsidRPr="00812A40">
              <w:t>14)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2AAAB793" w14:textId="77777777" w:rsidR="00FF15BA" w:rsidRPr="00812A40" w:rsidRDefault="00FF15BA" w:rsidP="00E1075B">
            <w:pPr>
              <w:rPr>
                <w:lang w:val="en-GB"/>
              </w:rPr>
            </w:pPr>
          </w:p>
        </w:tc>
        <w:tc>
          <w:tcPr>
            <w:tcW w:w="1291" w:type="dxa"/>
            <w:shd w:val="clear" w:color="auto" w:fill="auto"/>
            <w:vAlign w:val="bottom"/>
          </w:tcPr>
          <w:p w14:paraId="72513FB1" w14:textId="77777777" w:rsidR="00FF15BA" w:rsidRPr="00812A40" w:rsidRDefault="00FF15BA" w:rsidP="00E1075B">
            <w:pPr>
              <w:rPr>
                <w:lang w:val="en-GB"/>
              </w:rPr>
            </w:pPr>
          </w:p>
        </w:tc>
        <w:tc>
          <w:tcPr>
            <w:tcW w:w="937" w:type="dxa"/>
            <w:shd w:val="clear" w:color="auto" w:fill="auto"/>
            <w:vAlign w:val="bottom"/>
          </w:tcPr>
          <w:p w14:paraId="32055978" w14:textId="77777777" w:rsidR="00FF15BA" w:rsidRPr="00812A40" w:rsidRDefault="00FF15BA" w:rsidP="00E1075B">
            <w:pPr>
              <w:rPr>
                <w:b/>
                <w:bCs/>
                <w:lang w:val="en-GB"/>
              </w:rPr>
            </w:pPr>
            <w:r w:rsidRPr="00812A40">
              <w:rPr>
                <w:b/>
                <w:bCs/>
                <w:lang w:val="en-GB"/>
              </w:rPr>
              <w:t>0.11</w:t>
            </w:r>
          </w:p>
        </w:tc>
        <w:tc>
          <w:tcPr>
            <w:tcW w:w="974" w:type="dxa"/>
            <w:shd w:val="clear" w:color="auto" w:fill="auto"/>
          </w:tcPr>
          <w:p w14:paraId="1246274A" w14:textId="77777777" w:rsidR="00FF15BA" w:rsidRPr="00812A40" w:rsidRDefault="00FF15BA" w:rsidP="00E1075B">
            <w:pPr>
              <w:rPr>
                <w:b/>
                <w:bCs/>
                <w:lang w:val="en-GB"/>
              </w:rPr>
            </w:pPr>
            <w:r w:rsidRPr="00812A40">
              <w:rPr>
                <w:b/>
                <w:bCs/>
                <w:lang w:val="en-GB"/>
              </w:rPr>
              <w:t>0.18</w:t>
            </w:r>
          </w:p>
        </w:tc>
        <w:tc>
          <w:tcPr>
            <w:tcW w:w="937" w:type="dxa"/>
            <w:shd w:val="clear" w:color="auto" w:fill="auto"/>
          </w:tcPr>
          <w:p w14:paraId="285DFB6E" w14:textId="77777777" w:rsidR="00FF15BA" w:rsidRPr="00812A40" w:rsidRDefault="00FF15BA" w:rsidP="00E1075B">
            <w:pPr>
              <w:rPr>
                <w:b/>
                <w:bCs/>
                <w:lang w:val="en-GB"/>
              </w:rPr>
            </w:pPr>
            <w:r w:rsidRPr="00812A40">
              <w:rPr>
                <w:b/>
                <w:bCs/>
                <w:lang w:val="en-GB"/>
              </w:rPr>
              <w:t>0.15</w:t>
            </w:r>
          </w:p>
        </w:tc>
        <w:tc>
          <w:tcPr>
            <w:tcW w:w="974" w:type="dxa"/>
            <w:shd w:val="clear" w:color="auto" w:fill="auto"/>
          </w:tcPr>
          <w:p w14:paraId="3883719E" w14:textId="77777777" w:rsidR="00FF15BA" w:rsidRPr="00812A40" w:rsidRDefault="00FF15BA" w:rsidP="00E1075B">
            <w:pPr>
              <w:rPr>
                <w:lang w:val="en-GB"/>
              </w:rPr>
            </w:pPr>
            <w:r w:rsidRPr="00812A40">
              <w:rPr>
                <w:lang w:val="en-GB"/>
              </w:rPr>
              <w:t>0.09</w:t>
            </w:r>
          </w:p>
        </w:tc>
        <w:tc>
          <w:tcPr>
            <w:tcW w:w="937" w:type="dxa"/>
            <w:shd w:val="clear" w:color="auto" w:fill="auto"/>
          </w:tcPr>
          <w:p w14:paraId="25AA9F41" w14:textId="77777777" w:rsidR="00FF15BA" w:rsidRPr="00812A40" w:rsidRDefault="00FF15BA" w:rsidP="00E1075B">
            <w:pPr>
              <w:rPr>
                <w:lang w:val="en-GB"/>
              </w:rPr>
            </w:pPr>
            <w:r w:rsidRPr="00812A40">
              <w:rPr>
                <w:lang w:val="en-GB"/>
              </w:rPr>
              <w:t>0.02</w:t>
            </w:r>
          </w:p>
        </w:tc>
        <w:tc>
          <w:tcPr>
            <w:tcW w:w="937" w:type="dxa"/>
            <w:shd w:val="clear" w:color="auto" w:fill="auto"/>
          </w:tcPr>
          <w:p w14:paraId="1DAC46D3" w14:textId="77777777" w:rsidR="00FF15BA" w:rsidRPr="00812A40" w:rsidRDefault="00FF15BA" w:rsidP="00E1075B">
            <w:pPr>
              <w:rPr>
                <w:b/>
                <w:bCs/>
                <w:lang w:val="en-GB"/>
              </w:rPr>
            </w:pPr>
            <w:r w:rsidRPr="00812A40">
              <w:rPr>
                <w:b/>
                <w:bCs/>
                <w:lang w:val="en-GB"/>
              </w:rPr>
              <w:t>0.12</w:t>
            </w:r>
          </w:p>
        </w:tc>
      </w:tr>
      <w:tr w:rsidR="00FF15BA" w:rsidRPr="00812A40" w14:paraId="55424292" w14:textId="77777777" w:rsidTr="00E1075B">
        <w:trPr>
          <w:trHeight w:val="252"/>
        </w:trPr>
        <w:tc>
          <w:tcPr>
            <w:tcW w:w="1291" w:type="dxa"/>
          </w:tcPr>
          <w:p w14:paraId="456AD699" w14:textId="77777777" w:rsidR="00FF15BA" w:rsidRPr="00812A40" w:rsidRDefault="00FF15BA" w:rsidP="00E1075B">
            <w:pPr>
              <w:rPr>
                <w:lang w:val="en-GB"/>
              </w:rPr>
            </w:pPr>
            <w:r w:rsidRPr="00812A40">
              <w:t xml:space="preserve">MPNI </w:t>
            </w:r>
            <w:proofErr w:type="spellStart"/>
            <w:proofErr w:type="gramStart"/>
            <w:r w:rsidRPr="00812A40">
              <w:t>Self</w:t>
            </w:r>
            <w:proofErr w:type="spellEnd"/>
            <w:r w:rsidRPr="00812A40">
              <w:t>(</w:t>
            </w:r>
            <w:proofErr w:type="gramEnd"/>
            <w:r w:rsidRPr="00812A40">
              <w:t>14)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2EB78AD1" w14:textId="77777777" w:rsidR="00FF15BA" w:rsidRPr="00812A40" w:rsidRDefault="00FF15BA" w:rsidP="00E1075B">
            <w:pPr>
              <w:rPr>
                <w:lang w:val="en-GB"/>
              </w:rPr>
            </w:pPr>
          </w:p>
        </w:tc>
        <w:tc>
          <w:tcPr>
            <w:tcW w:w="1291" w:type="dxa"/>
            <w:shd w:val="clear" w:color="auto" w:fill="auto"/>
            <w:vAlign w:val="bottom"/>
          </w:tcPr>
          <w:p w14:paraId="52554898" w14:textId="77777777" w:rsidR="00FF15BA" w:rsidRPr="00812A40" w:rsidRDefault="00FF15BA" w:rsidP="00E1075B">
            <w:pPr>
              <w:rPr>
                <w:lang w:val="en-GB"/>
              </w:rPr>
            </w:pPr>
          </w:p>
        </w:tc>
        <w:tc>
          <w:tcPr>
            <w:tcW w:w="937" w:type="dxa"/>
            <w:shd w:val="clear" w:color="auto" w:fill="auto"/>
            <w:vAlign w:val="bottom"/>
          </w:tcPr>
          <w:p w14:paraId="2CCED2CD" w14:textId="77777777" w:rsidR="00FF15BA" w:rsidRPr="00812A40" w:rsidRDefault="00FF15BA" w:rsidP="00E1075B">
            <w:pPr>
              <w:rPr>
                <w:lang w:val="en-GB"/>
              </w:rPr>
            </w:pPr>
          </w:p>
        </w:tc>
        <w:tc>
          <w:tcPr>
            <w:tcW w:w="974" w:type="dxa"/>
            <w:shd w:val="clear" w:color="auto" w:fill="auto"/>
            <w:vAlign w:val="bottom"/>
          </w:tcPr>
          <w:p w14:paraId="1579C550" w14:textId="77777777" w:rsidR="00FF15BA" w:rsidRPr="00812A40" w:rsidRDefault="00FF15BA" w:rsidP="00E1075B">
            <w:pPr>
              <w:rPr>
                <w:b/>
                <w:bCs/>
                <w:lang w:val="en-GB"/>
              </w:rPr>
            </w:pPr>
            <w:r w:rsidRPr="00812A40">
              <w:rPr>
                <w:b/>
                <w:bCs/>
                <w:lang w:val="en-GB"/>
              </w:rPr>
              <w:t>0.31</w:t>
            </w:r>
          </w:p>
        </w:tc>
        <w:tc>
          <w:tcPr>
            <w:tcW w:w="937" w:type="dxa"/>
            <w:shd w:val="clear" w:color="auto" w:fill="auto"/>
          </w:tcPr>
          <w:p w14:paraId="7B93426F" w14:textId="77777777" w:rsidR="00FF15BA" w:rsidRPr="00812A40" w:rsidRDefault="00FF15BA" w:rsidP="00E1075B">
            <w:pPr>
              <w:rPr>
                <w:b/>
                <w:bCs/>
                <w:lang w:val="en-GB"/>
              </w:rPr>
            </w:pPr>
            <w:r w:rsidRPr="00812A40">
              <w:rPr>
                <w:b/>
                <w:bCs/>
                <w:lang w:val="en-GB"/>
              </w:rPr>
              <w:t>0.38</w:t>
            </w:r>
          </w:p>
        </w:tc>
        <w:tc>
          <w:tcPr>
            <w:tcW w:w="974" w:type="dxa"/>
            <w:shd w:val="clear" w:color="auto" w:fill="auto"/>
          </w:tcPr>
          <w:p w14:paraId="5B689B40" w14:textId="77777777" w:rsidR="00FF15BA" w:rsidRPr="00812A40" w:rsidRDefault="00FF15BA" w:rsidP="00E1075B">
            <w:pPr>
              <w:rPr>
                <w:b/>
                <w:bCs/>
                <w:lang w:val="en-GB"/>
              </w:rPr>
            </w:pPr>
            <w:r w:rsidRPr="00812A40">
              <w:rPr>
                <w:b/>
                <w:bCs/>
                <w:lang w:val="en-GB"/>
              </w:rPr>
              <w:t>0.22</w:t>
            </w:r>
          </w:p>
        </w:tc>
        <w:tc>
          <w:tcPr>
            <w:tcW w:w="937" w:type="dxa"/>
            <w:shd w:val="clear" w:color="auto" w:fill="auto"/>
          </w:tcPr>
          <w:p w14:paraId="5718DB10" w14:textId="77777777" w:rsidR="00FF15BA" w:rsidRPr="00812A40" w:rsidRDefault="00FF15BA" w:rsidP="00E1075B">
            <w:pPr>
              <w:rPr>
                <w:b/>
                <w:bCs/>
                <w:lang w:val="en-GB"/>
              </w:rPr>
            </w:pPr>
            <w:r w:rsidRPr="00812A40">
              <w:rPr>
                <w:b/>
                <w:bCs/>
                <w:lang w:val="en-GB"/>
              </w:rPr>
              <w:t>0.38</w:t>
            </w:r>
          </w:p>
        </w:tc>
        <w:tc>
          <w:tcPr>
            <w:tcW w:w="937" w:type="dxa"/>
            <w:shd w:val="clear" w:color="auto" w:fill="auto"/>
          </w:tcPr>
          <w:p w14:paraId="6F98D578" w14:textId="77777777" w:rsidR="00FF15BA" w:rsidRPr="00812A40" w:rsidRDefault="00FF15BA" w:rsidP="00E1075B">
            <w:pPr>
              <w:rPr>
                <w:b/>
                <w:bCs/>
                <w:lang w:val="en-GB"/>
              </w:rPr>
            </w:pPr>
            <w:r w:rsidRPr="00812A40">
              <w:rPr>
                <w:b/>
                <w:bCs/>
                <w:lang w:val="en-GB"/>
              </w:rPr>
              <w:t>0.29</w:t>
            </w:r>
          </w:p>
        </w:tc>
      </w:tr>
      <w:tr w:rsidR="00FF15BA" w:rsidRPr="00812A40" w14:paraId="4389994A" w14:textId="77777777" w:rsidTr="00E1075B">
        <w:trPr>
          <w:trHeight w:val="263"/>
        </w:trPr>
        <w:tc>
          <w:tcPr>
            <w:tcW w:w="1291" w:type="dxa"/>
          </w:tcPr>
          <w:p w14:paraId="6A00BD1E" w14:textId="77777777" w:rsidR="00FF15BA" w:rsidRPr="00812A40" w:rsidRDefault="00FF15BA" w:rsidP="00E1075B">
            <w:pPr>
              <w:rPr>
                <w:lang w:val="en-GB"/>
              </w:rPr>
            </w:pPr>
            <w:r w:rsidRPr="00812A40">
              <w:t>MPNI Co-</w:t>
            </w:r>
            <w:proofErr w:type="spellStart"/>
            <w:proofErr w:type="gramStart"/>
            <w:r w:rsidRPr="00812A40">
              <w:t>twin</w:t>
            </w:r>
            <w:proofErr w:type="spellEnd"/>
            <w:r w:rsidRPr="00812A40">
              <w:t>(</w:t>
            </w:r>
            <w:proofErr w:type="gramEnd"/>
            <w:r w:rsidRPr="00812A40">
              <w:t>14)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39641F2F" w14:textId="77777777" w:rsidR="00FF15BA" w:rsidRPr="00812A40" w:rsidRDefault="00FF15BA" w:rsidP="00E1075B">
            <w:pPr>
              <w:rPr>
                <w:lang w:val="en-GB"/>
              </w:rPr>
            </w:pPr>
          </w:p>
        </w:tc>
        <w:tc>
          <w:tcPr>
            <w:tcW w:w="1291" w:type="dxa"/>
            <w:shd w:val="clear" w:color="auto" w:fill="auto"/>
            <w:vAlign w:val="bottom"/>
          </w:tcPr>
          <w:p w14:paraId="510D2E82" w14:textId="77777777" w:rsidR="00FF15BA" w:rsidRPr="00812A40" w:rsidRDefault="00FF15BA" w:rsidP="00E1075B">
            <w:pPr>
              <w:rPr>
                <w:lang w:val="en-GB"/>
              </w:rPr>
            </w:pPr>
          </w:p>
        </w:tc>
        <w:tc>
          <w:tcPr>
            <w:tcW w:w="937" w:type="dxa"/>
            <w:shd w:val="clear" w:color="auto" w:fill="auto"/>
            <w:vAlign w:val="bottom"/>
          </w:tcPr>
          <w:p w14:paraId="01BE024E" w14:textId="77777777" w:rsidR="00FF15BA" w:rsidRPr="00812A40" w:rsidRDefault="00FF15BA" w:rsidP="00E1075B">
            <w:pPr>
              <w:rPr>
                <w:lang w:val="en-GB"/>
              </w:rPr>
            </w:pPr>
          </w:p>
        </w:tc>
        <w:tc>
          <w:tcPr>
            <w:tcW w:w="974" w:type="dxa"/>
            <w:shd w:val="clear" w:color="auto" w:fill="auto"/>
            <w:vAlign w:val="bottom"/>
          </w:tcPr>
          <w:p w14:paraId="716B0BFA" w14:textId="77777777" w:rsidR="00FF15BA" w:rsidRPr="00812A40" w:rsidRDefault="00FF15BA" w:rsidP="00E1075B">
            <w:pPr>
              <w:rPr>
                <w:lang w:val="en-GB"/>
              </w:rPr>
            </w:pPr>
          </w:p>
        </w:tc>
        <w:tc>
          <w:tcPr>
            <w:tcW w:w="937" w:type="dxa"/>
            <w:shd w:val="clear" w:color="auto" w:fill="auto"/>
            <w:vAlign w:val="bottom"/>
          </w:tcPr>
          <w:p w14:paraId="32B76504" w14:textId="77777777" w:rsidR="00FF15BA" w:rsidRPr="00812A40" w:rsidRDefault="00FF15BA" w:rsidP="00E1075B">
            <w:pPr>
              <w:rPr>
                <w:b/>
                <w:bCs/>
                <w:lang w:val="en-GB"/>
              </w:rPr>
            </w:pPr>
            <w:r w:rsidRPr="00812A40">
              <w:rPr>
                <w:b/>
                <w:bCs/>
                <w:lang w:val="en-GB"/>
              </w:rPr>
              <w:t>0.18</w:t>
            </w:r>
          </w:p>
        </w:tc>
        <w:tc>
          <w:tcPr>
            <w:tcW w:w="974" w:type="dxa"/>
            <w:shd w:val="clear" w:color="auto" w:fill="auto"/>
          </w:tcPr>
          <w:p w14:paraId="40AB2A49" w14:textId="77777777" w:rsidR="00FF15BA" w:rsidRPr="00812A40" w:rsidRDefault="00FF15BA" w:rsidP="00E1075B">
            <w:pPr>
              <w:rPr>
                <w:b/>
                <w:bCs/>
                <w:lang w:val="en-GB"/>
              </w:rPr>
            </w:pPr>
            <w:r w:rsidRPr="00812A40">
              <w:rPr>
                <w:b/>
                <w:bCs/>
                <w:lang w:val="en-GB"/>
              </w:rPr>
              <w:t>0.33</w:t>
            </w:r>
          </w:p>
        </w:tc>
        <w:tc>
          <w:tcPr>
            <w:tcW w:w="937" w:type="dxa"/>
            <w:shd w:val="clear" w:color="auto" w:fill="auto"/>
          </w:tcPr>
          <w:p w14:paraId="01821893" w14:textId="77777777" w:rsidR="00FF15BA" w:rsidRPr="00812A40" w:rsidRDefault="00FF15BA" w:rsidP="00E1075B">
            <w:pPr>
              <w:rPr>
                <w:b/>
                <w:bCs/>
                <w:lang w:val="en-GB"/>
              </w:rPr>
            </w:pPr>
            <w:r w:rsidRPr="00812A40">
              <w:rPr>
                <w:b/>
                <w:bCs/>
                <w:lang w:val="en-GB"/>
              </w:rPr>
              <w:t>0.20</w:t>
            </w:r>
          </w:p>
        </w:tc>
        <w:tc>
          <w:tcPr>
            <w:tcW w:w="937" w:type="dxa"/>
            <w:shd w:val="clear" w:color="auto" w:fill="auto"/>
          </w:tcPr>
          <w:p w14:paraId="76F58203" w14:textId="77777777" w:rsidR="00FF15BA" w:rsidRPr="00812A40" w:rsidRDefault="00FF15BA" w:rsidP="00E1075B">
            <w:pPr>
              <w:rPr>
                <w:b/>
                <w:bCs/>
                <w:lang w:val="en-GB"/>
              </w:rPr>
            </w:pPr>
            <w:r w:rsidRPr="00812A40">
              <w:rPr>
                <w:b/>
                <w:bCs/>
                <w:lang w:val="en-GB"/>
              </w:rPr>
              <w:t>0.19</w:t>
            </w:r>
          </w:p>
        </w:tc>
      </w:tr>
      <w:tr w:rsidR="00FF15BA" w:rsidRPr="00812A40" w14:paraId="019941FD" w14:textId="77777777" w:rsidTr="00E1075B">
        <w:trPr>
          <w:trHeight w:val="252"/>
        </w:trPr>
        <w:tc>
          <w:tcPr>
            <w:tcW w:w="1291" w:type="dxa"/>
          </w:tcPr>
          <w:p w14:paraId="10CA75FD" w14:textId="77777777" w:rsidR="00FF15BA" w:rsidRPr="00812A40" w:rsidRDefault="00FF15BA" w:rsidP="00E1075B">
            <w:pPr>
              <w:rPr>
                <w:lang w:val="en-GB"/>
              </w:rPr>
            </w:pPr>
            <w:r w:rsidRPr="00812A40">
              <w:t xml:space="preserve">MPNI </w:t>
            </w:r>
            <w:proofErr w:type="spellStart"/>
            <w:proofErr w:type="gramStart"/>
            <w:r w:rsidRPr="00812A40">
              <w:t>Self</w:t>
            </w:r>
            <w:proofErr w:type="spellEnd"/>
            <w:r w:rsidRPr="00812A40">
              <w:t>(</w:t>
            </w:r>
            <w:proofErr w:type="gramEnd"/>
            <w:r w:rsidRPr="00812A40">
              <w:t>17)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421D370A" w14:textId="77777777" w:rsidR="00FF15BA" w:rsidRPr="00812A40" w:rsidRDefault="00FF15BA" w:rsidP="00E1075B">
            <w:pPr>
              <w:rPr>
                <w:lang w:val="en-GB"/>
              </w:rPr>
            </w:pPr>
          </w:p>
        </w:tc>
        <w:tc>
          <w:tcPr>
            <w:tcW w:w="1291" w:type="dxa"/>
            <w:shd w:val="clear" w:color="auto" w:fill="auto"/>
            <w:vAlign w:val="bottom"/>
          </w:tcPr>
          <w:p w14:paraId="75D54316" w14:textId="77777777" w:rsidR="00FF15BA" w:rsidRPr="00812A40" w:rsidRDefault="00FF15BA" w:rsidP="00E1075B">
            <w:pPr>
              <w:rPr>
                <w:lang w:val="en-GB"/>
              </w:rPr>
            </w:pPr>
          </w:p>
        </w:tc>
        <w:tc>
          <w:tcPr>
            <w:tcW w:w="937" w:type="dxa"/>
            <w:shd w:val="clear" w:color="auto" w:fill="auto"/>
            <w:vAlign w:val="bottom"/>
          </w:tcPr>
          <w:p w14:paraId="117B95A3" w14:textId="77777777" w:rsidR="00FF15BA" w:rsidRPr="00812A40" w:rsidRDefault="00FF15BA" w:rsidP="00E1075B">
            <w:pPr>
              <w:rPr>
                <w:lang w:val="en-GB"/>
              </w:rPr>
            </w:pPr>
          </w:p>
        </w:tc>
        <w:tc>
          <w:tcPr>
            <w:tcW w:w="974" w:type="dxa"/>
            <w:shd w:val="clear" w:color="auto" w:fill="auto"/>
            <w:vAlign w:val="bottom"/>
          </w:tcPr>
          <w:p w14:paraId="4D283E65" w14:textId="77777777" w:rsidR="00FF15BA" w:rsidRPr="00812A40" w:rsidRDefault="00FF15BA" w:rsidP="00E1075B">
            <w:pPr>
              <w:rPr>
                <w:lang w:val="en-GB"/>
              </w:rPr>
            </w:pPr>
          </w:p>
        </w:tc>
        <w:tc>
          <w:tcPr>
            <w:tcW w:w="937" w:type="dxa"/>
            <w:shd w:val="clear" w:color="auto" w:fill="auto"/>
            <w:vAlign w:val="bottom"/>
          </w:tcPr>
          <w:p w14:paraId="1BEE7AAA" w14:textId="77777777" w:rsidR="00FF15BA" w:rsidRPr="00812A40" w:rsidRDefault="00FF15BA" w:rsidP="00E1075B">
            <w:pPr>
              <w:rPr>
                <w:lang w:val="en-GB"/>
              </w:rPr>
            </w:pPr>
          </w:p>
        </w:tc>
        <w:tc>
          <w:tcPr>
            <w:tcW w:w="974" w:type="dxa"/>
            <w:shd w:val="clear" w:color="auto" w:fill="auto"/>
            <w:vAlign w:val="bottom"/>
          </w:tcPr>
          <w:p w14:paraId="26E49AA9" w14:textId="77777777" w:rsidR="00FF15BA" w:rsidRPr="00812A40" w:rsidRDefault="00FF15BA" w:rsidP="00E1075B">
            <w:pPr>
              <w:rPr>
                <w:b/>
                <w:bCs/>
                <w:lang w:val="en-GB"/>
              </w:rPr>
            </w:pPr>
            <w:r w:rsidRPr="00812A40">
              <w:rPr>
                <w:b/>
                <w:bCs/>
                <w:lang w:val="en-GB"/>
              </w:rPr>
              <w:t>0.38</w:t>
            </w:r>
          </w:p>
        </w:tc>
        <w:tc>
          <w:tcPr>
            <w:tcW w:w="937" w:type="dxa"/>
            <w:shd w:val="clear" w:color="auto" w:fill="auto"/>
          </w:tcPr>
          <w:p w14:paraId="2B0E0323" w14:textId="77777777" w:rsidR="00FF15BA" w:rsidRPr="00812A40" w:rsidRDefault="00FF15BA" w:rsidP="00E1075B">
            <w:pPr>
              <w:rPr>
                <w:b/>
                <w:bCs/>
                <w:lang w:val="en-GB"/>
              </w:rPr>
            </w:pPr>
            <w:r w:rsidRPr="00812A40">
              <w:rPr>
                <w:b/>
                <w:bCs/>
                <w:lang w:val="en-GB"/>
              </w:rPr>
              <w:t>0.37</w:t>
            </w:r>
          </w:p>
        </w:tc>
        <w:tc>
          <w:tcPr>
            <w:tcW w:w="937" w:type="dxa"/>
            <w:shd w:val="clear" w:color="auto" w:fill="auto"/>
          </w:tcPr>
          <w:p w14:paraId="539B22F7" w14:textId="77777777" w:rsidR="00FF15BA" w:rsidRPr="00812A40" w:rsidRDefault="00FF15BA" w:rsidP="00E1075B">
            <w:pPr>
              <w:rPr>
                <w:b/>
                <w:bCs/>
                <w:lang w:val="en-GB"/>
              </w:rPr>
            </w:pPr>
            <w:r w:rsidRPr="00812A40">
              <w:rPr>
                <w:b/>
                <w:bCs/>
                <w:lang w:val="en-GB"/>
              </w:rPr>
              <w:t>0.31</w:t>
            </w:r>
          </w:p>
        </w:tc>
      </w:tr>
      <w:tr w:rsidR="00FF15BA" w:rsidRPr="00812A40" w14:paraId="790500C4" w14:textId="77777777" w:rsidTr="00E1075B">
        <w:trPr>
          <w:trHeight w:val="252"/>
        </w:trPr>
        <w:tc>
          <w:tcPr>
            <w:tcW w:w="1291" w:type="dxa"/>
          </w:tcPr>
          <w:p w14:paraId="6F853BBB" w14:textId="77777777" w:rsidR="00FF15BA" w:rsidRPr="00812A40" w:rsidRDefault="00FF15BA" w:rsidP="00E1075B">
            <w:pPr>
              <w:rPr>
                <w:lang w:val="en-GB"/>
              </w:rPr>
            </w:pPr>
            <w:r w:rsidRPr="00812A40">
              <w:t>MPNI Co-</w:t>
            </w:r>
            <w:proofErr w:type="spellStart"/>
            <w:proofErr w:type="gramStart"/>
            <w:r w:rsidRPr="00812A40">
              <w:t>twin</w:t>
            </w:r>
            <w:proofErr w:type="spellEnd"/>
            <w:r w:rsidRPr="00812A40">
              <w:t>(</w:t>
            </w:r>
            <w:proofErr w:type="gramEnd"/>
            <w:r w:rsidRPr="00812A40">
              <w:t>17)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6551774F" w14:textId="77777777" w:rsidR="00FF15BA" w:rsidRPr="00812A40" w:rsidRDefault="00FF15BA" w:rsidP="00E1075B">
            <w:pPr>
              <w:rPr>
                <w:lang w:val="en-GB"/>
              </w:rPr>
            </w:pPr>
          </w:p>
        </w:tc>
        <w:tc>
          <w:tcPr>
            <w:tcW w:w="1291" w:type="dxa"/>
            <w:shd w:val="clear" w:color="auto" w:fill="auto"/>
            <w:vAlign w:val="bottom"/>
          </w:tcPr>
          <w:p w14:paraId="015AF92E" w14:textId="77777777" w:rsidR="00FF15BA" w:rsidRPr="00812A40" w:rsidRDefault="00FF15BA" w:rsidP="00E1075B">
            <w:pPr>
              <w:rPr>
                <w:lang w:val="en-GB"/>
              </w:rPr>
            </w:pPr>
          </w:p>
        </w:tc>
        <w:tc>
          <w:tcPr>
            <w:tcW w:w="937" w:type="dxa"/>
            <w:shd w:val="clear" w:color="auto" w:fill="auto"/>
            <w:vAlign w:val="bottom"/>
          </w:tcPr>
          <w:p w14:paraId="1A160745" w14:textId="77777777" w:rsidR="00FF15BA" w:rsidRPr="00812A40" w:rsidRDefault="00FF15BA" w:rsidP="00E1075B">
            <w:pPr>
              <w:rPr>
                <w:lang w:val="en-GB"/>
              </w:rPr>
            </w:pPr>
          </w:p>
        </w:tc>
        <w:tc>
          <w:tcPr>
            <w:tcW w:w="974" w:type="dxa"/>
            <w:shd w:val="clear" w:color="auto" w:fill="auto"/>
            <w:vAlign w:val="bottom"/>
          </w:tcPr>
          <w:p w14:paraId="5A21A653" w14:textId="77777777" w:rsidR="00FF15BA" w:rsidRPr="00812A40" w:rsidRDefault="00FF15BA" w:rsidP="00E1075B">
            <w:pPr>
              <w:rPr>
                <w:lang w:val="en-GB"/>
              </w:rPr>
            </w:pPr>
          </w:p>
        </w:tc>
        <w:tc>
          <w:tcPr>
            <w:tcW w:w="937" w:type="dxa"/>
            <w:shd w:val="clear" w:color="auto" w:fill="auto"/>
            <w:vAlign w:val="bottom"/>
          </w:tcPr>
          <w:p w14:paraId="57F6B5B3" w14:textId="77777777" w:rsidR="00FF15BA" w:rsidRPr="00812A40" w:rsidRDefault="00FF15BA" w:rsidP="00E1075B">
            <w:pPr>
              <w:rPr>
                <w:lang w:val="en-GB"/>
              </w:rPr>
            </w:pPr>
          </w:p>
        </w:tc>
        <w:tc>
          <w:tcPr>
            <w:tcW w:w="974" w:type="dxa"/>
            <w:shd w:val="clear" w:color="auto" w:fill="auto"/>
            <w:vAlign w:val="bottom"/>
          </w:tcPr>
          <w:p w14:paraId="2EA579A2" w14:textId="77777777" w:rsidR="00FF15BA" w:rsidRPr="00812A40" w:rsidRDefault="00FF15BA" w:rsidP="00E1075B">
            <w:pPr>
              <w:rPr>
                <w:lang w:val="en-GB"/>
              </w:rPr>
            </w:pPr>
          </w:p>
        </w:tc>
        <w:tc>
          <w:tcPr>
            <w:tcW w:w="937" w:type="dxa"/>
            <w:shd w:val="clear" w:color="auto" w:fill="auto"/>
            <w:vAlign w:val="bottom"/>
          </w:tcPr>
          <w:p w14:paraId="1D37FB05" w14:textId="77777777" w:rsidR="00FF15BA" w:rsidRPr="00812A40" w:rsidRDefault="00FF15BA" w:rsidP="00E1075B">
            <w:pPr>
              <w:rPr>
                <w:b/>
                <w:bCs/>
                <w:lang w:val="en-GB"/>
              </w:rPr>
            </w:pPr>
            <w:r w:rsidRPr="00812A40">
              <w:rPr>
                <w:b/>
                <w:bCs/>
                <w:lang w:val="en-GB"/>
              </w:rPr>
              <w:t>0.20</w:t>
            </w:r>
          </w:p>
        </w:tc>
        <w:tc>
          <w:tcPr>
            <w:tcW w:w="937" w:type="dxa"/>
            <w:shd w:val="clear" w:color="auto" w:fill="auto"/>
          </w:tcPr>
          <w:p w14:paraId="07A5A704" w14:textId="77777777" w:rsidR="00FF15BA" w:rsidRPr="00812A40" w:rsidRDefault="00FF15BA" w:rsidP="00E1075B">
            <w:pPr>
              <w:rPr>
                <w:b/>
                <w:bCs/>
                <w:lang w:val="en-GB"/>
              </w:rPr>
            </w:pPr>
            <w:r w:rsidRPr="00812A40">
              <w:rPr>
                <w:b/>
                <w:bCs/>
                <w:lang w:val="en-GB"/>
              </w:rPr>
              <w:t>0.20</w:t>
            </w:r>
          </w:p>
        </w:tc>
      </w:tr>
      <w:tr w:rsidR="00FF15BA" w:rsidRPr="00812A40" w14:paraId="16286C7D" w14:textId="77777777" w:rsidTr="00E1075B">
        <w:trPr>
          <w:trHeight w:val="263"/>
        </w:trPr>
        <w:tc>
          <w:tcPr>
            <w:tcW w:w="1291" w:type="dxa"/>
          </w:tcPr>
          <w:p w14:paraId="4FFB67DF" w14:textId="77777777" w:rsidR="00FF15BA" w:rsidRPr="00812A40" w:rsidRDefault="00FF15BA" w:rsidP="00E1075B">
            <w:pPr>
              <w:rPr>
                <w:lang w:val="en-GB"/>
              </w:rPr>
            </w:pPr>
            <w:r w:rsidRPr="00812A40">
              <w:t xml:space="preserve">GBI </w:t>
            </w:r>
            <w:proofErr w:type="spellStart"/>
            <w:proofErr w:type="gramStart"/>
            <w:r w:rsidRPr="00812A40">
              <w:t>Self</w:t>
            </w:r>
            <w:proofErr w:type="spellEnd"/>
            <w:r w:rsidRPr="00812A40">
              <w:t>(</w:t>
            </w:r>
            <w:proofErr w:type="gramEnd"/>
            <w:r w:rsidRPr="00812A40">
              <w:t>17)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7ACCBBD6" w14:textId="77777777" w:rsidR="00FF15BA" w:rsidRPr="00812A40" w:rsidRDefault="00FF15BA" w:rsidP="00E1075B">
            <w:pPr>
              <w:rPr>
                <w:lang w:val="en-GB"/>
              </w:rPr>
            </w:pPr>
          </w:p>
        </w:tc>
        <w:tc>
          <w:tcPr>
            <w:tcW w:w="1291" w:type="dxa"/>
            <w:shd w:val="clear" w:color="auto" w:fill="auto"/>
            <w:vAlign w:val="bottom"/>
          </w:tcPr>
          <w:p w14:paraId="1B4EFB2D" w14:textId="77777777" w:rsidR="00FF15BA" w:rsidRPr="00812A40" w:rsidRDefault="00FF15BA" w:rsidP="00E1075B">
            <w:pPr>
              <w:rPr>
                <w:lang w:val="en-GB"/>
              </w:rPr>
            </w:pPr>
          </w:p>
        </w:tc>
        <w:tc>
          <w:tcPr>
            <w:tcW w:w="937" w:type="dxa"/>
            <w:shd w:val="clear" w:color="auto" w:fill="auto"/>
            <w:vAlign w:val="bottom"/>
          </w:tcPr>
          <w:p w14:paraId="4006BFB2" w14:textId="77777777" w:rsidR="00FF15BA" w:rsidRPr="00812A40" w:rsidRDefault="00FF15BA" w:rsidP="00E1075B">
            <w:pPr>
              <w:rPr>
                <w:lang w:val="en-GB"/>
              </w:rPr>
            </w:pPr>
          </w:p>
        </w:tc>
        <w:tc>
          <w:tcPr>
            <w:tcW w:w="974" w:type="dxa"/>
            <w:shd w:val="clear" w:color="auto" w:fill="auto"/>
            <w:vAlign w:val="bottom"/>
          </w:tcPr>
          <w:p w14:paraId="5DF4DB0A" w14:textId="77777777" w:rsidR="00FF15BA" w:rsidRPr="00812A40" w:rsidRDefault="00FF15BA" w:rsidP="00E1075B">
            <w:pPr>
              <w:rPr>
                <w:lang w:val="en-GB"/>
              </w:rPr>
            </w:pPr>
          </w:p>
        </w:tc>
        <w:tc>
          <w:tcPr>
            <w:tcW w:w="937" w:type="dxa"/>
            <w:shd w:val="clear" w:color="auto" w:fill="auto"/>
            <w:vAlign w:val="bottom"/>
          </w:tcPr>
          <w:p w14:paraId="1584047F" w14:textId="77777777" w:rsidR="00FF15BA" w:rsidRPr="00812A40" w:rsidRDefault="00FF15BA" w:rsidP="00E1075B">
            <w:pPr>
              <w:rPr>
                <w:lang w:val="en-GB"/>
              </w:rPr>
            </w:pPr>
          </w:p>
        </w:tc>
        <w:tc>
          <w:tcPr>
            <w:tcW w:w="974" w:type="dxa"/>
            <w:shd w:val="clear" w:color="auto" w:fill="auto"/>
            <w:vAlign w:val="bottom"/>
          </w:tcPr>
          <w:p w14:paraId="04AD4B44" w14:textId="77777777" w:rsidR="00FF15BA" w:rsidRPr="00812A40" w:rsidRDefault="00FF15BA" w:rsidP="00E1075B">
            <w:pPr>
              <w:rPr>
                <w:lang w:val="en-GB"/>
              </w:rPr>
            </w:pPr>
          </w:p>
        </w:tc>
        <w:tc>
          <w:tcPr>
            <w:tcW w:w="937" w:type="dxa"/>
            <w:shd w:val="clear" w:color="auto" w:fill="auto"/>
            <w:vAlign w:val="bottom"/>
          </w:tcPr>
          <w:p w14:paraId="072D1BFD" w14:textId="77777777" w:rsidR="00FF15BA" w:rsidRPr="00812A40" w:rsidRDefault="00FF15BA" w:rsidP="00E1075B">
            <w:pPr>
              <w:rPr>
                <w:b/>
                <w:bCs/>
                <w:lang w:val="en-GB"/>
              </w:rPr>
            </w:pPr>
          </w:p>
        </w:tc>
        <w:tc>
          <w:tcPr>
            <w:tcW w:w="937" w:type="dxa"/>
            <w:shd w:val="clear" w:color="auto" w:fill="auto"/>
            <w:vAlign w:val="bottom"/>
          </w:tcPr>
          <w:p w14:paraId="689779CC" w14:textId="77777777" w:rsidR="00FF15BA" w:rsidRPr="00812A40" w:rsidRDefault="00FF15BA" w:rsidP="00E1075B">
            <w:pPr>
              <w:rPr>
                <w:b/>
                <w:bCs/>
                <w:lang w:val="en-GB"/>
              </w:rPr>
            </w:pPr>
            <w:r w:rsidRPr="00812A40">
              <w:rPr>
                <w:b/>
                <w:bCs/>
                <w:lang w:val="en-GB"/>
              </w:rPr>
              <w:t>0.49</w:t>
            </w:r>
          </w:p>
        </w:tc>
      </w:tr>
    </w:tbl>
    <w:p w14:paraId="27D6C809" w14:textId="77777777" w:rsidR="00FF15BA" w:rsidRPr="00812A40" w:rsidRDefault="00FF15BA" w:rsidP="00FF15BA">
      <w:r w:rsidRPr="00812A40">
        <w:rPr>
          <w:sz w:val="22"/>
          <w:szCs w:val="22"/>
          <w:lang w:val="en-GB"/>
        </w:rPr>
        <w:t xml:space="preserve">Abbreviations: GBI=General </w:t>
      </w:r>
      <w:proofErr w:type="spellStart"/>
      <w:r w:rsidRPr="00812A40">
        <w:rPr>
          <w:sz w:val="22"/>
          <w:szCs w:val="22"/>
          <w:lang w:val="en-GB"/>
        </w:rPr>
        <w:t>Behavior</w:t>
      </w:r>
      <w:proofErr w:type="spellEnd"/>
      <w:r w:rsidRPr="00812A40">
        <w:rPr>
          <w:sz w:val="22"/>
          <w:szCs w:val="22"/>
          <w:lang w:val="en-GB"/>
        </w:rPr>
        <w:t xml:space="preserve"> Inventory; MPNI=Multidimensional Peer Nomination Inventory</w:t>
      </w:r>
    </w:p>
    <w:p w14:paraId="75C4C5D3" w14:textId="77777777" w:rsidR="00FF15BA" w:rsidRPr="00812A40" w:rsidRDefault="00FF15BA" w:rsidP="00FF15BA"/>
    <w:p w14:paraId="2BB9733A" w14:textId="77777777" w:rsidR="00FF15BA" w:rsidRPr="00812A40" w:rsidRDefault="00FF15BA" w:rsidP="00FF15BA"/>
    <w:p w14:paraId="2F744FA8" w14:textId="77777777" w:rsidR="00FF15BA" w:rsidRPr="00812A40" w:rsidRDefault="00FF15BA" w:rsidP="00FF15BA"/>
    <w:p w14:paraId="2A3A8338" w14:textId="77777777" w:rsidR="00FF15BA" w:rsidRPr="00812A40" w:rsidRDefault="00FF15BA" w:rsidP="00FF15BA"/>
    <w:p w14:paraId="2BA8174C" w14:textId="77777777" w:rsidR="00FF15BA" w:rsidRPr="00812A40" w:rsidRDefault="00FF15BA" w:rsidP="00FF15BA"/>
    <w:p w14:paraId="13BBB34A" w14:textId="77777777" w:rsidR="00FF15BA" w:rsidRPr="00812A40" w:rsidRDefault="00FF15BA" w:rsidP="00FF15BA"/>
    <w:p w14:paraId="1C078827" w14:textId="77777777" w:rsidR="00FF15BA" w:rsidRPr="00812A40" w:rsidRDefault="00FF15BA" w:rsidP="00FF15BA"/>
    <w:p w14:paraId="3D73947B" w14:textId="77777777" w:rsidR="00FF15BA" w:rsidRPr="00812A40" w:rsidRDefault="00FF15BA" w:rsidP="00FF15BA"/>
    <w:p w14:paraId="19F4E512" w14:textId="77777777" w:rsidR="00FF15BA" w:rsidRPr="00812A40" w:rsidRDefault="00FF15BA" w:rsidP="00FF15BA"/>
    <w:p w14:paraId="438995F6" w14:textId="77777777" w:rsidR="00FF15BA" w:rsidRPr="00812A40" w:rsidRDefault="00FF15BA" w:rsidP="00FF15BA"/>
    <w:p w14:paraId="1FCE7807" w14:textId="77777777" w:rsidR="00FF15BA" w:rsidRPr="00812A40" w:rsidRDefault="00FF15BA" w:rsidP="00FF15BA"/>
    <w:p w14:paraId="6A295F03" w14:textId="77777777" w:rsidR="00FF15BA" w:rsidRPr="00812A40" w:rsidRDefault="00FF15BA" w:rsidP="00FF15BA"/>
    <w:p w14:paraId="30923C20" w14:textId="77777777" w:rsidR="00FF15BA" w:rsidRPr="00812A40" w:rsidRDefault="00FF15BA" w:rsidP="00FF15BA"/>
    <w:p w14:paraId="6785490E" w14:textId="77777777" w:rsidR="00FF15BA" w:rsidRPr="00812A40" w:rsidRDefault="00FF15BA" w:rsidP="00FF15BA"/>
    <w:p w14:paraId="4DE48775" w14:textId="77777777" w:rsidR="00FF15BA" w:rsidRPr="00812A40" w:rsidRDefault="00FF15BA" w:rsidP="00FF15BA"/>
    <w:p w14:paraId="12440993" w14:textId="77777777" w:rsidR="00FF15BA" w:rsidRPr="00812A40" w:rsidRDefault="00FF15BA" w:rsidP="00FF15BA"/>
    <w:p w14:paraId="665E7915" w14:textId="77777777" w:rsidR="00FF15BA" w:rsidRPr="00812A40" w:rsidRDefault="00FF15BA" w:rsidP="00FF15BA"/>
    <w:p w14:paraId="39414F20" w14:textId="77777777" w:rsidR="00FF15BA" w:rsidRPr="00812A40" w:rsidRDefault="00FF15BA" w:rsidP="00FF15BA"/>
    <w:p w14:paraId="297D777A" w14:textId="77777777" w:rsidR="00FF15BA" w:rsidRPr="00812A40" w:rsidRDefault="00FF15BA" w:rsidP="00FF15BA"/>
    <w:p w14:paraId="0E566767" w14:textId="77777777" w:rsidR="00FF15BA" w:rsidRPr="00812A40" w:rsidRDefault="00FF15BA" w:rsidP="00FF15BA"/>
    <w:p w14:paraId="06C296F4" w14:textId="77777777" w:rsidR="00FF15BA" w:rsidRPr="00812A40" w:rsidRDefault="00FF15BA" w:rsidP="00FF15BA"/>
    <w:p w14:paraId="2D0AD0C8" w14:textId="77777777" w:rsidR="00FF15BA" w:rsidRPr="00812A40" w:rsidRDefault="00FF15BA" w:rsidP="00FF15BA"/>
    <w:p w14:paraId="59022C32" w14:textId="77777777" w:rsidR="00FF15BA" w:rsidRPr="00812A40" w:rsidRDefault="00FF15BA" w:rsidP="00FF15BA"/>
    <w:p w14:paraId="46AEC7AD" w14:textId="77777777" w:rsidR="00FF15BA" w:rsidRPr="00812A40" w:rsidRDefault="00FF15BA" w:rsidP="00FF15BA"/>
    <w:p w14:paraId="38CC755F" w14:textId="77777777" w:rsidR="00FF15BA" w:rsidRPr="00812A40" w:rsidRDefault="00FF15BA" w:rsidP="00FF15BA"/>
    <w:p w14:paraId="4E82F05A" w14:textId="77777777" w:rsidR="00FF15BA" w:rsidRPr="00812A40" w:rsidRDefault="00FF15BA" w:rsidP="00FF15BA"/>
    <w:p w14:paraId="3B3E9569" w14:textId="77777777" w:rsidR="00FF15BA" w:rsidRPr="00812A40" w:rsidRDefault="00FF15BA" w:rsidP="00FF15BA"/>
    <w:p w14:paraId="137B0E61" w14:textId="77777777" w:rsidR="00FF15BA" w:rsidRPr="00812A40" w:rsidRDefault="00FF15BA" w:rsidP="00FF15BA"/>
    <w:p w14:paraId="6CA4F3E8" w14:textId="58A7D425" w:rsidR="00FF15BA" w:rsidRPr="00812A40" w:rsidRDefault="00FF15BA" w:rsidP="00FF15BA">
      <w:r w:rsidRPr="00812A40">
        <w:lastRenderedPageBreak/>
        <w:t>Supplemental Table 2. Regression models for branched</w:t>
      </w:r>
      <w:r w:rsidR="007D44AD">
        <w:t>-</w:t>
      </w:r>
      <w:r w:rsidRPr="00812A40">
        <w:t xml:space="preserve">chain amino acids (isoleucine, leucine, </w:t>
      </w:r>
      <w:r w:rsidRPr="00812A40">
        <w:rPr>
          <w:lang w:val="en-GB"/>
        </w:rPr>
        <w:t>valine</w:t>
      </w:r>
      <w:r w:rsidRPr="00812A40">
        <w:t>) as dependent variables and standardized depressi</w:t>
      </w:r>
      <w:r w:rsidR="005A2B1E" w:rsidRPr="00812A40">
        <w:t>ve symptom</w:t>
      </w:r>
      <w:r w:rsidRPr="00812A40">
        <w:t xml:space="preserve"> scores from different raters as the independent variable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671"/>
        <w:gridCol w:w="1778"/>
        <w:gridCol w:w="1832"/>
        <w:gridCol w:w="551"/>
        <w:gridCol w:w="2101"/>
        <w:gridCol w:w="1276"/>
      </w:tblGrid>
      <w:tr w:rsidR="00FF15BA" w:rsidRPr="00812A40" w14:paraId="73A4D106" w14:textId="77777777" w:rsidTr="00E1075B">
        <w:trPr>
          <w:trHeight w:val="300"/>
        </w:trPr>
        <w:tc>
          <w:tcPr>
            <w:tcW w:w="1671" w:type="dxa"/>
            <w:shd w:val="clear" w:color="auto" w:fill="D9D9D9" w:themeFill="background1" w:themeFillShade="D9"/>
            <w:noWrap/>
            <w:hideMark/>
          </w:tcPr>
          <w:p w14:paraId="0F2E0784" w14:textId="77777777" w:rsidR="00FF15BA" w:rsidRPr="00812A40" w:rsidRDefault="00FF15BA" w:rsidP="00E1075B">
            <w:pPr>
              <w:jc w:val="center"/>
              <w:rPr>
                <w:b/>
                <w:bCs/>
                <w:color w:val="000000"/>
                <w:vertAlign w:val="superscript"/>
                <w:lang w:val="en-GB"/>
              </w:rPr>
            </w:pPr>
            <w:proofErr w:type="spellStart"/>
            <w:r w:rsidRPr="00812A40">
              <w:rPr>
                <w:b/>
                <w:bCs/>
                <w:color w:val="000000"/>
                <w:lang w:val="en-GB"/>
              </w:rPr>
              <w:t>Biomarker</w:t>
            </w:r>
            <w:r w:rsidRPr="00812A40">
              <w:rPr>
                <w:b/>
                <w:bCs/>
                <w:color w:val="00000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778" w:type="dxa"/>
            <w:shd w:val="clear" w:color="auto" w:fill="D9D9D9" w:themeFill="background1" w:themeFillShade="D9"/>
          </w:tcPr>
          <w:p w14:paraId="73E30CB8" w14:textId="77777777" w:rsidR="00FF15BA" w:rsidRPr="00812A40" w:rsidRDefault="00FF15BA" w:rsidP="00E1075B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812A40">
              <w:rPr>
                <w:b/>
                <w:bCs/>
                <w:color w:val="000000"/>
                <w:lang w:val="en-GB"/>
              </w:rPr>
              <w:t>Instrument-</w:t>
            </w:r>
            <w:proofErr w:type="spellStart"/>
            <w:r w:rsidRPr="00812A40">
              <w:rPr>
                <w:b/>
                <w:bCs/>
                <w:color w:val="000000"/>
                <w:lang w:val="en-GB"/>
              </w:rPr>
              <w:t>Rater</w:t>
            </w:r>
            <w:proofErr w:type="spellEnd"/>
            <w:r w:rsidRPr="00812A40">
              <w:rPr>
                <w:b/>
                <w:bCs/>
                <w:color w:val="000000"/>
                <w:lang w:val="en-GB"/>
              </w:rPr>
              <w:t>-Age</w:t>
            </w:r>
          </w:p>
        </w:tc>
        <w:tc>
          <w:tcPr>
            <w:tcW w:w="1832" w:type="dxa"/>
            <w:shd w:val="clear" w:color="auto" w:fill="D9D9D9" w:themeFill="background1" w:themeFillShade="D9"/>
            <w:noWrap/>
            <w:hideMark/>
          </w:tcPr>
          <w:p w14:paraId="686BF0C4" w14:textId="77777777" w:rsidR="00FF15BA" w:rsidRPr="00812A40" w:rsidRDefault="00FF15BA" w:rsidP="00E1075B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812A40">
              <w:rPr>
                <w:b/>
                <w:bCs/>
                <w:color w:val="000000"/>
                <w:lang w:val="en-GB"/>
              </w:rPr>
              <w:t>Co-variates</w:t>
            </w:r>
          </w:p>
        </w:tc>
        <w:tc>
          <w:tcPr>
            <w:tcW w:w="551" w:type="dxa"/>
            <w:shd w:val="clear" w:color="auto" w:fill="D9D9D9" w:themeFill="background1" w:themeFillShade="D9"/>
            <w:noWrap/>
            <w:hideMark/>
          </w:tcPr>
          <w:p w14:paraId="10008E36" w14:textId="77777777" w:rsidR="00FF15BA" w:rsidRPr="00812A40" w:rsidRDefault="00FF15BA" w:rsidP="00E1075B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812A40">
              <w:rPr>
                <w:b/>
                <w:bCs/>
                <w:color w:val="000000"/>
                <w:lang w:val="en-GB"/>
              </w:rPr>
              <w:t>N</w:t>
            </w:r>
          </w:p>
        </w:tc>
        <w:tc>
          <w:tcPr>
            <w:tcW w:w="2101" w:type="dxa"/>
            <w:shd w:val="clear" w:color="auto" w:fill="D9D9D9" w:themeFill="background1" w:themeFillShade="D9"/>
            <w:noWrap/>
            <w:vAlign w:val="bottom"/>
            <w:hideMark/>
          </w:tcPr>
          <w:p w14:paraId="005C5C87" w14:textId="77777777" w:rsidR="00FF15BA" w:rsidRPr="00812A40" w:rsidRDefault="00FF15BA" w:rsidP="00E1075B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812A40">
              <w:rPr>
                <w:b/>
                <w:bCs/>
                <w:color w:val="000000"/>
                <w:lang w:val="en-GB"/>
              </w:rPr>
              <w:t xml:space="preserve">Standardized </w:t>
            </w:r>
          </w:p>
          <w:p w14:paraId="72564F47" w14:textId="31913E8A" w:rsidR="00FF15BA" w:rsidRPr="00812A40" w:rsidRDefault="00FF15BA" w:rsidP="00E1075B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812A40">
              <w:rPr>
                <w:b/>
                <w:bCs/>
                <w:color w:val="000000"/>
                <w:lang w:val="en-GB"/>
              </w:rPr>
              <w:t>Depressi</w:t>
            </w:r>
            <w:r w:rsidR="005A2B1E" w:rsidRPr="00812A40">
              <w:rPr>
                <w:b/>
                <w:bCs/>
                <w:color w:val="000000"/>
                <w:lang w:val="en-GB"/>
              </w:rPr>
              <w:t>ve Symptom</w:t>
            </w:r>
            <w:r w:rsidRPr="00812A40">
              <w:rPr>
                <w:b/>
                <w:bCs/>
                <w:color w:val="000000"/>
                <w:lang w:val="en-GB"/>
              </w:rPr>
              <w:t xml:space="preserve"> Score Beta Coeff </w:t>
            </w:r>
          </w:p>
          <w:p w14:paraId="742C4563" w14:textId="77777777" w:rsidR="00FF15BA" w:rsidRPr="00812A40" w:rsidRDefault="00FF15BA" w:rsidP="00E1075B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812A40">
              <w:rPr>
                <w:b/>
                <w:bCs/>
                <w:color w:val="000000"/>
                <w:lang w:val="en-GB"/>
              </w:rPr>
              <w:t>(95% CI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16ED316" w14:textId="4255D5FD" w:rsidR="00FF15BA" w:rsidRPr="00812A40" w:rsidRDefault="00FF15BA" w:rsidP="00E1075B">
            <w:pPr>
              <w:jc w:val="center"/>
              <w:rPr>
                <w:b/>
                <w:bCs/>
                <w:color w:val="000000"/>
                <w:vertAlign w:val="superscript"/>
                <w:lang w:val="en-GB"/>
              </w:rPr>
            </w:pPr>
            <w:r w:rsidRPr="00812A40">
              <w:rPr>
                <w:b/>
                <w:bCs/>
                <w:color w:val="000000"/>
                <w:lang w:val="en-GB"/>
              </w:rPr>
              <w:t>R-</w:t>
            </w:r>
            <w:proofErr w:type="spellStart"/>
            <w:r w:rsidRPr="00812A40">
              <w:rPr>
                <w:b/>
                <w:bCs/>
                <w:color w:val="000000"/>
                <w:lang w:val="en-GB"/>
              </w:rPr>
              <w:t>squared</w:t>
            </w:r>
            <w:r w:rsidR="00020902" w:rsidRPr="00812A40">
              <w:rPr>
                <w:b/>
                <w:bCs/>
                <w:color w:val="000000"/>
                <w:vertAlign w:val="superscript"/>
                <w:lang w:val="en-GB"/>
              </w:rPr>
              <w:t>b</w:t>
            </w:r>
            <w:proofErr w:type="spellEnd"/>
          </w:p>
        </w:tc>
      </w:tr>
      <w:tr w:rsidR="00FF15BA" w:rsidRPr="00812A40" w14:paraId="35650F63" w14:textId="77777777" w:rsidTr="00E1075B">
        <w:trPr>
          <w:trHeight w:val="300"/>
        </w:trPr>
        <w:tc>
          <w:tcPr>
            <w:tcW w:w="1671" w:type="dxa"/>
            <w:noWrap/>
            <w:hideMark/>
          </w:tcPr>
          <w:p w14:paraId="14F3D1D0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lang w:val="en-GB"/>
              </w:rPr>
              <w:t>isoleucine</w:t>
            </w:r>
          </w:p>
        </w:tc>
        <w:tc>
          <w:tcPr>
            <w:tcW w:w="1778" w:type="dxa"/>
          </w:tcPr>
          <w:p w14:paraId="68C4CB23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MPNI-Parent-12</w:t>
            </w:r>
          </w:p>
        </w:tc>
        <w:tc>
          <w:tcPr>
            <w:tcW w:w="1832" w:type="dxa"/>
            <w:noWrap/>
            <w:hideMark/>
          </w:tcPr>
          <w:p w14:paraId="60B1EEDB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*, BMI*</w:t>
            </w:r>
          </w:p>
        </w:tc>
        <w:tc>
          <w:tcPr>
            <w:tcW w:w="551" w:type="dxa"/>
            <w:noWrap/>
          </w:tcPr>
          <w:p w14:paraId="25252C0A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90</w:t>
            </w:r>
          </w:p>
        </w:tc>
        <w:tc>
          <w:tcPr>
            <w:tcW w:w="2101" w:type="dxa"/>
            <w:shd w:val="clear" w:color="auto" w:fill="auto"/>
            <w:noWrap/>
          </w:tcPr>
          <w:p w14:paraId="1E17455D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5.73 (-8.72, 20.17)</w:t>
            </w:r>
          </w:p>
        </w:tc>
        <w:tc>
          <w:tcPr>
            <w:tcW w:w="1276" w:type="dxa"/>
          </w:tcPr>
          <w:p w14:paraId="7DCCD06E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28.4%</w:t>
            </w:r>
          </w:p>
        </w:tc>
      </w:tr>
      <w:tr w:rsidR="00FF15BA" w:rsidRPr="00812A40" w14:paraId="43629DE0" w14:textId="77777777" w:rsidTr="00E1075B">
        <w:trPr>
          <w:trHeight w:val="300"/>
        </w:trPr>
        <w:tc>
          <w:tcPr>
            <w:tcW w:w="1671" w:type="dxa"/>
            <w:noWrap/>
            <w:hideMark/>
          </w:tcPr>
          <w:p w14:paraId="010C1386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78" w:type="dxa"/>
          </w:tcPr>
          <w:p w14:paraId="4755A4E4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MPNI-Teacher-12</w:t>
            </w:r>
          </w:p>
        </w:tc>
        <w:tc>
          <w:tcPr>
            <w:tcW w:w="1832" w:type="dxa"/>
            <w:noWrap/>
            <w:hideMark/>
          </w:tcPr>
          <w:p w14:paraId="3BA394EC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*, BMI*</w:t>
            </w:r>
          </w:p>
        </w:tc>
        <w:tc>
          <w:tcPr>
            <w:tcW w:w="551" w:type="dxa"/>
            <w:noWrap/>
          </w:tcPr>
          <w:p w14:paraId="0D94FBBA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700</w:t>
            </w:r>
          </w:p>
        </w:tc>
        <w:tc>
          <w:tcPr>
            <w:tcW w:w="2101" w:type="dxa"/>
            <w:shd w:val="clear" w:color="auto" w:fill="auto"/>
            <w:noWrap/>
          </w:tcPr>
          <w:p w14:paraId="2789C7D1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11.70 (-25.86, 2.46)</w:t>
            </w:r>
          </w:p>
        </w:tc>
        <w:tc>
          <w:tcPr>
            <w:tcW w:w="1276" w:type="dxa"/>
          </w:tcPr>
          <w:p w14:paraId="6BC36E12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28.2%</w:t>
            </w:r>
          </w:p>
        </w:tc>
      </w:tr>
      <w:tr w:rsidR="00FF15BA" w:rsidRPr="00812A40" w14:paraId="12633574" w14:textId="77777777" w:rsidTr="00E1075B">
        <w:trPr>
          <w:trHeight w:val="300"/>
        </w:trPr>
        <w:tc>
          <w:tcPr>
            <w:tcW w:w="1671" w:type="dxa"/>
            <w:noWrap/>
            <w:hideMark/>
          </w:tcPr>
          <w:p w14:paraId="394F8599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78" w:type="dxa"/>
          </w:tcPr>
          <w:p w14:paraId="3AC515A6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MPNI-Teacher-14</w:t>
            </w:r>
          </w:p>
        </w:tc>
        <w:tc>
          <w:tcPr>
            <w:tcW w:w="1832" w:type="dxa"/>
            <w:noWrap/>
            <w:hideMark/>
          </w:tcPr>
          <w:p w14:paraId="35DC5DB1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*, BMI*</w:t>
            </w:r>
          </w:p>
        </w:tc>
        <w:tc>
          <w:tcPr>
            <w:tcW w:w="551" w:type="dxa"/>
            <w:noWrap/>
          </w:tcPr>
          <w:p w14:paraId="620327B7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561</w:t>
            </w:r>
          </w:p>
        </w:tc>
        <w:tc>
          <w:tcPr>
            <w:tcW w:w="2101" w:type="dxa"/>
            <w:shd w:val="clear" w:color="auto" w:fill="auto"/>
            <w:noWrap/>
          </w:tcPr>
          <w:p w14:paraId="2E177E35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4.97 (-11.37, 21.31)</w:t>
            </w:r>
          </w:p>
        </w:tc>
        <w:tc>
          <w:tcPr>
            <w:tcW w:w="1276" w:type="dxa"/>
          </w:tcPr>
          <w:p w14:paraId="56519237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32.0%</w:t>
            </w:r>
          </w:p>
        </w:tc>
      </w:tr>
      <w:tr w:rsidR="00FF15BA" w:rsidRPr="00812A40" w14:paraId="4510E9BC" w14:textId="77777777" w:rsidTr="00E1075B">
        <w:trPr>
          <w:trHeight w:val="300"/>
        </w:trPr>
        <w:tc>
          <w:tcPr>
            <w:tcW w:w="1671" w:type="dxa"/>
            <w:noWrap/>
            <w:hideMark/>
          </w:tcPr>
          <w:p w14:paraId="03066515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78" w:type="dxa"/>
          </w:tcPr>
          <w:p w14:paraId="2760841D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MPNI-Self-14</w:t>
            </w:r>
          </w:p>
        </w:tc>
        <w:tc>
          <w:tcPr>
            <w:tcW w:w="1832" w:type="dxa"/>
            <w:noWrap/>
            <w:hideMark/>
          </w:tcPr>
          <w:p w14:paraId="3CB909D4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*, BMI*</w:t>
            </w:r>
          </w:p>
        </w:tc>
        <w:tc>
          <w:tcPr>
            <w:tcW w:w="551" w:type="dxa"/>
            <w:noWrap/>
          </w:tcPr>
          <w:p w14:paraId="21BAEAD3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88</w:t>
            </w:r>
          </w:p>
        </w:tc>
        <w:tc>
          <w:tcPr>
            <w:tcW w:w="2101" w:type="dxa"/>
            <w:shd w:val="clear" w:color="auto" w:fill="auto"/>
            <w:noWrap/>
          </w:tcPr>
          <w:p w14:paraId="1ACF6E35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1.84 (-13.18, 16.85)</w:t>
            </w:r>
          </w:p>
        </w:tc>
        <w:tc>
          <w:tcPr>
            <w:tcW w:w="1276" w:type="dxa"/>
          </w:tcPr>
          <w:p w14:paraId="22C39AA8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28.5%</w:t>
            </w:r>
          </w:p>
        </w:tc>
      </w:tr>
      <w:tr w:rsidR="00FF15BA" w:rsidRPr="00812A40" w14:paraId="1B896020" w14:textId="77777777" w:rsidTr="00E1075B">
        <w:trPr>
          <w:trHeight w:val="300"/>
        </w:trPr>
        <w:tc>
          <w:tcPr>
            <w:tcW w:w="1671" w:type="dxa"/>
            <w:noWrap/>
            <w:hideMark/>
          </w:tcPr>
          <w:p w14:paraId="34E3AECF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78" w:type="dxa"/>
          </w:tcPr>
          <w:p w14:paraId="1DB6090D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MPNI-Co-twin-14</w:t>
            </w:r>
          </w:p>
        </w:tc>
        <w:tc>
          <w:tcPr>
            <w:tcW w:w="1832" w:type="dxa"/>
            <w:noWrap/>
            <w:hideMark/>
          </w:tcPr>
          <w:p w14:paraId="6B8606FF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*, BMI*</w:t>
            </w:r>
          </w:p>
        </w:tc>
        <w:tc>
          <w:tcPr>
            <w:tcW w:w="551" w:type="dxa"/>
            <w:noWrap/>
          </w:tcPr>
          <w:p w14:paraId="0FC74539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92</w:t>
            </w:r>
          </w:p>
        </w:tc>
        <w:tc>
          <w:tcPr>
            <w:tcW w:w="2101" w:type="dxa"/>
            <w:shd w:val="clear" w:color="auto" w:fill="auto"/>
            <w:noWrap/>
          </w:tcPr>
          <w:p w14:paraId="6AB7546D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9.07 (-23.66, 5.51)</w:t>
            </w:r>
          </w:p>
        </w:tc>
        <w:tc>
          <w:tcPr>
            <w:tcW w:w="1276" w:type="dxa"/>
          </w:tcPr>
          <w:p w14:paraId="162EC6B2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28.9%</w:t>
            </w:r>
          </w:p>
        </w:tc>
      </w:tr>
      <w:tr w:rsidR="00FF15BA" w:rsidRPr="00812A40" w14:paraId="293EF6D6" w14:textId="77777777" w:rsidTr="00E1075B">
        <w:trPr>
          <w:trHeight w:val="300"/>
        </w:trPr>
        <w:tc>
          <w:tcPr>
            <w:tcW w:w="1671" w:type="dxa"/>
            <w:noWrap/>
            <w:hideMark/>
          </w:tcPr>
          <w:p w14:paraId="00396DB7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78" w:type="dxa"/>
          </w:tcPr>
          <w:p w14:paraId="3632C0E6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MPNI-Self-17</w:t>
            </w:r>
          </w:p>
        </w:tc>
        <w:tc>
          <w:tcPr>
            <w:tcW w:w="1832" w:type="dxa"/>
            <w:noWrap/>
            <w:hideMark/>
          </w:tcPr>
          <w:p w14:paraId="541F12F8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*, BMI*</w:t>
            </w:r>
          </w:p>
        </w:tc>
        <w:tc>
          <w:tcPr>
            <w:tcW w:w="551" w:type="dxa"/>
            <w:noWrap/>
          </w:tcPr>
          <w:p w14:paraId="47278D09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52</w:t>
            </w:r>
          </w:p>
        </w:tc>
        <w:tc>
          <w:tcPr>
            <w:tcW w:w="2101" w:type="dxa"/>
            <w:shd w:val="clear" w:color="auto" w:fill="auto"/>
            <w:noWrap/>
          </w:tcPr>
          <w:p w14:paraId="535A5D0C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4.63 (-9.34, 18.61)</w:t>
            </w:r>
          </w:p>
        </w:tc>
        <w:tc>
          <w:tcPr>
            <w:tcW w:w="1276" w:type="dxa"/>
          </w:tcPr>
          <w:p w14:paraId="4CB079D6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29.9%</w:t>
            </w:r>
          </w:p>
        </w:tc>
      </w:tr>
      <w:tr w:rsidR="00FF15BA" w:rsidRPr="00812A40" w14:paraId="6D57E187" w14:textId="77777777" w:rsidTr="00E1075B">
        <w:trPr>
          <w:trHeight w:val="300"/>
        </w:trPr>
        <w:tc>
          <w:tcPr>
            <w:tcW w:w="1671" w:type="dxa"/>
            <w:noWrap/>
            <w:hideMark/>
          </w:tcPr>
          <w:p w14:paraId="6F903F63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78" w:type="dxa"/>
          </w:tcPr>
          <w:p w14:paraId="0BDCBC65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MPNI-Co-twin-17</w:t>
            </w:r>
          </w:p>
        </w:tc>
        <w:tc>
          <w:tcPr>
            <w:tcW w:w="1832" w:type="dxa"/>
            <w:noWrap/>
            <w:hideMark/>
          </w:tcPr>
          <w:p w14:paraId="2E3412E2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*, BMI*</w:t>
            </w:r>
          </w:p>
        </w:tc>
        <w:tc>
          <w:tcPr>
            <w:tcW w:w="551" w:type="dxa"/>
            <w:noWrap/>
          </w:tcPr>
          <w:p w14:paraId="1EC537AE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46</w:t>
            </w:r>
          </w:p>
        </w:tc>
        <w:tc>
          <w:tcPr>
            <w:tcW w:w="2101" w:type="dxa"/>
            <w:shd w:val="clear" w:color="auto" w:fill="auto"/>
            <w:noWrap/>
          </w:tcPr>
          <w:p w14:paraId="0EF5BDF2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3.83 (-11.55, 19.20)</w:t>
            </w:r>
          </w:p>
        </w:tc>
        <w:tc>
          <w:tcPr>
            <w:tcW w:w="1276" w:type="dxa"/>
          </w:tcPr>
          <w:p w14:paraId="04849514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29.7%</w:t>
            </w:r>
          </w:p>
        </w:tc>
      </w:tr>
      <w:tr w:rsidR="00FF15BA" w:rsidRPr="00812A40" w14:paraId="4425B510" w14:textId="77777777" w:rsidTr="00E1075B">
        <w:trPr>
          <w:trHeight w:val="300"/>
        </w:trPr>
        <w:tc>
          <w:tcPr>
            <w:tcW w:w="1671" w:type="dxa"/>
            <w:noWrap/>
          </w:tcPr>
          <w:p w14:paraId="5F73D9E6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78" w:type="dxa"/>
          </w:tcPr>
          <w:p w14:paraId="7A7B2F15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GBI-Self-17</w:t>
            </w:r>
          </w:p>
        </w:tc>
        <w:tc>
          <w:tcPr>
            <w:tcW w:w="1832" w:type="dxa"/>
            <w:noWrap/>
          </w:tcPr>
          <w:p w14:paraId="62CA335C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*, BMI*</w:t>
            </w:r>
          </w:p>
        </w:tc>
        <w:tc>
          <w:tcPr>
            <w:tcW w:w="551" w:type="dxa"/>
            <w:noWrap/>
          </w:tcPr>
          <w:p w14:paraId="02213EA5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52</w:t>
            </w:r>
          </w:p>
        </w:tc>
        <w:tc>
          <w:tcPr>
            <w:tcW w:w="2101" w:type="dxa"/>
            <w:shd w:val="clear" w:color="auto" w:fill="auto"/>
            <w:noWrap/>
          </w:tcPr>
          <w:p w14:paraId="506CFAD6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7.52 (-8.77, 23.81)</w:t>
            </w:r>
          </w:p>
        </w:tc>
        <w:tc>
          <w:tcPr>
            <w:tcW w:w="1276" w:type="dxa"/>
          </w:tcPr>
          <w:p w14:paraId="7FDFB4BD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29.9%</w:t>
            </w:r>
          </w:p>
        </w:tc>
      </w:tr>
      <w:tr w:rsidR="00FF15BA" w:rsidRPr="00812A40" w14:paraId="66D49945" w14:textId="77777777" w:rsidTr="00E1075B">
        <w:trPr>
          <w:trHeight w:val="300"/>
        </w:trPr>
        <w:tc>
          <w:tcPr>
            <w:tcW w:w="1671" w:type="dxa"/>
            <w:noWrap/>
          </w:tcPr>
          <w:p w14:paraId="75A01122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78" w:type="dxa"/>
          </w:tcPr>
          <w:p w14:paraId="18BE3BE4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GBI-Self-22</w:t>
            </w:r>
          </w:p>
        </w:tc>
        <w:tc>
          <w:tcPr>
            <w:tcW w:w="1832" w:type="dxa"/>
            <w:noWrap/>
          </w:tcPr>
          <w:p w14:paraId="550C5B17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*, BMI*</w:t>
            </w:r>
          </w:p>
        </w:tc>
        <w:tc>
          <w:tcPr>
            <w:tcW w:w="551" w:type="dxa"/>
            <w:noWrap/>
          </w:tcPr>
          <w:p w14:paraId="560F6336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714</w:t>
            </w:r>
          </w:p>
        </w:tc>
        <w:tc>
          <w:tcPr>
            <w:tcW w:w="2101" w:type="dxa"/>
            <w:shd w:val="clear" w:color="auto" w:fill="auto"/>
            <w:noWrap/>
          </w:tcPr>
          <w:p w14:paraId="275DF100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.07 (-7.93, 20.08)</w:t>
            </w:r>
          </w:p>
        </w:tc>
        <w:tc>
          <w:tcPr>
            <w:tcW w:w="1276" w:type="dxa"/>
          </w:tcPr>
          <w:p w14:paraId="59F3536E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28.4%</w:t>
            </w:r>
          </w:p>
        </w:tc>
      </w:tr>
      <w:tr w:rsidR="00FF15BA" w:rsidRPr="00812A40" w14:paraId="02A65C15" w14:textId="77777777" w:rsidTr="00E1075B">
        <w:trPr>
          <w:trHeight w:val="300"/>
        </w:trPr>
        <w:tc>
          <w:tcPr>
            <w:tcW w:w="1671" w:type="dxa"/>
            <w:noWrap/>
          </w:tcPr>
          <w:p w14:paraId="0508E501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78" w:type="dxa"/>
          </w:tcPr>
          <w:p w14:paraId="41461148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832" w:type="dxa"/>
            <w:noWrap/>
          </w:tcPr>
          <w:p w14:paraId="3811E0A8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551" w:type="dxa"/>
            <w:noWrap/>
          </w:tcPr>
          <w:p w14:paraId="20E45D48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2101" w:type="dxa"/>
            <w:shd w:val="clear" w:color="auto" w:fill="auto"/>
            <w:noWrap/>
          </w:tcPr>
          <w:p w14:paraId="73DB5B3C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276" w:type="dxa"/>
          </w:tcPr>
          <w:p w14:paraId="414802F6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</w:p>
        </w:tc>
      </w:tr>
      <w:tr w:rsidR="00FF15BA" w:rsidRPr="00812A40" w14:paraId="49A49BDF" w14:textId="77777777" w:rsidTr="00E1075B">
        <w:trPr>
          <w:trHeight w:val="300"/>
        </w:trPr>
        <w:tc>
          <w:tcPr>
            <w:tcW w:w="1671" w:type="dxa"/>
            <w:noWrap/>
          </w:tcPr>
          <w:p w14:paraId="43273465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leucine</w:t>
            </w:r>
          </w:p>
        </w:tc>
        <w:tc>
          <w:tcPr>
            <w:tcW w:w="1778" w:type="dxa"/>
          </w:tcPr>
          <w:p w14:paraId="5211EB52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MPNI-Parent-12</w:t>
            </w:r>
          </w:p>
        </w:tc>
        <w:tc>
          <w:tcPr>
            <w:tcW w:w="1832" w:type="dxa"/>
            <w:noWrap/>
          </w:tcPr>
          <w:p w14:paraId="147D9776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*, sex*, BMI*</w:t>
            </w:r>
          </w:p>
        </w:tc>
        <w:tc>
          <w:tcPr>
            <w:tcW w:w="551" w:type="dxa"/>
            <w:noWrap/>
          </w:tcPr>
          <w:p w14:paraId="31284835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90</w:t>
            </w:r>
          </w:p>
        </w:tc>
        <w:tc>
          <w:tcPr>
            <w:tcW w:w="2101" w:type="dxa"/>
            <w:shd w:val="clear" w:color="auto" w:fill="auto"/>
            <w:noWrap/>
          </w:tcPr>
          <w:p w14:paraId="7166F7E3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4.26 (-19.86, 11.33)</w:t>
            </w:r>
          </w:p>
        </w:tc>
        <w:tc>
          <w:tcPr>
            <w:tcW w:w="1276" w:type="dxa"/>
          </w:tcPr>
          <w:p w14:paraId="1640A91E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17.1%</w:t>
            </w:r>
          </w:p>
        </w:tc>
      </w:tr>
      <w:tr w:rsidR="00FF15BA" w:rsidRPr="00812A40" w14:paraId="56D3BFAA" w14:textId="77777777" w:rsidTr="00E1075B">
        <w:trPr>
          <w:trHeight w:val="300"/>
        </w:trPr>
        <w:tc>
          <w:tcPr>
            <w:tcW w:w="1671" w:type="dxa"/>
            <w:noWrap/>
          </w:tcPr>
          <w:p w14:paraId="4AFC87C9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78" w:type="dxa"/>
          </w:tcPr>
          <w:p w14:paraId="54F218B0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MPNI-Teacher-12</w:t>
            </w:r>
          </w:p>
        </w:tc>
        <w:tc>
          <w:tcPr>
            <w:tcW w:w="1832" w:type="dxa"/>
            <w:noWrap/>
          </w:tcPr>
          <w:p w14:paraId="66A9FCA4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*, sex*, BMI*</w:t>
            </w:r>
          </w:p>
        </w:tc>
        <w:tc>
          <w:tcPr>
            <w:tcW w:w="551" w:type="dxa"/>
            <w:noWrap/>
          </w:tcPr>
          <w:p w14:paraId="224DFE37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700</w:t>
            </w:r>
          </w:p>
        </w:tc>
        <w:tc>
          <w:tcPr>
            <w:tcW w:w="2101" w:type="dxa"/>
            <w:shd w:val="clear" w:color="auto" w:fill="auto"/>
            <w:noWrap/>
          </w:tcPr>
          <w:p w14:paraId="251E4745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14.19 (-30.17, 1.79)</w:t>
            </w:r>
          </w:p>
        </w:tc>
        <w:tc>
          <w:tcPr>
            <w:tcW w:w="1276" w:type="dxa"/>
          </w:tcPr>
          <w:p w14:paraId="15A0D9E4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17.3%</w:t>
            </w:r>
          </w:p>
        </w:tc>
      </w:tr>
      <w:tr w:rsidR="00FF15BA" w:rsidRPr="00812A40" w14:paraId="53BD691E" w14:textId="77777777" w:rsidTr="00E1075B">
        <w:trPr>
          <w:trHeight w:val="300"/>
        </w:trPr>
        <w:tc>
          <w:tcPr>
            <w:tcW w:w="1671" w:type="dxa"/>
            <w:noWrap/>
          </w:tcPr>
          <w:p w14:paraId="146CD3AC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78" w:type="dxa"/>
          </w:tcPr>
          <w:p w14:paraId="2E012B14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MPNI-Teacher-14</w:t>
            </w:r>
          </w:p>
        </w:tc>
        <w:tc>
          <w:tcPr>
            <w:tcW w:w="1832" w:type="dxa"/>
            <w:noWrap/>
          </w:tcPr>
          <w:p w14:paraId="7DDE5D94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*, sex*, BMI*</w:t>
            </w:r>
          </w:p>
        </w:tc>
        <w:tc>
          <w:tcPr>
            <w:tcW w:w="551" w:type="dxa"/>
            <w:noWrap/>
          </w:tcPr>
          <w:p w14:paraId="56B8E343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561</w:t>
            </w:r>
          </w:p>
        </w:tc>
        <w:tc>
          <w:tcPr>
            <w:tcW w:w="2101" w:type="dxa"/>
            <w:shd w:val="clear" w:color="auto" w:fill="auto"/>
            <w:noWrap/>
          </w:tcPr>
          <w:p w14:paraId="0DF35BC8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10.90 (-29.02, 7.22)</w:t>
            </w:r>
          </w:p>
        </w:tc>
        <w:tc>
          <w:tcPr>
            <w:tcW w:w="1276" w:type="dxa"/>
          </w:tcPr>
          <w:p w14:paraId="4C14C459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18.7%</w:t>
            </w:r>
          </w:p>
        </w:tc>
      </w:tr>
      <w:tr w:rsidR="00FF15BA" w:rsidRPr="00812A40" w14:paraId="2D062E59" w14:textId="77777777" w:rsidTr="00E1075B">
        <w:trPr>
          <w:trHeight w:val="300"/>
        </w:trPr>
        <w:tc>
          <w:tcPr>
            <w:tcW w:w="1671" w:type="dxa"/>
            <w:noWrap/>
          </w:tcPr>
          <w:p w14:paraId="2476751F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78" w:type="dxa"/>
          </w:tcPr>
          <w:p w14:paraId="6F77FC34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MPNI-Self-14</w:t>
            </w:r>
          </w:p>
        </w:tc>
        <w:tc>
          <w:tcPr>
            <w:tcW w:w="1832" w:type="dxa"/>
            <w:noWrap/>
          </w:tcPr>
          <w:p w14:paraId="69133DD7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*, sex*, BMI*</w:t>
            </w:r>
          </w:p>
        </w:tc>
        <w:tc>
          <w:tcPr>
            <w:tcW w:w="551" w:type="dxa"/>
            <w:noWrap/>
          </w:tcPr>
          <w:p w14:paraId="22385120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88</w:t>
            </w:r>
          </w:p>
        </w:tc>
        <w:tc>
          <w:tcPr>
            <w:tcW w:w="2101" w:type="dxa"/>
            <w:shd w:val="clear" w:color="auto" w:fill="auto"/>
            <w:noWrap/>
          </w:tcPr>
          <w:p w14:paraId="658D014E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3.72 (-19.87, 12.43)</w:t>
            </w:r>
          </w:p>
        </w:tc>
        <w:tc>
          <w:tcPr>
            <w:tcW w:w="1276" w:type="dxa"/>
          </w:tcPr>
          <w:p w14:paraId="6D77EE84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17.8%</w:t>
            </w:r>
          </w:p>
        </w:tc>
      </w:tr>
      <w:tr w:rsidR="00FF15BA" w:rsidRPr="00812A40" w14:paraId="16B617EA" w14:textId="77777777" w:rsidTr="00E1075B">
        <w:trPr>
          <w:trHeight w:val="300"/>
        </w:trPr>
        <w:tc>
          <w:tcPr>
            <w:tcW w:w="1671" w:type="dxa"/>
            <w:noWrap/>
          </w:tcPr>
          <w:p w14:paraId="612CD17D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78" w:type="dxa"/>
          </w:tcPr>
          <w:p w14:paraId="0F6D9B5A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MPNI-Co-twin-14</w:t>
            </w:r>
          </w:p>
        </w:tc>
        <w:tc>
          <w:tcPr>
            <w:tcW w:w="1832" w:type="dxa"/>
            <w:noWrap/>
          </w:tcPr>
          <w:p w14:paraId="7AED9798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*, sex*, BMI*</w:t>
            </w:r>
          </w:p>
        </w:tc>
        <w:tc>
          <w:tcPr>
            <w:tcW w:w="551" w:type="dxa"/>
            <w:noWrap/>
          </w:tcPr>
          <w:p w14:paraId="07DDA280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92</w:t>
            </w:r>
          </w:p>
        </w:tc>
        <w:tc>
          <w:tcPr>
            <w:tcW w:w="2101" w:type="dxa"/>
            <w:shd w:val="clear" w:color="auto" w:fill="auto"/>
            <w:noWrap/>
          </w:tcPr>
          <w:p w14:paraId="5CAFBAC7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18.87 (-33.97, -3.78)</w:t>
            </w:r>
          </w:p>
        </w:tc>
        <w:tc>
          <w:tcPr>
            <w:tcW w:w="1276" w:type="dxa"/>
            <w:shd w:val="clear" w:color="auto" w:fill="auto"/>
          </w:tcPr>
          <w:p w14:paraId="5C9D398F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19.0%</w:t>
            </w:r>
          </w:p>
        </w:tc>
      </w:tr>
      <w:tr w:rsidR="00FF15BA" w:rsidRPr="00812A40" w14:paraId="017BC294" w14:textId="77777777" w:rsidTr="00E1075B">
        <w:trPr>
          <w:trHeight w:val="300"/>
        </w:trPr>
        <w:tc>
          <w:tcPr>
            <w:tcW w:w="1671" w:type="dxa"/>
            <w:noWrap/>
          </w:tcPr>
          <w:p w14:paraId="62C0343D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78" w:type="dxa"/>
          </w:tcPr>
          <w:p w14:paraId="02A0E5E6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MPNI-Self-17</w:t>
            </w:r>
          </w:p>
        </w:tc>
        <w:tc>
          <w:tcPr>
            <w:tcW w:w="1832" w:type="dxa"/>
            <w:noWrap/>
          </w:tcPr>
          <w:p w14:paraId="71A064F2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*, sex*, BMI*</w:t>
            </w:r>
          </w:p>
        </w:tc>
        <w:tc>
          <w:tcPr>
            <w:tcW w:w="551" w:type="dxa"/>
            <w:noWrap/>
          </w:tcPr>
          <w:p w14:paraId="314D8131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52</w:t>
            </w:r>
          </w:p>
        </w:tc>
        <w:tc>
          <w:tcPr>
            <w:tcW w:w="2101" w:type="dxa"/>
            <w:shd w:val="clear" w:color="auto" w:fill="auto"/>
            <w:noWrap/>
          </w:tcPr>
          <w:p w14:paraId="05620727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5.97 (-20.91, 8.97)</w:t>
            </w:r>
          </w:p>
        </w:tc>
        <w:tc>
          <w:tcPr>
            <w:tcW w:w="1276" w:type="dxa"/>
          </w:tcPr>
          <w:p w14:paraId="1CB9082F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19.2%</w:t>
            </w:r>
          </w:p>
        </w:tc>
      </w:tr>
      <w:tr w:rsidR="00FF15BA" w:rsidRPr="00812A40" w14:paraId="77EFE9F4" w14:textId="77777777" w:rsidTr="00E1075B">
        <w:trPr>
          <w:trHeight w:val="300"/>
        </w:trPr>
        <w:tc>
          <w:tcPr>
            <w:tcW w:w="1671" w:type="dxa"/>
            <w:noWrap/>
          </w:tcPr>
          <w:p w14:paraId="03E45088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78" w:type="dxa"/>
          </w:tcPr>
          <w:p w14:paraId="68F21DB0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MPNI-Co-twin-17</w:t>
            </w:r>
          </w:p>
        </w:tc>
        <w:tc>
          <w:tcPr>
            <w:tcW w:w="1832" w:type="dxa"/>
            <w:noWrap/>
          </w:tcPr>
          <w:p w14:paraId="2B69DBB0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*, sex*, BMI*</w:t>
            </w:r>
          </w:p>
        </w:tc>
        <w:tc>
          <w:tcPr>
            <w:tcW w:w="551" w:type="dxa"/>
            <w:noWrap/>
          </w:tcPr>
          <w:p w14:paraId="171DB500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46</w:t>
            </w:r>
          </w:p>
        </w:tc>
        <w:tc>
          <w:tcPr>
            <w:tcW w:w="2101" w:type="dxa"/>
            <w:shd w:val="clear" w:color="auto" w:fill="auto"/>
            <w:noWrap/>
          </w:tcPr>
          <w:p w14:paraId="69B56E1B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7.85 (-23.91, 8.21)</w:t>
            </w:r>
          </w:p>
        </w:tc>
        <w:tc>
          <w:tcPr>
            <w:tcW w:w="1276" w:type="dxa"/>
          </w:tcPr>
          <w:p w14:paraId="704DE8FB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19.2%</w:t>
            </w:r>
          </w:p>
        </w:tc>
      </w:tr>
      <w:tr w:rsidR="00FF15BA" w:rsidRPr="00812A40" w14:paraId="76A2A325" w14:textId="77777777" w:rsidTr="00E1075B">
        <w:trPr>
          <w:trHeight w:val="300"/>
        </w:trPr>
        <w:tc>
          <w:tcPr>
            <w:tcW w:w="1671" w:type="dxa"/>
            <w:noWrap/>
          </w:tcPr>
          <w:p w14:paraId="49EF30BF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78" w:type="dxa"/>
          </w:tcPr>
          <w:p w14:paraId="782DFA02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GBI-Self-17</w:t>
            </w:r>
          </w:p>
        </w:tc>
        <w:tc>
          <w:tcPr>
            <w:tcW w:w="1832" w:type="dxa"/>
            <w:noWrap/>
          </w:tcPr>
          <w:p w14:paraId="16DD0AC7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*, sex*, BMI*</w:t>
            </w:r>
          </w:p>
        </w:tc>
        <w:tc>
          <w:tcPr>
            <w:tcW w:w="551" w:type="dxa"/>
            <w:noWrap/>
          </w:tcPr>
          <w:p w14:paraId="38F32512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52</w:t>
            </w:r>
          </w:p>
        </w:tc>
        <w:tc>
          <w:tcPr>
            <w:tcW w:w="2101" w:type="dxa"/>
            <w:shd w:val="clear" w:color="auto" w:fill="auto"/>
            <w:noWrap/>
          </w:tcPr>
          <w:p w14:paraId="62E206E4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5.49 (-22.17, 11.18)</w:t>
            </w:r>
          </w:p>
        </w:tc>
        <w:tc>
          <w:tcPr>
            <w:tcW w:w="1276" w:type="dxa"/>
          </w:tcPr>
          <w:p w14:paraId="142F537D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19.0%</w:t>
            </w:r>
          </w:p>
        </w:tc>
      </w:tr>
      <w:tr w:rsidR="00FF15BA" w:rsidRPr="00812A40" w14:paraId="3C445853" w14:textId="77777777" w:rsidTr="00E1075B">
        <w:trPr>
          <w:trHeight w:val="300"/>
        </w:trPr>
        <w:tc>
          <w:tcPr>
            <w:tcW w:w="1671" w:type="dxa"/>
            <w:noWrap/>
          </w:tcPr>
          <w:p w14:paraId="5859C03F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78" w:type="dxa"/>
          </w:tcPr>
          <w:p w14:paraId="063109D5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GBI-Self-22</w:t>
            </w:r>
          </w:p>
        </w:tc>
        <w:tc>
          <w:tcPr>
            <w:tcW w:w="1832" w:type="dxa"/>
            <w:noWrap/>
          </w:tcPr>
          <w:p w14:paraId="2252D4CC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*, sex*, BMI*</w:t>
            </w:r>
          </w:p>
        </w:tc>
        <w:tc>
          <w:tcPr>
            <w:tcW w:w="551" w:type="dxa"/>
            <w:noWrap/>
          </w:tcPr>
          <w:p w14:paraId="5EBA5439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714</w:t>
            </w:r>
          </w:p>
        </w:tc>
        <w:tc>
          <w:tcPr>
            <w:tcW w:w="2101" w:type="dxa"/>
            <w:shd w:val="clear" w:color="auto" w:fill="auto"/>
            <w:noWrap/>
          </w:tcPr>
          <w:p w14:paraId="2D3DFECD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11.12 (-26.01, 3.78)</w:t>
            </w:r>
          </w:p>
        </w:tc>
        <w:tc>
          <w:tcPr>
            <w:tcW w:w="1276" w:type="dxa"/>
          </w:tcPr>
          <w:p w14:paraId="3E64CE1F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17.4%</w:t>
            </w:r>
          </w:p>
        </w:tc>
      </w:tr>
      <w:tr w:rsidR="00FF15BA" w:rsidRPr="00812A40" w14:paraId="34703A3C" w14:textId="77777777" w:rsidTr="00E1075B">
        <w:trPr>
          <w:trHeight w:val="300"/>
        </w:trPr>
        <w:tc>
          <w:tcPr>
            <w:tcW w:w="1671" w:type="dxa"/>
            <w:noWrap/>
          </w:tcPr>
          <w:p w14:paraId="24FD328F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78" w:type="dxa"/>
          </w:tcPr>
          <w:p w14:paraId="20895997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832" w:type="dxa"/>
            <w:noWrap/>
          </w:tcPr>
          <w:p w14:paraId="503EADD4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551" w:type="dxa"/>
            <w:noWrap/>
          </w:tcPr>
          <w:p w14:paraId="0F9F6BCB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2101" w:type="dxa"/>
            <w:shd w:val="clear" w:color="auto" w:fill="auto"/>
            <w:noWrap/>
          </w:tcPr>
          <w:p w14:paraId="71F7130D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276" w:type="dxa"/>
          </w:tcPr>
          <w:p w14:paraId="2EA2BE6D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</w:p>
        </w:tc>
      </w:tr>
      <w:tr w:rsidR="00FF15BA" w:rsidRPr="00812A40" w14:paraId="338D5AAC" w14:textId="77777777" w:rsidTr="00E1075B">
        <w:trPr>
          <w:trHeight w:val="300"/>
        </w:trPr>
        <w:tc>
          <w:tcPr>
            <w:tcW w:w="1671" w:type="dxa"/>
            <w:noWrap/>
          </w:tcPr>
          <w:p w14:paraId="5076D315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valine</w:t>
            </w:r>
          </w:p>
        </w:tc>
        <w:tc>
          <w:tcPr>
            <w:tcW w:w="1778" w:type="dxa"/>
          </w:tcPr>
          <w:p w14:paraId="798CAAD0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MPNI-Parent-12</w:t>
            </w:r>
          </w:p>
        </w:tc>
        <w:tc>
          <w:tcPr>
            <w:tcW w:w="1832" w:type="dxa"/>
            <w:noWrap/>
          </w:tcPr>
          <w:p w14:paraId="2481D3C4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*, BMI*</w:t>
            </w:r>
          </w:p>
        </w:tc>
        <w:tc>
          <w:tcPr>
            <w:tcW w:w="551" w:type="dxa"/>
            <w:noWrap/>
          </w:tcPr>
          <w:p w14:paraId="23A5D6C1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86</w:t>
            </w:r>
          </w:p>
        </w:tc>
        <w:tc>
          <w:tcPr>
            <w:tcW w:w="2101" w:type="dxa"/>
            <w:shd w:val="clear" w:color="auto" w:fill="auto"/>
            <w:noWrap/>
          </w:tcPr>
          <w:p w14:paraId="2C2C67B5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0.61 (-13.29, 14.50)</w:t>
            </w:r>
          </w:p>
        </w:tc>
        <w:tc>
          <w:tcPr>
            <w:tcW w:w="1276" w:type="dxa"/>
          </w:tcPr>
          <w:p w14:paraId="3E934A12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39.6%</w:t>
            </w:r>
          </w:p>
        </w:tc>
      </w:tr>
      <w:tr w:rsidR="00FF15BA" w:rsidRPr="00812A40" w14:paraId="55FF8396" w14:textId="77777777" w:rsidTr="00E1075B">
        <w:trPr>
          <w:trHeight w:val="300"/>
        </w:trPr>
        <w:tc>
          <w:tcPr>
            <w:tcW w:w="1671" w:type="dxa"/>
            <w:noWrap/>
          </w:tcPr>
          <w:p w14:paraId="50DC52EC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78" w:type="dxa"/>
          </w:tcPr>
          <w:p w14:paraId="2F660ACA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MPNI-Teacher-12</w:t>
            </w:r>
          </w:p>
        </w:tc>
        <w:tc>
          <w:tcPr>
            <w:tcW w:w="1832" w:type="dxa"/>
            <w:noWrap/>
          </w:tcPr>
          <w:p w14:paraId="78B8C62A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*, BMI*</w:t>
            </w:r>
          </w:p>
        </w:tc>
        <w:tc>
          <w:tcPr>
            <w:tcW w:w="551" w:type="dxa"/>
            <w:noWrap/>
          </w:tcPr>
          <w:p w14:paraId="639730D7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96</w:t>
            </w:r>
          </w:p>
        </w:tc>
        <w:tc>
          <w:tcPr>
            <w:tcW w:w="2101" w:type="dxa"/>
            <w:shd w:val="clear" w:color="auto" w:fill="auto"/>
            <w:noWrap/>
          </w:tcPr>
          <w:p w14:paraId="3A39A46A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16.14 (-29.93, -2.35)</w:t>
            </w:r>
          </w:p>
        </w:tc>
        <w:tc>
          <w:tcPr>
            <w:tcW w:w="1276" w:type="dxa"/>
            <w:shd w:val="clear" w:color="auto" w:fill="auto"/>
          </w:tcPr>
          <w:p w14:paraId="50653718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39.7%</w:t>
            </w:r>
          </w:p>
        </w:tc>
      </w:tr>
      <w:tr w:rsidR="00FF15BA" w:rsidRPr="00812A40" w14:paraId="1D33E29B" w14:textId="77777777" w:rsidTr="00E1075B">
        <w:trPr>
          <w:trHeight w:val="300"/>
        </w:trPr>
        <w:tc>
          <w:tcPr>
            <w:tcW w:w="1671" w:type="dxa"/>
            <w:noWrap/>
          </w:tcPr>
          <w:p w14:paraId="4667F299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78" w:type="dxa"/>
          </w:tcPr>
          <w:p w14:paraId="1CD2C102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MPNI-Teacher-14</w:t>
            </w:r>
          </w:p>
        </w:tc>
        <w:tc>
          <w:tcPr>
            <w:tcW w:w="1832" w:type="dxa"/>
            <w:noWrap/>
          </w:tcPr>
          <w:p w14:paraId="5C433301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*, BMI*</w:t>
            </w:r>
          </w:p>
        </w:tc>
        <w:tc>
          <w:tcPr>
            <w:tcW w:w="551" w:type="dxa"/>
            <w:noWrap/>
          </w:tcPr>
          <w:p w14:paraId="19089FEE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557</w:t>
            </w:r>
          </w:p>
        </w:tc>
        <w:tc>
          <w:tcPr>
            <w:tcW w:w="2101" w:type="dxa"/>
            <w:shd w:val="clear" w:color="auto" w:fill="auto"/>
            <w:noWrap/>
          </w:tcPr>
          <w:p w14:paraId="7AEC3CE2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7.43 (-22.32, 7.45)</w:t>
            </w:r>
          </w:p>
        </w:tc>
        <w:tc>
          <w:tcPr>
            <w:tcW w:w="1276" w:type="dxa"/>
          </w:tcPr>
          <w:p w14:paraId="53E8989F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39.2%</w:t>
            </w:r>
          </w:p>
        </w:tc>
      </w:tr>
      <w:tr w:rsidR="00FF15BA" w:rsidRPr="00812A40" w14:paraId="7F99841C" w14:textId="77777777" w:rsidTr="00E1075B">
        <w:trPr>
          <w:trHeight w:val="300"/>
        </w:trPr>
        <w:tc>
          <w:tcPr>
            <w:tcW w:w="1671" w:type="dxa"/>
            <w:noWrap/>
          </w:tcPr>
          <w:p w14:paraId="6A891BCA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78" w:type="dxa"/>
          </w:tcPr>
          <w:p w14:paraId="28FBF92A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MPNI-Self-14</w:t>
            </w:r>
          </w:p>
        </w:tc>
        <w:tc>
          <w:tcPr>
            <w:tcW w:w="1832" w:type="dxa"/>
            <w:noWrap/>
          </w:tcPr>
          <w:p w14:paraId="65927F7F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*, BMI*</w:t>
            </w:r>
          </w:p>
        </w:tc>
        <w:tc>
          <w:tcPr>
            <w:tcW w:w="551" w:type="dxa"/>
            <w:noWrap/>
          </w:tcPr>
          <w:p w14:paraId="403210AA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85</w:t>
            </w:r>
          </w:p>
        </w:tc>
        <w:tc>
          <w:tcPr>
            <w:tcW w:w="2101" w:type="dxa"/>
            <w:shd w:val="clear" w:color="auto" w:fill="auto"/>
            <w:noWrap/>
          </w:tcPr>
          <w:p w14:paraId="5BB62851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21.69 (-35.53, -7.85)</w:t>
            </w:r>
          </w:p>
        </w:tc>
        <w:tc>
          <w:tcPr>
            <w:tcW w:w="1276" w:type="dxa"/>
            <w:shd w:val="clear" w:color="auto" w:fill="auto"/>
          </w:tcPr>
          <w:p w14:paraId="76358E1A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41.1%</w:t>
            </w:r>
          </w:p>
        </w:tc>
      </w:tr>
      <w:tr w:rsidR="00FF15BA" w:rsidRPr="00812A40" w14:paraId="6A166C82" w14:textId="77777777" w:rsidTr="00E1075B">
        <w:trPr>
          <w:trHeight w:val="300"/>
        </w:trPr>
        <w:tc>
          <w:tcPr>
            <w:tcW w:w="1671" w:type="dxa"/>
            <w:noWrap/>
          </w:tcPr>
          <w:p w14:paraId="3F6E325D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78" w:type="dxa"/>
          </w:tcPr>
          <w:p w14:paraId="018EEDEF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MPNI-Co-twin-14</w:t>
            </w:r>
          </w:p>
        </w:tc>
        <w:tc>
          <w:tcPr>
            <w:tcW w:w="1832" w:type="dxa"/>
            <w:noWrap/>
          </w:tcPr>
          <w:p w14:paraId="634A9CA0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*, BMI*</w:t>
            </w:r>
          </w:p>
        </w:tc>
        <w:tc>
          <w:tcPr>
            <w:tcW w:w="551" w:type="dxa"/>
            <w:noWrap/>
          </w:tcPr>
          <w:p w14:paraId="406785CF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88</w:t>
            </w:r>
          </w:p>
        </w:tc>
        <w:tc>
          <w:tcPr>
            <w:tcW w:w="2101" w:type="dxa"/>
            <w:shd w:val="clear" w:color="auto" w:fill="auto"/>
            <w:noWrap/>
          </w:tcPr>
          <w:p w14:paraId="5E8539C7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18.95 (-31.44, -6.45)</w:t>
            </w:r>
          </w:p>
        </w:tc>
        <w:tc>
          <w:tcPr>
            <w:tcW w:w="1276" w:type="dxa"/>
            <w:shd w:val="clear" w:color="auto" w:fill="auto"/>
          </w:tcPr>
          <w:p w14:paraId="3806707E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41.6%</w:t>
            </w:r>
          </w:p>
        </w:tc>
      </w:tr>
      <w:tr w:rsidR="00FF15BA" w:rsidRPr="00812A40" w14:paraId="77D966BA" w14:textId="77777777" w:rsidTr="00E1075B">
        <w:trPr>
          <w:trHeight w:val="300"/>
        </w:trPr>
        <w:tc>
          <w:tcPr>
            <w:tcW w:w="1671" w:type="dxa"/>
            <w:noWrap/>
          </w:tcPr>
          <w:p w14:paraId="794DB627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78" w:type="dxa"/>
          </w:tcPr>
          <w:p w14:paraId="3551EAD5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MPNI-Self-17</w:t>
            </w:r>
          </w:p>
        </w:tc>
        <w:tc>
          <w:tcPr>
            <w:tcW w:w="1832" w:type="dxa"/>
            <w:noWrap/>
          </w:tcPr>
          <w:p w14:paraId="22AAC02D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*, BMI*</w:t>
            </w:r>
          </w:p>
        </w:tc>
        <w:tc>
          <w:tcPr>
            <w:tcW w:w="551" w:type="dxa"/>
            <w:noWrap/>
          </w:tcPr>
          <w:p w14:paraId="0B9B4D2D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48</w:t>
            </w:r>
          </w:p>
        </w:tc>
        <w:tc>
          <w:tcPr>
            <w:tcW w:w="2101" w:type="dxa"/>
            <w:shd w:val="clear" w:color="auto" w:fill="auto"/>
            <w:noWrap/>
          </w:tcPr>
          <w:p w14:paraId="5FEC6E1E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12.00 (-25.41, 1.40)</w:t>
            </w:r>
          </w:p>
        </w:tc>
        <w:tc>
          <w:tcPr>
            <w:tcW w:w="1276" w:type="dxa"/>
          </w:tcPr>
          <w:p w14:paraId="0C496CA3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39.7%</w:t>
            </w:r>
          </w:p>
        </w:tc>
      </w:tr>
      <w:tr w:rsidR="00FF15BA" w:rsidRPr="00812A40" w14:paraId="3E13EA9F" w14:textId="77777777" w:rsidTr="00E1075B">
        <w:trPr>
          <w:trHeight w:val="300"/>
        </w:trPr>
        <w:tc>
          <w:tcPr>
            <w:tcW w:w="1671" w:type="dxa"/>
            <w:noWrap/>
          </w:tcPr>
          <w:p w14:paraId="6A46F2A4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78" w:type="dxa"/>
          </w:tcPr>
          <w:p w14:paraId="3ED76E32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MPNI-Co-twin-17</w:t>
            </w:r>
          </w:p>
        </w:tc>
        <w:tc>
          <w:tcPr>
            <w:tcW w:w="1832" w:type="dxa"/>
            <w:noWrap/>
          </w:tcPr>
          <w:p w14:paraId="69AB4E3A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*, BMI*</w:t>
            </w:r>
          </w:p>
        </w:tc>
        <w:tc>
          <w:tcPr>
            <w:tcW w:w="551" w:type="dxa"/>
            <w:noWrap/>
          </w:tcPr>
          <w:p w14:paraId="6BE4EDA5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42</w:t>
            </w:r>
          </w:p>
        </w:tc>
        <w:tc>
          <w:tcPr>
            <w:tcW w:w="2101" w:type="dxa"/>
            <w:shd w:val="clear" w:color="auto" w:fill="auto"/>
            <w:noWrap/>
          </w:tcPr>
          <w:p w14:paraId="487DC655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8.63 (-22.71, 5.44)</w:t>
            </w:r>
          </w:p>
        </w:tc>
        <w:tc>
          <w:tcPr>
            <w:tcW w:w="1276" w:type="dxa"/>
          </w:tcPr>
          <w:p w14:paraId="1C2E7A3B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39.6%</w:t>
            </w:r>
          </w:p>
        </w:tc>
      </w:tr>
      <w:tr w:rsidR="00FF15BA" w:rsidRPr="00812A40" w14:paraId="72076A7C" w14:textId="77777777" w:rsidTr="00E1075B">
        <w:trPr>
          <w:trHeight w:val="300"/>
        </w:trPr>
        <w:tc>
          <w:tcPr>
            <w:tcW w:w="1671" w:type="dxa"/>
            <w:noWrap/>
          </w:tcPr>
          <w:p w14:paraId="1D1CB0A7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78" w:type="dxa"/>
          </w:tcPr>
          <w:p w14:paraId="70B1B6CE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GBI-Self-17</w:t>
            </w:r>
          </w:p>
        </w:tc>
        <w:tc>
          <w:tcPr>
            <w:tcW w:w="1832" w:type="dxa"/>
            <w:noWrap/>
          </w:tcPr>
          <w:p w14:paraId="6CBEE941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*, BMI*</w:t>
            </w:r>
          </w:p>
        </w:tc>
        <w:tc>
          <w:tcPr>
            <w:tcW w:w="551" w:type="dxa"/>
            <w:noWrap/>
          </w:tcPr>
          <w:p w14:paraId="73075C85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48</w:t>
            </w:r>
          </w:p>
        </w:tc>
        <w:tc>
          <w:tcPr>
            <w:tcW w:w="2101" w:type="dxa"/>
            <w:shd w:val="clear" w:color="auto" w:fill="auto"/>
            <w:noWrap/>
          </w:tcPr>
          <w:p w14:paraId="7C754888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16.78 (-31.15, -2.41)</w:t>
            </w:r>
          </w:p>
        </w:tc>
        <w:tc>
          <w:tcPr>
            <w:tcW w:w="1276" w:type="dxa"/>
            <w:shd w:val="clear" w:color="auto" w:fill="auto"/>
          </w:tcPr>
          <w:p w14:paraId="3A6C911A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39.9%</w:t>
            </w:r>
          </w:p>
        </w:tc>
      </w:tr>
      <w:tr w:rsidR="00FF15BA" w:rsidRPr="00812A40" w14:paraId="5BCAE60D" w14:textId="77777777" w:rsidTr="00E1075B">
        <w:trPr>
          <w:trHeight w:val="300"/>
        </w:trPr>
        <w:tc>
          <w:tcPr>
            <w:tcW w:w="1671" w:type="dxa"/>
            <w:noWrap/>
          </w:tcPr>
          <w:p w14:paraId="218D014C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78" w:type="dxa"/>
          </w:tcPr>
          <w:p w14:paraId="397789F7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GBI-Self-22</w:t>
            </w:r>
          </w:p>
        </w:tc>
        <w:tc>
          <w:tcPr>
            <w:tcW w:w="1832" w:type="dxa"/>
            <w:noWrap/>
          </w:tcPr>
          <w:p w14:paraId="39F49BE7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*, BMI*</w:t>
            </w:r>
          </w:p>
        </w:tc>
        <w:tc>
          <w:tcPr>
            <w:tcW w:w="551" w:type="dxa"/>
            <w:noWrap/>
          </w:tcPr>
          <w:p w14:paraId="780DB838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710</w:t>
            </w:r>
          </w:p>
        </w:tc>
        <w:tc>
          <w:tcPr>
            <w:tcW w:w="2101" w:type="dxa"/>
            <w:shd w:val="clear" w:color="auto" w:fill="auto"/>
            <w:noWrap/>
          </w:tcPr>
          <w:p w14:paraId="41612B3D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22.17 (-36.33, -8.01)</w:t>
            </w:r>
          </w:p>
        </w:tc>
        <w:tc>
          <w:tcPr>
            <w:tcW w:w="1276" w:type="dxa"/>
            <w:shd w:val="clear" w:color="auto" w:fill="auto"/>
          </w:tcPr>
          <w:p w14:paraId="47C49668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40.7%</w:t>
            </w:r>
          </w:p>
        </w:tc>
      </w:tr>
    </w:tbl>
    <w:p w14:paraId="11E86B80" w14:textId="77777777" w:rsidR="00FF15BA" w:rsidRPr="00812A40" w:rsidRDefault="00FF15BA" w:rsidP="00FF15BA">
      <w:r w:rsidRPr="00812A40">
        <w:rPr>
          <w:sz w:val="22"/>
          <w:szCs w:val="22"/>
          <w:lang w:val="en-GB"/>
        </w:rPr>
        <w:t xml:space="preserve">Abbreviations: GBI=General </w:t>
      </w:r>
      <w:proofErr w:type="spellStart"/>
      <w:r w:rsidRPr="00812A40">
        <w:rPr>
          <w:sz w:val="22"/>
          <w:szCs w:val="22"/>
          <w:lang w:val="en-GB"/>
        </w:rPr>
        <w:t>Behavior</w:t>
      </w:r>
      <w:proofErr w:type="spellEnd"/>
      <w:r w:rsidRPr="00812A40">
        <w:rPr>
          <w:sz w:val="22"/>
          <w:szCs w:val="22"/>
          <w:lang w:val="en-GB"/>
        </w:rPr>
        <w:t xml:space="preserve"> Inventory; MPNI=Multidimensional Peer Nomination Inventory</w:t>
      </w:r>
    </w:p>
    <w:p w14:paraId="68B7A3FC" w14:textId="1AC78772" w:rsidR="00C45B5F" w:rsidRPr="00812A40" w:rsidRDefault="00EF2EFC">
      <w:pPr>
        <w:rPr>
          <w:sz w:val="22"/>
          <w:szCs w:val="22"/>
          <w:lang w:val="en-GB"/>
        </w:rPr>
      </w:pPr>
      <w:r w:rsidRPr="00812A40">
        <w:rPr>
          <w:sz w:val="22"/>
          <w:szCs w:val="22"/>
          <w:lang w:val="en-GB"/>
        </w:rPr>
        <w:t>*</w:t>
      </w:r>
      <w:proofErr w:type="gramStart"/>
      <w:r w:rsidRPr="00812A40">
        <w:rPr>
          <w:sz w:val="22"/>
          <w:szCs w:val="22"/>
          <w:lang w:val="en-GB"/>
        </w:rPr>
        <w:t>this</w:t>
      </w:r>
      <w:proofErr w:type="gramEnd"/>
      <w:r w:rsidRPr="00812A40">
        <w:rPr>
          <w:sz w:val="22"/>
          <w:szCs w:val="22"/>
          <w:lang w:val="en-GB"/>
        </w:rPr>
        <w:t xml:space="preserve"> co-variate </w:t>
      </w:r>
      <w:r w:rsidR="00D37F77" w:rsidRPr="00812A40">
        <w:rPr>
          <w:sz w:val="22"/>
          <w:szCs w:val="22"/>
          <w:lang w:val="en-GB"/>
        </w:rPr>
        <w:t xml:space="preserve">is </w:t>
      </w:r>
      <w:r w:rsidRPr="00812A40">
        <w:rPr>
          <w:sz w:val="22"/>
          <w:szCs w:val="22"/>
          <w:lang w:val="en-GB"/>
        </w:rPr>
        <w:t>also significant (p&lt;0.05)</w:t>
      </w:r>
    </w:p>
    <w:p w14:paraId="3FBB49AD" w14:textId="77777777" w:rsidR="00020902" w:rsidRPr="00812A40" w:rsidRDefault="00020902" w:rsidP="00020902">
      <w:pPr>
        <w:rPr>
          <w:sz w:val="22"/>
          <w:szCs w:val="22"/>
          <w:lang w:val="en-GB"/>
        </w:rPr>
      </w:pPr>
      <w:proofErr w:type="spellStart"/>
      <w:r w:rsidRPr="00812A40">
        <w:rPr>
          <w:sz w:val="22"/>
          <w:szCs w:val="22"/>
          <w:vertAlign w:val="superscript"/>
          <w:lang w:val="en-GB"/>
        </w:rPr>
        <w:t>a</w:t>
      </w:r>
      <w:r w:rsidRPr="00812A40">
        <w:rPr>
          <w:sz w:val="22"/>
          <w:szCs w:val="22"/>
          <w:lang w:val="en-GB"/>
        </w:rPr>
        <w:t>biomarkers</w:t>
      </w:r>
      <w:proofErr w:type="spellEnd"/>
      <w:r w:rsidRPr="00812A40">
        <w:rPr>
          <w:sz w:val="22"/>
          <w:szCs w:val="22"/>
          <w:lang w:val="en-GB"/>
        </w:rPr>
        <w:t xml:space="preserve"> are all </w:t>
      </w:r>
      <w:proofErr w:type="gramStart"/>
      <w:r w:rsidRPr="00812A40">
        <w:rPr>
          <w:sz w:val="22"/>
          <w:szCs w:val="22"/>
          <w:lang w:val="en-GB"/>
        </w:rPr>
        <w:t>rank-transformed</w:t>
      </w:r>
      <w:proofErr w:type="gramEnd"/>
    </w:p>
    <w:p w14:paraId="2ED86C30" w14:textId="71FF177C" w:rsidR="00020902" w:rsidRPr="00812A40" w:rsidRDefault="00020902">
      <w:proofErr w:type="spellStart"/>
      <w:r w:rsidRPr="00812A40">
        <w:rPr>
          <w:sz w:val="22"/>
          <w:szCs w:val="22"/>
          <w:vertAlign w:val="superscript"/>
          <w:lang w:val="en-GB"/>
        </w:rPr>
        <w:t>b</w:t>
      </w:r>
      <w:r w:rsidRPr="00812A40">
        <w:rPr>
          <w:sz w:val="22"/>
          <w:szCs w:val="22"/>
          <w:lang w:val="en-GB"/>
        </w:rPr>
        <w:t>R</w:t>
      </w:r>
      <w:proofErr w:type="spellEnd"/>
      <w:r w:rsidRPr="00812A40">
        <w:rPr>
          <w:sz w:val="22"/>
          <w:szCs w:val="22"/>
          <w:lang w:val="en-GB"/>
        </w:rPr>
        <w:t>-squared represents the variation explained from all variables in the model together</w:t>
      </w:r>
    </w:p>
    <w:p w14:paraId="7B06E91E" w14:textId="532A22E7" w:rsidR="00FF15BA" w:rsidRPr="00812A40" w:rsidRDefault="00FF15BA"/>
    <w:p w14:paraId="1289CD44" w14:textId="4B9458E8" w:rsidR="00FF15BA" w:rsidRPr="00812A40" w:rsidRDefault="00FF15BA"/>
    <w:p w14:paraId="1523A6C2" w14:textId="13C1183A" w:rsidR="00FF15BA" w:rsidRPr="00812A40" w:rsidRDefault="00FF15BA"/>
    <w:p w14:paraId="71CB21F0" w14:textId="18E1EF39" w:rsidR="00FF15BA" w:rsidRPr="00812A40" w:rsidRDefault="00FF15BA"/>
    <w:p w14:paraId="2EA31B13" w14:textId="425278AD" w:rsidR="00FF15BA" w:rsidRPr="00812A40" w:rsidRDefault="00FF15BA"/>
    <w:p w14:paraId="70EC5757" w14:textId="35DFA449" w:rsidR="00FF15BA" w:rsidRPr="00812A40" w:rsidRDefault="00FF15BA"/>
    <w:p w14:paraId="5FAE4BC6" w14:textId="3C9DE12B" w:rsidR="00FF15BA" w:rsidRPr="00812A40" w:rsidRDefault="00FF15BA"/>
    <w:p w14:paraId="0FD3FA3A" w14:textId="5233411C" w:rsidR="00FF15BA" w:rsidRPr="00812A40" w:rsidRDefault="00FF15BA"/>
    <w:p w14:paraId="1355B84D" w14:textId="5A8C0F61" w:rsidR="00FF15BA" w:rsidRPr="00812A40" w:rsidRDefault="00FF15BA"/>
    <w:p w14:paraId="4A36D8ED" w14:textId="352CCA06" w:rsidR="00FF15BA" w:rsidRPr="00812A40" w:rsidRDefault="00FF15BA"/>
    <w:p w14:paraId="124F1E6D" w14:textId="004EF1B3" w:rsidR="00FF15BA" w:rsidRPr="00812A40" w:rsidRDefault="00FF15BA"/>
    <w:p w14:paraId="6F9B190C" w14:textId="2C1CC3F8" w:rsidR="00FF15BA" w:rsidRPr="00812A40" w:rsidRDefault="00FF15BA"/>
    <w:p w14:paraId="6696C474" w14:textId="40FB7B4B" w:rsidR="00FF15BA" w:rsidRPr="00812A40" w:rsidRDefault="00FF15BA"/>
    <w:p w14:paraId="0AB5CE55" w14:textId="7BB93D6F" w:rsidR="00FF15BA" w:rsidRPr="00812A40" w:rsidRDefault="00FF15BA"/>
    <w:p w14:paraId="0C76D220" w14:textId="4567C069" w:rsidR="00FF15BA" w:rsidRPr="00812A40" w:rsidRDefault="00FF15BA"/>
    <w:p w14:paraId="384D4B1F" w14:textId="0847A8FA" w:rsidR="00FF15BA" w:rsidRPr="00812A40" w:rsidRDefault="00FF15BA"/>
    <w:p w14:paraId="402A2196" w14:textId="2B575C1F" w:rsidR="00FF15BA" w:rsidRPr="00812A40" w:rsidRDefault="00FF15BA"/>
    <w:p w14:paraId="5175E8ED" w14:textId="3375B9DE" w:rsidR="00FF15BA" w:rsidRPr="00812A40" w:rsidRDefault="00FF15BA"/>
    <w:p w14:paraId="46685775" w14:textId="2BF00D3B" w:rsidR="00FF15BA" w:rsidRPr="00812A40" w:rsidRDefault="00FF15BA"/>
    <w:p w14:paraId="33384F3A" w14:textId="12441FCB" w:rsidR="00FF15BA" w:rsidRPr="00812A40" w:rsidRDefault="00FF15BA"/>
    <w:p w14:paraId="5A84594E" w14:textId="2262E5C5" w:rsidR="00FF15BA" w:rsidRPr="00812A40" w:rsidRDefault="00FF15BA"/>
    <w:p w14:paraId="471587A4" w14:textId="20016696" w:rsidR="00FF15BA" w:rsidRPr="00812A40" w:rsidRDefault="00FF15BA"/>
    <w:p w14:paraId="70C95152" w14:textId="7641A5E8" w:rsidR="00FF15BA" w:rsidRPr="00812A40" w:rsidRDefault="00FF15BA"/>
    <w:p w14:paraId="4F869D82" w14:textId="7A55512D" w:rsidR="00FF15BA" w:rsidRPr="00812A40" w:rsidRDefault="00FF15BA"/>
    <w:p w14:paraId="36181A18" w14:textId="55ADD02D" w:rsidR="00FF15BA" w:rsidRPr="00812A40" w:rsidRDefault="00FF15BA"/>
    <w:p w14:paraId="081836CD" w14:textId="23FB11E5" w:rsidR="00FF15BA" w:rsidRPr="00812A40" w:rsidRDefault="00FF15BA"/>
    <w:p w14:paraId="71EA333D" w14:textId="40BC9C14" w:rsidR="00FF15BA" w:rsidRPr="00812A40" w:rsidRDefault="00FF15BA"/>
    <w:p w14:paraId="1EBC7AEB" w14:textId="3FC44012" w:rsidR="00FF15BA" w:rsidRPr="00812A40" w:rsidRDefault="00FF15BA"/>
    <w:p w14:paraId="66DABCF1" w14:textId="708F518C" w:rsidR="00FF15BA" w:rsidRPr="00812A40" w:rsidRDefault="00FF15BA"/>
    <w:p w14:paraId="45386C8F" w14:textId="20A977CD" w:rsidR="00FF15BA" w:rsidRPr="00812A40" w:rsidRDefault="00FF15BA"/>
    <w:p w14:paraId="2065C2C0" w14:textId="7AECF9F7" w:rsidR="00FF15BA" w:rsidRPr="00812A40" w:rsidRDefault="00FF15BA"/>
    <w:p w14:paraId="703E7E1A" w14:textId="28789193" w:rsidR="00FF15BA" w:rsidRPr="00812A40" w:rsidRDefault="00FF15BA"/>
    <w:p w14:paraId="34757E0F" w14:textId="1A71CE22" w:rsidR="00FF15BA" w:rsidRPr="00812A40" w:rsidRDefault="00FF15BA"/>
    <w:p w14:paraId="1AFDA92C" w14:textId="104FC704" w:rsidR="00FF15BA" w:rsidRPr="00812A40" w:rsidRDefault="00FF15BA"/>
    <w:p w14:paraId="5F92A99C" w14:textId="1881B89D" w:rsidR="00FF15BA" w:rsidRPr="00812A40" w:rsidRDefault="00FF15BA"/>
    <w:p w14:paraId="43942AF0" w14:textId="2640131A" w:rsidR="00FF15BA" w:rsidRPr="00812A40" w:rsidRDefault="00FF15BA"/>
    <w:p w14:paraId="0329A517" w14:textId="6FAF1242" w:rsidR="00FF15BA" w:rsidRPr="00812A40" w:rsidRDefault="00FF15BA"/>
    <w:p w14:paraId="2A5C62F2" w14:textId="354C96C9" w:rsidR="00FF15BA" w:rsidRPr="00812A40" w:rsidRDefault="00FF15BA"/>
    <w:p w14:paraId="564171B0" w14:textId="27B35085" w:rsidR="00FF15BA" w:rsidRPr="00812A40" w:rsidRDefault="00FF15BA"/>
    <w:p w14:paraId="2524C128" w14:textId="0E12CFE9" w:rsidR="00FF15BA" w:rsidRPr="00812A40" w:rsidRDefault="00FF15BA"/>
    <w:p w14:paraId="02BECFDA" w14:textId="6D388621" w:rsidR="00FF15BA" w:rsidRPr="00812A40" w:rsidRDefault="00FF15BA"/>
    <w:p w14:paraId="2C7E9914" w14:textId="0FC34CD7" w:rsidR="00FF15BA" w:rsidRPr="00812A40" w:rsidRDefault="00FF15BA"/>
    <w:p w14:paraId="52678CE6" w14:textId="6995479E" w:rsidR="00FF15BA" w:rsidRPr="00812A40" w:rsidRDefault="00FF15BA"/>
    <w:p w14:paraId="1EE9601A" w14:textId="7A1887E7" w:rsidR="00FF15BA" w:rsidRPr="00812A40" w:rsidRDefault="00FF15BA"/>
    <w:p w14:paraId="25486082" w14:textId="64AB10F3" w:rsidR="00FF15BA" w:rsidRPr="00812A40" w:rsidRDefault="00FF15BA"/>
    <w:p w14:paraId="557DD1B6" w14:textId="5C94AF3D" w:rsidR="00FF15BA" w:rsidRPr="00812A40" w:rsidRDefault="00FF15BA" w:rsidP="00FF15BA">
      <w:r w:rsidRPr="00812A40">
        <w:lastRenderedPageBreak/>
        <w:t>Supplemental Table 3. Linear regression models for branched</w:t>
      </w:r>
      <w:r w:rsidR="007D44AD">
        <w:t>-</w:t>
      </w:r>
      <w:r w:rsidRPr="00812A40">
        <w:t xml:space="preserve">chain amino acids (isoleucine, leucine, </w:t>
      </w:r>
      <w:r w:rsidRPr="00812A40">
        <w:rPr>
          <w:lang w:val="en-GB"/>
        </w:rPr>
        <w:t>valine</w:t>
      </w:r>
      <w:r w:rsidRPr="00812A40">
        <w:t>) as the dependent variable and standardized depressi</w:t>
      </w:r>
      <w:r w:rsidR="005A2B1E" w:rsidRPr="00812A40">
        <w:t>ve symptom</w:t>
      </w:r>
      <w:r w:rsidRPr="00812A40">
        <w:t xml:space="preserve"> scores from different raters as the independent variable with BMI removed as a covariate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671"/>
        <w:gridCol w:w="1714"/>
        <w:gridCol w:w="1312"/>
        <w:gridCol w:w="709"/>
        <w:gridCol w:w="2102"/>
        <w:gridCol w:w="1276"/>
      </w:tblGrid>
      <w:tr w:rsidR="00FF15BA" w:rsidRPr="00812A40" w14:paraId="00772F11" w14:textId="77777777" w:rsidTr="00E1075B">
        <w:trPr>
          <w:trHeight w:val="300"/>
        </w:trPr>
        <w:tc>
          <w:tcPr>
            <w:tcW w:w="1671" w:type="dxa"/>
            <w:shd w:val="clear" w:color="auto" w:fill="D9D9D9" w:themeFill="background1" w:themeFillShade="D9"/>
            <w:noWrap/>
            <w:hideMark/>
          </w:tcPr>
          <w:p w14:paraId="56E31892" w14:textId="77777777" w:rsidR="00FF15BA" w:rsidRPr="00812A40" w:rsidRDefault="00FF15BA" w:rsidP="00E1075B">
            <w:pPr>
              <w:jc w:val="center"/>
              <w:rPr>
                <w:b/>
                <w:bCs/>
                <w:color w:val="000000"/>
                <w:vertAlign w:val="superscript"/>
                <w:lang w:val="en-GB"/>
              </w:rPr>
            </w:pPr>
            <w:proofErr w:type="spellStart"/>
            <w:r w:rsidRPr="00812A40">
              <w:rPr>
                <w:b/>
                <w:bCs/>
                <w:color w:val="000000"/>
                <w:lang w:val="en-GB"/>
              </w:rPr>
              <w:t>Biomarker</w:t>
            </w:r>
            <w:r w:rsidRPr="00812A40">
              <w:rPr>
                <w:b/>
                <w:bCs/>
                <w:color w:val="00000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714" w:type="dxa"/>
            <w:shd w:val="clear" w:color="auto" w:fill="D9D9D9" w:themeFill="background1" w:themeFillShade="D9"/>
          </w:tcPr>
          <w:p w14:paraId="613270A1" w14:textId="77777777" w:rsidR="00FF15BA" w:rsidRPr="00812A40" w:rsidRDefault="00FF15BA" w:rsidP="00E1075B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812A40">
              <w:rPr>
                <w:b/>
                <w:bCs/>
                <w:color w:val="000000"/>
                <w:lang w:val="en-GB"/>
              </w:rPr>
              <w:t>Instrument-</w:t>
            </w:r>
            <w:proofErr w:type="spellStart"/>
            <w:r w:rsidRPr="00812A40">
              <w:rPr>
                <w:b/>
                <w:bCs/>
                <w:color w:val="000000"/>
                <w:lang w:val="en-GB"/>
              </w:rPr>
              <w:t>Rater</w:t>
            </w:r>
            <w:proofErr w:type="spellEnd"/>
            <w:r w:rsidRPr="00812A40">
              <w:rPr>
                <w:b/>
                <w:bCs/>
                <w:color w:val="000000"/>
                <w:lang w:val="en-GB"/>
              </w:rPr>
              <w:t>-Age</w:t>
            </w:r>
          </w:p>
        </w:tc>
        <w:tc>
          <w:tcPr>
            <w:tcW w:w="1312" w:type="dxa"/>
            <w:shd w:val="clear" w:color="auto" w:fill="D9D9D9" w:themeFill="background1" w:themeFillShade="D9"/>
            <w:noWrap/>
            <w:hideMark/>
          </w:tcPr>
          <w:p w14:paraId="6717B74A" w14:textId="77777777" w:rsidR="00FF15BA" w:rsidRPr="00812A40" w:rsidRDefault="00FF15BA" w:rsidP="00E1075B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812A40">
              <w:rPr>
                <w:b/>
                <w:bCs/>
                <w:color w:val="000000"/>
                <w:lang w:val="en-GB"/>
              </w:rPr>
              <w:t>Co-variates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hideMark/>
          </w:tcPr>
          <w:p w14:paraId="13DF73D1" w14:textId="77777777" w:rsidR="00FF15BA" w:rsidRPr="00812A40" w:rsidRDefault="00FF15BA" w:rsidP="00E1075B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812A40">
              <w:rPr>
                <w:b/>
                <w:bCs/>
                <w:color w:val="000000"/>
                <w:lang w:val="en-GB"/>
              </w:rPr>
              <w:t>N</w:t>
            </w:r>
          </w:p>
        </w:tc>
        <w:tc>
          <w:tcPr>
            <w:tcW w:w="2102" w:type="dxa"/>
            <w:shd w:val="clear" w:color="auto" w:fill="D9D9D9" w:themeFill="background1" w:themeFillShade="D9"/>
            <w:noWrap/>
            <w:vAlign w:val="bottom"/>
            <w:hideMark/>
          </w:tcPr>
          <w:p w14:paraId="7E6ADBE8" w14:textId="77777777" w:rsidR="00FF15BA" w:rsidRPr="00812A40" w:rsidRDefault="00FF15BA" w:rsidP="00E1075B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812A40">
              <w:rPr>
                <w:b/>
                <w:bCs/>
                <w:color w:val="000000"/>
                <w:lang w:val="en-GB"/>
              </w:rPr>
              <w:t xml:space="preserve">Standardized </w:t>
            </w:r>
          </w:p>
          <w:p w14:paraId="64836251" w14:textId="6ED9944C" w:rsidR="00FF15BA" w:rsidRPr="00812A40" w:rsidRDefault="00FF15BA" w:rsidP="00E1075B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812A40">
              <w:rPr>
                <w:b/>
                <w:bCs/>
                <w:color w:val="000000"/>
                <w:lang w:val="en-GB"/>
              </w:rPr>
              <w:t>Depressi</w:t>
            </w:r>
            <w:r w:rsidR="005A2B1E" w:rsidRPr="00812A40">
              <w:rPr>
                <w:b/>
                <w:bCs/>
                <w:color w:val="000000"/>
                <w:lang w:val="en-GB"/>
              </w:rPr>
              <w:t>ve Symptom</w:t>
            </w:r>
            <w:r w:rsidRPr="00812A40">
              <w:rPr>
                <w:b/>
                <w:bCs/>
                <w:color w:val="000000"/>
                <w:lang w:val="en-GB"/>
              </w:rPr>
              <w:t xml:space="preserve"> Score Beta Coeff </w:t>
            </w:r>
          </w:p>
          <w:p w14:paraId="1F5FB430" w14:textId="77777777" w:rsidR="00FF15BA" w:rsidRPr="00812A40" w:rsidRDefault="00FF15BA" w:rsidP="00E1075B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812A40">
              <w:rPr>
                <w:b/>
                <w:bCs/>
                <w:color w:val="000000"/>
                <w:lang w:val="en-GB"/>
              </w:rPr>
              <w:t>(95% CI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5906B75" w14:textId="32C81EE4" w:rsidR="00FF15BA" w:rsidRPr="00812A40" w:rsidRDefault="00FF15BA" w:rsidP="00E1075B">
            <w:pPr>
              <w:jc w:val="center"/>
              <w:rPr>
                <w:b/>
                <w:bCs/>
                <w:color w:val="000000"/>
                <w:vertAlign w:val="superscript"/>
                <w:lang w:val="en-GB"/>
              </w:rPr>
            </w:pPr>
            <w:r w:rsidRPr="00812A40">
              <w:rPr>
                <w:b/>
                <w:bCs/>
                <w:color w:val="000000"/>
                <w:lang w:val="en-GB"/>
              </w:rPr>
              <w:t>R-</w:t>
            </w:r>
            <w:proofErr w:type="spellStart"/>
            <w:r w:rsidRPr="00812A40">
              <w:rPr>
                <w:b/>
                <w:bCs/>
                <w:color w:val="000000"/>
                <w:lang w:val="en-GB"/>
              </w:rPr>
              <w:t>squared</w:t>
            </w:r>
            <w:r w:rsidR="00020902" w:rsidRPr="00812A40">
              <w:rPr>
                <w:b/>
                <w:bCs/>
                <w:color w:val="000000"/>
                <w:vertAlign w:val="superscript"/>
                <w:lang w:val="en-GB"/>
              </w:rPr>
              <w:t>b</w:t>
            </w:r>
            <w:proofErr w:type="spellEnd"/>
          </w:p>
        </w:tc>
      </w:tr>
      <w:tr w:rsidR="00FF15BA" w:rsidRPr="00812A40" w14:paraId="6D544694" w14:textId="77777777" w:rsidTr="00E1075B">
        <w:trPr>
          <w:trHeight w:val="300"/>
        </w:trPr>
        <w:tc>
          <w:tcPr>
            <w:tcW w:w="1671" w:type="dxa"/>
            <w:noWrap/>
            <w:hideMark/>
          </w:tcPr>
          <w:p w14:paraId="77553E31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lang w:val="en-GB"/>
              </w:rPr>
              <w:t>isoleucine</w:t>
            </w:r>
          </w:p>
        </w:tc>
        <w:tc>
          <w:tcPr>
            <w:tcW w:w="1714" w:type="dxa"/>
          </w:tcPr>
          <w:p w14:paraId="1C3FE5A6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MPNI-Parent-12</w:t>
            </w:r>
          </w:p>
        </w:tc>
        <w:tc>
          <w:tcPr>
            <w:tcW w:w="1312" w:type="dxa"/>
            <w:noWrap/>
            <w:hideMark/>
          </w:tcPr>
          <w:p w14:paraId="5A59DC75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*</w:t>
            </w:r>
          </w:p>
        </w:tc>
        <w:tc>
          <w:tcPr>
            <w:tcW w:w="709" w:type="dxa"/>
            <w:noWrap/>
          </w:tcPr>
          <w:p w14:paraId="446B5576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96</w:t>
            </w:r>
          </w:p>
        </w:tc>
        <w:tc>
          <w:tcPr>
            <w:tcW w:w="2102" w:type="dxa"/>
            <w:shd w:val="clear" w:color="auto" w:fill="auto"/>
            <w:noWrap/>
          </w:tcPr>
          <w:p w14:paraId="64BA6B5A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3.80 (-10.80, 18.40)</w:t>
            </w:r>
          </w:p>
        </w:tc>
        <w:tc>
          <w:tcPr>
            <w:tcW w:w="1276" w:type="dxa"/>
          </w:tcPr>
          <w:p w14:paraId="5EB55394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22.6%</w:t>
            </w:r>
          </w:p>
        </w:tc>
      </w:tr>
      <w:tr w:rsidR="00FF15BA" w:rsidRPr="00812A40" w14:paraId="57B722CE" w14:textId="77777777" w:rsidTr="00E1075B">
        <w:trPr>
          <w:trHeight w:val="300"/>
        </w:trPr>
        <w:tc>
          <w:tcPr>
            <w:tcW w:w="1671" w:type="dxa"/>
            <w:noWrap/>
            <w:hideMark/>
          </w:tcPr>
          <w:p w14:paraId="55249898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14" w:type="dxa"/>
          </w:tcPr>
          <w:p w14:paraId="77FEF0BB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MPNI-Teacher-12</w:t>
            </w:r>
          </w:p>
        </w:tc>
        <w:tc>
          <w:tcPr>
            <w:tcW w:w="1312" w:type="dxa"/>
            <w:noWrap/>
            <w:hideMark/>
          </w:tcPr>
          <w:p w14:paraId="0A663D42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*</w:t>
            </w:r>
          </w:p>
        </w:tc>
        <w:tc>
          <w:tcPr>
            <w:tcW w:w="709" w:type="dxa"/>
            <w:noWrap/>
          </w:tcPr>
          <w:p w14:paraId="0F48C241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706</w:t>
            </w:r>
          </w:p>
        </w:tc>
        <w:tc>
          <w:tcPr>
            <w:tcW w:w="2102" w:type="dxa"/>
            <w:shd w:val="clear" w:color="auto" w:fill="auto"/>
            <w:noWrap/>
          </w:tcPr>
          <w:p w14:paraId="7550F0B5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14.35 (-29.11, 0.42)</w:t>
            </w:r>
          </w:p>
        </w:tc>
        <w:tc>
          <w:tcPr>
            <w:tcW w:w="1276" w:type="dxa"/>
          </w:tcPr>
          <w:p w14:paraId="3D2F3954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22.5%</w:t>
            </w:r>
          </w:p>
        </w:tc>
      </w:tr>
      <w:tr w:rsidR="00FF15BA" w:rsidRPr="00812A40" w14:paraId="5F86BBB5" w14:textId="77777777" w:rsidTr="00E1075B">
        <w:trPr>
          <w:trHeight w:val="300"/>
        </w:trPr>
        <w:tc>
          <w:tcPr>
            <w:tcW w:w="1671" w:type="dxa"/>
            <w:noWrap/>
            <w:hideMark/>
          </w:tcPr>
          <w:p w14:paraId="27BF2A21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14" w:type="dxa"/>
          </w:tcPr>
          <w:p w14:paraId="6BC0000A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MPNI-Teacher-14</w:t>
            </w:r>
          </w:p>
        </w:tc>
        <w:tc>
          <w:tcPr>
            <w:tcW w:w="1312" w:type="dxa"/>
            <w:noWrap/>
            <w:hideMark/>
          </w:tcPr>
          <w:p w14:paraId="3FCE677C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*</w:t>
            </w:r>
          </w:p>
        </w:tc>
        <w:tc>
          <w:tcPr>
            <w:tcW w:w="709" w:type="dxa"/>
            <w:noWrap/>
          </w:tcPr>
          <w:p w14:paraId="6C64D098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565</w:t>
            </w:r>
          </w:p>
        </w:tc>
        <w:tc>
          <w:tcPr>
            <w:tcW w:w="2102" w:type="dxa"/>
            <w:shd w:val="clear" w:color="auto" w:fill="auto"/>
            <w:noWrap/>
          </w:tcPr>
          <w:p w14:paraId="72A33B2C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4.46 (-12.69, 21.62)</w:t>
            </w:r>
          </w:p>
        </w:tc>
        <w:tc>
          <w:tcPr>
            <w:tcW w:w="1276" w:type="dxa"/>
          </w:tcPr>
          <w:p w14:paraId="7B21ECCF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26.6%</w:t>
            </w:r>
          </w:p>
        </w:tc>
      </w:tr>
      <w:tr w:rsidR="00FF15BA" w:rsidRPr="00812A40" w14:paraId="2A9A3DDB" w14:textId="77777777" w:rsidTr="00E1075B">
        <w:trPr>
          <w:trHeight w:val="300"/>
        </w:trPr>
        <w:tc>
          <w:tcPr>
            <w:tcW w:w="1671" w:type="dxa"/>
            <w:noWrap/>
            <w:hideMark/>
          </w:tcPr>
          <w:p w14:paraId="4EDBE7FE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14" w:type="dxa"/>
          </w:tcPr>
          <w:p w14:paraId="655FE1EC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MPNI-Self-14</w:t>
            </w:r>
          </w:p>
        </w:tc>
        <w:tc>
          <w:tcPr>
            <w:tcW w:w="1312" w:type="dxa"/>
            <w:noWrap/>
            <w:hideMark/>
          </w:tcPr>
          <w:p w14:paraId="2A6B1518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*</w:t>
            </w:r>
          </w:p>
        </w:tc>
        <w:tc>
          <w:tcPr>
            <w:tcW w:w="709" w:type="dxa"/>
            <w:noWrap/>
          </w:tcPr>
          <w:p w14:paraId="691504F2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94</w:t>
            </w:r>
          </w:p>
        </w:tc>
        <w:tc>
          <w:tcPr>
            <w:tcW w:w="2102" w:type="dxa"/>
            <w:shd w:val="clear" w:color="auto" w:fill="auto"/>
            <w:noWrap/>
          </w:tcPr>
          <w:p w14:paraId="666B9FD6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3.54 (-18.88, 11.81)</w:t>
            </w:r>
          </w:p>
        </w:tc>
        <w:tc>
          <w:tcPr>
            <w:tcW w:w="1276" w:type="dxa"/>
          </w:tcPr>
          <w:p w14:paraId="49DFD279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22.7%</w:t>
            </w:r>
          </w:p>
        </w:tc>
      </w:tr>
      <w:tr w:rsidR="00FF15BA" w:rsidRPr="00812A40" w14:paraId="54D4CC50" w14:textId="77777777" w:rsidTr="00E1075B">
        <w:trPr>
          <w:trHeight w:val="300"/>
        </w:trPr>
        <w:tc>
          <w:tcPr>
            <w:tcW w:w="1671" w:type="dxa"/>
            <w:noWrap/>
            <w:hideMark/>
          </w:tcPr>
          <w:p w14:paraId="7A43C27D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14" w:type="dxa"/>
          </w:tcPr>
          <w:p w14:paraId="14891DA3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MPNI-Co-twin-14</w:t>
            </w:r>
          </w:p>
        </w:tc>
        <w:tc>
          <w:tcPr>
            <w:tcW w:w="1312" w:type="dxa"/>
            <w:noWrap/>
            <w:hideMark/>
          </w:tcPr>
          <w:p w14:paraId="6B42C32A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*</w:t>
            </w:r>
          </w:p>
        </w:tc>
        <w:tc>
          <w:tcPr>
            <w:tcW w:w="709" w:type="dxa"/>
            <w:noWrap/>
          </w:tcPr>
          <w:p w14:paraId="7B461100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97</w:t>
            </w:r>
          </w:p>
        </w:tc>
        <w:tc>
          <w:tcPr>
            <w:tcW w:w="2102" w:type="dxa"/>
            <w:shd w:val="clear" w:color="auto" w:fill="auto"/>
            <w:noWrap/>
          </w:tcPr>
          <w:p w14:paraId="4A0718D2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10.26 (-25.29, 4.77)</w:t>
            </w:r>
          </w:p>
        </w:tc>
        <w:tc>
          <w:tcPr>
            <w:tcW w:w="1276" w:type="dxa"/>
          </w:tcPr>
          <w:p w14:paraId="0D5018D1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23.0%</w:t>
            </w:r>
          </w:p>
        </w:tc>
      </w:tr>
      <w:tr w:rsidR="00FF15BA" w:rsidRPr="00812A40" w14:paraId="33695CFA" w14:textId="77777777" w:rsidTr="00E1075B">
        <w:trPr>
          <w:trHeight w:val="300"/>
        </w:trPr>
        <w:tc>
          <w:tcPr>
            <w:tcW w:w="1671" w:type="dxa"/>
            <w:noWrap/>
            <w:hideMark/>
          </w:tcPr>
          <w:p w14:paraId="02AEF05C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14" w:type="dxa"/>
          </w:tcPr>
          <w:p w14:paraId="0C479DFE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MPNI-Self-17</w:t>
            </w:r>
          </w:p>
        </w:tc>
        <w:tc>
          <w:tcPr>
            <w:tcW w:w="1312" w:type="dxa"/>
            <w:noWrap/>
            <w:hideMark/>
          </w:tcPr>
          <w:p w14:paraId="3284BEF7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*</w:t>
            </w:r>
          </w:p>
        </w:tc>
        <w:tc>
          <w:tcPr>
            <w:tcW w:w="709" w:type="dxa"/>
            <w:noWrap/>
          </w:tcPr>
          <w:p w14:paraId="299EE237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56</w:t>
            </w:r>
          </w:p>
        </w:tc>
        <w:tc>
          <w:tcPr>
            <w:tcW w:w="2102" w:type="dxa"/>
            <w:shd w:val="clear" w:color="auto" w:fill="auto"/>
            <w:noWrap/>
          </w:tcPr>
          <w:p w14:paraId="4F591010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3.56 (-10.71, 17.83)</w:t>
            </w:r>
          </w:p>
        </w:tc>
        <w:tc>
          <w:tcPr>
            <w:tcW w:w="1276" w:type="dxa"/>
          </w:tcPr>
          <w:p w14:paraId="26CA2139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24.8%</w:t>
            </w:r>
          </w:p>
        </w:tc>
      </w:tr>
      <w:tr w:rsidR="00FF15BA" w:rsidRPr="00812A40" w14:paraId="65F344A8" w14:textId="77777777" w:rsidTr="00E1075B">
        <w:trPr>
          <w:trHeight w:val="300"/>
        </w:trPr>
        <w:tc>
          <w:tcPr>
            <w:tcW w:w="1671" w:type="dxa"/>
            <w:noWrap/>
            <w:hideMark/>
          </w:tcPr>
          <w:p w14:paraId="6C20B16B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14" w:type="dxa"/>
          </w:tcPr>
          <w:p w14:paraId="3D434477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MPNI-Co-twin-17</w:t>
            </w:r>
          </w:p>
        </w:tc>
        <w:tc>
          <w:tcPr>
            <w:tcW w:w="1312" w:type="dxa"/>
            <w:noWrap/>
            <w:hideMark/>
          </w:tcPr>
          <w:p w14:paraId="58A666F7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*</w:t>
            </w:r>
          </w:p>
        </w:tc>
        <w:tc>
          <w:tcPr>
            <w:tcW w:w="709" w:type="dxa"/>
            <w:noWrap/>
          </w:tcPr>
          <w:p w14:paraId="02C8F47D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51</w:t>
            </w:r>
          </w:p>
        </w:tc>
        <w:tc>
          <w:tcPr>
            <w:tcW w:w="2102" w:type="dxa"/>
            <w:shd w:val="clear" w:color="auto" w:fill="auto"/>
            <w:noWrap/>
          </w:tcPr>
          <w:p w14:paraId="72582252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5.57 (-10.19, 21.32)</w:t>
            </w:r>
          </w:p>
        </w:tc>
        <w:tc>
          <w:tcPr>
            <w:tcW w:w="1276" w:type="dxa"/>
          </w:tcPr>
          <w:p w14:paraId="3A298580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24.3%</w:t>
            </w:r>
          </w:p>
        </w:tc>
      </w:tr>
      <w:tr w:rsidR="00FF15BA" w:rsidRPr="00812A40" w14:paraId="3B82E833" w14:textId="77777777" w:rsidTr="00E1075B">
        <w:trPr>
          <w:trHeight w:val="300"/>
        </w:trPr>
        <w:tc>
          <w:tcPr>
            <w:tcW w:w="1671" w:type="dxa"/>
            <w:noWrap/>
          </w:tcPr>
          <w:p w14:paraId="409DD3F9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14" w:type="dxa"/>
          </w:tcPr>
          <w:p w14:paraId="01D9C35D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GBI-Self-17</w:t>
            </w:r>
          </w:p>
        </w:tc>
        <w:tc>
          <w:tcPr>
            <w:tcW w:w="1312" w:type="dxa"/>
            <w:noWrap/>
          </w:tcPr>
          <w:p w14:paraId="1A287A57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*</w:t>
            </w:r>
          </w:p>
        </w:tc>
        <w:tc>
          <w:tcPr>
            <w:tcW w:w="709" w:type="dxa"/>
            <w:noWrap/>
          </w:tcPr>
          <w:p w14:paraId="1DEA0DE3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56</w:t>
            </w:r>
          </w:p>
        </w:tc>
        <w:tc>
          <w:tcPr>
            <w:tcW w:w="2102" w:type="dxa"/>
            <w:shd w:val="clear" w:color="auto" w:fill="auto"/>
            <w:noWrap/>
          </w:tcPr>
          <w:p w14:paraId="37238360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3.85 (-11.93, 19.63)</w:t>
            </w:r>
          </w:p>
        </w:tc>
        <w:tc>
          <w:tcPr>
            <w:tcW w:w="1276" w:type="dxa"/>
          </w:tcPr>
          <w:p w14:paraId="6873BF68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24.7%</w:t>
            </w:r>
          </w:p>
        </w:tc>
      </w:tr>
      <w:tr w:rsidR="00FF15BA" w:rsidRPr="00812A40" w14:paraId="41137932" w14:textId="77777777" w:rsidTr="00E1075B">
        <w:trPr>
          <w:trHeight w:val="300"/>
        </w:trPr>
        <w:tc>
          <w:tcPr>
            <w:tcW w:w="1671" w:type="dxa"/>
            <w:noWrap/>
          </w:tcPr>
          <w:p w14:paraId="2812CA31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14" w:type="dxa"/>
          </w:tcPr>
          <w:p w14:paraId="73E36F39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GBI-Self-22</w:t>
            </w:r>
          </w:p>
        </w:tc>
        <w:tc>
          <w:tcPr>
            <w:tcW w:w="1312" w:type="dxa"/>
            <w:noWrap/>
          </w:tcPr>
          <w:p w14:paraId="772ECB19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*</w:t>
            </w:r>
          </w:p>
        </w:tc>
        <w:tc>
          <w:tcPr>
            <w:tcW w:w="709" w:type="dxa"/>
            <w:noWrap/>
          </w:tcPr>
          <w:p w14:paraId="593285C7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716</w:t>
            </w:r>
          </w:p>
        </w:tc>
        <w:tc>
          <w:tcPr>
            <w:tcW w:w="2102" w:type="dxa"/>
            <w:shd w:val="clear" w:color="auto" w:fill="auto"/>
            <w:noWrap/>
          </w:tcPr>
          <w:p w14:paraId="0242FB56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0.18 (-14.30, 14.66)</w:t>
            </w:r>
          </w:p>
        </w:tc>
        <w:tc>
          <w:tcPr>
            <w:tcW w:w="1276" w:type="dxa"/>
          </w:tcPr>
          <w:p w14:paraId="5EB0D620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23.1%</w:t>
            </w:r>
          </w:p>
        </w:tc>
      </w:tr>
      <w:tr w:rsidR="00FF15BA" w:rsidRPr="00812A40" w14:paraId="185D624A" w14:textId="77777777" w:rsidTr="00E1075B">
        <w:trPr>
          <w:trHeight w:val="300"/>
        </w:trPr>
        <w:tc>
          <w:tcPr>
            <w:tcW w:w="1671" w:type="dxa"/>
            <w:noWrap/>
          </w:tcPr>
          <w:p w14:paraId="231D4F67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14" w:type="dxa"/>
          </w:tcPr>
          <w:p w14:paraId="367BECE6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312" w:type="dxa"/>
            <w:noWrap/>
          </w:tcPr>
          <w:p w14:paraId="4B3BFC29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709" w:type="dxa"/>
            <w:noWrap/>
          </w:tcPr>
          <w:p w14:paraId="57458B1B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2102" w:type="dxa"/>
            <w:shd w:val="clear" w:color="auto" w:fill="auto"/>
            <w:noWrap/>
          </w:tcPr>
          <w:p w14:paraId="21F67F53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276" w:type="dxa"/>
          </w:tcPr>
          <w:p w14:paraId="087F57F1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</w:p>
        </w:tc>
      </w:tr>
      <w:tr w:rsidR="00FF15BA" w:rsidRPr="00812A40" w14:paraId="20C0CCDF" w14:textId="77777777" w:rsidTr="00E1075B">
        <w:trPr>
          <w:trHeight w:val="300"/>
        </w:trPr>
        <w:tc>
          <w:tcPr>
            <w:tcW w:w="1671" w:type="dxa"/>
            <w:noWrap/>
          </w:tcPr>
          <w:p w14:paraId="51906B07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leucine</w:t>
            </w:r>
          </w:p>
        </w:tc>
        <w:tc>
          <w:tcPr>
            <w:tcW w:w="1714" w:type="dxa"/>
          </w:tcPr>
          <w:p w14:paraId="2C66C396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MPNI-Parent-12</w:t>
            </w:r>
          </w:p>
        </w:tc>
        <w:tc>
          <w:tcPr>
            <w:tcW w:w="1312" w:type="dxa"/>
            <w:noWrap/>
          </w:tcPr>
          <w:p w14:paraId="7D6A1560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*, sex*</w:t>
            </w:r>
          </w:p>
        </w:tc>
        <w:tc>
          <w:tcPr>
            <w:tcW w:w="709" w:type="dxa"/>
            <w:noWrap/>
          </w:tcPr>
          <w:p w14:paraId="69C2F371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96</w:t>
            </w:r>
          </w:p>
        </w:tc>
        <w:tc>
          <w:tcPr>
            <w:tcW w:w="2102" w:type="dxa"/>
            <w:shd w:val="clear" w:color="auto" w:fill="auto"/>
            <w:noWrap/>
          </w:tcPr>
          <w:p w14:paraId="770221B8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5.92 (-21.75, 9.91)</w:t>
            </w:r>
          </w:p>
        </w:tc>
        <w:tc>
          <w:tcPr>
            <w:tcW w:w="1276" w:type="dxa"/>
          </w:tcPr>
          <w:p w14:paraId="27D490B9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12.8%</w:t>
            </w:r>
          </w:p>
        </w:tc>
      </w:tr>
      <w:tr w:rsidR="00FF15BA" w:rsidRPr="00812A40" w14:paraId="37B3903A" w14:textId="77777777" w:rsidTr="00E1075B">
        <w:trPr>
          <w:trHeight w:val="300"/>
        </w:trPr>
        <w:tc>
          <w:tcPr>
            <w:tcW w:w="1671" w:type="dxa"/>
            <w:noWrap/>
          </w:tcPr>
          <w:p w14:paraId="1F803B50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14" w:type="dxa"/>
          </w:tcPr>
          <w:p w14:paraId="15703DAA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MPNI-Teacher-12</w:t>
            </w:r>
          </w:p>
        </w:tc>
        <w:tc>
          <w:tcPr>
            <w:tcW w:w="1312" w:type="dxa"/>
            <w:noWrap/>
          </w:tcPr>
          <w:p w14:paraId="0DFA4ED2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*, sex*</w:t>
            </w:r>
          </w:p>
        </w:tc>
        <w:tc>
          <w:tcPr>
            <w:tcW w:w="709" w:type="dxa"/>
            <w:noWrap/>
          </w:tcPr>
          <w:p w14:paraId="56AE7A45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706</w:t>
            </w:r>
          </w:p>
        </w:tc>
        <w:tc>
          <w:tcPr>
            <w:tcW w:w="2102" w:type="dxa"/>
            <w:shd w:val="clear" w:color="auto" w:fill="auto"/>
            <w:noWrap/>
          </w:tcPr>
          <w:p w14:paraId="7E959ACE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16.34 (-32.63, -0.05)</w:t>
            </w:r>
          </w:p>
        </w:tc>
        <w:tc>
          <w:tcPr>
            <w:tcW w:w="1276" w:type="dxa"/>
          </w:tcPr>
          <w:p w14:paraId="4C60C6B3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12.9%</w:t>
            </w:r>
          </w:p>
        </w:tc>
      </w:tr>
      <w:tr w:rsidR="00FF15BA" w:rsidRPr="00812A40" w14:paraId="15F223B0" w14:textId="77777777" w:rsidTr="00E1075B">
        <w:trPr>
          <w:trHeight w:val="300"/>
        </w:trPr>
        <w:tc>
          <w:tcPr>
            <w:tcW w:w="1671" w:type="dxa"/>
            <w:noWrap/>
          </w:tcPr>
          <w:p w14:paraId="7EB0DAAE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14" w:type="dxa"/>
          </w:tcPr>
          <w:p w14:paraId="61C24EB4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MPNI-Teacher-14</w:t>
            </w:r>
          </w:p>
        </w:tc>
        <w:tc>
          <w:tcPr>
            <w:tcW w:w="1312" w:type="dxa"/>
            <w:noWrap/>
          </w:tcPr>
          <w:p w14:paraId="76523537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*, sex*</w:t>
            </w:r>
          </w:p>
        </w:tc>
        <w:tc>
          <w:tcPr>
            <w:tcW w:w="709" w:type="dxa"/>
            <w:noWrap/>
          </w:tcPr>
          <w:p w14:paraId="4AD0796A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565</w:t>
            </w:r>
          </w:p>
        </w:tc>
        <w:tc>
          <w:tcPr>
            <w:tcW w:w="2102" w:type="dxa"/>
            <w:shd w:val="clear" w:color="auto" w:fill="auto"/>
            <w:noWrap/>
          </w:tcPr>
          <w:p w14:paraId="3ACEA9DB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10.83 (-29.35, 7.70)</w:t>
            </w:r>
          </w:p>
        </w:tc>
        <w:tc>
          <w:tcPr>
            <w:tcW w:w="1276" w:type="dxa"/>
          </w:tcPr>
          <w:p w14:paraId="255701F0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14.4%</w:t>
            </w:r>
          </w:p>
        </w:tc>
      </w:tr>
      <w:tr w:rsidR="00FF15BA" w:rsidRPr="00812A40" w14:paraId="7D554F7B" w14:textId="77777777" w:rsidTr="00E1075B">
        <w:trPr>
          <w:trHeight w:val="300"/>
        </w:trPr>
        <w:tc>
          <w:tcPr>
            <w:tcW w:w="1671" w:type="dxa"/>
            <w:noWrap/>
          </w:tcPr>
          <w:p w14:paraId="054FE611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14" w:type="dxa"/>
          </w:tcPr>
          <w:p w14:paraId="6539C675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MPNI-Self-14</w:t>
            </w:r>
          </w:p>
        </w:tc>
        <w:tc>
          <w:tcPr>
            <w:tcW w:w="1312" w:type="dxa"/>
            <w:noWrap/>
          </w:tcPr>
          <w:p w14:paraId="747F5DC1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*</w:t>
            </w:r>
          </w:p>
        </w:tc>
        <w:tc>
          <w:tcPr>
            <w:tcW w:w="709" w:type="dxa"/>
            <w:noWrap/>
          </w:tcPr>
          <w:p w14:paraId="553C9A7E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94</w:t>
            </w:r>
          </w:p>
        </w:tc>
        <w:tc>
          <w:tcPr>
            <w:tcW w:w="2102" w:type="dxa"/>
            <w:shd w:val="clear" w:color="auto" w:fill="auto"/>
            <w:noWrap/>
          </w:tcPr>
          <w:p w14:paraId="10FFA479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8.48 (-24.53, 7.57)</w:t>
            </w:r>
          </w:p>
        </w:tc>
        <w:tc>
          <w:tcPr>
            <w:tcW w:w="1276" w:type="dxa"/>
          </w:tcPr>
          <w:p w14:paraId="3A55817C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13.2%</w:t>
            </w:r>
          </w:p>
        </w:tc>
      </w:tr>
      <w:tr w:rsidR="00FF15BA" w:rsidRPr="00812A40" w14:paraId="6B30068D" w14:textId="77777777" w:rsidTr="00E1075B">
        <w:trPr>
          <w:trHeight w:val="300"/>
        </w:trPr>
        <w:tc>
          <w:tcPr>
            <w:tcW w:w="1671" w:type="dxa"/>
            <w:noWrap/>
          </w:tcPr>
          <w:p w14:paraId="4CD70EEE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14" w:type="dxa"/>
          </w:tcPr>
          <w:p w14:paraId="71649401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MPNI-Co-twin-14</w:t>
            </w:r>
          </w:p>
        </w:tc>
        <w:tc>
          <w:tcPr>
            <w:tcW w:w="1312" w:type="dxa"/>
            <w:noWrap/>
          </w:tcPr>
          <w:p w14:paraId="3A8ED882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*, sex*</w:t>
            </w:r>
          </w:p>
        </w:tc>
        <w:tc>
          <w:tcPr>
            <w:tcW w:w="709" w:type="dxa"/>
            <w:noWrap/>
          </w:tcPr>
          <w:p w14:paraId="1514CDAB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97</w:t>
            </w:r>
          </w:p>
        </w:tc>
        <w:tc>
          <w:tcPr>
            <w:tcW w:w="2102" w:type="dxa"/>
            <w:shd w:val="clear" w:color="auto" w:fill="auto"/>
            <w:noWrap/>
          </w:tcPr>
          <w:p w14:paraId="5A22D5D0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19.64 (-34.92, -4.36)</w:t>
            </w:r>
          </w:p>
        </w:tc>
        <w:tc>
          <w:tcPr>
            <w:tcW w:w="1276" w:type="dxa"/>
          </w:tcPr>
          <w:p w14:paraId="05716B5A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14.2%</w:t>
            </w:r>
          </w:p>
        </w:tc>
      </w:tr>
      <w:tr w:rsidR="00FF15BA" w:rsidRPr="00812A40" w14:paraId="2BEB94C4" w14:textId="77777777" w:rsidTr="00E1075B">
        <w:trPr>
          <w:trHeight w:val="300"/>
        </w:trPr>
        <w:tc>
          <w:tcPr>
            <w:tcW w:w="1671" w:type="dxa"/>
            <w:noWrap/>
          </w:tcPr>
          <w:p w14:paraId="2C784B88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14" w:type="dxa"/>
          </w:tcPr>
          <w:p w14:paraId="1DF66112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MPNI-Self-17</w:t>
            </w:r>
          </w:p>
        </w:tc>
        <w:tc>
          <w:tcPr>
            <w:tcW w:w="1312" w:type="dxa"/>
            <w:noWrap/>
          </w:tcPr>
          <w:p w14:paraId="0FF6C004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*, sex*</w:t>
            </w:r>
          </w:p>
        </w:tc>
        <w:tc>
          <w:tcPr>
            <w:tcW w:w="709" w:type="dxa"/>
            <w:noWrap/>
          </w:tcPr>
          <w:p w14:paraId="08311014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56</w:t>
            </w:r>
          </w:p>
        </w:tc>
        <w:tc>
          <w:tcPr>
            <w:tcW w:w="2102" w:type="dxa"/>
            <w:shd w:val="clear" w:color="auto" w:fill="auto"/>
            <w:noWrap/>
          </w:tcPr>
          <w:p w14:paraId="5D4292B3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6.74 (-21.79, 8.32)</w:t>
            </w:r>
          </w:p>
        </w:tc>
        <w:tc>
          <w:tcPr>
            <w:tcW w:w="1276" w:type="dxa"/>
          </w:tcPr>
          <w:p w14:paraId="5E02C926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14.6%</w:t>
            </w:r>
          </w:p>
        </w:tc>
      </w:tr>
      <w:tr w:rsidR="00FF15BA" w:rsidRPr="00812A40" w14:paraId="05C41CB7" w14:textId="77777777" w:rsidTr="00E1075B">
        <w:trPr>
          <w:trHeight w:val="300"/>
        </w:trPr>
        <w:tc>
          <w:tcPr>
            <w:tcW w:w="1671" w:type="dxa"/>
            <w:noWrap/>
          </w:tcPr>
          <w:p w14:paraId="07B6F481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14" w:type="dxa"/>
          </w:tcPr>
          <w:p w14:paraId="10CEAF6A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MPNI-Co-twin-17</w:t>
            </w:r>
          </w:p>
        </w:tc>
        <w:tc>
          <w:tcPr>
            <w:tcW w:w="1312" w:type="dxa"/>
            <w:noWrap/>
          </w:tcPr>
          <w:p w14:paraId="642C31F9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*, sex*</w:t>
            </w:r>
          </w:p>
        </w:tc>
        <w:tc>
          <w:tcPr>
            <w:tcW w:w="709" w:type="dxa"/>
            <w:noWrap/>
          </w:tcPr>
          <w:p w14:paraId="0E860DB4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51</w:t>
            </w:r>
          </w:p>
        </w:tc>
        <w:tc>
          <w:tcPr>
            <w:tcW w:w="2102" w:type="dxa"/>
            <w:shd w:val="clear" w:color="auto" w:fill="auto"/>
            <w:noWrap/>
          </w:tcPr>
          <w:p w14:paraId="47C8699D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6.17 (-22.96, 10.63)</w:t>
            </w:r>
          </w:p>
        </w:tc>
        <w:tc>
          <w:tcPr>
            <w:tcW w:w="1276" w:type="dxa"/>
          </w:tcPr>
          <w:p w14:paraId="6E8880DA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14.3%</w:t>
            </w:r>
          </w:p>
        </w:tc>
      </w:tr>
      <w:tr w:rsidR="00FF15BA" w:rsidRPr="00812A40" w14:paraId="688091FF" w14:textId="77777777" w:rsidTr="00E1075B">
        <w:trPr>
          <w:trHeight w:val="300"/>
        </w:trPr>
        <w:tc>
          <w:tcPr>
            <w:tcW w:w="1671" w:type="dxa"/>
            <w:noWrap/>
          </w:tcPr>
          <w:p w14:paraId="4F8E5326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14" w:type="dxa"/>
          </w:tcPr>
          <w:p w14:paraId="2218BB43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GBI-Self-17</w:t>
            </w:r>
          </w:p>
        </w:tc>
        <w:tc>
          <w:tcPr>
            <w:tcW w:w="1312" w:type="dxa"/>
            <w:noWrap/>
          </w:tcPr>
          <w:p w14:paraId="29D4C6BE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*, sex*</w:t>
            </w:r>
          </w:p>
        </w:tc>
        <w:tc>
          <w:tcPr>
            <w:tcW w:w="709" w:type="dxa"/>
            <w:noWrap/>
          </w:tcPr>
          <w:p w14:paraId="62D932D9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56</w:t>
            </w:r>
          </w:p>
        </w:tc>
        <w:tc>
          <w:tcPr>
            <w:tcW w:w="2102" w:type="dxa"/>
            <w:shd w:val="clear" w:color="auto" w:fill="auto"/>
            <w:noWrap/>
          </w:tcPr>
          <w:p w14:paraId="4180A824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8.80 (-25.87, 8.28)</w:t>
            </w:r>
          </w:p>
        </w:tc>
        <w:tc>
          <w:tcPr>
            <w:tcW w:w="1276" w:type="dxa"/>
          </w:tcPr>
          <w:p w14:paraId="7FBF49D6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14.5%</w:t>
            </w:r>
          </w:p>
        </w:tc>
      </w:tr>
      <w:tr w:rsidR="00FF15BA" w:rsidRPr="00812A40" w14:paraId="771B7F90" w14:textId="77777777" w:rsidTr="00E1075B">
        <w:trPr>
          <w:trHeight w:val="300"/>
        </w:trPr>
        <w:tc>
          <w:tcPr>
            <w:tcW w:w="1671" w:type="dxa"/>
            <w:noWrap/>
          </w:tcPr>
          <w:p w14:paraId="276DDC33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14" w:type="dxa"/>
          </w:tcPr>
          <w:p w14:paraId="3CA54DF8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GBI-Self-22</w:t>
            </w:r>
          </w:p>
        </w:tc>
        <w:tc>
          <w:tcPr>
            <w:tcW w:w="1312" w:type="dxa"/>
            <w:noWrap/>
          </w:tcPr>
          <w:p w14:paraId="2CACFAD6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*, sex*</w:t>
            </w:r>
          </w:p>
        </w:tc>
        <w:tc>
          <w:tcPr>
            <w:tcW w:w="709" w:type="dxa"/>
            <w:noWrap/>
          </w:tcPr>
          <w:p w14:paraId="031FB21F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716</w:t>
            </w:r>
          </w:p>
        </w:tc>
        <w:tc>
          <w:tcPr>
            <w:tcW w:w="2102" w:type="dxa"/>
            <w:shd w:val="clear" w:color="auto" w:fill="auto"/>
            <w:noWrap/>
          </w:tcPr>
          <w:p w14:paraId="72010296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15.81 (-31.16, -0.47)</w:t>
            </w:r>
          </w:p>
        </w:tc>
        <w:tc>
          <w:tcPr>
            <w:tcW w:w="1276" w:type="dxa"/>
          </w:tcPr>
          <w:p w14:paraId="2BCD1E98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13.4%</w:t>
            </w:r>
          </w:p>
        </w:tc>
      </w:tr>
      <w:tr w:rsidR="00FF15BA" w:rsidRPr="00812A40" w14:paraId="51ADB382" w14:textId="77777777" w:rsidTr="00E1075B">
        <w:trPr>
          <w:trHeight w:val="300"/>
        </w:trPr>
        <w:tc>
          <w:tcPr>
            <w:tcW w:w="1671" w:type="dxa"/>
            <w:noWrap/>
          </w:tcPr>
          <w:p w14:paraId="74F9A90D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14" w:type="dxa"/>
          </w:tcPr>
          <w:p w14:paraId="28D74DBD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312" w:type="dxa"/>
            <w:noWrap/>
          </w:tcPr>
          <w:p w14:paraId="66CE026E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709" w:type="dxa"/>
            <w:noWrap/>
          </w:tcPr>
          <w:p w14:paraId="08402DB3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2102" w:type="dxa"/>
            <w:shd w:val="clear" w:color="auto" w:fill="auto"/>
            <w:noWrap/>
          </w:tcPr>
          <w:p w14:paraId="2125E98C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276" w:type="dxa"/>
          </w:tcPr>
          <w:p w14:paraId="467D5835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</w:p>
        </w:tc>
      </w:tr>
      <w:tr w:rsidR="00FF15BA" w:rsidRPr="00812A40" w14:paraId="01EF806A" w14:textId="77777777" w:rsidTr="00E1075B">
        <w:trPr>
          <w:trHeight w:val="300"/>
        </w:trPr>
        <w:tc>
          <w:tcPr>
            <w:tcW w:w="1671" w:type="dxa"/>
            <w:noWrap/>
          </w:tcPr>
          <w:p w14:paraId="0FCC5C4B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valine</w:t>
            </w:r>
          </w:p>
        </w:tc>
        <w:tc>
          <w:tcPr>
            <w:tcW w:w="1714" w:type="dxa"/>
          </w:tcPr>
          <w:p w14:paraId="2DFD6976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MPNI-Parent-12</w:t>
            </w:r>
          </w:p>
        </w:tc>
        <w:tc>
          <w:tcPr>
            <w:tcW w:w="1312" w:type="dxa"/>
            <w:noWrap/>
          </w:tcPr>
          <w:p w14:paraId="6DC3A0E4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*</w:t>
            </w:r>
          </w:p>
        </w:tc>
        <w:tc>
          <w:tcPr>
            <w:tcW w:w="709" w:type="dxa"/>
            <w:noWrap/>
          </w:tcPr>
          <w:p w14:paraId="0500408B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92</w:t>
            </w:r>
          </w:p>
        </w:tc>
        <w:tc>
          <w:tcPr>
            <w:tcW w:w="2102" w:type="dxa"/>
            <w:shd w:val="clear" w:color="auto" w:fill="auto"/>
            <w:noWrap/>
          </w:tcPr>
          <w:p w14:paraId="75B8D5C1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0.40 (-14.03, 13.22)</w:t>
            </w:r>
          </w:p>
        </w:tc>
        <w:tc>
          <w:tcPr>
            <w:tcW w:w="1276" w:type="dxa"/>
          </w:tcPr>
          <w:p w14:paraId="4EED5555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33.9%</w:t>
            </w:r>
          </w:p>
        </w:tc>
      </w:tr>
      <w:tr w:rsidR="00FF15BA" w:rsidRPr="00812A40" w14:paraId="328368DD" w14:textId="77777777" w:rsidTr="00E1075B">
        <w:trPr>
          <w:trHeight w:val="300"/>
        </w:trPr>
        <w:tc>
          <w:tcPr>
            <w:tcW w:w="1671" w:type="dxa"/>
            <w:noWrap/>
          </w:tcPr>
          <w:p w14:paraId="5C1E1083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14" w:type="dxa"/>
          </w:tcPr>
          <w:p w14:paraId="086C5FAA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MPNI-Teacher-12</w:t>
            </w:r>
          </w:p>
        </w:tc>
        <w:tc>
          <w:tcPr>
            <w:tcW w:w="1312" w:type="dxa"/>
            <w:noWrap/>
          </w:tcPr>
          <w:p w14:paraId="409EC0B8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*</w:t>
            </w:r>
          </w:p>
        </w:tc>
        <w:tc>
          <w:tcPr>
            <w:tcW w:w="709" w:type="dxa"/>
            <w:noWrap/>
          </w:tcPr>
          <w:p w14:paraId="25542305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702</w:t>
            </w:r>
          </w:p>
        </w:tc>
        <w:tc>
          <w:tcPr>
            <w:tcW w:w="2102" w:type="dxa"/>
            <w:shd w:val="clear" w:color="auto" w:fill="auto"/>
            <w:noWrap/>
          </w:tcPr>
          <w:p w14:paraId="27D037EE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17.74 (-31.64, -3.83)</w:t>
            </w:r>
          </w:p>
        </w:tc>
        <w:tc>
          <w:tcPr>
            <w:tcW w:w="1276" w:type="dxa"/>
          </w:tcPr>
          <w:p w14:paraId="79FE7961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34.7%</w:t>
            </w:r>
          </w:p>
        </w:tc>
      </w:tr>
      <w:tr w:rsidR="00FF15BA" w:rsidRPr="00812A40" w14:paraId="7AF53095" w14:textId="77777777" w:rsidTr="00E1075B">
        <w:trPr>
          <w:trHeight w:val="300"/>
        </w:trPr>
        <w:tc>
          <w:tcPr>
            <w:tcW w:w="1671" w:type="dxa"/>
            <w:noWrap/>
          </w:tcPr>
          <w:p w14:paraId="765AAC0A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14" w:type="dxa"/>
          </w:tcPr>
          <w:p w14:paraId="0F86FFF6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MPNI-Teacher-14</w:t>
            </w:r>
          </w:p>
        </w:tc>
        <w:tc>
          <w:tcPr>
            <w:tcW w:w="1312" w:type="dxa"/>
            <w:noWrap/>
          </w:tcPr>
          <w:p w14:paraId="49162B73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*</w:t>
            </w:r>
          </w:p>
        </w:tc>
        <w:tc>
          <w:tcPr>
            <w:tcW w:w="709" w:type="dxa"/>
            <w:noWrap/>
          </w:tcPr>
          <w:p w14:paraId="728DC59F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561</w:t>
            </w:r>
          </w:p>
        </w:tc>
        <w:tc>
          <w:tcPr>
            <w:tcW w:w="2102" w:type="dxa"/>
            <w:shd w:val="clear" w:color="auto" w:fill="auto"/>
            <w:noWrap/>
          </w:tcPr>
          <w:p w14:paraId="43E365B7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7.38 (-22.75, 7.99)</w:t>
            </w:r>
          </w:p>
        </w:tc>
        <w:tc>
          <w:tcPr>
            <w:tcW w:w="1276" w:type="dxa"/>
          </w:tcPr>
          <w:p w14:paraId="05C1E830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33.4%</w:t>
            </w:r>
          </w:p>
        </w:tc>
      </w:tr>
      <w:tr w:rsidR="00FF15BA" w:rsidRPr="00812A40" w14:paraId="2E4F6EBE" w14:textId="77777777" w:rsidTr="00E1075B">
        <w:trPr>
          <w:trHeight w:val="300"/>
        </w:trPr>
        <w:tc>
          <w:tcPr>
            <w:tcW w:w="1671" w:type="dxa"/>
            <w:noWrap/>
          </w:tcPr>
          <w:p w14:paraId="2B55B858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14" w:type="dxa"/>
          </w:tcPr>
          <w:p w14:paraId="128DD752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MPNI-Self-14</w:t>
            </w:r>
          </w:p>
        </w:tc>
        <w:tc>
          <w:tcPr>
            <w:tcW w:w="1312" w:type="dxa"/>
            <w:noWrap/>
          </w:tcPr>
          <w:p w14:paraId="668A25FA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*</w:t>
            </w:r>
          </w:p>
        </w:tc>
        <w:tc>
          <w:tcPr>
            <w:tcW w:w="709" w:type="dxa"/>
            <w:noWrap/>
          </w:tcPr>
          <w:p w14:paraId="5CDFC2B5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91</w:t>
            </w:r>
          </w:p>
        </w:tc>
        <w:tc>
          <w:tcPr>
            <w:tcW w:w="2102" w:type="dxa"/>
            <w:shd w:val="clear" w:color="auto" w:fill="auto"/>
            <w:noWrap/>
          </w:tcPr>
          <w:p w14:paraId="0F3D8042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26.30 (-40.39, -12.22)</w:t>
            </w:r>
          </w:p>
        </w:tc>
        <w:tc>
          <w:tcPr>
            <w:tcW w:w="1276" w:type="dxa"/>
          </w:tcPr>
          <w:p w14:paraId="456E2A09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35.6%</w:t>
            </w:r>
          </w:p>
        </w:tc>
      </w:tr>
      <w:tr w:rsidR="00FF15BA" w:rsidRPr="00812A40" w14:paraId="4964023D" w14:textId="77777777" w:rsidTr="00E1075B">
        <w:trPr>
          <w:trHeight w:val="300"/>
        </w:trPr>
        <w:tc>
          <w:tcPr>
            <w:tcW w:w="1671" w:type="dxa"/>
            <w:noWrap/>
          </w:tcPr>
          <w:p w14:paraId="38582FD6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14" w:type="dxa"/>
          </w:tcPr>
          <w:p w14:paraId="2A300327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MPNI-Co-twin-14</w:t>
            </w:r>
          </w:p>
        </w:tc>
        <w:tc>
          <w:tcPr>
            <w:tcW w:w="1312" w:type="dxa"/>
            <w:noWrap/>
          </w:tcPr>
          <w:p w14:paraId="0EF5C3EA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*</w:t>
            </w:r>
          </w:p>
        </w:tc>
        <w:tc>
          <w:tcPr>
            <w:tcW w:w="709" w:type="dxa"/>
            <w:noWrap/>
          </w:tcPr>
          <w:p w14:paraId="0569AC32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93</w:t>
            </w:r>
          </w:p>
        </w:tc>
        <w:tc>
          <w:tcPr>
            <w:tcW w:w="2102" w:type="dxa"/>
            <w:shd w:val="clear" w:color="auto" w:fill="auto"/>
            <w:noWrap/>
          </w:tcPr>
          <w:p w14:paraId="41FFB8E1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20.30 (-33.34, -7.27)</w:t>
            </w:r>
          </w:p>
        </w:tc>
        <w:tc>
          <w:tcPr>
            <w:tcW w:w="1276" w:type="dxa"/>
          </w:tcPr>
          <w:p w14:paraId="0A646ADB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36.1%</w:t>
            </w:r>
          </w:p>
        </w:tc>
      </w:tr>
      <w:tr w:rsidR="00FF15BA" w:rsidRPr="00812A40" w14:paraId="6EE54D10" w14:textId="77777777" w:rsidTr="00E1075B">
        <w:trPr>
          <w:trHeight w:val="300"/>
        </w:trPr>
        <w:tc>
          <w:tcPr>
            <w:tcW w:w="1671" w:type="dxa"/>
            <w:noWrap/>
          </w:tcPr>
          <w:p w14:paraId="1CB6BE39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14" w:type="dxa"/>
          </w:tcPr>
          <w:p w14:paraId="29AC3EF1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MPNI-Self-17</w:t>
            </w:r>
          </w:p>
        </w:tc>
        <w:tc>
          <w:tcPr>
            <w:tcW w:w="1312" w:type="dxa"/>
            <w:noWrap/>
          </w:tcPr>
          <w:p w14:paraId="4FF759CC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</w:t>
            </w:r>
          </w:p>
        </w:tc>
        <w:tc>
          <w:tcPr>
            <w:tcW w:w="709" w:type="dxa"/>
            <w:noWrap/>
          </w:tcPr>
          <w:p w14:paraId="5F3CD46E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52</w:t>
            </w:r>
          </w:p>
        </w:tc>
        <w:tc>
          <w:tcPr>
            <w:tcW w:w="2102" w:type="dxa"/>
            <w:shd w:val="clear" w:color="auto" w:fill="auto"/>
            <w:noWrap/>
          </w:tcPr>
          <w:p w14:paraId="3BAE5A53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12.06 (-25.52, 1.41)</w:t>
            </w:r>
          </w:p>
        </w:tc>
        <w:tc>
          <w:tcPr>
            <w:tcW w:w="1276" w:type="dxa"/>
          </w:tcPr>
          <w:p w14:paraId="2ACBFE3E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34.0%</w:t>
            </w:r>
          </w:p>
        </w:tc>
      </w:tr>
      <w:tr w:rsidR="00FF15BA" w:rsidRPr="00812A40" w14:paraId="7C2D773E" w14:textId="77777777" w:rsidTr="00E1075B">
        <w:trPr>
          <w:trHeight w:val="300"/>
        </w:trPr>
        <w:tc>
          <w:tcPr>
            <w:tcW w:w="1671" w:type="dxa"/>
            <w:noWrap/>
          </w:tcPr>
          <w:p w14:paraId="6DCA5605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14" w:type="dxa"/>
          </w:tcPr>
          <w:p w14:paraId="0652FDB9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MPNI-Co-twin-17</w:t>
            </w:r>
          </w:p>
        </w:tc>
        <w:tc>
          <w:tcPr>
            <w:tcW w:w="1312" w:type="dxa"/>
            <w:noWrap/>
          </w:tcPr>
          <w:p w14:paraId="38DC5815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*</w:t>
            </w:r>
          </w:p>
        </w:tc>
        <w:tc>
          <w:tcPr>
            <w:tcW w:w="709" w:type="dxa"/>
            <w:noWrap/>
          </w:tcPr>
          <w:p w14:paraId="782BE81B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47</w:t>
            </w:r>
          </w:p>
        </w:tc>
        <w:tc>
          <w:tcPr>
            <w:tcW w:w="2102" w:type="dxa"/>
            <w:shd w:val="clear" w:color="auto" w:fill="auto"/>
            <w:noWrap/>
          </w:tcPr>
          <w:p w14:paraId="477442C7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7.65 (-22.36, 7.05)</w:t>
            </w:r>
          </w:p>
        </w:tc>
        <w:tc>
          <w:tcPr>
            <w:tcW w:w="1276" w:type="dxa"/>
          </w:tcPr>
          <w:p w14:paraId="5232A695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33.4%</w:t>
            </w:r>
          </w:p>
        </w:tc>
      </w:tr>
      <w:tr w:rsidR="00FF15BA" w:rsidRPr="00812A40" w14:paraId="1D186CDF" w14:textId="77777777" w:rsidTr="00E1075B">
        <w:trPr>
          <w:trHeight w:val="300"/>
        </w:trPr>
        <w:tc>
          <w:tcPr>
            <w:tcW w:w="1671" w:type="dxa"/>
            <w:noWrap/>
          </w:tcPr>
          <w:p w14:paraId="774492E9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14" w:type="dxa"/>
          </w:tcPr>
          <w:p w14:paraId="1CC4EB8F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GBI-Self-17</w:t>
            </w:r>
          </w:p>
        </w:tc>
        <w:tc>
          <w:tcPr>
            <w:tcW w:w="1312" w:type="dxa"/>
            <w:noWrap/>
          </w:tcPr>
          <w:p w14:paraId="498D8A9D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*</w:t>
            </w:r>
          </w:p>
        </w:tc>
        <w:tc>
          <w:tcPr>
            <w:tcW w:w="709" w:type="dxa"/>
            <w:noWrap/>
          </w:tcPr>
          <w:p w14:paraId="560B95AE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52</w:t>
            </w:r>
          </w:p>
        </w:tc>
        <w:tc>
          <w:tcPr>
            <w:tcW w:w="2102" w:type="dxa"/>
            <w:shd w:val="clear" w:color="auto" w:fill="auto"/>
            <w:noWrap/>
          </w:tcPr>
          <w:p w14:paraId="157A1C97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19.43 (-34.16, -4.71)</w:t>
            </w:r>
          </w:p>
        </w:tc>
        <w:tc>
          <w:tcPr>
            <w:tcW w:w="1276" w:type="dxa"/>
          </w:tcPr>
          <w:p w14:paraId="08A7814F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34.4%</w:t>
            </w:r>
          </w:p>
        </w:tc>
      </w:tr>
      <w:tr w:rsidR="00FF15BA" w:rsidRPr="00812A40" w14:paraId="58EEDD40" w14:textId="77777777" w:rsidTr="00E1075B">
        <w:trPr>
          <w:trHeight w:val="300"/>
        </w:trPr>
        <w:tc>
          <w:tcPr>
            <w:tcW w:w="1671" w:type="dxa"/>
            <w:noWrap/>
          </w:tcPr>
          <w:p w14:paraId="4D157131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1714" w:type="dxa"/>
          </w:tcPr>
          <w:p w14:paraId="4AA437E5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GBI-Self-22</w:t>
            </w:r>
          </w:p>
        </w:tc>
        <w:tc>
          <w:tcPr>
            <w:tcW w:w="1312" w:type="dxa"/>
            <w:noWrap/>
          </w:tcPr>
          <w:p w14:paraId="190136E4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*</w:t>
            </w:r>
          </w:p>
        </w:tc>
        <w:tc>
          <w:tcPr>
            <w:tcW w:w="709" w:type="dxa"/>
            <w:noWrap/>
          </w:tcPr>
          <w:p w14:paraId="5EA3957A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712</w:t>
            </w:r>
          </w:p>
        </w:tc>
        <w:tc>
          <w:tcPr>
            <w:tcW w:w="2102" w:type="dxa"/>
            <w:shd w:val="clear" w:color="auto" w:fill="auto"/>
            <w:noWrap/>
          </w:tcPr>
          <w:p w14:paraId="44AA628E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26.74 (-41.01, -12.46)</w:t>
            </w:r>
          </w:p>
        </w:tc>
        <w:tc>
          <w:tcPr>
            <w:tcW w:w="1276" w:type="dxa"/>
          </w:tcPr>
          <w:p w14:paraId="5793B761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35.5%</w:t>
            </w:r>
          </w:p>
        </w:tc>
      </w:tr>
    </w:tbl>
    <w:p w14:paraId="5EAAD85C" w14:textId="77777777" w:rsidR="00FF15BA" w:rsidRPr="00812A40" w:rsidRDefault="00FF15BA" w:rsidP="00FF15BA">
      <w:r w:rsidRPr="00812A40">
        <w:rPr>
          <w:sz w:val="22"/>
          <w:szCs w:val="22"/>
          <w:lang w:val="en-GB"/>
        </w:rPr>
        <w:t xml:space="preserve">Abbreviations: GBI=General </w:t>
      </w:r>
      <w:proofErr w:type="spellStart"/>
      <w:r w:rsidRPr="00812A40">
        <w:rPr>
          <w:sz w:val="22"/>
          <w:szCs w:val="22"/>
          <w:lang w:val="en-GB"/>
        </w:rPr>
        <w:t>Behavior</w:t>
      </w:r>
      <w:proofErr w:type="spellEnd"/>
      <w:r w:rsidRPr="00812A40">
        <w:rPr>
          <w:sz w:val="22"/>
          <w:szCs w:val="22"/>
          <w:lang w:val="en-GB"/>
        </w:rPr>
        <w:t xml:space="preserve"> Inventory; MPNI=Multidimensional Peer Nomination Inventory</w:t>
      </w:r>
    </w:p>
    <w:p w14:paraId="5F5831DD" w14:textId="7B03BE05" w:rsidR="00FF15BA" w:rsidRPr="00812A40" w:rsidRDefault="00EF2EFC">
      <w:r w:rsidRPr="00812A40">
        <w:rPr>
          <w:sz w:val="22"/>
          <w:szCs w:val="22"/>
          <w:lang w:val="en-GB"/>
        </w:rPr>
        <w:t>*</w:t>
      </w:r>
      <w:proofErr w:type="gramStart"/>
      <w:r w:rsidRPr="00812A40">
        <w:rPr>
          <w:sz w:val="22"/>
          <w:szCs w:val="22"/>
          <w:lang w:val="en-GB"/>
        </w:rPr>
        <w:t>this</w:t>
      </w:r>
      <w:proofErr w:type="gramEnd"/>
      <w:r w:rsidRPr="00812A40">
        <w:rPr>
          <w:sz w:val="22"/>
          <w:szCs w:val="22"/>
          <w:lang w:val="en-GB"/>
        </w:rPr>
        <w:t xml:space="preserve"> co-variate </w:t>
      </w:r>
      <w:r w:rsidR="00D37F77" w:rsidRPr="00812A40">
        <w:rPr>
          <w:sz w:val="22"/>
          <w:szCs w:val="22"/>
          <w:lang w:val="en-GB"/>
        </w:rPr>
        <w:t xml:space="preserve">is </w:t>
      </w:r>
      <w:r w:rsidRPr="00812A40">
        <w:rPr>
          <w:sz w:val="22"/>
          <w:szCs w:val="22"/>
          <w:lang w:val="en-GB"/>
        </w:rPr>
        <w:t>also significant (p&lt;0.05)</w:t>
      </w:r>
    </w:p>
    <w:p w14:paraId="7D452B1E" w14:textId="77777777" w:rsidR="00020902" w:rsidRPr="00812A40" w:rsidRDefault="00020902" w:rsidP="00020902">
      <w:pPr>
        <w:rPr>
          <w:sz w:val="22"/>
          <w:szCs w:val="22"/>
          <w:lang w:val="en-GB"/>
        </w:rPr>
      </w:pPr>
      <w:proofErr w:type="spellStart"/>
      <w:r w:rsidRPr="00812A40">
        <w:rPr>
          <w:sz w:val="22"/>
          <w:szCs w:val="22"/>
          <w:vertAlign w:val="superscript"/>
          <w:lang w:val="en-GB"/>
        </w:rPr>
        <w:t>a</w:t>
      </w:r>
      <w:r w:rsidRPr="00812A40">
        <w:rPr>
          <w:sz w:val="22"/>
          <w:szCs w:val="22"/>
          <w:lang w:val="en-GB"/>
        </w:rPr>
        <w:t>biomarkers</w:t>
      </w:r>
      <w:proofErr w:type="spellEnd"/>
      <w:r w:rsidRPr="00812A40">
        <w:rPr>
          <w:sz w:val="22"/>
          <w:szCs w:val="22"/>
          <w:lang w:val="en-GB"/>
        </w:rPr>
        <w:t xml:space="preserve"> are all </w:t>
      </w:r>
      <w:proofErr w:type="gramStart"/>
      <w:r w:rsidRPr="00812A40">
        <w:rPr>
          <w:sz w:val="22"/>
          <w:szCs w:val="22"/>
          <w:lang w:val="en-GB"/>
        </w:rPr>
        <w:t>rank-transformed</w:t>
      </w:r>
      <w:proofErr w:type="gramEnd"/>
    </w:p>
    <w:p w14:paraId="6D254B56" w14:textId="41FB5C6F" w:rsidR="00FF15BA" w:rsidRPr="00812A40" w:rsidRDefault="00020902">
      <w:proofErr w:type="spellStart"/>
      <w:r w:rsidRPr="00812A40">
        <w:rPr>
          <w:sz w:val="22"/>
          <w:szCs w:val="22"/>
          <w:vertAlign w:val="superscript"/>
          <w:lang w:val="en-GB"/>
        </w:rPr>
        <w:t>b</w:t>
      </w:r>
      <w:r w:rsidRPr="00812A40">
        <w:rPr>
          <w:sz w:val="22"/>
          <w:szCs w:val="22"/>
          <w:lang w:val="en-GB"/>
        </w:rPr>
        <w:t>R</w:t>
      </w:r>
      <w:proofErr w:type="spellEnd"/>
      <w:r w:rsidRPr="00812A40">
        <w:rPr>
          <w:sz w:val="22"/>
          <w:szCs w:val="22"/>
          <w:lang w:val="en-GB"/>
        </w:rPr>
        <w:t>-squared represents the variation explained from all variables in the model together</w:t>
      </w:r>
    </w:p>
    <w:p w14:paraId="76EA6EAE" w14:textId="0E473E40" w:rsidR="00FF15BA" w:rsidRPr="00812A40" w:rsidRDefault="00FF15BA"/>
    <w:p w14:paraId="5E2BC7F5" w14:textId="50A2F05F" w:rsidR="005A2B1E" w:rsidRPr="00812A40" w:rsidRDefault="005A2B1E"/>
    <w:p w14:paraId="15EC5BB5" w14:textId="2786F783" w:rsidR="005A2B1E" w:rsidRPr="00812A40" w:rsidRDefault="005A2B1E"/>
    <w:p w14:paraId="7FD21E60" w14:textId="3AE43526" w:rsidR="005A2B1E" w:rsidRPr="00812A40" w:rsidRDefault="005A2B1E"/>
    <w:p w14:paraId="5FD7B869" w14:textId="71CA8A87" w:rsidR="005A2B1E" w:rsidRPr="00812A40" w:rsidRDefault="005A2B1E"/>
    <w:p w14:paraId="02315CF3" w14:textId="3AC78C27" w:rsidR="005A2B1E" w:rsidRPr="00812A40" w:rsidRDefault="005A2B1E"/>
    <w:p w14:paraId="14587EA7" w14:textId="21FF85EA" w:rsidR="005A2B1E" w:rsidRPr="00812A40" w:rsidRDefault="005A2B1E"/>
    <w:p w14:paraId="62C13327" w14:textId="28D45482" w:rsidR="005A2B1E" w:rsidRPr="00812A40" w:rsidRDefault="005A2B1E"/>
    <w:p w14:paraId="74BAC3EF" w14:textId="3BFB9751" w:rsidR="005A2B1E" w:rsidRPr="00812A40" w:rsidRDefault="005A2B1E"/>
    <w:p w14:paraId="3DE8E30E" w14:textId="2A5B67C1" w:rsidR="005A2B1E" w:rsidRPr="00812A40" w:rsidRDefault="005A2B1E"/>
    <w:p w14:paraId="0FA81E86" w14:textId="3FA7B221" w:rsidR="005A2B1E" w:rsidRPr="00812A40" w:rsidRDefault="005A2B1E"/>
    <w:p w14:paraId="1F695F5A" w14:textId="287BBE7D" w:rsidR="005A2B1E" w:rsidRPr="00812A40" w:rsidRDefault="005A2B1E"/>
    <w:p w14:paraId="2E477D21" w14:textId="07982BEA" w:rsidR="005A2B1E" w:rsidRPr="00812A40" w:rsidRDefault="005A2B1E"/>
    <w:p w14:paraId="73D96A13" w14:textId="76C75256" w:rsidR="005A2B1E" w:rsidRPr="00812A40" w:rsidRDefault="005A2B1E"/>
    <w:p w14:paraId="57AE9BC3" w14:textId="609A5EAE" w:rsidR="005A2B1E" w:rsidRPr="00812A40" w:rsidRDefault="005A2B1E"/>
    <w:p w14:paraId="1D2F270F" w14:textId="34FA28DE" w:rsidR="005A2B1E" w:rsidRPr="00812A40" w:rsidRDefault="005A2B1E"/>
    <w:p w14:paraId="7BFE8BE2" w14:textId="6F4968FD" w:rsidR="005A2B1E" w:rsidRPr="00812A40" w:rsidRDefault="005A2B1E"/>
    <w:p w14:paraId="6E4DB6E8" w14:textId="366ECC02" w:rsidR="005A2B1E" w:rsidRPr="00812A40" w:rsidRDefault="005A2B1E"/>
    <w:p w14:paraId="53952797" w14:textId="1C1CB4E8" w:rsidR="005A2B1E" w:rsidRPr="00812A40" w:rsidRDefault="005A2B1E"/>
    <w:p w14:paraId="1454F516" w14:textId="1A4B0770" w:rsidR="005A2B1E" w:rsidRPr="00812A40" w:rsidRDefault="005A2B1E"/>
    <w:p w14:paraId="4B69213D" w14:textId="1B2CFAED" w:rsidR="005A2B1E" w:rsidRPr="00812A40" w:rsidRDefault="005A2B1E"/>
    <w:p w14:paraId="27A320CE" w14:textId="382E35FC" w:rsidR="005A2B1E" w:rsidRPr="00812A40" w:rsidRDefault="005A2B1E"/>
    <w:p w14:paraId="5FD9D265" w14:textId="42696254" w:rsidR="005A2B1E" w:rsidRPr="00812A40" w:rsidRDefault="005A2B1E"/>
    <w:p w14:paraId="5FEE1119" w14:textId="4B12CB17" w:rsidR="005A2B1E" w:rsidRPr="00812A40" w:rsidRDefault="005A2B1E"/>
    <w:p w14:paraId="2B06177C" w14:textId="23BFB9A1" w:rsidR="005A2B1E" w:rsidRPr="00812A40" w:rsidRDefault="005A2B1E"/>
    <w:p w14:paraId="0D411734" w14:textId="1523E4D5" w:rsidR="005A2B1E" w:rsidRPr="00812A40" w:rsidRDefault="005A2B1E"/>
    <w:p w14:paraId="1D0E8909" w14:textId="51ABE6F3" w:rsidR="005A2B1E" w:rsidRPr="00812A40" w:rsidRDefault="005A2B1E"/>
    <w:p w14:paraId="4AC7D976" w14:textId="6FEE4DE5" w:rsidR="005A2B1E" w:rsidRPr="00812A40" w:rsidRDefault="005A2B1E"/>
    <w:p w14:paraId="242F35B7" w14:textId="422C7A22" w:rsidR="005A2B1E" w:rsidRPr="00812A40" w:rsidRDefault="005A2B1E"/>
    <w:p w14:paraId="3F563D39" w14:textId="6A77897F" w:rsidR="005A2B1E" w:rsidRPr="00812A40" w:rsidRDefault="005A2B1E"/>
    <w:p w14:paraId="06E2CC85" w14:textId="45CCB5B3" w:rsidR="005A2B1E" w:rsidRPr="00812A40" w:rsidRDefault="005A2B1E"/>
    <w:p w14:paraId="59637462" w14:textId="5774C411" w:rsidR="005A2B1E" w:rsidRPr="00812A40" w:rsidRDefault="005A2B1E"/>
    <w:p w14:paraId="3592B2AB" w14:textId="57DD1293" w:rsidR="005A2B1E" w:rsidRPr="00812A40" w:rsidRDefault="005A2B1E"/>
    <w:p w14:paraId="571E840B" w14:textId="48BC7063" w:rsidR="005A2B1E" w:rsidRPr="00812A40" w:rsidRDefault="005A2B1E"/>
    <w:p w14:paraId="0030705E" w14:textId="5D5376ED" w:rsidR="005A2B1E" w:rsidRPr="00812A40" w:rsidRDefault="005A2B1E"/>
    <w:p w14:paraId="66064574" w14:textId="19A355D3" w:rsidR="005A2B1E" w:rsidRPr="00812A40" w:rsidRDefault="005A2B1E"/>
    <w:p w14:paraId="2A203B99" w14:textId="319B1C0C" w:rsidR="005A2B1E" w:rsidRPr="00812A40" w:rsidRDefault="005A2B1E"/>
    <w:p w14:paraId="268FCC6E" w14:textId="75A26A28" w:rsidR="005A2B1E" w:rsidRPr="00812A40" w:rsidRDefault="005A2B1E"/>
    <w:p w14:paraId="72CF6455" w14:textId="19490EFC" w:rsidR="005A2B1E" w:rsidRPr="00812A40" w:rsidRDefault="005A2B1E"/>
    <w:p w14:paraId="22D0A800" w14:textId="39C9C24B" w:rsidR="005A2B1E" w:rsidRPr="00812A40" w:rsidRDefault="005A2B1E"/>
    <w:p w14:paraId="0C2F9D3A" w14:textId="19AF75B7" w:rsidR="005A2B1E" w:rsidRPr="00812A40" w:rsidRDefault="005A2B1E"/>
    <w:p w14:paraId="7B43B76E" w14:textId="6234E250" w:rsidR="005A2B1E" w:rsidRPr="00812A40" w:rsidRDefault="005A2B1E"/>
    <w:p w14:paraId="21DAF10E" w14:textId="77777777" w:rsidR="00020902" w:rsidRPr="00812A40" w:rsidRDefault="00020902"/>
    <w:p w14:paraId="2611E596" w14:textId="17A18509" w:rsidR="005A2B1E" w:rsidRPr="00812A40" w:rsidRDefault="005A2B1E"/>
    <w:p w14:paraId="336995E1" w14:textId="3EDC2595" w:rsidR="005A2B1E" w:rsidRPr="00812A40" w:rsidRDefault="005A2B1E" w:rsidP="005A2B1E">
      <w:r w:rsidRPr="00812A40">
        <w:lastRenderedPageBreak/>
        <w:t>Supplemental Table 4. Linear regression models for branched</w:t>
      </w:r>
      <w:r w:rsidR="007D44AD">
        <w:t>-</w:t>
      </w:r>
      <w:r w:rsidRPr="00812A40">
        <w:t xml:space="preserve">chain amino acids (isoleucine, leucine, </w:t>
      </w:r>
      <w:r w:rsidRPr="00812A40">
        <w:rPr>
          <w:lang w:val="en-GB"/>
        </w:rPr>
        <w:t>valine</w:t>
      </w:r>
      <w:r w:rsidRPr="00812A40">
        <w:t xml:space="preserve">) as the dependent variable and standardized </w:t>
      </w:r>
      <w:proofErr w:type="gramStart"/>
      <w:r w:rsidRPr="00812A40">
        <w:t>GBI</w:t>
      </w:r>
      <w:r w:rsidR="00A4420E" w:rsidRPr="00812A40">
        <w:t>(</w:t>
      </w:r>
      <w:proofErr w:type="gramEnd"/>
      <w:r w:rsidRPr="00812A40">
        <w:t>22</w:t>
      </w:r>
      <w:r w:rsidR="00A4420E" w:rsidRPr="00812A40">
        <w:t>)</w:t>
      </w:r>
      <w:r w:rsidRPr="00812A40">
        <w:t xml:space="preserve"> depressive symptom score</w:t>
      </w:r>
      <w:r w:rsidR="00A9506F" w:rsidRPr="00812A40">
        <w:t xml:space="preserve">s in a fully adjusted model, a fully adjusted model with anti-depressant use in last 30 days added, and a fully adjusted model </w:t>
      </w:r>
      <w:r w:rsidR="00A4420E" w:rsidRPr="00812A40">
        <w:t>excluding</w:t>
      </w:r>
      <w:r w:rsidR="00A9506F" w:rsidRPr="00812A40">
        <w:t xml:space="preserve"> those who used anti-depressants in the last 30 days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671"/>
        <w:gridCol w:w="1714"/>
        <w:gridCol w:w="1341"/>
        <w:gridCol w:w="709"/>
        <w:gridCol w:w="2102"/>
        <w:gridCol w:w="1276"/>
      </w:tblGrid>
      <w:tr w:rsidR="005A2B1E" w:rsidRPr="00812A40" w14:paraId="10D1075D" w14:textId="77777777" w:rsidTr="00754B83">
        <w:trPr>
          <w:trHeight w:val="300"/>
        </w:trPr>
        <w:tc>
          <w:tcPr>
            <w:tcW w:w="1671" w:type="dxa"/>
            <w:shd w:val="clear" w:color="auto" w:fill="D9D9D9" w:themeFill="background1" w:themeFillShade="D9"/>
            <w:noWrap/>
            <w:hideMark/>
          </w:tcPr>
          <w:p w14:paraId="74A7A9BC" w14:textId="77777777" w:rsidR="005A2B1E" w:rsidRPr="00812A40" w:rsidRDefault="005A2B1E" w:rsidP="00754B83">
            <w:pPr>
              <w:jc w:val="center"/>
              <w:rPr>
                <w:b/>
                <w:bCs/>
                <w:color w:val="000000"/>
                <w:vertAlign w:val="superscript"/>
                <w:lang w:val="en-GB"/>
              </w:rPr>
            </w:pPr>
            <w:proofErr w:type="spellStart"/>
            <w:r w:rsidRPr="00812A40">
              <w:rPr>
                <w:b/>
                <w:bCs/>
                <w:color w:val="000000"/>
                <w:lang w:val="en-GB"/>
              </w:rPr>
              <w:t>Biomarker</w:t>
            </w:r>
            <w:r w:rsidRPr="00812A40">
              <w:rPr>
                <w:b/>
                <w:bCs/>
                <w:color w:val="00000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714" w:type="dxa"/>
            <w:shd w:val="clear" w:color="auto" w:fill="D9D9D9" w:themeFill="background1" w:themeFillShade="D9"/>
          </w:tcPr>
          <w:p w14:paraId="5F2778B2" w14:textId="77777777" w:rsidR="005A2B1E" w:rsidRPr="00812A40" w:rsidRDefault="005A2B1E" w:rsidP="00754B83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812A40">
              <w:rPr>
                <w:b/>
                <w:bCs/>
                <w:color w:val="000000"/>
                <w:lang w:val="en-GB"/>
              </w:rPr>
              <w:t>Instrument-</w:t>
            </w:r>
            <w:proofErr w:type="spellStart"/>
            <w:r w:rsidRPr="00812A40">
              <w:rPr>
                <w:b/>
                <w:bCs/>
                <w:color w:val="000000"/>
                <w:lang w:val="en-GB"/>
              </w:rPr>
              <w:t>Rater</w:t>
            </w:r>
            <w:proofErr w:type="spellEnd"/>
            <w:r w:rsidRPr="00812A40">
              <w:rPr>
                <w:b/>
                <w:bCs/>
                <w:color w:val="000000"/>
                <w:lang w:val="en-GB"/>
              </w:rPr>
              <w:t>-Age</w:t>
            </w:r>
          </w:p>
        </w:tc>
        <w:tc>
          <w:tcPr>
            <w:tcW w:w="1312" w:type="dxa"/>
            <w:shd w:val="clear" w:color="auto" w:fill="D9D9D9" w:themeFill="background1" w:themeFillShade="D9"/>
            <w:noWrap/>
            <w:hideMark/>
          </w:tcPr>
          <w:p w14:paraId="084E37FC" w14:textId="77777777" w:rsidR="005A2B1E" w:rsidRPr="00812A40" w:rsidRDefault="005A2B1E" w:rsidP="00754B83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812A40">
              <w:rPr>
                <w:b/>
                <w:bCs/>
                <w:color w:val="000000"/>
                <w:lang w:val="en-GB"/>
              </w:rPr>
              <w:t>Co-variates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hideMark/>
          </w:tcPr>
          <w:p w14:paraId="3BC66091" w14:textId="77777777" w:rsidR="005A2B1E" w:rsidRPr="00812A40" w:rsidRDefault="005A2B1E" w:rsidP="00754B83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812A40">
              <w:rPr>
                <w:b/>
                <w:bCs/>
                <w:color w:val="000000"/>
                <w:lang w:val="en-GB"/>
              </w:rPr>
              <w:t>N</w:t>
            </w:r>
          </w:p>
        </w:tc>
        <w:tc>
          <w:tcPr>
            <w:tcW w:w="2102" w:type="dxa"/>
            <w:shd w:val="clear" w:color="auto" w:fill="D9D9D9" w:themeFill="background1" w:themeFillShade="D9"/>
            <w:noWrap/>
            <w:vAlign w:val="bottom"/>
            <w:hideMark/>
          </w:tcPr>
          <w:p w14:paraId="44735FFC" w14:textId="77777777" w:rsidR="005A2B1E" w:rsidRPr="00812A40" w:rsidRDefault="005A2B1E" w:rsidP="00754B83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812A40">
              <w:rPr>
                <w:b/>
                <w:bCs/>
                <w:color w:val="000000"/>
                <w:lang w:val="en-GB"/>
              </w:rPr>
              <w:t xml:space="preserve">Standardized </w:t>
            </w:r>
          </w:p>
          <w:p w14:paraId="19362110" w14:textId="77777777" w:rsidR="005A2B1E" w:rsidRPr="00812A40" w:rsidRDefault="005A2B1E" w:rsidP="00754B83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812A40">
              <w:rPr>
                <w:b/>
                <w:bCs/>
                <w:color w:val="000000"/>
                <w:lang w:val="en-GB"/>
              </w:rPr>
              <w:t xml:space="preserve">Depression Score Beta Coeff </w:t>
            </w:r>
          </w:p>
          <w:p w14:paraId="4C9F2679" w14:textId="77777777" w:rsidR="005A2B1E" w:rsidRPr="00812A40" w:rsidRDefault="005A2B1E" w:rsidP="00754B83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812A40">
              <w:rPr>
                <w:b/>
                <w:bCs/>
                <w:color w:val="000000"/>
                <w:lang w:val="en-GB"/>
              </w:rPr>
              <w:t>(95% CI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093CAA0" w14:textId="43C18CD8" w:rsidR="005A2B1E" w:rsidRPr="00812A40" w:rsidRDefault="005A2B1E" w:rsidP="00754B83">
            <w:pPr>
              <w:jc w:val="center"/>
              <w:rPr>
                <w:b/>
                <w:bCs/>
                <w:color w:val="000000"/>
                <w:vertAlign w:val="superscript"/>
                <w:lang w:val="en-GB"/>
              </w:rPr>
            </w:pPr>
            <w:r w:rsidRPr="00812A40">
              <w:rPr>
                <w:b/>
                <w:bCs/>
                <w:color w:val="000000"/>
                <w:lang w:val="en-GB"/>
              </w:rPr>
              <w:t>R-</w:t>
            </w:r>
            <w:proofErr w:type="spellStart"/>
            <w:r w:rsidRPr="00812A40">
              <w:rPr>
                <w:b/>
                <w:bCs/>
                <w:color w:val="000000"/>
                <w:lang w:val="en-GB"/>
              </w:rPr>
              <w:t>squared</w:t>
            </w:r>
            <w:r w:rsidR="00020902" w:rsidRPr="00812A40">
              <w:rPr>
                <w:b/>
                <w:bCs/>
                <w:color w:val="000000"/>
                <w:vertAlign w:val="superscript"/>
                <w:lang w:val="en-GB"/>
              </w:rPr>
              <w:t>b</w:t>
            </w:r>
            <w:proofErr w:type="spellEnd"/>
          </w:p>
        </w:tc>
      </w:tr>
      <w:tr w:rsidR="005A2B1E" w:rsidRPr="00812A40" w14:paraId="752AAD7F" w14:textId="77777777" w:rsidTr="00754B83">
        <w:trPr>
          <w:trHeight w:val="300"/>
        </w:trPr>
        <w:tc>
          <w:tcPr>
            <w:tcW w:w="1671" w:type="dxa"/>
            <w:noWrap/>
            <w:hideMark/>
          </w:tcPr>
          <w:p w14:paraId="3E1426D8" w14:textId="77777777" w:rsidR="005A2B1E" w:rsidRPr="00812A40" w:rsidRDefault="005A2B1E" w:rsidP="00754B83">
            <w:pPr>
              <w:rPr>
                <w:color w:val="000000"/>
                <w:lang w:val="en-GB"/>
              </w:rPr>
            </w:pPr>
            <w:r w:rsidRPr="00812A40">
              <w:rPr>
                <w:lang w:val="en-GB"/>
              </w:rPr>
              <w:t>isoleucine</w:t>
            </w:r>
          </w:p>
        </w:tc>
        <w:tc>
          <w:tcPr>
            <w:tcW w:w="1714" w:type="dxa"/>
          </w:tcPr>
          <w:p w14:paraId="2622FED1" w14:textId="7777D553" w:rsidR="005A2B1E" w:rsidRPr="00812A40" w:rsidRDefault="005A2B1E" w:rsidP="00754B83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GBI-Self-22</w:t>
            </w:r>
          </w:p>
        </w:tc>
        <w:tc>
          <w:tcPr>
            <w:tcW w:w="1312" w:type="dxa"/>
            <w:noWrap/>
            <w:hideMark/>
          </w:tcPr>
          <w:p w14:paraId="2796634E" w14:textId="6E5077E8" w:rsidR="005A2B1E" w:rsidRPr="00812A40" w:rsidRDefault="005A2B1E" w:rsidP="00754B83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</w:t>
            </w:r>
            <w:r w:rsidR="00EF2EFC" w:rsidRPr="00812A40">
              <w:rPr>
                <w:color w:val="000000"/>
                <w:lang w:val="en-GB"/>
              </w:rPr>
              <w:t>*</w:t>
            </w:r>
            <w:r w:rsidRPr="00812A40">
              <w:rPr>
                <w:color w:val="000000"/>
                <w:lang w:val="en-GB"/>
              </w:rPr>
              <w:t>, BMI</w:t>
            </w:r>
            <w:r w:rsidR="00EF2EFC" w:rsidRPr="00812A40">
              <w:rPr>
                <w:color w:val="000000"/>
                <w:lang w:val="en-GB"/>
              </w:rPr>
              <w:t>*</w:t>
            </w:r>
            <w:r w:rsidRPr="00812A40">
              <w:rPr>
                <w:color w:val="000000"/>
                <w:lang w:val="en-GB"/>
              </w:rPr>
              <w:t>, MET, alcohol, smoking, self-rated health</w:t>
            </w:r>
          </w:p>
        </w:tc>
        <w:tc>
          <w:tcPr>
            <w:tcW w:w="709" w:type="dxa"/>
            <w:noWrap/>
          </w:tcPr>
          <w:p w14:paraId="4F6C76D6" w14:textId="6EBE9FFB" w:rsidR="005A2B1E" w:rsidRPr="00812A40" w:rsidRDefault="00EF2EFC" w:rsidP="00754B83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708</w:t>
            </w:r>
          </w:p>
        </w:tc>
        <w:tc>
          <w:tcPr>
            <w:tcW w:w="2102" w:type="dxa"/>
            <w:shd w:val="clear" w:color="auto" w:fill="auto"/>
            <w:noWrap/>
          </w:tcPr>
          <w:p w14:paraId="0F17BEDF" w14:textId="33158FB0" w:rsidR="005A2B1E" w:rsidRPr="00812A40" w:rsidRDefault="00EF2EFC" w:rsidP="00754B83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3.84 (-10.47, 18.15)</w:t>
            </w:r>
          </w:p>
        </w:tc>
        <w:tc>
          <w:tcPr>
            <w:tcW w:w="1276" w:type="dxa"/>
          </w:tcPr>
          <w:p w14:paraId="1D021D4C" w14:textId="09FD3202" w:rsidR="005A2B1E" w:rsidRPr="00812A40" w:rsidRDefault="00EF2EFC" w:rsidP="00754B83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28.3%</w:t>
            </w:r>
          </w:p>
        </w:tc>
      </w:tr>
      <w:tr w:rsidR="005A2B1E" w:rsidRPr="00812A40" w14:paraId="280A8667" w14:textId="77777777" w:rsidTr="00754B83">
        <w:trPr>
          <w:trHeight w:val="300"/>
        </w:trPr>
        <w:tc>
          <w:tcPr>
            <w:tcW w:w="1671" w:type="dxa"/>
            <w:noWrap/>
          </w:tcPr>
          <w:p w14:paraId="72A8AA20" w14:textId="77777777" w:rsidR="005A2B1E" w:rsidRPr="00812A40" w:rsidRDefault="005A2B1E" w:rsidP="00754B83">
            <w:pPr>
              <w:rPr>
                <w:color w:val="000000"/>
                <w:lang w:val="en-GB"/>
              </w:rPr>
            </w:pPr>
          </w:p>
        </w:tc>
        <w:tc>
          <w:tcPr>
            <w:tcW w:w="1714" w:type="dxa"/>
          </w:tcPr>
          <w:p w14:paraId="4B9386A2" w14:textId="57515542" w:rsidR="005A2B1E" w:rsidRPr="00812A40" w:rsidRDefault="005A2B1E" w:rsidP="00754B83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GBI-Self-22</w:t>
            </w:r>
          </w:p>
        </w:tc>
        <w:tc>
          <w:tcPr>
            <w:tcW w:w="1312" w:type="dxa"/>
            <w:noWrap/>
          </w:tcPr>
          <w:p w14:paraId="75A0DC2D" w14:textId="1AED90FE" w:rsidR="005A2B1E" w:rsidRPr="00812A40" w:rsidRDefault="005A2B1E" w:rsidP="00754B83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</w:t>
            </w:r>
            <w:r w:rsidR="008E4B94" w:rsidRPr="00812A40">
              <w:rPr>
                <w:color w:val="000000"/>
                <w:lang w:val="en-GB"/>
              </w:rPr>
              <w:t>*</w:t>
            </w:r>
            <w:r w:rsidRPr="00812A40">
              <w:rPr>
                <w:color w:val="000000"/>
                <w:lang w:val="en-GB"/>
              </w:rPr>
              <w:t>, BMI</w:t>
            </w:r>
            <w:r w:rsidR="008E4B94" w:rsidRPr="00812A40">
              <w:rPr>
                <w:color w:val="000000"/>
                <w:lang w:val="en-GB"/>
              </w:rPr>
              <w:t>*</w:t>
            </w:r>
            <w:r w:rsidRPr="00812A40">
              <w:rPr>
                <w:color w:val="000000"/>
                <w:lang w:val="en-GB"/>
              </w:rPr>
              <w:t>, MET, alcohol, smoking, self-rated health, anti-depressants</w:t>
            </w:r>
            <w:r w:rsidR="008E4B94" w:rsidRPr="00812A40">
              <w:rPr>
                <w:color w:val="000000"/>
                <w:lang w:val="en-GB"/>
              </w:rPr>
              <w:t>*</w:t>
            </w:r>
          </w:p>
        </w:tc>
        <w:tc>
          <w:tcPr>
            <w:tcW w:w="709" w:type="dxa"/>
            <w:noWrap/>
          </w:tcPr>
          <w:p w14:paraId="372B96B2" w14:textId="49D0A718" w:rsidR="005A2B1E" w:rsidRPr="00812A40" w:rsidRDefault="008E4B94" w:rsidP="00754B83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708</w:t>
            </w:r>
          </w:p>
        </w:tc>
        <w:tc>
          <w:tcPr>
            <w:tcW w:w="2102" w:type="dxa"/>
            <w:shd w:val="clear" w:color="auto" w:fill="auto"/>
            <w:noWrap/>
          </w:tcPr>
          <w:p w14:paraId="1E40F751" w14:textId="642423A1" w:rsidR="005A2B1E" w:rsidRPr="00812A40" w:rsidRDefault="008E4B94" w:rsidP="00754B83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1.52 (-16.82, 13.78)</w:t>
            </w:r>
          </w:p>
        </w:tc>
        <w:tc>
          <w:tcPr>
            <w:tcW w:w="1276" w:type="dxa"/>
          </w:tcPr>
          <w:p w14:paraId="3D5CB14C" w14:textId="4C3D4DF4" w:rsidR="005A2B1E" w:rsidRPr="00812A40" w:rsidRDefault="008E4B94" w:rsidP="00754B83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28.7%</w:t>
            </w:r>
          </w:p>
        </w:tc>
      </w:tr>
      <w:tr w:rsidR="005A2B1E" w:rsidRPr="00812A40" w14:paraId="32B88BFE" w14:textId="77777777" w:rsidTr="00754B83">
        <w:trPr>
          <w:trHeight w:val="300"/>
        </w:trPr>
        <w:tc>
          <w:tcPr>
            <w:tcW w:w="1671" w:type="dxa"/>
            <w:noWrap/>
          </w:tcPr>
          <w:p w14:paraId="36D2F66F" w14:textId="77777777" w:rsidR="005A2B1E" w:rsidRPr="00812A40" w:rsidRDefault="005A2B1E" w:rsidP="005A2B1E">
            <w:pPr>
              <w:rPr>
                <w:color w:val="000000"/>
                <w:lang w:val="en-GB"/>
              </w:rPr>
            </w:pPr>
          </w:p>
        </w:tc>
        <w:tc>
          <w:tcPr>
            <w:tcW w:w="1714" w:type="dxa"/>
          </w:tcPr>
          <w:p w14:paraId="5644D212" w14:textId="608854AD" w:rsidR="005A2B1E" w:rsidRPr="00812A40" w:rsidRDefault="005A2B1E" w:rsidP="005A2B1E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GBI-Self-22</w:t>
            </w:r>
          </w:p>
        </w:tc>
        <w:tc>
          <w:tcPr>
            <w:tcW w:w="1312" w:type="dxa"/>
            <w:noWrap/>
          </w:tcPr>
          <w:p w14:paraId="293BDCE6" w14:textId="235A227F" w:rsidR="005A2B1E" w:rsidRPr="00812A40" w:rsidRDefault="005A2B1E" w:rsidP="005A2B1E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</w:t>
            </w:r>
            <w:r w:rsidR="00A9506F" w:rsidRPr="00812A40">
              <w:rPr>
                <w:color w:val="000000"/>
                <w:lang w:val="en-GB"/>
              </w:rPr>
              <w:t>*</w:t>
            </w:r>
            <w:r w:rsidRPr="00812A40">
              <w:rPr>
                <w:color w:val="000000"/>
                <w:lang w:val="en-GB"/>
              </w:rPr>
              <w:t>, BMI</w:t>
            </w:r>
            <w:r w:rsidR="00A9506F" w:rsidRPr="00812A40">
              <w:rPr>
                <w:color w:val="000000"/>
                <w:lang w:val="en-GB"/>
              </w:rPr>
              <w:t>*</w:t>
            </w:r>
            <w:r w:rsidRPr="00812A40">
              <w:rPr>
                <w:color w:val="000000"/>
                <w:lang w:val="en-GB"/>
              </w:rPr>
              <w:t>, MET, alcohol, smoking, self-rated health</w:t>
            </w:r>
          </w:p>
        </w:tc>
        <w:tc>
          <w:tcPr>
            <w:tcW w:w="709" w:type="dxa"/>
            <w:noWrap/>
          </w:tcPr>
          <w:p w14:paraId="78962DA8" w14:textId="6A3C010B" w:rsidR="005A2B1E" w:rsidRPr="00812A40" w:rsidRDefault="00A9506F" w:rsidP="005A2B1E">
            <w:pPr>
              <w:jc w:val="right"/>
              <w:rPr>
                <w:color w:val="000000"/>
                <w:vertAlign w:val="superscript"/>
                <w:lang w:val="en-GB"/>
              </w:rPr>
            </w:pPr>
            <w:r w:rsidRPr="00812A40">
              <w:rPr>
                <w:color w:val="000000"/>
                <w:lang w:val="en-GB"/>
              </w:rPr>
              <w:t>689</w:t>
            </w:r>
            <w:r w:rsidRPr="00812A40">
              <w:rPr>
                <w:color w:val="000000"/>
                <w:vertAlign w:val="superscript"/>
                <w:lang w:val="en-GB"/>
              </w:rPr>
              <w:t>c</w:t>
            </w:r>
          </w:p>
        </w:tc>
        <w:tc>
          <w:tcPr>
            <w:tcW w:w="2102" w:type="dxa"/>
            <w:shd w:val="clear" w:color="auto" w:fill="auto"/>
            <w:noWrap/>
          </w:tcPr>
          <w:p w14:paraId="34627886" w14:textId="58D39CE4" w:rsidR="005A2B1E" w:rsidRPr="00812A40" w:rsidRDefault="00A9506F" w:rsidP="005A2B1E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5.03 (-20.97, 10.92)</w:t>
            </w:r>
          </w:p>
        </w:tc>
        <w:tc>
          <w:tcPr>
            <w:tcW w:w="1276" w:type="dxa"/>
          </w:tcPr>
          <w:p w14:paraId="40B67523" w14:textId="50F1A590" w:rsidR="005A2B1E" w:rsidRPr="00812A40" w:rsidRDefault="00A9506F" w:rsidP="005A2B1E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28.2%</w:t>
            </w:r>
          </w:p>
        </w:tc>
      </w:tr>
      <w:tr w:rsidR="005A2B1E" w:rsidRPr="00812A40" w14:paraId="1560A83A" w14:textId="77777777" w:rsidTr="00754B83">
        <w:trPr>
          <w:trHeight w:val="300"/>
        </w:trPr>
        <w:tc>
          <w:tcPr>
            <w:tcW w:w="1671" w:type="dxa"/>
            <w:noWrap/>
          </w:tcPr>
          <w:p w14:paraId="2A3E24B5" w14:textId="77777777" w:rsidR="005A2B1E" w:rsidRPr="00812A40" w:rsidRDefault="005A2B1E" w:rsidP="005A2B1E">
            <w:pPr>
              <w:rPr>
                <w:color w:val="000000"/>
                <w:lang w:val="en-GB"/>
              </w:rPr>
            </w:pPr>
          </w:p>
        </w:tc>
        <w:tc>
          <w:tcPr>
            <w:tcW w:w="1714" w:type="dxa"/>
          </w:tcPr>
          <w:p w14:paraId="2D1301FB" w14:textId="77777777" w:rsidR="005A2B1E" w:rsidRPr="00812A40" w:rsidRDefault="005A2B1E" w:rsidP="005A2B1E">
            <w:pPr>
              <w:rPr>
                <w:color w:val="000000"/>
                <w:lang w:val="en-GB"/>
              </w:rPr>
            </w:pPr>
          </w:p>
        </w:tc>
        <w:tc>
          <w:tcPr>
            <w:tcW w:w="1312" w:type="dxa"/>
            <w:noWrap/>
          </w:tcPr>
          <w:p w14:paraId="4D3FC5F0" w14:textId="77777777" w:rsidR="005A2B1E" w:rsidRPr="00812A40" w:rsidRDefault="005A2B1E" w:rsidP="005A2B1E">
            <w:pPr>
              <w:rPr>
                <w:color w:val="000000"/>
                <w:lang w:val="en-GB"/>
              </w:rPr>
            </w:pPr>
          </w:p>
        </w:tc>
        <w:tc>
          <w:tcPr>
            <w:tcW w:w="709" w:type="dxa"/>
            <w:noWrap/>
          </w:tcPr>
          <w:p w14:paraId="2299542B" w14:textId="77777777" w:rsidR="005A2B1E" w:rsidRPr="00812A40" w:rsidRDefault="005A2B1E" w:rsidP="005A2B1E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2102" w:type="dxa"/>
            <w:shd w:val="clear" w:color="auto" w:fill="auto"/>
            <w:noWrap/>
          </w:tcPr>
          <w:p w14:paraId="6F3EB023" w14:textId="77777777" w:rsidR="005A2B1E" w:rsidRPr="00812A40" w:rsidRDefault="005A2B1E" w:rsidP="005A2B1E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276" w:type="dxa"/>
          </w:tcPr>
          <w:p w14:paraId="52F82999" w14:textId="77777777" w:rsidR="005A2B1E" w:rsidRPr="00812A40" w:rsidRDefault="005A2B1E" w:rsidP="005A2B1E">
            <w:pPr>
              <w:jc w:val="right"/>
              <w:rPr>
                <w:color w:val="000000"/>
                <w:lang w:val="en-GB"/>
              </w:rPr>
            </w:pPr>
          </w:p>
        </w:tc>
      </w:tr>
      <w:tr w:rsidR="005A2B1E" w:rsidRPr="00812A40" w14:paraId="49EF28C1" w14:textId="77777777" w:rsidTr="00754B83">
        <w:trPr>
          <w:trHeight w:val="300"/>
        </w:trPr>
        <w:tc>
          <w:tcPr>
            <w:tcW w:w="1671" w:type="dxa"/>
            <w:noWrap/>
          </w:tcPr>
          <w:p w14:paraId="6CDF65AA" w14:textId="77777777" w:rsidR="005A2B1E" w:rsidRPr="00812A40" w:rsidRDefault="005A2B1E" w:rsidP="005A2B1E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leucine</w:t>
            </w:r>
          </w:p>
        </w:tc>
        <w:tc>
          <w:tcPr>
            <w:tcW w:w="1714" w:type="dxa"/>
          </w:tcPr>
          <w:p w14:paraId="514C1528" w14:textId="39E30010" w:rsidR="005A2B1E" w:rsidRPr="00812A40" w:rsidRDefault="005A2B1E" w:rsidP="005A2B1E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GBI-Self-22</w:t>
            </w:r>
          </w:p>
        </w:tc>
        <w:tc>
          <w:tcPr>
            <w:tcW w:w="1312" w:type="dxa"/>
            <w:noWrap/>
          </w:tcPr>
          <w:p w14:paraId="6ED476AC" w14:textId="45771FEA" w:rsidR="005A2B1E" w:rsidRPr="00812A40" w:rsidRDefault="00570D02" w:rsidP="005A2B1E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</w:t>
            </w:r>
            <w:r w:rsidR="005A2B1E" w:rsidRPr="00812A40">
              <w:rPr>
                <w:color w:val="000000"/>
                <w:lang w:val="en-GB"/>
              </w:rPr>
              <w:t>ge</w:t>
            </w:r>
            <w:r w:rsidRPr="00812A40">
              <w:rPr>
                <w:color w:val="000000"/>
                <w:lang w:val="en-GB"/>
              </w:rPr>
              <w:t>*</w:t>
            </w:r>
            <w:r w:rsidR="005A2B1E" w:rsidRPr="00812A40">
              <w:rPr>
                <w:color w:val="000000"/>
                <w:lang w:val="en-GB"/>
              </w:rPr>
              <w:t>, sex</w:t>
            </w:r>
            <w:r w:rsidRPr="00812A40">
              <w:rPr>
                <w:color w:val="000000"/>
                <w:lang w:val="en-GB"/>
              </w:rPr>
              <w:t>*</w:t>
            </w:r>
            <w:r w:rsidR="005A2B1E" w:rsidRPr="00812A40">
              <w:rPr>
                <w:color w:val="000000"/>
                <w:lang w:val="en-GB"/>
              </w:rPr>
              <w:t>, BMI</w:t>
            </w:r>
            <w:r w:rsidRPr="00812A40">
              <w:rPr>
                <w:color w:val="000000"/>
                <w:lang w:val="en-GB"/>
              </w:rPr>
              <w:t>*</w:t>
            </w:r>
            <w:r w:rsidR="005A2B1E" w:rsidRPr="00812A40">
              <w:rPr>
                <w:color w:val="000000"/>
                <w:lang w:val="en-GB"/>
              </w:rPr>
              <w:t>, MET, alcohol, smoking, self-rated health</w:t>
            </w:r>
          </w:p>
        </w:tc>
        <w:tc>
          <w:tcPr>
            <w:tcW w:w="709" w:type="dxa"/>
            <w:noWrap/>
          </w:tcPr>
          <w:p w14:paraId="67D987D6" w14:textId="78910856" w:rsidR="005A2B1E" w:rsidRPr="00812A40" w:rsidRDefault="00570D02" w:rsidP="005A2B1E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708</w:t>
            </w:r>
          </w:p>
        </w:tc>
        <w:tc>
          <w:tcPr>
            <w:tcW w:w="2102" w:type="dxa"/>
            <w:shd w:val="clear" w:color="auto" w:fill="auto"/>
            <w:noWrap/>
          </w:tcPr>
          <w:p w14:paraId="1F3D178D" w14:textId="24C87ABD" w:rsidR="005A2B1E" w:rsidRPr="00812A40" w:rsidRDefault="00570D02" w:rsidP="005A2B1E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14.39 (-29.93, 1.15)</w:t>
            </w:r>
          </w:p>
        </w:tc>
        <w:tc>
          <w:tcPr>
            <w:tcW w:w="1276" w:type="dxa"/>
          </w:tcPr>
          <w:p w14:paraId="05BD4AE7" w14:textId="4804DB29" w:rsidR="005A2B1E" w:rsidRPr="00812A40" w:rsidRDefault="00570D02" w:rsidP="005A2B1E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18.0%</w:t>
            </w:r>
          </w:p>
        </w:tc>
      </w:tr>
      <w:tr w:rsidR="005A2B1E" w:rsidRPr="00812A40" w14:paraId="53812FE7" w14:textId="77777777" w:rsidTr="00754B83">
        <w:trPr>
          <w:trHeight w:val="300"/>
        </w:trPr>
        <w:tc>
          <w:tcPr>
            <w:tcW w:w="1671" w:type="dxa"/>
            <w:noWrap/>
          </w:tcPr>
          <w:p w14:paraId="667E42A4" w14:textId="77777777" w:rsidR="005A2B1E" w:rsidRPr="00812A40" w:rsidRDefault="005A2B1E" w:rsidP="005A2B1E">
            <w:pPr>
              <w:rPr>
                <w:color w:val="000000"/>
                <w:lang w:val="en-GB"/>
              </w:rPr>
            </w:pPr>
          </w:p>
        </w:tc>
        <w:tc>
          <w:tcPr>
            <w:tcW w:w="1714" w:type="dxa"/>
          </w:tcPr>
          <w:p w14:paraId="14CF8517" w14:textId="1369A7A6" w:rsidR="005A2B1E" w:rsidRPr="00812A40" w:rsidRDefault="005A2B1E" w:rsidP="005A2B1E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GBI-Self-22</w:t>
            </w:r>
          </w:p>
        </w:tc>
        <w:tc>
          <w:tcPr>
            <w:tcW w:w="1312" w:type="dxa"/>
            <w:noWrap/>
          </w:tcPr>
          <w:p w14:paraId="78319254" w14:textId="2D95E92A" w:rsidR="005A2B1E" w:rsidRPr="00812A40" w:rsidRDefault="001F5578" w:rsidP="005A2B1E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</w:t>
            </w:r>
            <w:r w:rsidR="005A2B1E" w:rsidRPr="00812A40">
              <w:rPr>
                <w:color w:val="000000"/>
                <w:lang w:val="en-GB"/>
              </w:rPr>
              <w:t>ge</w:t>
            </w:r>
            <w:r w:rsidRPr="00812A40">
              <w:rPr>
                <w:color w:val="000000"/>
                <w:lang w:val="en-GB"/>
              </w:rPr>
              <w:t>*</w:t>
            </w:r>
            <w:r w:rsidR="005A2B1E" w:rsidRPr="00812A40">
              <w:rPr>
                <w:color w:val="000000"/>
                <w:lang w:val="en-GB"/>
              </w:rPr>
              <w:t>, sex</w:t>
            </w:r>
            <w:r w:rsidRPr="00812A40">
              <w:rPr>
                <w:color w:val="000000"/>
                <w:lang w:val="en-GB"/>
              </w:rPr>
              <w:t>*</w:t>
            </w:r>
            <w:r w:rsidR="005A2B1E" w:rsidRPr="00812A40">
              <w:rPr>
                <w:color w:val="000000"/>
                <w:lang w:val="en-GB"/>
              </w:rPr>
              <w:t>, BMI</w:t>
            </w:r>
            <w:r w:rsidRPr="00812A40">
              <w:rPr>
                <w:color w:val="000000"/>
                <w:lang w:val="en-GB"/>
              </w:rPr>
              <w:t>*</w:t>
            </w:r>
            <w:r w:rsidR="005A2B1E" w:rsidRPr="00812A40">
              <w:rPr>
                <w:color w:val="000000"/>
                <w:lang w:val="en-GB"/>
              </w:rPr>
              <w:t>, MET, alcohol, smoking, self-rated health, anti-depressants</w:t>
            </w:r>
          </w:p>
        </w:tc>
        <w:tc>
          <w:tcPr>
            <w:tcW w:w="709" w:type="dxa"/>
            <w:noWrap/>
          </w:tcPr>
          <w:p w14:paraId="20C78B97" w14:textId="32043AC9" w:rsidR="005A2B1E" w:rsidRPr="00812A40" w:rsidRDefault="001F5578" w:rsidP="005A2B1E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708</w:t>
            </w:r>
          </w:p>
        </w:tc>
        <w:tc>
          <w:tcPr>
            <w:tcW w:w="2102" w:type="dxa"/>
            <w:shd w:val="clear" w:color="auto" w:fill="auto"/>
            <w:noWrap/>
          </w:tcPr>
          <w:p w14:paraId="2242E910" w14:textId="64DADBA5" w:rsidR="005A2B1E" w:rsidRPr="00812A40" w:rsidRDefault="001F5578" w:rsidP="005A2B1E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19.08 (-35.36, -2.79)</w:t>
            </w:r>
          </w:p>
        </w:tc>
        <w:tc>
          <w:tcPr>
            <w:tcW w:w="1276" w:type="dxa"/>
          </w:tcPr>
          <w:p w14:paraId="7BF3D00B" w14:textId="5FC734B2" w:rsidR="005A2B1E" w:rsidRPr="00812A40" w:rsidRDefault="001F5578" w:rsidP="005A2B1E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18.3%</w:t>
            </w:r>
          </w:p>
        </w:tc>
      </w:tr>
      <w:tr w:rsidR="005A2B1E" w:rsidRPr="00812A40" w14:paraId="07610578" w14:textId="77777777" w:rsidTr="00754B83">
        <w:trPr>
          <w:trHeight w:val="300"/>
        </w:trPr>
        <w:tc>
          <w:tcPr>
            <w:tcW w:w="1671" w:type="dxa"/>
            <w:noWrap/>
          </w:tcPr>
          <w:p w14:paraId="44F30BE0" w14:textId="77777777" w:rsidR="005A2B1E" w:rsidRPr="00812A40" w:rsidRDefault="005A2B1E" w:rsidP="005A2B1E">
            <w:pPr>
              <w:rPr>
                <w:color w:val="000000"/>
                <w:lang w:val="en-GB"/>
              </w:rPr>
            </w:pPr>
          </w:p>
        </w:tc>
        <w:tc>
          <w:tcPr>
            <w:tcW w:w="1714" w:type="dxa"/>
          </w:tcPr>
          <w:p w14:paraId="3B1B6292" w14:textId="77777777" w:rsidR="005A2B1E" w:rsidRPr="00812A40" w:rsidRDefault="005A2B1E" w:rsidP="005A2B1E">
            <w:pPr>
              <w:rPr>
                <w:color w:val="000000"/>
                <w:lang w:val="en-GB"/>
              </w:rPr>
            </w:pPr>
          </w:p>
        </w:tc>
        <w:tc>
          <w:tcPr>
            <w:tcW w:w="1312" w:type="dxa"/>
            <w:noWrap/>
          </w:tcPr>
          <w:p w14:paraId="24A15ED8" w14:textId="0005BB51" w:rsidR="005A2B1E" w:rsidRPr="00812A40" w:rsidRDefault="00462140" w:rsidP="005A2B1E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</w:t>
            </w:r>
            <w:r w:rsidR="005A2B1E" w:rsidRPr="00812A40">
              <w:rPr>
                <w:color w:val="000000"/>
                <w:lang w:val="en-GB"/>
              </w:rPr>
              <w:t>ge</w:t>
            </w:r>
            <w:r w:rsidRPr="00812A40">
              <w:rPr>
                <w:color w:val="000000"/>
                <w:lang w:val="en-GB"/>
              </w:rPr>
              <w:t>*</w:t>
            </w:r>
            <w:r w:rsidR="005A2B1E" w:rsidRPr="00812A40">
              <w:rPr>
                <w:color w:val="000000"/>
                <w:lang w:val="en-GB"/>
              </w:rPr>
              <w:t>, sex</w:t>
            </w:r>
            <w:r w:rsidRPr="00812A40">
              <w:rPr>
                <w:color w:val="000000"/>
                <w:lang w:val="en-GB"/>
              </w:rPr>
              <w:t>*</w:t>
            </w:r>
            <w:r w:rsidR="005A2B1E" w:rsidRPr="00812A40">
              <w:rPr>
                <w:color w:val="000000"/>
                <w:lang w:val="en-GB"/>
              </w:rPr>
              <w:t>, B</w:t>
            </w:r>
            <w:r w:rsidRPr="00812A40">
              <w:rPr>
                <w:color w:val="000000"/>
                <w:lang w:val="en-GB"/>
              </w:rPr>
              <w:t>M</w:t>
            </w:r>
            <w:r w:rsidR="005A2B1E" w:rsidRPr="00812A40">
              <w:rPr>
                <w:color w:val="000000"/>
                <w:lang w:val="en-GB"/>
              </w:rPr>
              <w:t>I</w:t>
            </w:r>
            <w:r w:rsidRPr="00812A40">
              <w:rPr>
                <w:color w:val="000000"/>
                <w:lang w:val="en-GB"/>
              </w:rPr>
              <w:t>*</w:t>
            </w:r>
            <w:r w:rsidR="005A2B1E" w:rsidRPr="00812A40">
              <w:rPr>
                <w:color w:val="000000"/>
                <w:lang w:val="en-GB"/>
              </w:rPr>
              <w:t>, MET, alcohol, smoking, self-rated health</w:t>
            </w:r>
          </w:p>
        </w:tc>
        <w:tc>
          <w:tcPr>
            <w:tcW w:w="709" w:type="dxa"/>
            <w:noWrap/>
          </w:tcPr>
          <w:p w14:paraId="5DC05C35" w14:textId="042F53C8" w:rsidR="005A2B1E" w:rsidRPr="00812A40" w:rsidRDefault="00462140" w:rsidP="005A2B1E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89</w:t>
            </w:r>
            <w:r w:rsidRPr="00812A40">
              <w:rPr>
                <w:color w:val="000000"/>
                <w:vertAlign w:val="superscript"/>
                <w:lang w:val="en-GB"/>
              </w:rPr>
              <w:t>c</w:t>
            </w:r>
          </w:p>
        </w:tc>
        <w:tc>
          <w:tcPr>
            <w:tcW w:w="2102" w:type="dxa"/>
            <w:shd w:val="clear" w:color="auto" w:fill="auto"/>
            <w:noWrap/>
          </w:tcPr>
          <w:p w14:paraId="379E51FE" w14:textId="7E9630EF" w:rsidR="005A2B1E" w:rsidRPr="00812A40" w:rsidRDefault="00462140" w:rsidP="005A2B1E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22.55 (-39.30, -5.79)</w:t>
            </w:r>
          </w:p>
        </w:tc>
        <w:tc>
          <w:tcPr>
            <w:tcW w:w="1276" w:type="dxa"/>
          </w:tcPr>
          <w:p w14:paraId="4FBC56F6" w14:textId="6FB5B48A" w:rsidR="005A2B1E" w:rsidRPr="00812A40" w:rsidRDefault="00462140" w:rsidP="005A2B1E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18.3%</w:t>
            </w:r>
          </w:p>
        </w:tc>
      </w:tr>
      <w:tr w:rsidR="005A2B1E" w:rsidRPr="00812A40" w14:paraId="31B35F34" w14:textId="77777777" w:rsidTr="00754B83">
        <w:trPr>
          <w:trHeight w:val="300"/>
        </w:trPr>
        <w:tc>
          <w:tcPr>
            <w:tcW w:w="1671" w:type="dxa"/>
            <w:noWrap/>
          </w:tcPr>
          <w:p w14:paraId="1E179F24" w14:textId="77777777" w:rsidR="005A2B1E" w:rsidRPr="00812A40" w:rsidRDefault="005A2B1E" w:rsidP="005A2B1E">
            <w:pPr>
              <w:rPr>
                <w:color w:val="000000"/>
                <w:lang w:val="en-GB"/>
              </w:rPr>
            </w:pPr>
          </w:p>
        </w:tc>
        <w:tc>
          <w:tcPr>
            <w:tcW w:w="1714" w:type="dxa"/>
          </w:tcPr>
          <w:p w14:paraId="0B40E2FA" w14:textId="77777777" w:rsidR="005A2B1E" w:rsidRPr="00812A40" w:rsidRDefault="005A2B1E" w:rsidP="005A2B1E">
            <w:pPr>
              <w:rPr>
                <w:color w:val="000000"/>
                <w:lang w:val="en-GB"/>
              </w:rPr>
            </w:pPr>
          </w:p>
        </w:tc>
        <w:tc>
          <w:tcPr>
            <w:tcW w:w="1312" w:type="dxa"/>
            <w:noWrap/>
          </w:tcPr>
          <w:p w14:paraId="53503B74" w14:textId="77777777" w:rsidR="005A2B1E" w:rsidRPr="00812A40" w:rsidRDefault="005A2B1E" w:rsidP="005A2B1E">
            <w:pPr>
              <w:rPr>
                <w:color w:val="000000"/>
                <w:lang w:val="en-GB"/>
              </w:rPr>
            </w:pPr>
          </w:p>
        </w:tc>
        <w:tc>
          <w:tcPr>
            <w:tcW w:w="709" w:type="dxa"/>
            <w:noWrap/>
          </w:tcPr>
          <w:p w14:paraId="4805B88B" w14:textId="77777777" w:rsidR="005A2B1E" w:rsidRPr="00812A40" w:rsidRDefault="005A2B1E" w:rsidP="005A2B1E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2102" w:type="dxa"/>
            <w:shd w:val="clear" w:color="auto" w:fill="auto"/>
            <w:noWrap/>
          </w:tcPr>
          <w:p w14:paraId="1E857973" w14:textId="77777777" w:rsidR="005A2B1E" w:rsidRPr="00812A40" w:rsidRDefault="005A2B1E" w:rsidP="005A2B1E">
            <w:pPr>
              <w:jc w:val="right"/>
              <w:rPr>
                <w:color w:val="000000"/>
                <w:lang w:val="en-GB"/>
              </w:rPr>
            </w:pPr>
          </w:p>
        </w:tc>
        <w:tc>
          <w:tcPr>
            <w:tcW w:w="1276" w:type="dxa"/>
          </w:tcPr>
          <w:p w14:paraId="0190F92A" w14:textId="77777777" w:rsidR="005A2B1E" w:rsidRPr="00812A40" w:rsidRDefault="005A2B1E" w:rsidP="005A2B1E">
            <w:pPr>
              <w:jc w:val="right"/>
              <w:rPr>
                <w:color w:val="000000"/>
                <w:lang w:val="en-GB"/>
              </w:rPr>
            </w:pPr>
          </w:p>
        </w:tc>
      </w:tr>
      <w:tr w:rsidR="005A2B1E" w:rsidRPr="00812A40" w14:paraId="5E3A24B9" w14:textId="77777777" w:rsidTr="00754B83">
        <w:trPr>
          <w:trHeight w:val="300"/>
        </w:trPr>
        <w:tc>
          <w:tcPr>
            <w:tcW w:w="1671" w:type="dxa"/>
            <w:noWrap/>
          </w:tcPr>
          <w:p w14:paraId="49582868" w14:textId="77777777" w:rsidR="005A2B1E" w:rsidRPr="00812A40" w:rsidRDefault="005A2B1E" w:rsidP="005A2B1E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lastRenderedPageBreak/>
              <w:t>valine</w:t>
            </w:r>
          </w:p>
        </w:tc>
        <w:tc>
          <w:tcPr>
            <w:tcW w:w="1714" w:type="dxa"/>
          </w:tcPr>
          <w:p w14:paraId="5612ECF1" w14:textId="59B4971A" w:rsidR="005A2B1E" w:rsidRPr="00812A40" w:rsidRDefault="005A2B1E" w:rsidP="005A2B1E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GBI-Self-22</w:t>
            </w:r>
          </w:p>
        </w:tc>
        <w:tc>
          <w:tcPr>
            <w:tcW w:w="1312" w:type="dxa"/>
            <w:noWrap/>
          </w:tcPr>
          <w:p w14:paraId="2F18C2E7" w14:textId="31AAFF09" w:rsidR="005A2B1E" w:rsidRPr="00812A40" w:rsidRDefault="005A2B1E" w:rsidP="005A2B1E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</w:t>
            </w:r>
            <w:r w:rsidR="00011621" w:rsidRPr="00812A40">
              <w:rPr>
                <w:color w:val="000000"/>
                <w:lang w:val="en-GB"/>
              </w:rPr>
              <w:t>*</w:t>
            </w:r>
            <w:r w:rsidRPr="00812A40">
              <w:rPr>
                <w:color w:val="000000"/>
                <w:lang w:val="en-GB"/>
              </w:rPr>
              <w:t>, BMI</w:t>
            </w:r>
            <w:r w:rsidR="00011621" w:rsidRPr="00812A40">
              <w:rPr>
                <w:color w:val="000000"/>
                <w:lang w:val="en-GB"/>
              </w:rPr>
              <w:t>*</w:t>
            </w:r>
            <w:r w:rsidRPr="00812A40">
              <w:rPr>
                <w:color w:val="000000"/>
                <w:lang w:val="en-GB"/>
              </w:rPr>
              <w:t>, MET</w:t>
            </w:r>
            <w:r w:rsidR="00011621" w:rsidRPr="00812A40">
              <w:rPr>
                <w:color w:val="000000"/>
                <w:lang w:val="en-GB"/>
              </w:rPr>
              <w:t>*</w:t>
            </w:r>
            <w:r w:rsidRPr="00812A40">
              <w:rPr>
                <w:color w:val="000000"/>
                <w:lang w:val="en-GB"/>
              </w:rPr>
              <w:t>, alcohol, smoking, self-rated health</w:t>
            </w:r>
            <w:r w:rsidR="00011621" w:rsidRPr="00812A40">
              <w:rPr>
                <w:color w:val="000000"/>
                <w:lang w:val="en-GB"/>
              </w:rPr>
              <w:t>*</w:t>
            </w:r>
          </w:p>
        </w:tc>
        <w:tc>
          <w:tcPr>
            <w:tcW w:w="709" w:type="dxa"/>
            <w:noWrap/>
          </w:tcPr>
          <w:p w14:paraId="63F9DA3A" w14:textId="235177DA" w:rsidR="005A2B1E" w:rsidRPr="00812A40" w:rsidRDefault="004D2E85" w:rsidP="005A2B1E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705</w:t>
            </w:r>
          </w:p>
        </w:tc>
        <w:tc>
          <w:tcPr>
            <w:tcW w:w="2102" w:type="dxa"/>
            <w:shd w:val="clear" w:color="auto" w:fill="auto"/>
            <w:noWrap/>
          </w:tcPr>
          <w:p w14:paraId="0335D9C3" w14:textId="5F4EDC3B" w:rsidR="005A2B1E" w:rsidRPr="00812A40" w:rsidRDefault="004D2E85" w:rsidP="005A2B1E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18.90 (-32.92, -4.87)</w:t>
            </w:r>
          </w:p>
        </w:tc>
        <w:tc>
          <w:tcPr>
            <w:tcW w:w="1276" w:type="dxa"/>
          </w:tcPr>
          <w:p w14:paraId="43EFB687" w14:textId="7B7955B0" w:rsidR="005A2B1E" w:rsidRPr="00812A40" w:rsidRDefault="004D2E85" w:rsidP="005A2B1E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41.5%</w:t>
            </w:r>
          </w:p>
        </w:tc>
      </w:tr>
      <w:tr w:rsidR="005A2B1E" w:rsidRPr="00812A40" w14:paraId="3FE7880C" w14:textId="77777777" w:rsidTr="00754B83">
        <w:trPr>
          <w:trHeight w:val="300"/>
        </w:trPr>
        <w:tc>
          <w:tcPr>
            <w:tcW w:w="1671" w:type="dxa"/>
            <w:noWrap/>
          </w:tcPr>
          <w:p w14:paraId="779FA937" w14:textId="77777777" w:rsidR="005A2B1E" w:rsidRPr="00812A40" w:rsidRDefault="005A2B1E" w:rsidP="005A2B1E">
            <w:pPr>
              <w:rPr>
                <w:color w:val="000000"/>
                <w:lang w:val="en-GB"/>
              </w:rPr>
            </w:pPr>
          </w:p>
        </w:tc>
        <w:tc>
          <w:tcPr>
            <w:tcW w:w="1714" w:type="dxa"/>
          </w:tcPr>
          <w:p w14:paraId="432BA548" w14:textId="5B676AAD" w:rsidR="005A2B1E" w:rsidRPr="00812A40" w:rsidRDefault="005A2B1E" w:rsidP="005A2B1E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GBI-Self-22</w:t>
            </w:r>
          </w:p>
        </w:tc>
        <w:tc>
          <w:tcPr>
            <w:tcW w:w="1312" w:type="dxa"/>
            <w:noWrap/>
          </w:tcPr>
          <w:p w14:paraId="7C709032" w14:textId="65B65506" w:rsidR="005A2B1E" w:rsidRPr="00812A40" w:rsidRDefault="005A2B1E" w:rsidP="005A2B1E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</w:t>
            </w:r>
            <w:r w:rsidR="000A39D8" w:rsidRPr="00812A40">
              <w:rPr>
                <w:color w:val="000000"/>
                <w:lang w:val="en-GB"/>
              </w:rPr>
              <w:t>*</w:t>
            </w:r>
            <w:r w:rsidRPr="00812A40">
              <w:rPr>
                <w:color w:val="000000"/>
                <w:lang w:val="en-GB"/>
              </w:rPr>
              <w:t>, BMI</w:t>
            </w:r>
            <w:r w:rsidR="000A39D8" w:rsidRPr="00812A40">
              <w:rPr>
                <w:color w:val="000000"/>
                <w:lang w:val="en-GB"/>
              </w:rPr>
              <w:t>*</w:t>
            </w:r>
            <w:r w:rsidRPr="00812A40">
              <w:rPr>
                <w:color w:val="000000"/>
                <w:lang w:val="en-GB"/>
              </w:rPr>
              <w:t>, MET, alcohol, smoking, self-rated health</w:t>
            </w:r>
            <w:r w:rsidR="000A39D8" w:rsidRPr="00812A40">
              <w:rPr>
                <w:color w:val="000000"/>
                <w:lang w:val="en-GB"/>
              </w:rPr>
              <w:t>*</w:t>
            </w:r>
            <w:r w:rsidRPr="00812A40">
              <w:rPr>
                <w:color w:val="000000"/>
                <w:lang w:val="en-GB"/>
              </w:rPr>
              <w:t>, anti-depressants</w:t>
            </w:r>
          </w:p>
        </w:tc>
        <w:tc>
          <w:tcPr>
            <w:tcW w:w="709" w:type="dxa"/>
            <w:noWrap/>
          </w:tcPr>
          <w:p w14:paraId="0558D497" w14:textId="1CC933F0" w:rsidR="005A2B1E" w:rsidRPr="00812A40" w:rsidRDefault="00E2627B" w:rsidP="005A2B1E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705</w:t>
            </w:r>
          </w:p>
        </w:tc>
        <w:tc>
          <w:tcPr>
            <w:tcW w:w="2102" w:type="dxa"/>
            <w:shd w:val="clear" w:color="auto" w:fill="auto"/>
            <w:noWrap/>
          </w:tcPr>
          <w:p w14:paraId="3BE0533D" w14:textId="57F91CDB" w:rsidR="005A2B1E" w:rsidRPr="00812A40" w:rsidRDefault="00E2627B" w:rsidP="005A2B1E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17.50 (-32.33, -2.67)</w:t>
            </w:r>
          </w:p>
        </w:tc>
        <w:tc>
          <w:tcPr>
            <w:tcW w:w="1276" w:type="dxa"/>
          </w:tcPr>
          <w:p w14:paraId="27E60F59" w14:textId="4743C1CC" w:rsidR="005A2B1E" w:rsidRPr="00812A40" w:rsidRDefault="00E2627B" w:rsidP="005A2B1E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41.6%</w:t>
            </w:r>
          </w:p>
        </w:tc>
      </w:tr>
      <w:tr w:rsidR="005A2B1E" w:rsidRPr="00812A40" w14:paraId="0774D556" w14:textId="77777777" w:rsidTr="00754B83">
        <w:trPr>
          <w:trHeight w:val="300"/>
        </w:trPr>
        <w:tc>
          <w:tcPr>
            <w:tcW w:w="1671" w:type="dxa"/>
            <w:noWrap/>
          </w:tcPr>
          <w:p w14:paraId="18594589" w14:textId="77777777" w:rsidR="005A2B1E" w:rsidRPr="00812A40" w:rsidRDefault="005A2B1E" w:rsidP="005A2B1E">
            <w:pPr>
              <w:rPr>
                <w:color w:val="000000"/>
                <w:lang w:val="en-GB"/>
              </w:rPr>
            </w:pPr>
          </w:p>
        </w:tc>
        <w:tc>
          <w:tcPr>
            <w:tcW w:w="1714" w:type="dxa"/>
          </w:tcPr>
          <w:p w14:paraId="33CD4919" w14:textId="3E283E29" w:rsidR="005A2B1E" w:rsidRPr="00812A40" w:rsidRDefault="005A2B1E" w:rsidP="005A2B1E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GBI-Self-22</w:t>
            </w:r>
          </w:p>
        </w:tc>
        <w:tc>
          <w:tcPr>
            <w:tcW w:w="1312" w:type="dxa"/>
            <w:noWrap/>
          </w:tcPr>
          <w:p w14:paraId="657A23FD" w14:textId="053ED30C" w:rsidR="005A2B1E" w:rsidRPr="00812A40" w:rsidRDefault="005A2B1E" w:rsidP="005A2B1E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</w:t>
            </w:r>
            <w:r w:rsidR="006725ED" w:rsidRPr="00812A40">
              <w:rPr>
                <w:color w:val="000000"/>
                <w:lang w:val="en-GB"/>
              </w:rPr>
              <w:t>*</w:t>
            </w:r>
            <w:r w:rsidRPr="00812A40">
              <w:rPr>
                <w:color w:val="000000"/>
                <w:lang w:val="en-GB"/>
              </w:rPr>
              <w:t>, BMI</w:t>
            </w:r>
            <w:r w:rsidR="006725ED" w:rsidRPr="00812A40">
              <w:rPr>
                <w:color w:val="000000"/>
                <w:lang w:val="en-GB"/>
              </w:rPr>
              <w:t>*</w:t>
            </w:r>
            <w:r w:rsidRPr="00812A40">
              <w:rPr>
                <w:color w:val="000000"/>
                <w:lang w:val="en-GB"/>
              </w:rPr>
              <w:t>, MET</w:t>
            </w:r>
            <w:r w:rsidR="006725ED" w:rsidRPr="00812A40">
              <w:rPr>
                <w:color w:val="000000"/>
                <w:lang w:val="en-GB"/>
              </w:rPr>
              <w:t>*</w:t>
            </w:r>
            <w:r w:rsidRPr="00812A40">
              <w:rPr>
                <w:color w:val="000000"/>
                <w:lang w:val="en-GB"/>
              </w:rPr>
              <w:t>, alcohol, smoking, self-rated health</w:t>
            </w:r>
          </w:p>
        </w:tc>
        <w:tc>
          <w:tcPr>
            <w:tcW w:w="709" w:type="dxa"/>
            <w:noWrap/>
          </w:tcPr>
          <w:p w14:paraId="19C38DEF" w14:textId="7D98F8B2" w:rsidR="005A2B1E" w:rsidRPr="00812A40" w:rsidRDefault="006725ED" w:rsidP="005A2B1E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86</w:t>
            </w:r>
            <w:r w:rsidRPr="00812A40">
              <w:rPr>
                <w:color w:val="000000"/>
                <w:vertAlign w:val="superscript"/>
                <w:lang w:val="en-GB"/>
              </w:rPr>
              <w:t>c</w:t>
            </w:r>
          </w:p>
        </w:tc>
        <w:tc>
          <w:tcPr>
            <w:tcW w:w="2102" w:type="dxa"/>
            <w:shd w:val="clear" w:color="auto" w:fill="auto"/>
            <w:noWrap/>
          </w:tcPr>
          <w:p w14:paraId="7E28C850" w14:textId="2268AACE" w:rsidR="005A2B1E" w:rsidRPr="00812A40" w:rsidRDefault="006725ED" w:rsidP="005A2B1E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18.47 (-34.01, -2.92)</w:t>
            </w:r>
          </w:p>
        </w:tc>
        <w:tc>
          <w:tcPr>
            <w:tcW w:w="1276" w:type="dxa"/>
          </w:tcPr>
          <w:p w14:paraId="7D9991A1" w14:textId="4F2A5697" w:rsidR="005A2B1E" w:rsidRPr="00812A40" w:rsidRDefault="006725ED" w:rsidP="005A2B1E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41.4%</w:t>
            </w:r>
          </w:p>
        </w:tc>
      </w:tr>
    </w:tbl>
    <w:p w14:paraId="3698F577" w14:textId="77777777" w:rsidR="005A2B1E" w:rsidRPr="00812A40" w:rsidRDefault="005A2B1E" w:rsidP="005A2B1E">
      <w:r w:rsidRPr="00812A40">
        <w:rPr>
          <w:sz w:val="22"/>
          <w:szCs w:val="22"/>
          <w:lang w:val="en-GB"/>
        </w:rPr>
        <w:t xml:space="preserve">Abbreviations: GBI=General </w:t>
      </w:r>
      <w:proofErr w:type="spellStart"/>
      <w:r w:rsidRPr="00812A40">
        <w:rPr>
          <w:sz w:val="22"/>
          <w:szCs w:val="22"/>
          <w:lang w:val="en-GB"/>
        </w:rPr>
        <w:t>Behavior</w:t>
      </w:r>
      <w:proofErr w:type="spellEnd"/>
      <w:r w:rsidRPr="00812A40">
        <w:rPr>
          <w:sz w:val="22"/>
          <w:szCs w:val="22"/>
          <w:lang w:val="en-GB"/>
        </w:rPr>
        <w:t xml:space="preserve"> Inventory; MPNI=Multidimensional Peer Nomination Inventory</w:t>
      </w:r>
    </w:p>
    <w:p w14:paraId="25651F2C" w14:textId="3F6868EB" w:rsidR="005A2B1E" w:rsidRPr="00812A40" w:rsidRDefault="00EF2EFC">
      <w:r w:rsidRPr="00812A40">
        <w:rPr>
          <w:sz w:val="22"/>
          <w:szCs w:val="22"/>
          <w:lang w:val="en-GB"/>
        </w:rPr>
        <w:t>*</w:t>
      </w:r>
      <w:proofErr w:type="gramStart"/>
      <w:r w:rsidRPr="00812A40">
        <w:rPr>
          <w:sz w:val="22"/>
          <w:szCs w:val="22"/>
          <w:lang w:val="en-GB"/>
        </w:rPr>
        <w:t>this</w:t>
      </w:r>
      <w:proofErr w:type="gramEnd"/>
      <w:r w:rsidRPr="00812A40">
        <w:rPr>
          <w:sz w:val="22"/>
          <w:szCs w:val="22"/>
          <w:lang w:val="en-GB"/>
        </w:rPr>
        <w:t xml:space="preserve"> co-variate </w:t>
      </w:r>
      <w:r w:rsidR="00D37F77" w:rsidRPr="00812A40">
        <w:rPr>
          <w:sz w:val="22"/>
          <w:szCs w:val="22"/>
          <w:lang w:val="en-GB"/>
        </w:rPr>
        <w:t xml:space="preserve">is </w:t>
      </w:r>
      <w:r w:rsidRPr="00812A40">
        <w:rPr>
          <w:sz w:val="22"/>
          <w:szCs w:val="22"/>
          <w:lang w:val="en-GB"/>
        </w:rPr>
        <w:t>also significant (p&lt;0.05)</w:t>
      </w:r>
    </w:p>
    <w:p w14:paraId="61941E79" w14:textId="77777777" w:rsidR="00020902" w:rsidRPr="00812A40" w:rsidRDefault="00020902" w:rsidP="00020902">
      <w:pPr>
        <w:rPr>
          <w:sz w:val="22"/>
          <w:szCs w:val="22"/>
          <w:lang w:val="en-GB"/>
        </w:rPr>
      </w:pPr>
      <w:proofErr w:type="spellStart"/>
      <w:r w:rsidRPr="00812A40">
        <w:rPr>
          <w:sz w:val="22"/>
          <w:szCs w:val="22"/>
          <w:vertAlign w:val="superscript"/>
          <w:lang w:val="en-GB"/>
        </w:rPr>
        <w:t>a</w:t>
      </w:r>
      <w:r w:rsidRPr="00812A40">
        <w:rPr>
          <w:sz w:val="22"/>
          <w:szCs w:val="22"/>
          <w:lang w:val="en-GB"/>
        </w:rPr>
        <w:t>biomarkers</w:t>
      </w:r>
      <w:proofErr w:type="spellEnd"/>
      <w:r w:rsidRPr="00812A40">
        <w:rPr>
          <w:sz w:val="22"/>
          <w:szCs w:val="22"/>
          <w:lang w:val="en-GB"/>
        </w:rPr>
        <w:t xml:space="preserve"> are all </w:t>
      </w:r>
      <w:proofErr w:type="gramStart"/>
      <w:r w:rsidRPr="00812A40">
        <w:rPr>
          <w:sz w:val="22"/>
          <w:szCs w:val="22"/>
          <w:lang w:val="en-GB"/>
        </w:rPr>
        <w:t>rank-transformed</w:t>
      </w:r>
      <w:proofErr w:type="gramEnd"/>
    </w:p>
    <w:p w14:paraId="484D1A7E" w14:textId="0D81B320" w:rsidR="00FF15BA" w:rsidRPr="00812A40" w:rsidRDefault="00020902">
      <w:proofErr w:type="spellStart"/>
      <w:r w:rsidRPr="00812A40">
        <w:rPr>
          <w:sz w:val="22"/>
          <w:szCs w:val="22"/>
          <w:vertAlign w:val="superscript"/>
          <w:lang w:val="en-GB"/>
        </w:rPr>
        <w:t>b</w:t>
      </w:r>
      <w:r w:rsidRPr="00812A40">
        <w:rPr>
          <w:sz w:val="22"/>
          <w:szCs w:val="22"/>
          <w:lang w:val="en-GB"/>
        </w:rPr>
        <w:t>R</w:t>
      </w:r>
      <w:proofErr w:type="spellEnd"/>
      <w:r w:rsidRPr="00812A40">
        <w:rPr>
          <w:sz w:val="22"/>
          <w:szCs w:val="22"/>
          <w:lang w:val="en-GB"/>
        </w:rPr>
        <w:t>-squared represents the variation explained from all variables in the model together</w:t>
      </w:r>
    </w:p>
    <w:p w14:paraId="43FD3CA1" w14:textId="3F61845E" w:rsidR="00FF15BA" w:rsidRPr="007D44AD" w:rsidRDefault="00A9506F">
      <w:pPr>
        <w:rPr>
          <w:sz w:val="22"/>
          <w:szCs w:val="22"/>
        </w:rPr>
      </w:pPr>
      <w:proofErr w:type="spellStart"/>
      <w:r w:rsidRPr="007D44AD">
        <w:rPr>
          <w:sz w:val="22"/>
          <w:szCs w:val="22"/>
          <w:vertAlign w:val="superscript"/>
        </w:rPr>
        <w:t>c</w:t>
      </w:r>
      <w:r w:rsidRPr="007D44AD">
        <w:rPr>
          <w:sz w:val="22"/>
          <w:szCs w:val="22"/>
        </w:rPr>
        <w:t>Those</w:t>
      </w:r>
      <w:proofErr w:type="spellEnd"/>
      <w:r w:rsidRPr="007D44AD">
        <w:rPr>
          <w:sz w:val="22"/>
          <w:szCs w:val="22"/>
        </w:rPr>
        <w:t xml:space="preserve"> who used anti-depressant medication in last 30 days are excluded from model</w:t>
      </w:r>
    </w:p>
    <w:p w14:paraId="0CC4D8B9" w14:textId="76BAD804" w:rsidR="00FF15BA" w:rsidRPr="00812A40" w:rsidRDefault="00FF15BA"/>
    <w:p w14:paraId="78FE1519" w14:textId="467C65D4" w:rsidR="00FF15BA" w:rsidRPr="00812A40" w:rsidRDefault="00FF15BA"/>
    <w:p w14:paraId="2D5B58B3" w14:textId="246686F9" w:rsidR="00FF15BA" w:rsidRPr="00812A40" w:rsidRDefault="00FF15BA"/>
    <w:p w14:paraId="0C54BDED" w14:textId="2A06DACE" w:rsidR="00FF15BA" w:rsidRPr="00812A40" w:rsidRDefault="00FF15BA"/>
    <w:p w14:paraId="6404E308" w14:textId="2A868DB6" w:rsidR="00FF15BA" w:rsidRPr="00812A40" w:rsidRDefault="00FF15BA"/>
    <w:p w14:paraId="06F756DD" w14:textId="59CC044C" w:rsidR="00FF15BA" w:rsidRPr="00812A40" w:rsidRDefault="00FF15BA"/>
    <w:p w14:paraId="02CDB14D" w14:textId="28179AB6" w:rsidR="00FF15BA" w:rsidRPr="00812A40" w:rsidRDefault="00FF15BA"/>
    <w:p w14:paraId="2C96F364" w14:textId="36040172" w:rsidR="00FF15BA" w:rsidRPr="00812A40" w:rsidRDefault="00FF15BA"/>
    <w:p w14:paraId="52B83C25" w14:textId="00E82718" w:rsidR="00FF15BA" w:rsidRPr="00812A40" w:rsidRDefault="00FF15BA"/>
    <w:p w14:paraId="65307A6A" w14:textId="0FD52548" w:rsidR="00FF15BA" w:rsidRPr="00812A40" w:rsidRDefault="00FF15BA"/>
    <w:p w14:paraId="7F03E1E4" w14:textId="52FDE482" w:rsidR="00FF15BA" w:rsidRPr="00812A40" w:rsidRDefault="00FF15BA"/>
    <w:p w14:paraId="713432A7" w14:textId="7A88324A" w:rsidR="00FF15BA" w:rsidRPr="00812A40" w:rsidRDefault="00FF15BA"/>
    <w:p w14:paraId="55FE4A60" w14:textId="17782AB5" w:rsidR="00FF15BA" w:rsidRPr="00812A40" w:rsidRDefault="00FF15BA"/>
    <w:p w14:paraId="780B0F75" w14:textId="5B5CF410" w:rsidR="00FF15BA" w:rsidRPr="00812A40" w:rsidRDefault="00FF15BA"/>
    <w:p w14:paraId="180BEDB2" w14:textId="1CAA7E03" w:rsidR="00FF15BA" w:rsidRPr="00812A40" w:rsidRDefault="00FF15BA"/>
    <w:p w14:paraId="53B10358" w14:textId="48DA2108" w:rsidR="00FF15BA" w:rsidRPr="00812A40" w:rsidRDefault="00FF15BA"/>
    <w:p w14:paraId="7332167B" w14:textId="63956012" w:rsidR="00FF15BA" w:rsidRPr="00812A40" w:rsidRDefault="00FF15BA"/>
    <w:p w14:paraId="74938840" w14:textId="5ADEE6CD" w:rsidR="00FF15BA" w:rsidRPr="00812A40" w:rsidRDefault="00FF15BA"/>
    <w:p w14:paraId="34492183" w14:textId="74976CAA" w:rsidR="00FF15BA" w:rsidRPr="00812A40" w:rsidRDefault="00FF15BA"/>
    <w:p w14:paraId="703099EF" w14:textId="138E607C" w:rsidR="00FF15BA" w:rsidRPr="00812A40" w:rsidRDefault="00FF15BA"/>
    <w:p w14:paraId="581835DC" w14:textId="33D71755" w:rsidR="00FF15BA" w:rsidRPr="00812A40" w:rsidRDefault="00FF15BA"/>
    <w:p w14:paraId="5DA6EC9F" w14:textId="67D07A4F" w:rsidR="00FF15BA" w:rsidRPr="00812A40" w:rsidRDefault="00FF15BA"/>
    <w:p w14:paraId="43F10DC7" w14:textId="11AA6669" w:rsidR="00FF15BA" w:rsidRPr="00812A40" w:rsidRDefault="00FF15BA"/>
    <w:p w14:paraId="512778D3" w14:textId="725316B5" w:rsidR="00FF15BA" w:rsidRPr="00812A40" w:rsidRDefault="00FF15BA"/>
    <w:p w14:paraId="13414BAA" w14:textId="4531F496" w:rsidR="00FF15BA" w:rsidRPr="00812A40" w:rsidRDefault="00FF15BA" w:rsidP="00FF15BA">
      <w:r w:rsidRPr="00812A40">
        <w:lastRenderedPageBreak/>
        <w:t xml:space="preserve">Supplemental Table </w:t>
      </w:r>
      <w:r w:rsidR="005A2B1E" w:rsidRPr="00812A40">
        <w:t>5</w:t>
      </w:r>
      <w:r w:rsidRPr="00812A40">
        <w:t xml:space="preserve">. Mean, standard deviation (SD) and range of </w:t>
      </w:r>
      <w:r w:rsidR="007D44AD" w:rsidRPr="00812A40">
        <w:rPr>
          <w:lang w:val="en-GB"/>
        </w:rPr>
        <w:t>Multidimensional Peer Nomination Inventory</w:t>
      </w:r>
      <w:r w:rsidR="007D44AD" w:rsidRPr="00812A40">
        <w:t xml:space="preserve"> </w:t>
      </w:r>
      <w:r w:rsidRPr="00812A40">
        <w:t>p factor scores by rating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533"/>
        <w:gridCol w:w="730"/>
        <w:gridCol w:w="993"/>
        <w:gridCol w:w="992"/>
        <w:gridCol w:w="850"/>
        <w:gridCol w:w="993"/>
      </w:tblGrid>
      <w:tr w:rsidR="00FF15BA" w:rsidRPr="00812A40" w14:paraId="7225EED5" w14:textId="77777777" w:rsidTr="00E1075B">
        <w:tc>
          <w:tcPr>
            <w:tcW w:w="1533" w:type="dxa"/>
            <w:shd w:val="clear" w:color="auto" w:fill="D9D9D9" w:themeFill="background1" w:themeFillShade="D9"/>
          </w:tcPr>
          <w:p w14:paraId="4B0061F8" w14:textId="77777777" w:rsidR="00FF15BA" w:rsidRPr="00812A40" w:rsidRDefault="00FF15BA" w:rsidP="00E1075B">
            <w:r w:rsidRPr="00812A40">
              <w:rPr>
                <w:lang w:val="en-US"/>
              </w:rPr>
              <w:t>Variable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14:paraId="68BB3D2F" w14:textId="77777777" w:rsidR="00FF15BA" w:rsidRPr="00812A40" w:rsidRDefault="00FF15BA" w:rsidP="00E1075B">
            <w:r w:rsidRPr="00812A40">
              <w:t>N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722728F6" w14:textId="77777777" w:rsidR="00FF15BA" w:rsidRPr="00812A40" w:rsidRDefault="00FF15BA" w:rsidP="00E1075B">
            <w:proofErr w:type="spellStart"/>
            <w:r w:rsidRPr="00812A40">
              <w:t>Mean</w:t>
            </w:r>
            <w:proofErr w:type="spellEnd"/>
          </w:p>
        </w:tc>
        <w:tc>
          <w:tcPr>
            <w:tcW w:w="992" w:type="dxa"/>
            <w:shd w:val="clear" w:color="auto" w:fill="D9D9D9" w:themeFill="background1" w:themeFillShade="D9"/>
          </w:tcPr>
          <w:p w14:paraId="635B4CFE" w14:textId="77777777" w:rsidR="00FF15BA" w:rsidRPr="00812A40" w:rsidRDefault="00FF15BA" w:rsidP="00E1075B">
            <w:r w:rsidRPr="00812A40">
              <w:t>SD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0A58E34" w14:textId="77777777" w:rsidR="00FF15BA" w:rsidRPr="00812A40" w:rsidRDefault="00FF15BA" w:rsidP="00E1075B">
            <w:r w:rsidRPr="00812A40">
              <w:t>Min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2A4D4A3E" w14:textId="77777777" w:rsidR="00FF15BA" w:rsidRPr="00812A40" w:rsidRDefault="00FF15BA" w:rsidP="00E1075B">
            <w:r w:rsidRPr="00812A40">
              <w:t>Max</w:t>
            </w:r>
          </w:p>
        </w:tc>
      </w:tr>
      <w:tr w:rsidR="00FF15BA" w:rsidRPr="00812A40" w14:paraId="754B4C2D" w14:textId="77777777" w:rsidTr="00E1075B">
        <w:tc>
          <w:tcPr>
            <w:tcW w:w="1533" w:type="dxa"/>
          </w:tcPr>
          <w:p w14:paraId="34485811" w14:textId="77777777" w:rsidR="00FF15BA" w:rsidRPr="00812A40" w:rsidRDefault="00FF15BA" w:rsidP="00E1075B">
            <w:proofErr w:type="gramStart"/>
            <w:r w:rsidRPr="00812A40">
              <w:t>Parent(</w:t>
            </w:r>
            <w:proofErr w:type="gramEnd"/>
            <w:r w:rsidRPr="00812A40">
              <w:t>12)</w:t>
            </w:r>
          </w:p>
        </w:tc>
        <w:tc>
          <w:tcPr>
            <w:tcW w:w="730" w:type="dxa"/>
          </w:tcPr>
          <w:p w14:paraId="56675339" w14:textId="77777777" w:rsidR="00FF15BA" w:rsidRPr="00812A40" w:rsidRDefault="00FF15BA" w:rsidP="00E1075B">
            <w:r w:rsidRPr="00812A40">
              <w:t>692</w:t>
            </w:r>
          </w:p>
        </w:tc>
        <w:tc>
          <w:tcPr>
            <w:tcW w:w="993" w:type="dxa"/>
          </w:tcPr>
          <w:p w14:paraId="54F0A3BF" w14:textId="77777777" w:rsidR="00FF15BA" w:rsidRPr="00812A40" w:rsidRDefault="00FF15BA" w:rsidP="00E1075B">
            <w:r w:rsidRPr="00812A40">
              <w:t>16.3</w:t>
            </w:r>
          </w:p>
        </w:tc>
        <w:tc>
          <w:tcPr>
            <w:tcW w:w="992" w:type="dxa"/>
          </w:tcPr>
          <w:p w14:paraId="2EC6C1C3" w14:textId="77777777" w:rsidR="00FF15BA" w:rsidRPr="00812A40" w:rsidRDefault="00FF15BA" w:rsidP="00E1075B">
            <w:r w:rsidRPr="00812A40">
              <w:t>8.0</w:t>
            </w:r>
          </w:p>
        </w:tc>
        <w:tc>
          <w:tcPr>
            <w:tcW w:w="850" w:type="dxa"/>
          </w:tcPr>
          <w:p w14:paraId="1A04147C" w14:textId="77777777" w:rsidR="00FF15BA" w:rsidRPr="00812A40" w:rsidRDefault="00FF15BA" w:rsidP="00E1075B">
            <w:r w:rsidRPr="00812A40">
              <w:t>0</w:t>
            </w:r>
          </w:p>
        </w:tc>
        <w:tc>
          <w:tcPr>
            <w:tcW w:w="993" w:type="dxa"/>
          </w:tcPr>
          <w:p w14:paraId="299286D4" w14:textId="77777777" w:rsidR="00FF15BA" w:rsidRPr="00812A40" w:rsidRDefault="00FF15BA" w:rsidP="00E1075B">
            <w:r w:rsidRPr="00812A40">
              <w:t>49</w:t>
            </w:r>
          </w:p>
        </w:tc>
      </w:tr>
      <w:tr w:rsidR="00FF15BA" w:rsidRPr="00812A40" w14:paraId="497788BB" w14:textId="77777777" w:rsidTr="00E1075B">
        <w:tc>
          <w:tcPr>
            <w:tcW w:w="1533" w:type="dxa"/>
          </w:tcPr>
          <w:p w14:paraId="64B66064" w14:textId="77777777" w:rsidR="00FF15BA" w:rsidRPr="00812A40" w:rsidRDefault="00FF15BA" w:rsidP="00E1075B">
            <w:proofErr w:type="gramStart"/>
            <w:r w:rsidRPr="00812A40">
              <w:t>Teacher(</w:t>
            </w:r>
            <w:proofErr w:type="gramEnd"/>
            <w:r w:rsidRPr="00812A40">
              <w:t>12)</w:t>
            </w:r>
          </w:p>
        </w:tc>
        <w:tc>
          <w:tcPr>
            <w:tcW w:w="730" w:type="dxa"/>
          </w:tcPr>
          <w:p w14:paraId="439CDAE2" w14:textId="77777777" w:rsidR="00FF15BA" w:rsidRPr="00812A40" w:rsidRDefault="00FF15BA" w:rsidP="00E1075B">
            <w:r w:rsidRPr="00812A40">
              <w:t>692</w:t>
            </w:r>
          </w:p>
        </w:tc>
        <w:tc>
          <w:tcPr>
            <w:tcW w:w="993" w:type="dxa"/>
          </w:tcPr>
          <w:p w14:paraId="7385E1EC" w14:textId="77777777" w:rsidR="00FF15BA" w:rsidRPr="00812A40" w:rsidRDefault="00FF15BA" w:rsidP="00E1075B">
            <w:r w:rsidRPr="00812A40">
              <w:t>15.4</w:t>
            </w:r>
          </w:p>
        </w:tc>
        <w:tc>
          <w:tcPr>
            <w:tcW w:w="992" w:type="dxa"/>
          </w:tcPr>
          <w:p w14:paraId="7239020F" w14:textId="77777777" w:rsidR="00FF15BA" w:rsidRPr="00812A40" w:rsidRDefault="00FF15BA" w:rsidP="00E1075B">
            <w:r w:rsidRPr="00812A40">
              <w:t>11.4</w:t>
            </w:r>
          </w:p>
        </w:tc>
        <w:tc>
          <w:tcPr>
            <w:tcW w:w="850" w:type="dxa"/>
          </w:tcPr>
          <w:p w14:paraId="1010E5E0" w14:textId="77777777" w:rsidR="00FF15BA" w:rsidRPr="00812A40" w:rsidRDefault="00FF15BA" w:rsidP="00E1075B">
            <w:r w:rsidRPr="00812A40">
              <w:t>0</w:t>
            </w:r>
          </w:p>
        </w:tc>
        <w:tc>
          <w:tcPr>
            <w:tcW w:w="993" w:type="dxa"/>
          </w:tcPr>
          <w:p w14:paraId="734F6F8E" w14:textId="77777777" w:rsidR="00FF15BA" w:rsidRPr="00812A40" w:rsidRDefault="00FF15BA" w:rsidP="00E1075B">
            <w:r w:rsidRPr="00812A40">
              <w:t>61</w:t>
            </w:r>
          </w:p>
        </w:tc>
      </w:tr>
      <w:tr w:rsidR="00FF15BA" w:rsidRPr="00812A40" w14:paraId="58383C05" w14:textId="77777777" w:rsidTr="00E1075B">
        <w:tc>
          <w:tcPr>
            <w:tcW w:w="1533" w:type="dxa"/>
          </w:tcPr>
          <w:p w14:paraId="09C54860" w14:textId="77777777" w:rsidR="00FF15BA" w:rsidRPr="00812A40" w:rsidRDefault="00FF15BA" w:rsidP="00E1075B">
            <w:proofErr w:type="gramStart"/>
            <w:r w:rsidRPr="00812A40">
              <w:t>Teacher(</w:t>
            </w:r>
            <w:proofErr w:type="gramEnd"/>
            <w:r w:rsidRPr="00812A40">
              <w:t>14)</w:t>
            </w:r>
          </w:p>
        </w:tc>
        <w:tc>
          <w:tcPr>
            <w:tcW w:w="730" w:type="dxa"/>
          </w:tcPr>
          <w:p w14:paraId="70764790" w14:textId="77777777" w:rsidR="00FF15BA" w:rsidRPr="00812A40" w:rsidRDefault="00FF15BA" w:rsidP="00E1075B">
            <w:r w:rsidRPr="00812A40">
              <w:t>556</w:t>
            </w:r>
          </w:p>
        </w:tc>
        <w:tc>
          <w:tcPr>
            <w:tcW w:w="993" w:type="dxa"/>
          </w:tcPr>
          <w:p w14:paraId="04A46477" w14:textId="77777777" w:rsidR="00FF15BA" w:rsidRPr="00812A40" w:rsidRDefault="00FF15BA" w:rsidP="00E1075B">
            <w:r w:rsidRPr="00812A40">
              <w:t>11.1</w:t>
            </w:r>
          </w:p>
        </w:tc>
        <w:tc>
          <w:tcPr>
            <w:tcW w:w="992" w:type="dxa"/>
          </w:tcPr>
          <w:p w14:paraId="31AED42A" w14:textId="77777777" w:rsidR="00FF15BA" w:rsidRPr="00812A40" w:rsidRDefault="00FF15BA" w:rsidP="00E1075B">
            <w:r w:rsidRPr="00812A40">
              <w:t>9.3</w:t>
            </w:r>
          </w:p>
        </w:tc>
        <w:tc>
          <w:tcPr>
            <w:tcW w:w="850" w:type="dxa"/>
          </w:tcPr>
          <w:p w14:paraId="1B0E2C2C" w14:textId="77777777" w:rsidR="00FF15BA" w:rsidRPr="00812A40" w:rsidRDefault="00FF15BA" w:rsidP="00E1075B">
            <w:r w:rsidRPr="00812A40">
              <w:t>0</w:t>
            </w:r>
          </w:p>
        </w:tc>
        <w:tc>
          <w:tcPr>
            <w:tcW w:w="993" w:type="dxa"/>
          </w:tcPr>
          <w:p w14:paraId="09C15075" w14:textId="77777777" w:rsidR="00FF15BA" w:rsidRPr="00812A40" w:rsidRDefault="00FF15BA" w:rsidP="00E1075B">
            <w:r w:rsidRPr="00812A40">
              <w:t>50</w:t>
            </w:r>
          </w:p>
        </w:tc>
      </w:tr>
      <w:tr w:rsidR="00FF15BA" w:rsidRPr="00812A40" w14:paraId="0B67ECDF" w14:textId="77777777" w:rsidTr="00E1075B">
        <w:tc>
          <w:tcPr>
            <w:tcW w:w="1533" w:type="dxa"/>
          </w:tcPr>
          <w:p w14:paraId="00636968" w14:textId="77777777" w:rsidR="00FF15BA" w:rsidRPr="00812A40" w:rsidRDefault="00FF15BA" w:rsidP="00E1075B">
            <w:proofErr w:type="spellStart"/>
            <w:proofErr w:type="gramStart"/>
            <w:r w:rsidRPr="00812A40">
              <w:t>Self</w:t>
            </w:r>
            <w:proofErr w:type="spellEnd"/>
            <w:r w:rsidRPr="00812A40">
              <w:t>(</w:t>
            </w:r>
            <w:proofErr w:type="gramEnd"/>
            <w:r w:rsidRPr="00812A40">
              <w:t>14)</w:t>
            </w:r>
          </w:p>
        </w:tc>
        <w:tc>
          <w:tcPr>
            <w:tcW w:w="730" w:type="dxa"/>
          </w:tcPr>
          <w:p w14:paraId="00CF693E" w14:textId="77777777" w:rsidR="00FF15BA" w:rsidRPr="00812A40" w:rsidRDefault="00FF15BA" w:rsidP="00E1075B">
            <w:r w:rsidRPr="00812A40">
              <w:t>686</w:t>
            </w:r>
          </w:p>
        </w:tc>
        <w:tc>
          <w:tcPr>
            <w:tcW w:w="993" w:type="dxa"/>
          </w:tcPr>
          <w:p w14:paraId="30051451" w14:textId="77777777" w:rsidR="00FF15BA" w:rsidRPr="00812A40" w:rsidRDefault="00FF15BA" w:rsidP="00E1075B">
            <w:r w:rsidRPr="00812A40">
              <w:t>16.4</w:t>
            </w:r>
          </w:p>
        </w:tc>
        <w:tc>
          <w:tcPr>
            <w:tcW w:w="992" w:type="dxa"/>
          </w:tcPr>
          <w:p w14:paraId="4DE93064" w14:textId="77777777" w:rsidR="00FF15BA" w:rsidRPr="00812A40" w:rsidRDefault="00FF15BA" w:rsidP="00E1075B">
            <w:r w:rsidRPr="00812A40">
              <w:t>6.8</w:t>
            </w:r>
          </w:p>
        </w:tc>
        <w:tc>
          <w:tcPr>
            <w:tcW w:w="850" w:type="dxa"/>
          </w:tcPr>
          <w:p w14:paraId="05F25E00" w14:textId="77777777" w:rsidR="00FF15BA" w:rsidRPr="00812A40" w:rsidRDefault="00FF15BA" w:rsidP="00E1075B">
            <w:r w:rsidRPr="00812A40">
              <w:t>2</w:t>
            </w:r>
          </w:p>
        </w:tc>
        <w:tc>
          <w:tcPr>
            <w:tcW w:w="993" w:type="dxa"/>
          </w:tcPr>
          <w:p w14:paraId="3E0CC82B" w14:textId="77777777" w:rsidR="00FF15BA" w:rsidRPr="00812A40" w:rsidRDefault="00FF15BA" w:rsidP="00E1075B">
            <w:r w:rsidRPr="00812A40">
              <w:t>44</w:t>
            </w:r>
          </w:p>
        </w:tc>
      </w:tr>
      <w:tr w:rsidR="00FF15BA" w:rsidRPr="00812A40" w14:paraId="31351EDB" w14:textId="77777777" w:rsidTr="00E1075B">
        <w:tc>
          <w:tcPr>
            <w:tcW w:w="1533" w:type="dxa"/>
          </w:tcPr>
          <w:p w14:paraId="2CF6D2EC" w14:textId="77777777" w:rsidR="00FF15BA" w:rsidRPr="00812A40" w:rsidRDefault="00FF15BA" w:rsidP="00E1075B">
            <w:r w:rsidRPr="00812A40">
              <w:t>Co-</w:t>
            </w:r>
            <w:proofErr w:type="spellStart"/>
            <w:proofErr w:type="gramStart"/>
            <w:r w:rsidRPr="00812A40">
              <w:t>twin</w:t>
            </w:r>
            <w:proofErr w:type="spellEnd"/>
            <w:r w:rsidRPr="00812A40">
              <w:t>(</w:t>
            </w:r>
            <w:proofErr w:type="gramEnd"/>
            <w:r w:rsidRPr="00812A40">
              <w:t>14)</w:t>
            </w:r>
          </w:p>
        </w:tc>
        <w:tc>
          <w:tcPr>
            <w:tcW w:w="730" w:type="dxa"/>
          </w:tcPr>
          <w:p w14:paraId="14066C26" w14:textId="77777777" w:rsidR="00FF15BA" w:rsidRPr="00812A40" w:rsidRDefault="00FF15BA" w:rsidP="00E1075B">
            <w:r w:rsidRPr="00812A40">
              <w:t>679</w:t>
            </w:r>
          </w:p>
        </w:tc>
        <w:tc>
          <w:tcPr>
            <w:tcW w:w="993" w:type="dxa"/>
          </w:tcPr>
          <w:p w14:paraId="556F9B0F" w14:textId="77777777" w:rsidR="00FF15BA" w:rsidRPr="00812A40" w:rsidRDefault="00FF15BA" w:rsidP="00E1075B">
            <w:r w:rsidRPr="00812A40">
              <w:t>16.5</w:t>
            </w:r>
          </w:p>
        </w:tc>
        <w:tc>
          <w:tcPr>
            <w:tcW w:w="992" w:type="dxa"/>
          </w:tcPr>
          <w:p w14:paraId="359C8390" w14:textId="77777777" w:rsidR="00FF15BA" w:rsidRPr="00812A40" w:rsidRDefault="00FF15BA" w:rsidP="00E1075B">
            <w:r w:rsidRPr="00812A40">
              <w:t>8.2</w:t>
            </w:r>
          </w:p>
        </w:tc>
        <w:tc>
          <w:tcPr>
            <w:tcW w:w="850" w:type="dxa"/>
          </w:tcPr>
          <w:p w14:paraId="5070017B" w14:textId="77777777" w:rsidR="00FF15BA" w:rsidRPr="00812A40" w:rsidRDefault="00FF15BA" w:rsidP="00E1075B">
            <w:r w:rsidRPr="00812A40">
              <w:t>1</w:t>
            </w:r>
          </w:p>
        </w:tc>
        <w:tc>
          <w:tcPr>
            <w:tcW w:w="993" w:type="dxa"/>
          </w:tcPr>
          <w:p w14:paraId="73F5A12D" w14:textId="77777777" w:rsidR="00FF15BA" w:rsidRPr="00812A40" w:rsidRDefault="00FF15BA" w:rsidP="00E1075B">
            <w:r w:rsidRPr="00812A40">
              <w:t>46</w:t>
            </w:r>
          </w:p>
        </w:tc>
      </w:tr>
      <w:tr w:rsidR="00FF15BA" w:rsidRPr="00812A40" w14:paraId="63072DB3" w14:textId="77777777" w:rsidTr="00E1075B">
        <w:tc>
          <w:tcPr>
            <w:tcW w:w="1533" w:type="dxa"/>
          </w:tcPr>
          <w:p w14:paraId="5DED736D" w14:textId="77777777" w:rsidR="00FF15BA" w:rsidRPr="00812A40" w:rsidRDefault="00FF15BA" w:rsidP="00E1075B">
            <w:proofErr w:type="spellStart"/>
            <w:proofErr w:type="gramStart"/>
            <w:r w:rsidRPr="00812A40">
              <w:t>Self</w:t>
            </w:r>
            <w:proofErr w:type="spellEnd"/>
            <w:r w:rsidRPr="00812A40">
              <w:t>(</w:t>
            </w:r>
            <w:proofErr w:type="gramEnd"/>
            <w:r w:rsidRPr="00812A40">
              <w:t>17)</w:t>
            </w:r>
          </w:p>
        </w:tc>
        <w:tc>
          <w:tcPr>
            <w:tcW w:w="730" w:type="dxa"/>
          </w:tcPr>
          <w:p w14:paraId="7971FB74" w14:textId="77777777" w:rsidR="00FF15BA" w:rsidRPr="00812A40" w:rsidRDefault="00FF15BA" w:rsidP="00E1075B">
            <w:r w:rsidRPr="00812A40">
              <w:t>634</w:t>
            </w:r>
          </w:p>
        </w:tc>
        <w:tc>
          <w:tcPr>
            <w:tcW w:w="993" w:type="dxa"/>
          </w:tcPr>
          <w:p w14:paraId="24C88FB2" w14:textId="77777777" w:rsidR="00FF15BA" w:rsidRPr="00812A40" w:rsidRDefault="00FF15BA" w:rsidP="00E1075B">
            <w:r w:rsidRPr="00812A40">
              <w:t>19.2</w:t>
            </w:r>
          </w:p>
        </w:tc>
        <w:tc>
          <w:tcPr>
            <w:tcW w:w="992" w:type="dxa"/>
          </w:tcPr>
          <w:p w14:paraId="3D3D7190" w14:textId="77777777" w:rsidR="00FF15BA" w:rsidRPr="00812A40" w:rsidRDefault="00FF15BA" w:rsidP="00E1075B">
            <w:r w:rsidRPr="00812A40">
              <w:t>6.5</w:t>
            </w:r>
          </w:p>
        </w:tc>
        <w:tc>
          <w:tcPr>
            <w:tcW w:w="850" w:type="dxa"/>
          </w:tcPr>
          <w:p w14:paraId="793A693E" w14:textId="77777777" w:rsidR="00FF15BA" w:rsidRPr="00812A40" w:rsidRDefault="00FF15BA" w:rsidP="00E1075B">
            <w:r w:rsidRPr="00812A40">
              <w:t>3</w:t>
            </w:r>
          </w:p>
        </w:tc>
        <w:tc>
          <w:tcPr>
            <w:tcW w:w="993" w:type="dxa"/>
          </w:tcPr>
          <w:p w14:paraId="50E457BF" w14:textId="77777777" w:rsidR="00FF15BA" w:rsidRPr="00812A40" w:rsidRDefault="00FF15BA" w:rsidP="00E1075B">
            <w:r w:rsidRPr="00812A40">
              <w:t>41</w:t>
            </w:r>
          </w:p>
        </w:tc>
      </w:tr>
      <w:tr w:rsidR="00FF15BA" w:rsidRPr="00812A40" w14:paraId="40946605" w14:textId="77777777" w:rsidTr="00E1075B">
        <w:tc>
          <w:tcPr>
            <w:tcW w:w="1533" w:type="dxa"/>
          </w:tcPr>
          <w:p w14:paraId="25711AC6" w14:textId="77777777" w:rsidR="00FF15BA" w:rsidRPr="00812A40" w:rsidRDefault="00FF15BA" w:rsidP="00E1075B">
            <w:r w:rsidRPr="00812A40">
              <w:t>Co-</w:t>
            </w:r>
            <w:proofErr w:type="spellStart"/>
            <w:proofErr w:type="gramStart"/>
            <w:r w:rsidRPr="00812A40">
              <w:t>twin</w:t>
            </w:r>
            <w:proofErr w:type="spellEnd"/>
            <w:r w:rsidRPr="00812A40">
              <w:t>(</w:t>
            </w:r>
            <w:proofErr w:type="gramEnd"/>
            <w:r w:rsidRPr="00812A40">
              <w:t>17)</w:t>
            </w:r>
          </w:p>
        </w:tc>
        <w:tc>
          <w:tcPr>
            <w:tcW w:w="730" w:type="dxa"/>
          </w:tcPr>
          <w:p w14:paraId="7F1CE33C" w14:textId="77777777" w:rsidR="00FF15BA" w:rsidRPr="00812A40" w:rsidRDefault="00FF15BA" w:rsidP="00E1075B">
            <w:r w:rsidRPr="00812A40">
              <w:t>630</w:t>
            </w:r>
          </w:p>
        </w:tc>
        <w:tc>
          <w:tcPr>
            <w:tcW w:w="993" w:type="dxa"/>
          </w:tcPr>
          <w:p w14:paraId="124675AD" w14:textId="77777777" w:rsidR="00FF15BA" w:rsidRPr="00812A40" w:rsidRDefault="00FF15BA" w:rsidP="00E1075B">
            <w:r w:rsidRPr="00812A40">
              <w:t>19.1</w:t>
            </w:r>
          </w:p>
        </w:tc>
        <w:tc>
          <w:tcPr>
            <w:tcW w:w="992" w:type="dxa"/>
          </w:tcPr>
          <w:p w14:paraId="341D3182" w14:textId="77777777" w:rsidR="00FF15BA" w:rsidRPr="00812A40" w:rsidRDefault="00FF15BA" w:rsidP="00E1075B">
            <w:r w:rsidRPr="00812A40">
              <w:t>7.8</w:t>
            </w:r>
          </w:p>
        </w:tc>
        <w:tc>
          <w:tcPr>
            <w:tcW w:w="850" w:type="dxa"/>
          </w:tcPr>
          <w:p w14:paraId="5F0122E3" w14:textId="77777777" w:rsidR="00FF15BA" w:rsidRPr="00812A40" w:rsidRDefault="00FF15BA" w:rsidP="00E1075B">
            <w:r w:rsidRPr="00812A40">
              <w:t>3</w:t>
            </w:r>
          </w:p>
        </w:tc>
        <w:tc>
          <w:tcPr>
            <w:tcW w:w="993" w:type="dxa"/>
          </w:tcPr>
          <w:p w14:paraId="49A4566D" w14:textId="77777777" w:rsidR="00FF15BA" w:rsidRPr="00812A40" w:rsidRDefault="00FF15BA" w:rsidP="00E1075B">
            <w:r w:rsidRPr="00812A40">
              <w:t>46</w:t>
            </w:r>
          </w:p>
        </w:tc>
      </w:tr>
      <w:tr w:rsidR="00FF15BA" w:rsidRPr="00812A40" w14:paraId="14D2D85C" w14:textId="77777777" w:rsidTr="00E1075B">
        <w:tc>
          <w:tcPr>
            <w:tcW w:w="1533" w:type="dxa"/>
          </w:tcPr>
          <w:p w14:paraId="181AA02A" w14:textId="77777777" w:rsidR="00FF15BA" w:rsidRPr="00812A40" w:rsidRDefault="00FF15BA" w:rsidP="00E1075B">
            <w:proofErr w:type="spellStart"/>
            <w:r w:rsidRPr="00812A40">
              <w:t>Combined</w:t>
            </w:r>
            <w:proofErr w:type="spellEnd"/>
            <w:r w:rsidRPr="00812A40">
              <w:t>*</w:t>
            </w:r>
          </w:p>
        </w:tc>
        <w:tc>
          <w:tcPr>
            <w:tcW w:w="730" w:type="dxa"/>
          </w:tcPr>
          <w:p w14:paraId="507F36A3" w14:textId="77777777" w:rsidR="00FF15BA" w:rsidRPr="00812A40" w:rsidRDefault="00FF15BA" w:rsidP="00E1075B">
            <w:r w:rsidRPr="00812A40">
              <w:t>626</w:t>
            </w:r>
          </w:p>
        </w:tc>
        <w:tc>
          <w:tcPr>
            <w:tcW w:w="993" w:type="dxa"/>
          </w:tcPr>
          <w:p w14:paraId="3B5FDAB7" w14:textId="77777777" w:rsidR="00FF15BA" w:rsidRPr="00812A40" w:rsidRDefault="00FF15BA" w:rsidP="00E1075B">
            <w:r w:rsidRPr="00812A40">
              <w:t>16.0</w:t>
            </w:r>
          </w:p>
        </w:tc>
        <w:tc>
          <w:tcPr>
            <w:tcW w:w="992" w:type="dxa"/>
          </w:tcPr>
          <w:p w14:paraId="67566D9A" w14:textId="77777777" w:rsidR="00FF15BA" w:rsidRPr="00812A40" w:rsidRDefault="00FF15BA" w:rsidP="00E1075B">
            <w:r w:rsidRPr="00812A40">
              <w:t>6.5</w:t>
            </w:r>
          </w:p>
        </w:tc>
        <w:tc>
          <w:tcPr>
            <w:tcW w:w="850" w:type="dxa"/>
          </w:tcPr>
          <w:p w14:paraId="79B7A5F4" w14:textId="77777777" w:rsidR="00FF15BA" w:rsidRPr="00812A40" w:rsidRDefault="00FF15BA" w:rsidP="00E1075B">
            <w:r w:rsidRPr="00812A40">
              <w:t>4</w:t>
            </w:r>
          </w:p>
        </w:tc>
        <w:tc>
          <w:tcPr>
            <w:tcW w:w="993" w:type="dxa"/>
          </w:tcPr>
          <w:p w14:paraId="156668E5" w14:textId="77777777" w:rsidR="00FF15BA" w:rsidRPr="00812A40" w:rsidRDefault="00FF15BA" w:rsidP="00E1075B">
            <w:r w:rsidRPr="00812A40">
              <w:t>46.7</w:t>
            </w:r>
          </w:p>
        </w:tc>
      </w:tr>
    </w:tbl>
    <w:p w14:paraId="77C2F99D" w14:textId="77777777" w:rsidR="00FF15BA" w:rsidRPr="00812A40" w:rsidRDefault="00FF15BA" w:rsidP="00FF15BA">
      <w:pPr>
        <w:rPr>
          <w:sz w:val="22"/>
          <w:szCs w:val="22"/>
        </w:rPr>
      </w:pPr>
      <w:r w:rsidRPr="00812A40">
        <w:rPr>
          <w:sz w:val="22"/>
          <w:szCs w:val="22"/>
        </w:rPr>
        <w:t xml:space="preserve">*“combined” variable was created by taking the mean of </w:t>
      </w:r>
      <w:proofErr w:type="gramStart"/>
      <w:r w:rsidRPr="00812A40">
        <w:rPr>
          <w:sz w:val="22"/>
          <w:szCs w:val="22"/>
        </w:rPr>
        <w:t>parent(</w:t>
      </w:r>
      <w:proofErr w:type="gramEnd"/>
      <w:r w:rsidRPr="00812A40">
        <w:rPr>
          <w:sz w:val="22"/>
          <w:szCs w:val="22"/>
        </w:rPr>
        <w:t>12), teacher(12) and self(14) values</w:t>
      </w:r>
    </w:p>
    <w:p w14:paraId="176EDDD7" w14:textId="12425963" w:rsidR="00FF15BA" w:rsidRPr="00812A40" w:rsidRDefault="00FF15BA"/>
    <w:p w14:paraId="166BE004" w14:textId="437DC402" w:rsidR="00FF15BA" w:rsidRPr="00812A40" w:rsidRDefault="00FF15BA"/>
    <w:p w14:paraId="4AD5504D" w14:textId="74767010" w:rsidR="00FF15BA" w:rsidRPr="00812A40" w:rsidRDefault="00FF15BA"/>
    <w:p w14:paraId="7EB60AB2" w14:textId="28C55CA8" w:rsidR="00FF15BA" w:rsidRPr="00812A40" w:rsidRDefault="00FF15BA"/>
    <w:p w14:paraId="3680549A" w14:textId="743A5AEE" w:rsidR="00FF15BA" w:rsidRPr="00812A40" w:rsidRDefault="00FF15BA"/>
    <w:p w14:paraId="7DBF4522" w14:textId="2DCC201D" w:rsidR="00FF15BA" w:rsidRPr="00812A40" w:rsidRDefault="00FF15BA"/>
    <w:p w14:paraId="0AF8CEA2" w14:textId="061BC504" w:rsidR="00FF15BA" w:rsidRPr="00812A40" w:rsidRDefault="00FF15BA"/>
    <w:p w14:paraId="7261EBB7" w14:textId="319CAD57" w:rsidR="00FF15BA" w:rsidRPr="00812A40" w:rsidRDefault="00FF15BA"/>
    <w:p w14:paraId="62B29EC5" w14:textId="7981E64C" w:rsidR="00FF15BA" w:rsidRPr="00812A40" w:rsidRDefault="00FF15BA"/>
    <w:p w14:paraId="076CDFAF" w14:textId="76CDE99A" w:rsidR="00FF15BA" w:rsidRPr="00812A40" w:rsidRDefault="00FF15BA"/>
    <w:p w14:paraId="5487BF84" w14:textId="76CB0D7B" w:rsidR="00FF15BA" w:rsidRPr="00812A40" w:rsidRDefault="00FF15BA"/>
    <w:p w14:paraId="66D1226A" w14:textId="00222ABB" w:rsidR="00FF15BA" w:rsidRPr="00812A40" w:rsidRDefault="00FF15BA"/>
    <w:p w14:paraId="39CE02D4" w14:textId="2F4F5004" w:rsidR="00FF15BA" w:rsidRPr="00812A40" w:rsidRDefault="00FF15BA"/>
    <w:p w14:paraId="10BD78E1" w14:textId="4FD317E5" w:rsidR="00FF15BA" w:rsidRPr="00812A40" w:rsidRDefault="00FF15BA"/>
    <w:p w14:paraId="704882F5" w14:textId="28D4D7E2" w:rsidR="00FF15BA" w:rsidRPr="00812A40" w:rsidRDefault="00FF15BA"/>
    <w:p w14:paraId="086ABBB7" w14:textId="01B02151" w:rsidR="00FF15BA" w:rsidRPr="00812A40" w:rsidRDefault="00FF15BA"/>
    <w:p w14:paraId="5CFADEFD" w14:textId="1F498374" w:rsidR="00FF15BA" w:rsidRPr="00812A40" w:rsidRDefault="00FF15BA"/>
    <w:p w14:paraId="6244C710" w14:textId="0395AD6C" w:rsidR="00FF15BA" w:rsidRPr="00812A40" w:rsidRDefault="00FF15BA"/>
    <w:p w14:paraId="202ABE56" w14:textId="22D4A244" w:rsidR="00FF15BA" w:rsidRPr="00812A40" w:rsidRDefault="00FF15BA"/>
    <w:p w14:paraId="5261C6F2" w14:textId="0C1A0D41" w:rsidR="00FF15BA" w:rsidRPr="00812A40" w:rsidRDefault="00FF15BA"/>
    <w:p w14:paraId="5E7B3A32" w14:textId="38748A39" w:rsidR="00FF15BA" w:rsidRPr="00812A40" w:rsidRDefault="00FF15BA"/>
    <w:p w14:paraId="69E7826C" w14:textId="718361A4" w:rsidR="00FF15BA" w:rsidRPr="00812A40" w:rsidRDefault="00FF15BA"/>
    <w:p w14:paraId="5845CCCF" w14:textId="08CF0156" w:rsidR="00FF15BA" w:rsidRPr="00812A40" w:rsidRDefault="00FF15BA"/>
    <w:p w14:paraId="0872F572" w14:textId="3D3EC88B" w:rsidR="00FF15BA" w:rsidRPr="00812A40" w:rsidRDefault="00FF15BA"/>
    <w:p w14:paraId="2CA043D4" w14:textId="1B56F2DC" w:rsidR="00FF15BA" w:rsidRPr="00812A40" w:rsidRDefault="00FF15BA"/>
    <w:p w14:paraId="71AFA967" w14:textId="7B02B931" w:rsidR="00FF15BA" w:rsidRPr="00812A40" w:rsidRDefault="00FF15BA"/>
    <w:p w14:paraId="328798D8" w14:textId="16FF5CAE" w:rsidR="00FF15BA" w:rsidRPr="00812A40" w:rsidRDefault="00FF15BA"/>
    <w:p w14:paraId="5D933A41" w14:textId="742EAE8B" w:rsidR="00FF15BA" w:rsidRPr="00812A40" w:rsidRDefault="00FF15BA"/>
    <w:p w14:paraId="3DEB1005" w14:textId="7DD25DAA" w:rsidR="00FF15BA" w:rsidRPr="00812A40" w:rsidRDefault="00FF15BA"/>
    <w:p w14:paraId="0A603866" w14:textId="28605B6D" w:rsidR="00FF15BA" w:rsidRPr="00812A40" w:rsidRDefault="00FF15BA"/>
    <w:p w14:paraId="13A02B2F" w14:textId="02A5619A" w:rsidR="00FF15BA" w:rsidRPr="00812A40" w:rsidRDefault="00FF15BA"/>
    <w:p w14:paraId="1D9DF4EA" w14:textId="4FC96FAE" w:rsidR="00FF15BA" w:rsidRPr="00812A40" w:rsidRDefault="00FF15BA"/>
    <w:p w14:paraId="7DCE394E" w14:textId="6B795008" w:rsidR="00FF15BA" w:rsidRPr="00812A40" w:rsidRDefault="00FF15BA"/>
    <w:p w14:paraId="280035EC" w14:textId="2B2171AE" w:rsidR="00FF15BA" w:rsidRPr="00812A40" w:rsidRDefault="00FF15BA"/>
    <w:p w14:paraId="3D12FCF9" w14:textId="1C7FB15A" w:rsidR="00FF15BA" w:rsidRPr="00812A40" w:rsidRDefault="00FF15BA"/>
    <w:p w14:paraId="69C39BD1" w14:textId="103D7DC4" w:rsidR="00FF15BA" w:rsidRPr="00812A40" w:rsidRDefault="00FF15BA"/>
    <w:p w14:paraId="220E7DB4" w14:textId="20F93065" w:rsidR="00FF15BA" w:rsidRPr="00812A40" w:rsidRDefault="00FF15BA"/>
    <w:p w14:paraId="12C2498B" w14:textId="428C0B79" w:rsidR="00FF15BA" w:rsidRPr="00812A40" w:rsidRDefault="00FF15BA"/>
    <w:p w14:paraId="11A100B8" w14:textId="68A54B90" w:rsidR="00FF15BA" w:rsidRPr="00812A40" w:rsidRDefault="00FF15BA"/>
    <w:p w14:paraId="2850C069" w14:textId="3CF2419B" w:rsidR="00FF15BA" w:rsidRPr="00812A40" w:rsidRDefault="00FF15BA"/>
    <w:p w14:paraId="01C8997A" w14:textId="69255EFD" w:rsidR="00FF15BA" w:rsidRPr="00812A40" w:rsidRDefault="00FF15BA" w:rsidP="00FF15BA">
      <w:pPr>
        <w:rPr>
          <w:sz w:val="22"/>
          <w:szCs w:val="22"/>
          <w:lang w:val="en-GB"/>
        </w:rPr>
      </w:pPr>
      <w:r w:rsidRPr="00812A40">
        <w:t xml:space="preserve">Supplemental Table </w:t>
      </w:r>
      <w:r w:rsidR="005A2B1E" w:rsidRPr="00812A40">
        <w:t>6</w:t>
      </w:r>
      <w:r w:rsidRPr="00812A40">
        <w:t xml:space="preserve">. Spearman correlations between p factor scores from the </w:t>
      </w:r>
      <w:r w:rsidRPr="00812A40">
        <w:rPr>
          <w:lang w:val="en-GB"/>
        </w:rPr>
        <w:t xml:space="preserve">Multidimensional Peer Nomination Inventory </w:t>
      </w:r>
      <w:proofErr w:type="spellStart"/>
      <w:r w:rsidRPr="00812A40">
        <w:rPr>
          <w:lang w:val="en-GB"/>
        </w:rPr>
        <w:t>raters</w:t>
      </w:r>
      <w:proofErr w:type="spellEnd"/>
      <w:r w:rsidRPr="00812A40">
        <w:rPr>
          <w:lang w:val="en-GB"/>
        </w:rPr>
        <w:t xml:space="preserve"> at ages 12, 14 and 17 </w:t>
      </w:r>
      <w:r w:rsidRPr="00812A40">
        <w:t>(all correlations significant at p&lt;</w:t>
      </w:r>
      <w:proofErr w:type="gramStart"/>
      <w:r w:rsidRPr="00812A40">
        <w:t>0.05)(</w:t>
      </w:r>
      <w:proofErr w:type="gramEnd"/>
      <w:r w:rsidRPr="00812A40">
        <w:t>n=420)</w:t>
      </w:r>
    </w:p>
    <w:p w14:paraId="07B49260" w14:textId="77777777" w:rsidR="00FF15BA" w:rsidRPr="00812A40" w:rsidRDefault="00FF15BA" w:rsidP="00FF15BA"/>
    <w:tbl>
      <w:tblPr>
        <w:tblStyle w:val="TableGrid"/>
        <w:tblW w:w="7695" w:type="dxa"/>
        <w:tblInd w:w="0" w:type="dxa"/>
        <w:tblLook w:val="04A0" w:firstRow="1" w:lastRow="0" w:firstColumn="1" w:lastColumn="0" w:noHBand="0" w:noVBand="1"/>
      </w:tblPr>
      <w:tblGrid>
        <w:gridCol w:w="1291"/>
        <w:gridCol w:w="1291"/>
        <w:gridCol w:w="1291"/>
        <w:gridCol w:w="937"/>
        <w:gridCol w:w="974"/>
        <w:gridCol w:w="937"/>
        <w:gridCol w:w="974"/>
      </w:tblGrid>
      <w:tr w:rsidR="00FF15BA" w:rsidRPr="00812A40" w14:paraId="107723B0" w14:textId="77777777" w:rsidTr="00E1075B">
        <w:trPr>
          <w:trHeight w:val="252"/>
        </w:trPr>
        <w:tc>
          <w:tcPr>
            <w:tcW w:w="1291" w:type="dxa"/>
          </w:tcPr>
          <w:p w14:paraId="35601112" w14:textId="77777777" w:rsidR="00FF15BA" w:rsidRPr="00812A40" w:rsidRDefault="00FF15BA" w:rsidP="00E1075B">
            <w:pPr>
              <w:rPr>
                <w:lang w:val="en-GB"/>
              </w:rPr>
            </w:pPr>
          </w:p>
        </w:tc>
        <w:tc>
          <w:tcPr>
            <w:tcW w:w="1291" w:type="dxa"/>
          </w:tcPr>
          <w:p w14:paraId="417B9FBE" w14:textId="2DABD7F0" w:rsidR="00FF15BA" w:rsidRPr="00812A40" w:rsidRDefault="007D44AD" w:rsidP="00E1075B">
            <w:pPr>
              <w:rPr>
                <w:lang w:val="en-GB"/>
              </w:rPr>
            </w:pPr>
            <w:proofErr w:type="gramStart"/>
            <w:r>
              <w:t>p</w:t>
            </w:r>
            <w:proofErr w:type="gramEnd"/>
            <w:r w:rsidR="00FF15BA" w:rsidRPr="00812A40">
              <w:t xml:space="preserve"> factor Teacher(12)</w:t>
            </w:r>
          </w:p>
        </w:tc>
        <w:tc>
          <w:tcPr>
            <w:tcW w:w="1291" w:type="dxa"/>
          </w:tcPr>
          <w:p w14:paraId="3EAC202A" w14:textId="5C73E5DA" w:rsidR="00FF15BA" w:rsidRPr="00812A40" w:rsidRDefault="007D44AD" w:rsidP="00E1075B">
            <w:pPr>
              <w:rPr>
                <w:lang w:val="en-GB"/>
              </w:rPr>
            </w:pPr>
            <w:proofErr w:type="gramStart"/>
            <w:r>
              <w:t>p</w:t>
            </w:r>
            <w:proofErr w:type="gramEnd"/>
            <w:r w:rsidR="00FF15BA" w:rsidRPr="00812A40">
              <w:t xml:space="preserve"> factor Teacher(14)</w:t>
            </w:r>
          </w:p>
        </w:tc>
        <w:tc>
          <w:tcPr>
            <w:tcW w:w="937" w:type="dxa"/>
          </w:tcPr>
          <w:p w14:paraId="6C5ACF36" w14:textId="422B1D7D" w:rsidR="00FF15BA" w:rsidRPr="00812A40" w:rsidRDefault="007D44AD" w:rsidP="00E1075B">
            <w:pPr>
              <w:rPr>
                <w:lang w:val="en-GB"/>
              </w:rPr>
            </w:pPr>
            <w:proofErr w:type="gramStart"/>
            <w:r>
              <w:t>p</w:t>
            </w:r>
            <w:proofErr w:type="gramEnd"/>
            <w:r w:rsidR="00FF15BA" w:rsidRPr="00812A40">
              <w:t xml:space="preserve"> factor </w:t>
            </w:r>
            <w:proofErr w:type="spellStart"/>
            <w:r w:rsidR="00FF15BA" w:rsidRPr="00812A40">
              <w:t>Self</w:t>
            </w:r>
            <w:proofErr w:type="spellEnd"/>
            <w:r w:rsidR="00FF15BA" w:rsidRPr="00812A40">
              <w:t>(14)</w:t>
            </w:r>
          </w:p>
        </w:tc>
        <w:tc>
          <w:tcPr>
            <w:tcW w:w="974" w:type="dxa"/>
          </w:tcPr>
          <w:p w14:paraId="72CC304B" w14:textId="105515E9" w:rsidR="00FF15BA" w:rsidRPr="00812A40" w:rsidRDefault="007D44AD" w:rsidP="00E1075B">
            <w:pPr>
              <w:rPr>
                <w:lang w:val="en-GB"/>
              </w:rPr>
            </w:pPr>
            <w:proofErr w:type="gramStart"/>
            <w:r>
              <w:t>p</w:t>
            </w:r>
            <w:proofErr w:type="gramEnd"/>
            <w:r w:rsidR="00FF15BA" w:rsidRPr="00812A40">
              <w:t xml:space="preserve"> factor Co-</w:t>
            </w:r>
            <w:proofErr w:type="spellStart"/>
            <w:r w:rsidR="00FF15BA" w:rsidRPr="00812A40">
              <w:t>twin</w:t>
            </w:r>
            <w:proofErr w:type="spellEnd"/>
            <w:r w:rsidR="00FF15BA" w:rsidRPr="00812A40">
              <w:t>(14)</w:t>
            </w:r>
          </w:p>
        </w:tc>
        <w:tc>
          <w:tcPr>
            <w:tcW w:w="937" w:type="dxa"/>
          </w:tcPr>
          <w:p w14:paraId="1E6599D2" w14:textId="59E9E7E6" w:rsidR="00FF15BA" w:rsidRPr="00812A40" w:rsidRDefault="007D44AD" w:rsidP="00E1075B">
            <w:pPr>
              <w:rPr>
                <w:lang w:val="en-GB"/>
              </w:rPr>
            </w:pPr>
            <w:proofErr w:type="gramStart"/>
            <w:r>
              <w:t>p</w:t>
            </w:r>
            <w:proofErr w:type="gramEnd"/>
            <w:r w:rsidR="00FF15BA" w:rsidRPr="00812A40">
              <w:t xml:space="preserve"> factor </w:t>
            </w:r>
            <w:proofErr w:type="spellStart"/>
            <w:r w:rsidR="00FF15BA" w:rsidRPr="00812A40">
              <w:t>Self</w:t>
            </w:r>
            <w:proofErr w:type="spellEnd"/>
            <w:r w:rsidR="00FF15BA" w:rsidRPr="00812A40">
              <w:t>(17)</w:t>
            </w:r>
          </w:p>
        </w:tc>
        <w:tc>
          <w:tcPr>
            <w:tcW w:w="974" w:type="dxa"/>
          </w:tcPr>
          <w:p w14:paraId="3ACAC868" w14:textId="25E7D94F" w:rsidR="00FF15BA" w:rsidRPr="00812A40" w:rsidRDefault="007D44AD" w:rsidP="00E1075B">
            <w:pPr>
              <w:rPr>
                <w:lang w:val="en-GB"/>
              </w:rPr>
            </w:pPr>
            <w:proofErr w:type="gramStart"/>
            <w:r>
              <w:t>p</w:t>
            </w:r>
            <w:proofErr w:type="gramEnd"/>
            <w:r w:rsidR="00FF15BA" w:rsidRPr="00812A40">
              <w:t xml:space="preserve"> factor Co-</w:t>
            </w:r>
            <w:proofErr w:type="spellStart"/>
            <w:r w:rsidR="00FF15BA" w:rsidRPr="00812A40">
              <w:t>twin</w:t>
            </w:r>
            <w:proofErr w:type="spellEnd"/>
            <w:r w:rsidR="00FF15BA" w:rsidRPr="00812A40">
              <w:t>(17)</w:t>
            </w:r>
          </w:p>
        </w:tc>
      </w:tr>
      <w:tr w:rsidR="00FF15BA" w:rsidRPr="00812A40" w14:paraId="0E924CF3" w14:textId="77777777" w:rsidTr="00E1075B">
        <w:trPr>
          <w:trHeight w:val="263"/>
        </w:trPr>
        <w:tc>
          <w:tcPr>
            <w:tcW w:w="1291" w:type="dxa"/>
          </w:tcPr>
          <w:p w14:paraId="45A0CB9D" w14:textId="6FDCEECE" w:rsidR="00FF15BA" w:rsidRPr="00812A40" w:rsidRDefault="007D44AD" w:rsidP="00E1075B">
            <w:pPr>
              <w:rPr>
                <w:lang w:val="en-GB"/>
              </w:rPr>
            </w:pPr>
            <w:proofErr w:type="gramStart"/>
            <w:r>
              <w:t>p</w:t>
            </w:r>
            <w:proofErr w:type="gramEnd"/>
            <w:r w:rsidR="00FF15BA" w:rsidRPr="00812A40">
              <w:t xml:space="preserve"> factor Parent(12)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44B0141C" w14:textId="77777777" w:rsidR="00FF15BA" w:rsidRPr="00812A40" w:rsidRDefault="00FF15BA" w:rsidP="00E1075B">
            <w:pPr>
              <w:rPr>
                <w:lang w:val="en-GB"/>
              </w:rPr>
            </w:pPr>
            <w:r w:rsidRPr="00812A40">
              <w:rPr>
                <w:lang w:val="en-GB"/>
              </w:rPr>
              <w:t>0.30</w:t>
            </w:r>
          </w:p>
        </w:tc>
        <w:tc>
          <w:tcPr>
            <w:tcW w:w="1291" w:type="dxa"/>
            <w:shd w:val="clear" w:color="auto" w:fill="auto"/>
          </w:tcPr>
          <w:p w14:paraId="32005A5A" w14:textId="77777777" w:rsidR="00FF15BA" w:rsidRPr="00812A40" w:rsidRDefault="00FF15BA" w:rsidP="00E1075B">
            <w:pPr>
              <w:rPr>
                <w:lang w:val="en-GB"/>
              </w:rPr>
            </w:pPr>
            <w:r w:rsidRPr="00812A40">
              <w:rPr>
                <w:lang w:val="en-GB"/>
              </w:rPr>
              <w:t>0.32</w:t>
            </w:r>
          </w:p>
        </w:tc>
        <w:tc>
          <w:tcPr>
            <w:tcW w:w="937" w:type="dxa"/>
            <w:shd w:val="clear" w:color="auto" w:fill="auto"/>
          </w:tcPr>
          <w:p w14:paraId="529702EA" w14:textId="77777777" w:rsidR="00FF15BA" w:rsidRPr="00812A40" w:rsidRDefault="00FF15BA" w:rsidP="00E1075B">
            <w:pPr>
              <w:rPr>
                <w:lang w:val="en-GB"/>
              </w:rPr>
            </w:pPr>
            <w:r w:rsidRPr="00812A40">
              <w:rPr>
                <w:lang w:val="en-GB"/>
              </w:rPr>
              <w:t>0.28</w:t>
            </w:r>
          </w:p>
        </w:tc>
        <w:tc>
          <w:tcPr>
            <w:tcW w:w="974" w:type="dxa"/>
            <w:shd w:val="clear" w:color="auto" w:fill="auto"/>
          </w:tcPr>
          <w:p w14:paraId="0657AB25" w14:textId="77777777" w:rsidR="00FF15BA" w:rsidRPr="00812A40" w:rsidRDefault="00FF15BA" w:rsidP="00E1075B">
            <w:pPr>
              <w:rPr>
                <w:lang w:val="en-GB"/>
              </w:rPr>
            </w:pPr>
            <w:r w:rsidRPr="00812A40">
              <w:rPr>
                <w:lang w:val="en-GB"/>
              </w:rPr>
              <w:t>0.33</w:t>
            </w:r>
          </w:p>
        </w:tc>
        <w:tc>
          <w:tcPr>
            <w:tcW w:w="937" w:type="dxa"/>
            <w:shd w:val="clear" w:color="auto" w:fill="auto"/>
          </w:tcPr>
          <w:p w14:paraId="6C4D5FA3" w14:textId="77777777" w:rsidR="00FF15BA" w:rsidRPr="00812A40" w:rsidRDefault="00FF15BA" w:rsidP="00E1075B">
            <w:pPr>
              <w:rPr>
                <w:lang w:val="en-GB"/>
              </w:rPr>
            </w:pPr>
            <w:r w:rsidRPr="00812A40">
              <w:rPr>
                <w:lang w:val="en-GB"/>
              </w:rPr>
              <w:t>0.21</w:t>
            </w:r>
          </w:p>
        </w:tc>
        <w:tc>
          <w:tcPr>
            <w:tcW w:w="974" w:type="dxa"/>
            <w:shd w:val="clear" w:color="auto" w:fill="auto"/>
          </w:tcPr>
          <w:p w14:paraId="6F5AEF11" w14:textId="77777777" w:rsidR="00FF15BA" w:rsidRPr="00812A40" w:rsidRDefault="00FF15BA" w:rsidP="00E1075B">
            <w:pPr>
              <w:rPr>
                <w:lang w:val="en-GB"/>
              </w:rPr>
            </w:pPr>
            <w:r w:rsidRPr="00812A40">
              <w:rPr>
                <w:lang w:val="en-GB"/>
              </w:rPr>
              <w:t>0.28</w:t>
            </w:r>
          </w:p>
        </w:tc>
      </w:tr>
      <w:tr w:rsidR="00FF15BA" w:rsidRPr="00812A40" w14:paraId="68B74A74" w14:textId="77777777" w:rsidTr="00E1075B">
        <w:trPr>
          <w:trHeight w:val="252"/>
        </w:trPr>
        <w:tc>
          <w:tcPr>
            <w:tcW w:w="1291" w:type="dxa"/>
          </w:tcPr>
          <w:p w14:paraId="1D9EBDCD" w14:textId="7EC0F853" w:rsidR="00FF15BA" w:rsidRPr="00812A40" w:rsidRDefault="007D44AD" w:rsidP="00E1075B">
            <w:pPr>
              <w:rPr>
                <w:lang w:val="en-GB"/>
              </w:rPr>
            </w:pPr>
            <w:proofErr w:type="gramStart"/>
            <w:r>
              <w:t>p</w:t>
            </w:r>
            <w:proofErr w:type="gramEnd"/>
            <w:r w:rsidR="00FF15BA" w:rsidRPr="00812A40">
              <w:t xml:space="preserve"> factor Teacher(12)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6DE42BCD" w14:textId="77777777" w:rsidR="00FF15BA" w:rsidRPr="00812A40" w:rsidRDefault="00FF15BA" w:rsidP="00E1075B">
            <w:pPr>
              <w:rPr>
                <w:lang w:val="en-GB"/>
              </w:rPr>
            </w:pPr>
          </w:p>
        </w:tc>
        <w:tc>
          <w:tcPr>
            <w:tcW w:w="1291" w:type="dxa"/>
            <w:shd w:val="clear" w:color="auto" w:fill="auto"/>
            <w:vAlign w:val="bottom"/>
          </w:tcPr>
          <w:p w14:paraId="65713881" w14:textId="77777777" w:rsidR="00FF15BA" w:rsidRPr="00812A40" w:rsidRDefault="00FF15BA" w:rsidP="00E1075B">
            <w:pPr>
              <w:rPr>
                <w:lang w:val="en-GB"/>
              </w:rPr>
            </w:pPr>
            <w:r w:rsidRPr="00812A40">
              <w:rPr>
                <w:lang w:val="en-GB"/>
              </w:rPr>
              <w:t>0.40</w:t>
            </w:r>
          </w:p>
        </w:tc>
        <w:tc>
          <w:tcPr>
            <w:tcW w:w="937" w:type="dxa"/>
            <w:shd w:val="clear" w:color="auto" w:fill="auto"/>
          </w:tcPr>
          <w:p w14:paraId="43918F65" w14:textId="77777777" w:rsidR="00FF15BA" w:rsidRPr="00812A40" w:rsidRDefault="00FF15BA" w:rsidP="00E1075B">
            <w:pPr>
              <w:rPr>
                <w:lang w:val="en-GB"/>
              </w:rPr>
            </w:pPr>
            <w:r w:rsidRPr="00812A40">
              <w:rPr>
                <w:lang w:val="en-GB"/>
              </w:rPr>
              <w:t>0.22</w:t>
            </w:r>
          </w:p>
        </w:tc>
        <w:tc>
          <w:tcPr>
            <w:tcW w:w="974" w:type="dxa"/>
            <w:shd w:val="clear" w:color="auto" w:fill="auto"/>
          </w:tcPr>
          <w:p w14:paraId="4236EA10" w14:textId="77777777" w:rsidR="00FF15BA" w:rsidRPr="00812A40" w:rsidRDefault="00FF15BA" w:rsidP="00E1075B">
            <w:pPr>
              <w:rPr>
                <w:lang w:val="en-GB"/>
              </w:rPr>
            </w:pPr>
            <w:r w:rsidRPr="00812A40">
              <w:rPr>
                <w:lang w:val="en-GB"/>
              </w:rPr>
              <w:t>0.30</w:t>
            </w:r>
          </w:p>
        </w:tc>
        <w:tc>
          <w:tcPr>
            <w:tcW w:w="937" w:type="dxa"/>
            <w:shd w:val="clear" w:color="auto" w:fill="auto"/>
          </w:tcPr>
          <w:p w14:paraId="4FBE2F85" w14:textId="77777777" w:rsidR="00FF15BA" w:rsidRPr="00812A40" w:rsidRDefault="00FF15BA" w:rsidP="00E1075B">
            <w:pPr>
              <w:rPr>
                <w:lang w:val="en-GB"/>
              </w:rPr>
            </w:pPr>
            <w:r w:rsidRPr="00812A40">
              <w:rPr>
                <w:lang w:val="en-GB"/>
              </w:rPr>
              <w:t>0.10</w:t>
            </w:r>
          </w:p>
        </w:tc>
        <w:tc>
          <w:tcPr>
            <w:tcW w:w="974" w:type="dxa"/>
            <w:shd w:val="clear" w:color="auto" w:fill="auto"/>
          </w:tcPr>
          <w:p w14:paraId="4E31D4A3" w14:textId="77777777" w:rsidR="00FF15BA" w:rsidRPr="00812A40" w:rsidRDefault="00FF15BA" w:rsidP="00E1075B">
            <w:pPr>
              <w:rPr>
                <w:lang w:val="en-GB"/>
              </w:rPr>
            </w:pPr>
            <w:r w:rsidRPr="00812A40">
              <w:rPr>
                <w:lang w:val="en-GB"/>
              </w:rPr>
              <w:t>0.20</w:t>
            </w:r>
          </w:p>
        </w:tc>
      </w:tr>
      <w:tr w:rsidR="00FF15BA" w:rsidRPr="00812A40" w14:paraId="7AE7EA0C" w14:textId="77777777" w:rsidTr="00E1075B">
        <w:trPr>
          <w:trHeight w:val="252"/>
        </w:trPr>
        <w:tc>
          <w:tcPr>
            <w:tcW w:w="1291" w:type="dxa"/>
          </w:tcPr>
          <w:p w14:paraId="5AB02ACB" w14:textId="3F36B55C" w:rsidR="00FF15BA" w:rsidRPr="00812A40" w:rsidRDefault="007D44AD" w:rsidP="00E1075B">
            <w:pPr>
              <w:rPr>
                <w:lang w:val="en-GB"/>
              </w:rPr>
            </w:pPr>
            <w:proofErr w:type="gramStart"/>
            <w:r>
              <w:t>p</w:t>
            </w:r>
            <w:proofErr w:type="gramEnd"/>
            <w:r w:rsidR="00FF15BA" w:rsidRPr="00812A40">
              <w:t xml:space="preserve"> factor Teacher(14)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336681BE" w14:textId="77777777" w:rsidR="00FF15BA" w:rsidRPr="00812A40" w:rsidRDefault="00FF15BA" w:rsidP="00E1075B">
            <w:pPr>
              <w:rPr>
                <w:lang w:val="en-GB"/>
              </w:rPr>
            </w:pPr>
          </w:p>
        </w:tc>
        <w:tc>
          <w:tcPr>
            <w:tcW w:w="1291" w:type="dxa"/>
            <w:shd w:val="clear" w:color="auto" w:fill="auto"/>
            <w:vAlign w:val="bottom"/>
          </w:tcPr>
          <w:p w14:paraId="7E8C213F" w14:textId="77777777" w:rsidR="00FF15BA" w:rsidRPr="00812A40" w:rsidRDefault="00FF15BA" w:rsidP="00E1075B">
            <w:pPr>
              <w:rPr>
                <w:lang w:val="en-GB"/>
              </w:rPr>
            </w:pPr>
          </w:p>
        </w:tc>
        <w:tc>
          <w:tcPr>
            <w:tcW w:w="937" w:type="dxa"/>
            <w:shd w:val="clear" w:color="auto" w:fill="auto"/>
            <w:vAlign w:val="bottom"/>
          </w:tcPr>
          <w:p w14:paraId="60E47C2D" w14:textId="77777777" w:rsidR="00FF15BA" w:rsidRPr="00812A40" w:rsidRDefault="00FF15BA" w:rsidP="00E1075B">
            <w:pPr>
              <w:rPr>
                <w:lang w:val="en-GB"/>
              </w:rPr>
            </w:pPr>
            <w:r w:rsidRPr="00812A40">
              <w:rPr>
                <w:lang w:val="en-GB"/>
              </w:rPr>
              <w:t>0.28</w:t>
            </w:r>
          </w:p>
        </w:tc>
        <w:tc>
          <w:tcPr>
            <w:tcW w:w="974" w:type="dxa"/>
            <w:shd w:val="clear" w:color="auto" w:fill="auto"/>
          </w:tcPr>
          <w:p w14:paraId="387CA1CA" w14:textId="77777777" w:rsidR="00FF15BA" w:rsidRPr="00812A40" w:rsidRDefault="00FF15BA" w:rsidP="00E1075B">
            <w:pPr>
              <w:rPr>
                <w:lang w:val="en-GB"/>
              </w:rPr>
            </w:pPr>
            <w:r w:rsidRPr="00812A40">
              <w:rPr>
                <w:lang w:val="en-GB"/>
              </w:rPr>
              <w:t>0.36</w:t>
            </w:r>
          </w:p>
        </w:tc>
        <w:tc>
          <w:tcPr>
            <w:tcW w:w="937" w:type="dxa"/>
            <w:shd w:val="clear" w:color="auto" w:fill="auto"/>
          </w:tcPr>
          <w:p w14:paraId="20579B40" w14:textId="77777777" w:rsidR="00FF15BA" w:rsidRPr="00812A40" w:rsidRDefault="00FF15BA" w:rsidP="00E1075B">
            <w:pPr>
              <w:rPr>
                <w:lang w:val="en-GB"/>
              </w:rPr>
            </w:pPr>
            <w:r w:rsidRPr="00812A40">
              <w:rPr>
                <w:lang w:val="en-GB"/>
              </w:rPr>
              <w:t>0.17</w:t>
            </w:r>
          </w:p>
        </w:tc>
        <w:tc>
          <w:tcPr>
            <w:tcW w:w="974" w:type="dxa"/>
            <w:shd w:val="clear" w:color="auto" w:fill="auto"/>
          </w:tcPr>
          <w:p w14:paraId="5BEBAA0F" w14:textId="77777777" w:rsidR="00FF15BA" w:rsidRPr="00812A40" w:rsidRDefault="00FF15BA" w:rsidP="00E1075B">
            <w:pPr>
              <w:rPr>
                <w:lang w:val="en-GB"/>
              </w:rPr>
            </w:pPr>
            <w:r w:rsidRPr="00812A40">
              <w:rPr>
                <w:lang w:val="en-GB"/>
              </w:rPr>
              <w:t>0.23</w:t>
            </w:r>
          </w:p>
        </w:tc>
      </w:tr>
      <w:tr w:rsidR="00FF15BA" w:rsidRPr="00812A40" w14:paraId="557242E6" w14:textId="77777777" w:rsidTr="00E1075B">
        <w:trPr>
          <w:trHeight w:val="252"/>
        </w:trPr>
        <w:tc>
          <w:tcPr>
            <w:tcW w:w="1291" w:type="dxa"/>
          </w:tcPr>
          <w:p w14:paraId="2E0ABE14" w14:textId="77C4D8EF" w:rsidR="00FF15BA" w:rsidRPr="00812A40" w:rsidRDefault="007D44AD" w:rsidP="00E1075B">
            <w:pPr>
              <w:rPr>
                <w:lang w:val="en-GB"/>
              </w:rPr>
            </w:pPr>
            <w:proofErr w:type="gramStart"/>
            <w:r>
              <w:t>p</w:t>
            </w:r>
            <w:proofErr w:type="gramEnd"/>
            <w:r w:rsidR="00FF15BA" w:rsidRPr="00812A40">
              <w:t xml:space="preserve"> factor </w:t>
            </w:r>
            <w:proofErr w:type="spellStart"/>
            <w:r w:rsidR="00FF15BA" w:rsidRPr="00812A40">
              <w:t>Self</w:t>
            </w:r>
            <w:proofErr w:type="spellEnd"/>
            <w:r w:rsidR="00FF15BA" w:rsidRPr="00812A40">
              <w:t>(14)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6D2AD882" w14:textId="77777777" w:rsidR="00FF15BA" w:rsidRPr="00812A40" w:rsidRDefault="00FF15BA" w:rsidP="00E1075B">
            <w:pPr>
              <w:rPr>
                <w:lang w:val="en-GB"/>
              </w:rPr>
            </w:pPr>
          </w:p>
        </w:tc>
        <w:tc>
          <w:tcPr>
            <w:tcW w:w="1291" w:type="dxa"/>
            <w:shd w:val="clear" w:color="auto" w:fill="auto"/>
            <w:vAlign w:val="bottom"/>
          </w:tcPr>
          <w:p w14:paraId="1FC0EBDD" w14:textId="77777777" w:rsidR="00FF15BA" w:rsidRPr="00812A40" w:rsidRDefault="00FF15BA" w:rsidP="00E1075B">
            <w:pPr>
              <w:rPr>
                <w:lang w:val="en-GB"/>
              </w:rPr>
            </w:pPr>
          </w:p>
        </w:tc>
        <w:tc>
          <w:tcPr>
            <w:tcW w:w="937" w:type="dxa"/>
            <w:shd w:val="clear" w:color="auto" w:fill="auto"/>
            <w:vAlign w:val="bottom"/>
          </w:tcPr>
          <w:p w14:paraId="472541D8" w14:textId="77777777" w:rsidR="00FF15BA" w:rsidRPr="00812A40" w:rsidRDefault="00FF15BA" w:rsidP="00E1075B">
            <w:pPr>
              <w:rPr>
                <w:lang w:val="en-GB"/>
              </w:rPr>
            </w:pPr>
          </w:p>
        </w:tc>
        <w:tc>
          <w:tcPr>
            <w:tcW w:w="974" w:type="dxa"/>
            <w:shd w:val="clear" w:color="auto" w:fill="auto"/>
            <w:vAlign w:val="bottom"/>
          </w:tcPr>
          <w:p w14:paraId="7B5BDD06" w14:textId="77777777" w:rsidR="00FF15BA" w:rsidRPr="00812A40" w:rsidRDefault="00FF15BA" w:rsidP="00E1075B">
            <w:pPr>
              <w:rPr>
                <w:lang w:val="en-GB"/>
              </w:rPr>
            </w:pPr>
            <w:r w:rsidRPr="00812A40">
              <w:rPr>
                <w:lang w:val="en-GB"/>
              </w:rPr>
              <w:t>0.42</w:t>
            </w:r>
          </w:p>
        </w:tc>
        <w:tc>
          <w:tcPr>
            <w:tcW w:w="937" w:type="dxa"/>
            <w:shd w:val="clear" w:color="auto" w:fill="auto"/>
          </w:tcPr>
          <w:p w14:paraId="0E3B1C0E" w14:textId="77777777" w:rsidR="00FF15BA" w:rsidRPr="00812A40" w:rsidRDefault="00FF15BA" w:rsidP="00E1075B">
            <w:pPr>
              <w:rPr>
                <w:lang w:val="en-GB"/>
              </w:rPr>
            </w:pPr>
            <w:r w:rsidRPr="00812A40">
              <w:rPr>
                <w:lang w:val="en-GB"/>
              </w:rPr>
              <w:t>0.47</w:t>
            </w:r>
          </w:p>
        </w:tc>
        <w:tc>
          <w:tcPr>
            <w:tcW w:w="974" w:type="dxa"/>
            <w:shd w:val="clear" w:color="auto" w:fill="auto"/>
          </w:tcPr>
          <w:p w14:paraId="0CAFF5B8" w14:textId="77777777" w:rsidR="00FF15BA" w:rsidRPr="00812A40" w:rsidRDefault="00FF15BA" w:rsidP="00E1075B">
            <w:pPr>
              <w:rPr>
                <w:lang w:val="en-GB"/>
              </w:rPr>
            </w:pPr>
            <w:r w:rsidRPr="00812A40">
              <w:rPr>
                <w:lang w:val="en-GB"/>
              </w:rPr>
              <w:t>0.37</w:t>
            </w:r>
          </w:p>
        </w:tc>
      </w:tr>
      <w:tr w:rsidR="00FF15BA" w:rsidRPr="00812A40" w14:paraId="332FE463" w14:textId="77777777" w:rsidTr="00E1075B">
        <w:trPr>
          <w:trHeight w:val="263"/>
        </w:trPr>
        <w:tc>
          <w:tcPr>
            <w:tcW w:w="1291" w:type="dxa"/>
          </w:tcPr>
          <w:p w14:paraId="1B7D4E18" w14:textId="3C62EAEB" w:rsidR="00FF15BA" w:rsidRPr="00812A40" w:rsidRDefault="007D44AD" w:rsidP="00E1075B">
            <w:pPr>
              <w:rPr>
                <w:lang w:val="en-GB"/>
              </w:rPr>
            </w:pPr>
            <w:proofErr w:type="gramStart"/>
            <w:r>
              <w:t>p</w:t>
            </w:r>
            <w:proofErr w:type="gramEnd"/>
            <w:r w:rsidR="00FF15BA" w:rsidRPr="00812A40">
              <w:t xml:space="preserve"> factor Co-</w:t>
            </w:r>
            <w:proofErr w:type="spellStart"/>
            <w:r w:rsidR="00FF15BA" w:rsidRPr="00812A40">
              <w:t>twin</w:t>
            </w:r>
            <w:proofErr w:type="spellEnd"/>
            <w:r w:rsidR="00FF15BA" w:rsidRPr="00812A40">
              <w:t>(14)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3129AEB5" w14:textId="77777777" w:rsidR="00FF15BA" w:rsidRPr="00812A40" w:rsidRDefault="00FF15BA" w:rsidP="00E1075B">
            <w:pPr>
              <w:rPr>
                <w:lang w:val="en-GB"/>
              </w:rPr>
            </w:pPr>
          </w:p>
        </w:tc>
        <w:tc>
          <w:tcPr>
            <w:tcW w:w="1291" w:type="dxa"/>
            <w:shd w:val="clear" w:color="auto" w:fill="auto"/>
            <w:vAlign w:val="bottom"/>
          </w:tcPr>
          <w:p w14:paraId="2720343E" w14:textId="77777777" w:rsidR="00FF15BA" w:rsidRPr="00812A40" w:rsidRDefault="00FF15BA" w:rsidP="00E1075B">
            <w:pPr>
              <w:rPr>
                <w:lang w:val="en-GB"/>
              </w:rPr>
            </w:pPr>
          </w:p>
        </w:tc>
        <w:tc>
          <w:tcPr>
            <w:tcW w:w="937" w:type="dxa"/>
            <w:shd w:val="clear" w:color="auto" w:fill="auto"/>
            <w:vAlign w:val="bottom"/>
          </w:tcPr>
          <w:p w14:paraId="1980E3E0" w14:textId="77777777" w:rsidR="00FF15BA" w:rsidRPr="00812A40" w:rsidRDefault="00FF15BA" w:rsidP="00E1075B">
            <w:pPr>
              <w:rPr>
                <w:lang w:val="en-GB"/>
              </w:rPr>
            </w:pPr>
          </w:p>
        </w:tc>
        <w:tc>
          <w:tcPr>
            <w:tcW w:w="974" w:type="dxa"/>
            <w:shd w:val="clear" w:color="auto" w:fill="auto"/>
            <w:vAlign w:val="bottom"/>
          </w:tcPr>
          <w:p w14:paraId="00B2C871" w14:textId="77777777" w:rsidR="00FF15BA" w:rsidRPr="00812A40" w:rsidRDefault="00FF15BA" w:rsidP="00E1075B">
            <w:pPr>
              <w:rPr>
                <w:lang w:val="en-GB"/>
              </w:rPr>
            </w:pPr>
          </w:p>
        </w:tc>
        <w:tc>
          <w:tcPr>
            <w:tcW w:w="937" w:type="dxa"/>
            <w:shd w:val="clear" w:color="auto" w:fill="auto"/>
            <w:vAlign w:val="bottom"/>
          </w:tcPr>
          <w:p w14:paraId="65C05623" w14:textId="77777777" w:rsidR="00FF15BA" w:rsidRPr="00812A40" w:rsidRDefault="00FF15BA" w:rsidP="00E1075B">
            <w:pPr>
              <w:rPr>
                <w:lang w:val="en-GB"/>
              </w:rPr>
            </w:pPr>
            <w:r w:rsidRPr="00812A40">
              <w:rPr>
                <w:lang w:val="en-GB"/>
              </w:rPr>
              <w:t>0.28</w:t>
            </w:r>
          </w:p>
        </w:tc>
        <w:tc>
          <w:tcPr>
            <w:tcW w:w="974" w:type="dxa"/>
            <w:shd w:val="clear" w:color="auto" w:fill="auto"/>
          </w:tcPr>
          <w:p w14:paraId="1EB57AAC" w14:textId="77777777" w:rsidR="00FF15BA" w:rsidRPr="00812A40" w:rsidRDefault="00FF15BA" w:rsidP="00E1075B">
            <w:pPr>
              <w:rPr>
                <w:lang w:val="en-GB"/>
              </w:rPr>
            </w:pPr>
            <w:r w:rsidRPr="00812A40">
              <w:rPr>
                <w:lang w:val="en-GB"/>
              </w:rPr>
              <w:t>0.53</w:t>
            </w:r>
          </w:p>
        </w:tc>
      </w:tr>
      <w:tr w:rsidR="00FF15BA" w:rsidRPr="00812A40" w14:paraId="2C043C3B" w14:textId="77777777" w:rsidTr="00E1075B">
        <w:trPr>
          <w:trHeight w:val="252"/>
        </w:trPr>
        <w:tc>
          <w:tcPr>
            <w:tcW w:w="1291" w:type="dxa"/>
          </w:tcPr>
          <w:p w14:paraId="4F5983E1" w14:textId="244BF27D" w:rsidR="00FF15BA" w:rsidRPr="00812A40" w:rsidRDefault="007D44AD" w:rsidP="00E1075B">
            <w:pPr>
              <w:rPr>
                <w:lang w:val="en-GB"/>
              </w:rPr>
            </w:pPr>
            <w:proofErr w:type="gramStart"/>
            <w:r>
              <w:t>p</w:t>
            </w:r>
            <w:proofErr w:type="gramEnd"/>
            <w:r w:rsidR="00FF15BA" w:rsidRPr="00812A40">
              <w:t xml:space="preserve"> factor </w:t>
            </w:r>
            <w:proofErr w:type="spellStart"/>
            <w:r w:rsidR="00FF15BA" w:rsidRPr="00812A40">
              <w:t>Self</w:t>
            </w:r>
            <w:proofErr w:type="spellEnd"/>
            <w:r w:rsidR="00FF15BA" w:rsidRPr="00812A40">
              <w:t>(17)</w:t>
            </w:r>
          </w:p>
        </w:tc>
        <w:tc>
          <w:tcPr>
            <w:tcW w:w="1291" w:type="dxa"/>
            <w:shd w:val="clear" w:color="auto" w:fill="auto"/>
            <w:vAlign w:val="bottom"/>
          </w:tcPr>
          <w:p w14:paraId="38252761" w14:textId="77777777" w:rsidR="00FF15BA" w:rsidRPr="00812A40" w:rsidRDefault="00FF15BA" w:rsidP="00E1075B">
            <w:pPr>
              <w:rPr>
                <w:lang w:val="en-GB"/>
              </w:rPr>
            </w:pPr>
          </w:p>
        </w:tc>
        <w:tc>
          <w:tcPr>
            <w:tcW w:w="1291" w:type="dxa"/>
            <w:shd w:val="clear" w:color="auto" w:fill="auto"/>
            <w:vAlign w:val="bottom"/>
          </w:tcPr>
          <w:p w14:paraId="04648983" w14:textId="77777777" w:rsidR="00FF15BA" w:rsidRPr="00812A40" w:rsidRDefault="00FF15BA" w:rsidP="00E1075B">
            <w:pPr>
              <w:rPr>
                <w:lang w:val="en-GB"/>
              </w:rPr>
            </w:pPr>
          </w:p>
        </w:tc>
        <w:tc>
          <w:tcPr>
            <w:tcW w:w="937" w:type="dxa"/>
            <w:shd w:val="clear" w:color="auto" w:fill="auto"/>
            <w:vAlign w:val="bottom"/>
          </w:tcPr>
          <w:p w14:paraId="1FFC0ED4" w14:textId="77777777" w:rsidR="00FF15BA" w:rsidRPr="00812A40" w:rsidRDefault="00FF15BA" w:rsidP="00E1075B">
            <w:pPr>
              <w:rPr>
                <w:lang w:val="en-GB"/>
              </w:rPr>
            </w:pPr>
          </w:p>
        </w:tc>
        <w:tc>
          <w:tcPr>
            <w:tcW w:w="974" w:type="dxa"/>
            <w:shd w:val="clear" w:color="auto" w:fill="auto"/>
            <w:vAlign w:val="bottom"/>
          </w:tcPr>
          <w:p w14:paraId="23D1A340" w14:textId="77777777" w:rsidR="00FF15BA" w:rsidRPr="00812A40" w:rsidRDefault="00FF15BA" w:rsidP="00E1075B">
            <w:pPr>
              <w:rPr>
                <w:lang w:val="en-GB"/>
              </w:rPr>
            </w:pPr>
          </w:p>
        </w:tc>
        <w:tc>
          <w:tcPr>
            <w:tcW w:w="937" w:type="dxa"/>
            <w:shd w:val="clear" w:color="auto" w:fill="auto"/>
            <w:vAlign w:val="bottom"/>
          </w:tcPr>
          <w:p w14:paraId="3C70859F" w14:textId="77777777" w:rsidR="00FF15BA" w:rsidRPr="00812A40" w:rsidRDefault="00FF15BA" w:rsidP="00E1075B">
            <w:pPr>
              <w:rPr>
                <w:lang w:val="en-GB"/>
              </w:rPr>
            </w:pPr>
          </w:p>
        </w:tc>
        <w:tc>
          <w:tcPr>
            <w:tcW w:w="974" w:type="dxa"/>
            <w:shd w:val="clear" w:color="auto" w:fill="auto"/>
            <w:vAlign w:val="bottom"/>
          </w:tcPr>
          <w:p w14:paraId="43C30784" w14:textId="77777777" w:rsidR="00FF15BA" w:rsidRPr="00812A40" w:rsidRDefault="00FF15BA" w:rsidP="00E1075B">
            <w:pPr>
              <w:rPr>
                <w:lang w:val="en-GB"/>
              </w:rPr>
            </w:pPr>
            <w:r w:rsidRPr="00812A40">
              <w:rPr>
                <w:lang w:val="en-GB"/>
              </w:rPr>
              <w:t>0.46</w:t>
            </w:r>
          </w:p>
        </w:tc>
      </w:tr>
    </w:tbl>
    <w:p w14:paraId="39875EC7" w14:textId="77777777" w:rsidR="00FF15BA" w:rsidRPr="00812A40" w:rsidRDefault="00FF15BA" w:rsidP="00FF15BA"/>
    <w:p w14:paraId="05362BD2" w14:textId="77777777" w:rsidR="00FF15BA" w:rsidRPr="00812A40" w:rsidRDefault="00FF15BA" w:rsidP="00FF15BA"/>
    <w:p w14:paraId="30E1C9C4" w14:textId="77777777" w:rsidR="00FF15BA" w:rsidRPr="00812A40" w:rsidRDefault="00FF15BA" w:rsidP="00FF15BA"/>
    <w:p w14:paraId="4789DD8A" w14:textId="77777777" w:rsidR="00FF15BA" w:rsidRPr="00812A40" w:rsidRDefault="00FF15BA" w:rsidP="00FF15BA"/>
    <w:p w14:paraId="46225A05" w14:textId="77777777" w:rsidR="00FF15BA" w:rsidRPr="00812A40" w:rsidRDefault="00FF15BA" w:rsidP="00FF15BA"/>
    <w:p w14:paraId="0493BC19" w14:textId="77777777" w:rsidR="00FF15BA" w:rsidRPr="00812A40" w:rsidRDefault="00FF15BA" w:rsidP="00FF15BA"/>
    <w:p w14:paraId="5028563B" w14:textId="77777777" w:rsidR="00FF15BA" w:rsidRPr="00812A40" w:rsidRDefault="00FF15BA" w:rsidP="00FF15BA"/>
    <w:p w14:paraId="0C95F487" w14:textId="77777777" w:rsidR="00FF15BA" w:rsidRPr="00812A40" w:rsidRDefault="00FF15BA" w:rsidP="00FF15BA"/>
    <w:p w14:paraId="7A9F7D41" w14:textId="77777777" w:rsidR="00FF15BA" w:rsidRPr="00812A40" w:rsidRDefault="00FF15BA" w:rsidP="00FF15BA"/>
    <w:p w14:paraId="1BF931EF" w14:textId="77777777" w:rsidR="00FF15BA" w:rsidRPr="00812A40" w:rsidRDefault="00FF15BA" w:rsidP="00FF15BA"/>
    <w:p w14:paraId="305B0F2B" w14:textId="77777777" w:rsidR="00FF15BA" w:rsidRPr="00812A40" w:rsidRDefault="00FF15BA" w:rsidP="00FF15BA"/>
    <w:p w14:paraId="2FD4B20D" w14:textId="77777777" w:rsidR="00FF15BA" w:rsidRPr="00812A40" w:rsidRDefault="00FF15BA" w:rsidP="00FF15BA"/>
    <w:p w14:paraId="029C41DD" w14:textId="77777777" w:rsidR="00FF15BA" w:rsidRPr="00812A40" w:rsidRDefault="00FF15BA" w:rsidP="00FF15BA"/>
    <w:p w14:paraId="2E5EAD94" w14:textId="77777777" w:rsidR="00FF15BA" w:rsidRPr="00812A40" w:rsidRDefault="00FF15BA" w:rsidP="00FF15BA"/>
    <w:p w14:paraId="07BA913B" w14:textId="77777777" w:rsidR="00FF15BA" w:rsidRPr="00812A40" w:rsidRDefault="00FF15BA" w:rsidP="00FF15BA"/>
    <w:p w14:paraId="219A87BC" w14:textId="77777777" w:rsidR="00FF15BA" w:rsidRPr="00812A40" w:rsidRDefault="00FF15BA" w:rsidP="00FF15BA"/>
    <w:p w14:paraId="3DB5F1AA" w14:textId="77777777" w:rsidR="00FF15BA" w:rsidRPr="00812A40" w:rsidRDefault="00FF15BA" w:rsidP="00FF15BA"/>
    <w:p w14:paraId="3BF89879" w14:textId="77777777" w:rsidR="00FF15BA" w:rsidRPr="00812A40" w:rsidRDefault="00FF15BA" w:rsidP="00FF15BA"/>
    <w:p w14:paraId="14B70F0D" w14:textId="77777777" w:rsidR="00FF15BA" w:rsidRPr="00812A40" w:rsidRDefault="00FF15BA" w:rsidP="00FF15BA"/>
    <w:p w14:paraId="39E947E5" w14:textId="77777777" w:rsidR="00FF15BA" w:rsidRPr="00812A40" w:rsidRDefault="00FF15BA" w:rsidP="00FF15BA"/>
    <w:p w14:paraId="243518F4" w14:textId="77777777" w:rsidR="00FF15BA" w:rsidRPr="00812A40" w:rsidRDefault="00FF15BA" w:rsidP="00FF15BA"/>
    <w:p w14:paraId="57C116AD" w14:textId="77777777" w:rsidR="00FF15BA" w:rsidRPr="00812A40" w:rsidRDefault="00FF15BA" w:rsidP="00FF15BA"/>
    <w:p w14:paraId="1A6D6399" w14:textId="77777777" w:rsidR="00FF15BA" w:rsidRPr="00812A40" w:rsidRDefault="00FF15BA" w:rsidP="00FF15BA"/>
    <w:p w14:paraId="241BF85E" w14:textId="77777777" w:rsidR="00FF15BA" w:rsidRPr="00812A40" w:rsidRDefault="00FF15BA" w:rsidP="00FF15BA"/>
    <w:p w14:paraId="7897E834" w14:textId="77777777" w:rsidR="00FF15BA" w:rsidRPr="00812A40" w:rsidRDefault="00FF15BA" w:rsidP="00FF15BA"/>
    <w:p w14:paraId="74D496E5" w14:textId="77777777" w:rsidR="00FF15BA" w:rsidRPr="00812A40" w:rsidRDefault="00FF15BA" w:rsidP="00FF15BA"/>
    <w:p w14:paraId="17287C64" w14:textId="77777777" w:rsidR="00FF15BA" w:rsidRPr="00812A40" w:rsidRDefault="00FF15BA" w:rsidP="00FF15BA"/>
    <w:p w14:paraId="29D3D99E" w14:textId="77777777" w:rsidR="00FF15BA" w:rsidRPr="00812A40" w:rsidRDefault="00FF15BA" w:rsidP="00FF15BA"/>
    <w:p w14:paraId="0623A20A" w14:textId="77777777" w:rsidR="00FF15BA" w:rsidRPr="00812A40" w:rsidRDefault="00FF15BA" w:rsidP="00FF15BA"/>
    <w:p w14:paraId="07DBAE4E" w14:textId="77777777" w:rsidR="00FF15BA" w:rsidRPr="00812A40" w:rsidRDefault="00FF15BA" w:rsidP="00FF15BA"/>
    <w:p w14:paraId="194BCCBD" w14:textId="61B8321C" w:rsidR="00FF15BA" w:rsidRPr="00812A40" w:rsidRDefault="00FF15BA" w:rsidP="00FF15BA">
      <w:r w:rsidRPr="00812A40">
        <w:lastRenderedPageBreak/>
        <w:t xml:space="preserve">Supplemental Table </w:t>
      </w:r>
      <w:r w:rsidR="005A2B1E" w:rsidRPr="00812A40">
        <w:t>7</w:t>
      </w:r>
      <w:r w:rsidRPr="00812A40">
        <w:t xml:space="preserve">. Linear regression models for metabolites as the dependent variable and </w:t>
      </w:r>
      <w:r w:rsidR="007D44AD" w:rsidRPr="00812A40">
        <w:rPr>
          <w:lang w:val="en-GB"/>
        </w:rPr>
        <w:t>Multidimensional Peer Nomination Inventory</w:t>
      </w:r>
      <w:r w:rsidR="007D44AD" w:rsidRPr="00812A40">
        <w:t xml:space="preserve"> </w:t>
      </w:r>
      <w:r w:rsidRPr="00812A40">
        <w:t>p factor “combined” score as the main independent variable, adjusted for age, sex, BMI and familial relatednes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671"/>
        <w:gridCol w:w="1832"/>
        <w:gridCol w:w="551"/>
        <w:gridCol w:w="1985"/>
        <w:gridCol w:w="1275"/>
      </w:tblGrid>
      <w:tr w:rsidR="00FF15BA" w:rsidRPr="00812A40" w14:paraId="134AB476" w14:textId="77777777" w:rsidTr="00E1075B">
        <w:trPr>
          <w:trHeight w:val="300"/>
        </w:trPr>
        <w:tc>
          <w:tcPr>
            <w:tcW w:w="1671" w:type="dxa"/>
            <w:shd w:val="clear" w:color="auto" w:fill="D9D9D9" w:themeFill="background1" w:themeFillShade="D9"/>
            <w:noWrap/>
            <w:hideMark/>
          </w:tcPr>
          <w:p w14:paraId="0BFA3D57" w14:textId="77777777" w:rsidR="00FF15BA" w:rsidRPr="00812A40" w:rsidRDefault="00FF15BA" w:rsidP="00E1075B">
            <w:pPr>
              <w:jc w:val="center"/>
              <w:rPr>
                <w:b/>
                <w:bCs/>
                <w:color w:val="000000"/>
                <w:vertAlign w:val="superscript"/>
                <w:lang w:val="en-GB"/>
              </w:rPr>
            </w:pPr>
            <w:proofErr w:type="spellStart"/>
            <w:r w:rsidRPr="00812A40">
              <w:rPr>
                <w:b/>
                <w:bCs/>
                <w:color w:val="000000"/>
                <w:lang w:val="en-GB"/>
              </w:rPr>
              <w:t>Biomarker</w:t>
            </w:r>
            <w:r w:rsidRPr="00812A40">
              <w:rPr>
                <w:b/>
                <w:bCs/>
                <w:color w:val="00000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832" w:type="dxa"/>
            <w:shd w:val="clear" w:color="auto" w:fill="D9D9D9" w:themeFill="background1" w:themeFillShade="D9"/>
            <w:noWrap/>
            <w:hideMark/>
          </w:tcPr>
          <w:p w14:paraId="1A0FDB72" w14:textId="77777777" w:rsidR="00FF15BA" w:rsidRPr="00812A40" w:rsidRDefault="00FF15BA" w:rsidP="00E1075B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812A40">
              <w:rPr>
                <w:b/>
                <w:bCs/>
                <w:color w:val="000000"/>
                <w:lang w:val="en-GB"/>
              </w:rPr>
              <w:t>Co-variates</w:t>
            </w:r>
          </w:p>
        </w:tc>
        <w:tc>
          <w:tcPr>
            <w:tcW w:w="551" w:type="dxa"/>
            <w:shd w:val="clear" w:color="auto" w:fill="D9D9D9" w:themeFill="background1" w:themeFillShade="D9"/>
            <w:noWrap/>
            <w:hideMark/>
          </w:tcPr>
          <w:p w14:paraId="6D6257AA" w14:textId="77777777" w:rsidR="00FF15BA" w:rsidRPr="00812A40" w:rsidRDefault="00FF15BA" w:rsidP="00E1075B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812A40">
              <w:rPr>
                <w:b/>
                <w:bCs/>
                <w:color w:val="000000"/>
                <w:lang w:val="en-GB"/>
              </w:rPr>
              <w:t>N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vAlign w:val="bottom"/>
            <w:hideMark/>
          </w:tcPr>
          <w:p w14:paraId="70C9F7E3" w14:textId="77777777" w:rsidR="00FF15BA" w:rsidRPr="00812A40" w:rsidRDefault="00FF15BA" w:rsidP="00E1075B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812A40">
              <w:rPr>
                <w:b/>
                <w:bCs/>
                <w:color w:val="000000"/>
                <w:lang w:val="en-GB"/>
              </w:rPr>
              <w:t xml:space="preserve">Unstandardized </w:t>
            </w:r>
          </w:p>
          <w:p w14:paraId="0F37A54C" w14:textId="78CBEF24" w:rsidR="00FF15BA" w:rsidRPr="00812A40" w:rsidRDefault="007D44AD" w:rsidP="00E1075B">
            <w:pPr>
              <w:jc w:val="center"/>
              <w:rPr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p</w:t>
            </w:r>
            <w:r w:rsidR="00FF15BA" w:rsidRPr="00812A40">
              <w:rPr>
                <w:b/>
                <w:bCs/>
                <w:color w:val="000000"/>
                <w:lang w:val="en-GB"/>
              </w:rPr>
              <w:t xml:space="preserve"> Factor Beta Coeff </w:t>
            </w:r>
          </w:p>
          <w:p w14:paraId="64CD0263" w14:textId="77777777" w:rsidR="00FF15BA" w:rsidRPr="00812A40" w:rsidRDefault="00FF15BA" w:rsidP="00E1075B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812A40">
              <w:rPr>
                <w:b/>
                <w:bCs/>
                <w:color w:val="000000"/>
                <w:lang w:val="en-GB"/>
              </w:rPr>
              <w:t>(95% CI)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hideMark/>
          </w:tcPr>
          <w:p w14:paraId="27E18F7F" w14:textId="77777777" w:rsidR="00FF15BA" w:rsidRPr="00812A40" w:rsidRDefault="00FF15BA" w:rsidP="00E1075B">
            <w:pPr>
              <w:jc w:val="center"/>
              <w:rPr>
                <w:b/>
                <w:bCs/>
                <w:color w:val="000000"/>
                <w:vertAlign w:val="superscript"/>
                <w:lang w:val="en-GB"/>
              </w:rPr>
            </w:pPr>
            <w:r w:rsidRPr="00812A40">
              <w:rPr>
                <w:b/>
                <w:bCs/>
                <w:color w:val="000000"/>
                <w:lang w:val="en-GB"/>
              </w:rPr>
              <w:t>R-</w:t>
            </w:r>
            <w:proofErr w:type="spellStart"/>
            <w:r w:rsidRPr="00812A40">
              <w:rPr>
                <w:b/>
                <w:bCs/>
                <w:color w:val="000000"/>
                <w:lang w:val="en-GB"/>
              </w:rPr>
              <w:t>squared</w:t>
            </w:r>
            <w:r w:rsidRPr="00812A40">
              <w:rPr>
                <w:b/>
                <w:bCs/>
                <w:color w:val="000000"/>
                <w:vertAlign w:val="superscript"/>
                <w:lang w:val="en-GB"/>
              </w:rPr>
              <w:t>b</w:t>
            </w:r>
            <w:proofErr w:type="spellEnd"/>
          </w:p>
        </w:tc>
      </w:tr>
      <w:tr w:rsidR="00FF15BA" w:rsidRPr="00812A40" w14:paraId="0FE131A1" w14:textId="77777777" w:rsidTr="00E1075B">
        <w:trPr>
          <w:trHeight w:val="300"/>
        </w:trPr>
        <w:tc>
          <w:tcPr>
            <w:tcW w:w="1671" w:type="dxa"/>
            <w:noWrap/>
            <w:hideMark/>
          </w:tcPr>
          <w:p w14:paraId="33F9C49F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lang w:val="en-GB"/>
              </w:rPr>
              <w:t>acetate</w:t>
            </w:r>
          </w:p>
        </w:tc>
        <w:tc>
          <w:tcPr>
            <w:tcW w:w="1832" w:type="dxa"/>
            <w:noWrap/>
            <w:hideMark/>
          </w:tcPr>
          <w:p w14:paraId="0FF8D29E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*, BMI</w:t>
            </w:r>
          </w:p>
        </w:tc>
        <w:tc>
          <w:tcPr>
            <w:tcW w:w="551" w:type="dxa"/>
            <w:noWrap/>
          </w:tcPr>
          <w:p w14:paraId="57B4BC7B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21</w:t>
            </w:r>
          </w:p>
        </w:tc>
        <w:tc>
          <w:tcPr>
            <w:tcW w:w="1985" w:type="dxa"/>
            <w:noWrap/>
          </w:tcPr>
          <w:p w14:paraId="4BAFA6A8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1.46 (-4.29, 1.37)</w:t>
            </w:r>
          </w:p>
        </w:tc>
        <w:tc>
          <w:tcPr>
            <w:tcW w:w="1275" w:type="dxa"/>
            <w:noWrap/>
          </w:tcPr>
          <w:p w14:paraId="2C994B0E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5.4%</w:t>
            </w:r>
          </w:p>
        </w:tc>
      </w:tr>
      <w:tr w:rsidR="00FF15BA" w:rsidRPr="00812A40" w14:paraId="112F77C7" w14:textId="77777777" w:rsidTr="00E1075B">
        <w:trPr>
          <w:trHeight w:val="300"/>
        </w:trPr>
        <w:tc>
          <w:tcPr>
            <w:tcW w:w="1671" w:type="dxa"/>
            <w:noWrap/>
            <w:hideMark/>
          </w:tcPr>
          <w:p w14:paraId="4D39A349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lang w:val="en-GB"/>
              </w:rPr>
              <w:t>acetoacetate</w:t>
            </w:r>
          </w:p>
        </w:tc>
        <w:tc>
          <w:tcPr>
            <w:tcW w:w="1832" w:type="dxa"/>
            <w:noWrap/>
            <w:hideMark/>
          </w:tcPr>
          <w:p w14:paraId="373A1165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*, sex*, BMI</w:t>
            </w:r>
          </w:p>
        </w:tc>
        <w:tc>
          <w:tcPr>
            <w:tcW w:w="551" w:type="dxa"/>
            <w:noWrap/>
          </w:tcPr>
          <w:p w14:paraId="49BA1C6B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20</w:t>
            </w:r>
          </w:p>
        </w:tc>
        <w:tc>
          <w:tcPr>
            <w:tcW w:w="1985" w:type="dxa"/>
            <w:noWrap/>
          </w:tcPr>
          <w:p w14:paraId="03E10EB7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0.61 (-3.46, 2.24)</w:t>
            </w:r>
          </w:p>
        </w:tc>
        <w:tc>
          <w:tcPr>
            <w:tcW w:w="1275" w:type="dxa"/>
            <w:noWrap/>
          </w:tcPr>
          <w:p w14:paraId="6BFE2DC9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2.4%</w:t>
            </w:r>
          </w:p>
        </w:tc>
      </w:tr>
      <w:tr w:rsidR="00FF15BA" w:rsidRPr="00812A40" w14:paraId="32AAD7CB" w14:textId="77777777" w:rsidTr="00E1075B">
        <w:trPr>
          <w:trHeight w:val="300"/>
        </w:trPr>
        <w:tc>
          <w:tcPr>
            <w:tcW w:w="1671" w:type="dxa"/>
            <w:noWrap/>
            <w:hideMark/>
          </w:tcPr>
          <w:p w14:paraId="6512B53A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lang w:val="en-GB"/>
              </w:rPr>
              <w:t>3-hydroxybutyrate</w:t>
            </w:r>
          </w:p>
        </w:tc>
        <w:tc>
          <w:tcPr>
            <w:tcW w:w="1832" w:type="dxa"/>
            <w:noWrap/>
            <w:hideMark/>
          </w:tcPr>
          <w:p w14:paraId="19BF6B28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, BMI*</w:t>
            </w:r>
          </w:p>
        </w:tc>
        <w:tc>
          <w:tcPr>
            <w:tcW w:w="551" w:type="dxa"/>
            <w:noWrap/>
          </w:tcPr>
          <w:p w14:paraId="5F7EA563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14</w:t>
            </w:r>
          </w:p>
        </w:tc>
        <w:tc>
          <w:tcPr>
            <w:tcW w:w="1985" w:type="dxa"/>
            <w:shd w:val="clear" w:color="auto" w:fill="auto"/>
            <w:noWrap/>
          </w:tcPr>
          <w:p w14:paraId="189BA839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3.18 (-6.07, -0.28)</w:t>
            </w:r>
          </w:p>
        </w:tc>
        <w:tc>
          <w:tcPr>
            <w:tcW w:w="1275" w:type="dxa"/>
            <w:noWrap/>
          </w:tcPr>
          <w:p w14:paraId="269163B5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2.7%</w:t>
            </w:r>
          </w:p>
        </w:tc>
      </w:tr>
      <w:tr w:rsidR="00FF15BA" w:rsidRPr="00812A40" w14:paraId="7D2393F6" w14:textId="77777777" w:rsidTr="00E1075B">
        <w:trPr>
          <w:trHeight w:val="300"/>
        </w:trPr>
        <w:tc>
          <w:tcPr>
            <w:tcW w:w="1671" w:type="dxa"/>
            <w:noWrap/>
            <w:hideMark/>
          </w:tcPr>
          <w:p w14:paraId="5F2553B2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lang w:val="en-GB"/>
              </w:rPr>
              <w:t>alanine</w:t>
            </w:r>
          </w:p>
        </w:tc>
        <w:tc>
          <w:tcPr>
            <w:tcW w:w="1832" w:type="dxa"/>
            <w:noWrap/>
            <w:hideMark/>
          </w:tcPr>
          <w:p w14:paraId="3608C269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, BMI*</w:t>
            </w:r>
          </w:p>
        </w:tc>
        <w:tc>
          <w:tcPr>
            <w:tcW w:w="551" w:type="dxa"/>
            <w:noWrap/>
          </w:tcPr>
          <w:p w14:paraId="0916FB75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21</w:t>
            </w:r>
          </w:p>
        </w:tc>
        <w:tc>
          <w:tcPr>
            <w:tcW w:w="1985" w:type="dxa"/>
            <w:noWrap/>
          </w:tcPr>
          <w:p w14:paraId="51B96BA7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0.10 (-3.0, 3.20)</w:t>
            </w:r>
          </w:p>
        </w:tc>
        <w:tc>
          <w:tcPr>
            <w:tcW w:w="1275" w:type="dxa"/>
            <w:noWrap/>
          </w:tcPr>
          <w:p w14:paraId="5163CFB1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2.5%</w:t>
            </w:r>
          </w:p>
        </w:tc>
      </w:tr>
      <w:tr w:rsidR="00FF15BA" w:rsidRPr="00812A40" w14:paraId="3E12BFD4" w14:textId="77777777" w:rsidTr="00E1075B">
        <w:trPr>
          <w:trHeight w:val="300"/>
        </w:trPr>
        <w:tc>
          <w:tcPr>
            <w:tcW w:w="1671" w:type="dxa"/>
            <w:noWrap/>
            <w:hideMark/>
          </w:tcPr>
          <w:p w14:paraId="58F03C54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lang w:val="en-GB"/>
              </w:rPr>
              <w:t>glutamine</w:t>
            </w:r>
          </w:p>
        </w:tc>
        <w:tc>
          <w:tcPr>
            <w:tcW w:w="1832" w:type="dxa"/>
            <w:noWrap/>
            <w:hideMark/>
          </w:tcPr>
          <w:p w14:paraId="13473504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*, sex*, BMI</w:t>
            </w:r>
          </w:p>
        </w:tc>
        <w:tc>
          <w:tcPr>
            <w:tcW w:w="551" w:type="dxa"/>
            <w:noWrap/>
          </w:tcPr>
          <w:p w14:paraId="2DC98D68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21</w:t>
            </w:r>
          </w:p>
        </w:tc>
        <w:tc>
          <w:tcPr>
            <w:tcW w:w="1985" w:type="dxa"/>
            <w:noWrap/>
          </w:tcPr>
          <w:p w14:paraId="2842960A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0.17 (-2.74, 2.40)</w:t>
            </w:r>
          </w:p>
        </w:tc>
        <w:tc>
          <w:tcPr>
            <w:tcW w:w="1275" w:type="dxa"/>
            <w:noWrap/>
          </w:tcPr>
          <w:p w14:paraId="1D82CD82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28.6%</w:t>
            </w:r>
          </w:p>
        </w:tc>
      </w:tr>
      <w:tr w:rsidR="00FF15BA" w:rsidRPr="00812A40" w14:paraId="47D76A81" w14:textId="77777777" w:rsidTr="00E1075B">
        <w:trPr>
          <w:trHeight w:val="300"/>
        </w:trPr>
        <w:tc>
          <w:tcPr>
            <w:tcW w:w="1671" w:type="dxa"/>
            <w:noWrap/>
            <w:hideMark/>
          </w:tcPr>
          <w:p w14:paraId="70560C6B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lang w:val="en-GB"/>
              </w:rPr>
              <w:t>histidine</w:t>
            </w:r>
          </w:p>
        </w:tc>
        <w:tc>
          <w:tcPr>
            <w:tcW w:w="1832" w:type="dxa"/>
            <w:noWrap/>
            <w:hideMark/>
          </w:tcPr>
          <w:p w14:paraId="30274DFF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, BMI</w:t>
            </w:r>
          </w:p>
        </w:tc>
        <w:tc>
          <w:tcPr>
            <w:tcW w:w="551" w:type="dxa"/>
            <w:noWrap/>
          </w:tcPr>
          <w:p w14:paraId="6EE8037B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21</w:t>
            </w:r>
          </w:p>
        </w:tc>
        <w:tc>
          <w:tcPr>
            <w:tcW w:w="1985" w:type="dxa"/>
            <w:noWrap/>
          </w:tcPr>
          <w:p w14:paraId="55DA6956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0.91 (-2.01, 3.82)</w:t>
            </w:r>
          </w:p>
        </w:tc>
        <w:tc>
          <w:tcPr>
            <w:tcW w:w="1275" w:type="dxa"/>
            <w:noWrap/>
          </w:tcPr>
          <w:p w14:paraId="3707F890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0.8%</w:t>
            </w:r>
          </w:p>
        </w:tc>
      </w:tr>
      <w:tr w:rsidR="00FF15BA" w:rsidRPr="00812A40" w14:paraId="2A38D923" w14:textId="77777777" w:rsidTr="00E1075B">
        <w:trPr>
          <w:trHeight w:val="300"/>
        </w:trPr>
        <w:tc>
          <w:tcPr>
            <w:tcW w:w="1671" w:type="dxa"/>
            <w:noWrap/>
            <w:hideMark/>
          </w:tcPr>
          <w:p w14:paraId="2E1DA790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lang w:val="en-GB"/>
              </w:rPr>
              <w:t>isoleucine</w:t>
            </w:r>
          </w:p>
        </w:tc>
        <w:tc>
          <w:tcPr>
            <w:tcW w:w="1832" w:type="dxa"/>
            <w:noWrap/>
            <w:hideMark/>
          </w:tcPr>
          <w:p w14:paraId="42B20AD7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*, BMI*</w:t>
            </w:r>
          </w:p>
        </w:tc>
        <w:tc>
          <w:tcPr>
            <w:tcW w:w="551" w:type="dxa"/>
            <w:noWrap/>
          </w:tcPr>
          <w:p w14:paraId="4356B78B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21</w:t>
            </w:r>
          </w:p>
        </w:tc>
        <w:tc>
          <w:tcPr>
            <w:tcW w:w="1985" w:type="dxa"/>
            <w:noWrap/>
          </w:tcPr>
          <w:p w14:paraId="70CC1660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0.30 (-2.31, 2.90)</w:t>
            </w:r>
          </w:p>
        </w:tc>
        <w:tc>
          <w:tcPr>
            <w:tcW w:w="1275" w:type="dxa"/>
            <w:noWrap/>
          </w:tcPr>
          <w:p w14:paraId="60835AA2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28.8%</w:t>
            </w:r>
          </w:p>
        </w:tc>
      </w:tr>
      <w:tr w:rsidR="00FF15BA" w:rsidRPr="00812A40" w14:paraId="517CF8D0" w14:textId="77777777" w:rsidTr="00E1075B">
        <w:trPr>
          <w:trHeight w:val="300"/>
        </w:trPr>
        <w:tc>
          <w:tcPr>
            <w:tcW w:w="1671" w:type="dxa"/>
            <w:noWrap/>
            <w:hideMark/>
          </w:tcPr>
          <w:p w14:paraId="61EED6D9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lang w:val="en-GB"/>
              </w:rPr>
              <w:t>leucine</w:t>
            </w:r>
          </w:p>
        </w:tc>
        <w:tc>
          <w:tcPr>
            <w:tcW w:w="1832" w:type="dxa"/>
            <w:noWrap/>
            <w:hideMark/>
          </w:tcPr>
          <w:p w14:paraId="22B53972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*, BMI*</w:t>
            </w:r>
          </w:p>
        </w:tc>
        <w:tc>
          <w:tcPr>
            <w:tcW w:w="551" w:type="dxa"/>
            <w:noWrap/>
          </w:tcPr>
          <w:p w14:paraId="1D69927F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21</w:t>
            </w:r>
          </w:p>
        </w:tc>
        <w:tc>
          <w:tcPr>
            <w:tcW w:w="1985" w:type="dxa"/>
            <w:noWrap/>
          </w:tcPr>
          <w:p w14:paraId="7625E1EF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0.48 (-3.09, 2.12)</w:t>
            </w:r>
          </w:p>
        </w:tc>
        <w:tc>
          <w:tcPr>
            <w:tcW w:w="1275" w:type="dxa"/>
            <w:noWrap/>
          </w:tcPr>
          <w:p w14:paraId="265978D3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16.9%</w:t>
            </w:r>
          </w:p>
        </w:tc>
      </w:tr>
      <w:tr w:rsidR="00FF15BA" w:rsidRPr="00812A40" w14:paraId="4A48D3BE" w14:textId="77777777" w:rsidTr="00E1075B">
        <w:trPr>
          <w:trHeight w:val="300"/>
        </w:trPr>
        <w:tc>
          <w:tcPr>
            <w:tcW w:w="1671" w:type="dxa"/>
            <w:noWrap/>
            <w:hideMark/>
          </w:tcPr>
          <w:p w14:paraId="42622C50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lang w:val="en-GB"/>
              </w:rPr>
              <w:t>phenylalanine</w:t>
            </w:r>
          </w:p>
        </w:tc>
        <w:tc>
          <w:tcPr>
            <w:tcW w:w="1832" w:type="dxa"/>
            <w:noWrap/>
            <w:hideMark/>
          </w:tcPr>
          <w:p w14:paraId="4B4AD05B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*, BMI*</w:t>
            </w:r>
          </w:p>
        </w:tc>
        <w:tc>
          <w:tcPr>
            <w:tcW w:w="551" w:type="dxa"/>
            <w:noWrap/>
          </w:tcPr>
          <w:p w14:paraId="1027FDFD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21</w:t>
            </w:r>
          </w:p>
        </w:tc>
        <w:tc>
          <w:tcPr>
            <w:tcW w:w="1985" w:type="dxa"/>
            <w:noWrap/>
          </w:tcPr>
          <w:p w14:paraId="69479EF6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1.34 (-3.81, 1.14)</w:t>
            </w:r>
          </w:p>
        </w:tc>
        <w:tc>
          <w:tcPr>
            <w:tcW w:w="1275" w:type="dxa"/>
            <w:noWrap/>
          </w:tcPr>
          <w:p w14:paraId="7BAA2B37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14.9%</w:t>
            </w:r>
          </w:p>
        </w:tc>
      </w:tr>
      <w:tr w:rsidR="00FF15BA" w:rsidRPr="00812A40" w14:paraId="3241815B" w14:textId="77777777" w:rsidTr="00E1075B">
        <w:trPr>
          <w:trHeight w:val="300"/>
        </w:trPr>
        <w:tc>
          <w:tcPr>
            <w:tcW w:w="1671" w:type="dxa"/>
            <w:noWrap/>
            <w:hideMark/>
          </w:tcPr>
          <w:p w14:paraId="66EFF61D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lang w:val="en-GB"/>
              </w:rPr>
              <w:t>tyrosine</w:t>
            </w:r>
          </w:p>
        </w:tc>
        <w:tc>
          <w:tcPr>
            <w:tcW w:w="1832" w:type="dxa"/>
            <w:noWrap/>
            <w:hideMark/>
          </w:tcPr>
          <w:p w14:paraId="1EC1AB6D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*, BMI*</w:t>
            </w:r>
          </w:p>
        </w:tc>
        <w:tc>
          <w:tcPr>
            <w:tcW w:w="551" w:type="dxa"/>
            <w:noWrap/>
          </w:tcPr>
          <w:p w14:paraId="06DA35DD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17</w:t>
            </w:r>
          </w:p>
        </w:tc>
        <w:tc>
          <w:tcPr>
            <w:tcW w:w="1985" w:type="dxa"/>
            <w:noWrap/>
          </w:tcPr>
          <w:p w14:paraId="7C511AC6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0.96 (-1.57, 3.49)</w:t>
            </w:r>
          </w:p>
        </w:tc>
        <w:tc>
          <w:tcPr>
            <w:tcW w:w="1275" w:type="dxa"/>
            <w:noWrap/>
          </w:tcPr>
          <w:p w14:paraId="4E7D26AC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17.4%</w:t>
            </w:r>
          </w:p>
        </w:tc>
      </w:tr>
      <w:tr w:rsidR="00FF15BA" w:rsidRPr="00812A40" w14:paraId="2E1CB95E" w14:textId="77777777" w:rsidTr="00E1075B">
        <w:trPr>
          <w:trHeight w:val="300"/>
        </w:trPr>
        <w:tc>
          <w:tcPr>
            <w:tcW w:w="1671" w:type="dxa"/>
            <w:noWrap/>
            <w:hideMark/>
          </w:tcPr>
          <w:p w14:paraId="160C56FA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lang w:val="en-GB"/>
              </w:rPr>
              <w:t>valine</w:t>
            </w:r>
          </w:p>
        </w:tc>
        <w:tc>
          <w:tcPr>
            <w:tcW w:w="1832" w:type="dxa"/>
            <w:noWrap/>
            <w:hideMark/>
          </w:tcPr>
          <w:p w14:paraId="72718344" w14:textId="77777777" w:rsidR="00FF15BA" w:rsidRPr="00812A40" w:rsidRDefault="00FF15BA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*, BMI*</w:t>
            </w:r>
          </w:p>
        </w:tc>
        <w:tc>
          <w:tcPr>
            <w:tcW w:w="551" w:type="dxa"/>
            <w:noWrap/>
          </w:tcPr>
          <w:p w14:paraId="07C5CEBA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18</w:t>
            </w:r>
          </w:p>
        </w:tc>
        <w:tc>
          <w:tcPr>
            <w:tcW w:w="1985" w:type="dxa"/>
            <w:noWrap/>
          </w:tcPr>
          <w:p w14:paraId="4A987555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1.79 (-4.14, 0.56)</w:t>
            </w:r>
          </w:p>
        </w:tc>
        <w:tc>
          <w:tcPr>
            <w:tcW w:w="1275" w:type="dxa"/>
            <w:noWrap/>
          </w:tcPr>
          <w:p w14:paraId="55DA2DD2" w14:textId="77777777" w:rsidR="00FF15BA" w:rsidRPr="00812A40" w:rsidRDefault="00FF15BA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39.0%</w:t>
            </w:r>
          </w:p>
        </w:tc>
      </w:tr>
    </w:tbl>
    <w:p w14:paraId="1F000A17" w14:textId="77777777" w:rsidR="00FF15BA" w:rsidRPr="00812A40" w:rsidRDefault="00FF15BA" w:rsidP="00FF15BA">
      <w:pPr>
        <w:rPr>
          <w:sz w:val="22"/>
          <w:szCs w:val="22"/>
          <w:lang w:val="en-GB"/>
        </w:rPr>
      </w:pPr>
      <w:r w:rsidRPr="00812A40">
        <w:rPr>
          <w:sz w:val="22"/>
          <w:szCs w:val="22"/>
          <w:lang w:val="en-GB"/>
        </w:rPr>
        <w:t xml:space="preserve">Abbreviations: </w:t>
      </w:r>
      <w:r w:rsidRPr="00812A40">
        <w:rPr>
          <w:color w:val="000000"/>
          <w:sz w:val="22"/>
          <w:szCs w:val="22"/>
          <w:lang w:val="en-GB"/>
        </w:rPr>
        <w:t>BMI</w:t>
      </w:r>
      <w:r w:rsidRPr="00812A40">
        <w:rPr>
          <w:sz w:val="22"/>
          <w:szCs w:val="22"/>
          <w:lang w:val="en-GB"/>
        </w:rPr>
        <w:t xml:space="preserve">=body mass index; CI=confidence interval </w:t>
      </w:r>
    </w:p>
    <w:p w14:paraId="5F8FDE02" w14:textId="6FD83C23" w:rsidR="00FF15BA" w:rsidRPr="00812A40" w:rsidRDefault="00FF15BA" w:rsidP="00FF15BA">
      <w:pPr>
        <w:rPr>
          <w:sz w:val="22"/>
          <w:szCs w:val="22"/>
          <w:lang w:val="en-GB"/>
        </w:rPr>
      </w:pPr>
      <w:r w:rsidRPr="00812A40">
        <w:rPr>
          <w:sz w:val="22"/>
          <w:szCs w:val="22"/>
          <w:lang w:val="en-GB"/>
        </w:rPr>
        <w:t>*</w:t>
      </w:r>
      <w:proofErr w:type="gramStart"/>
      <w:r w:rsidRPr="00812A40">
        <w:rPr>
          <w:sz w:val="22"/>
          <w:szCs w:val="22"/>
          <w:lang w:val="en-GB"/>
        </w:rPr>
        <w:t>this</w:t>
      </w:r>
      <w:proofErr w:type="gramEnd"/>
      <w:r w:rsidRPr="00812A40">
        <w:rPr>
          <w:sz w:val="22"/>
          <w:szCs w:val="22"/>
          <w:lang w:val="en-GB"/>
        </w:rPr>
        <w:t xml:space="preserve"> co-variate </w:t>
      </w:r>
      <w:r w:rsidR="00D37F77" w:rsidRPr="00812A40">
        <w:rPr>
          <w:sz w:val="22"/>
          <w:szCs w:val="22"/>
          <w:lang w:val="en-GB"/>
        </w:rPr>
        <w:t xml:space="preserve">is </w:t>
      </w:r>
      <w:r w:rsidRPr="00812A40">
        <w:rPr>
          <w:sz w:val="22"/>
          <w:szCs w:val="22"/>
          <w:lang w:val="en-GB"/>
        </w:rPr>
        <w:t>also significant (p&lt;0.05)</w:t>
      </w:r>
    </w:p>
    <w:p w14:paraId="2D44E1C6" w14:textId="77777777" w:rsidR="00FF15BA" w:rsidRPr="00812A40" w:rsidRDefault="00FF15BA" w:rsidP="00FF15BA">
      <w:pPr>
        <w:rPr>
          <w:sz w:val="22"/>
          <w:szCs w:val="22"/>
          <w:lang w:val="en-GB"/>
        </w:rPr>
      </w:pPr>
      <w:proofErr w:type="spellStart"/>
      <w:r w:rsidRPr="00812A40">
        <w:rPr>
          <w:sz w:val="22"/>
          <w:szCs w:val="22"/>
          <w:vertAlign w:val="superscript"/>
          <w:lang w:val="en-GB"/>
        </w:rPr>
        <w:t>a</w:t>
      </w:r>
      <w:r w:rsidRPr="00812A40">
        <w:rPr>
          <w:sz w:val="22"/>
          <w:szCs w:val="22"/>
          <w:lang w:val="en-GB"/>
        </w:rPr>
        <w:t>biomarkers</w:t>
      </w:r>
      <w:proofErr w:type="spellEnd"/>
      <w:r w:rsidRPr="00812A40">
        <w:rPr>
          <w:sz w:val="22"/>
          <w:szCs w:val="22"/>
          <w:lang w:val="en-GB"/>
        </w:rPr>
        <w:t xml:space="preserve"> are all </w:t>
      </w:r>
      <w:proofErr w:type="gramStart"/>
      <w:r w:rsidRPr="00812A40">
        <w:rPr>
          <w:sz w:val="22"/>
          <w:szCs w:val="22"/>
          <w:lang w:val="en-GB"/>
        </w:rPr>
        <w:t>rank-transformed</w:t>
      </w:r>
      <w:proofErr w:type="gramEnd"/>
    </w:p>
    <w:p w14:paraId="469623C0" w14:textId="77777777" w:rsidR="00FF15BA" w:rsidRPr="00812A40" w:rsidRDefault="00FF15BA" w:rsidP="00FF15BA">
      <w:pPr>
        <w:rPr>
          <w:sz w:val="22"/>
          <w:szCs w:val="22"/>
          <w:lang w:val="en-GB"/>
        </w:rPr>
      </w:pPr>
      <w:proofErr w:type="spellStart"/>
      <w:r w:rsidRPr="00812A40">
        <w:rPr>
          <w:sz w:val="22"/>
          <w:szCs w:val="22"/>
          <w:vertAlign w:val="superscript"/>
          <w:lang w:val="en-GB"/>
        </w:rPr>
        <w:t>b</w:t>
      </w:r>
      <w:r w:rsidRPr="00812A40">
        <w:rPr>
          <w:sz w:val="22"/>
          <w:szCs w:val="22"/>
          <w:lang w:val="en-GB"/>
        </w:rPr>
        <w:t>R</w:t>
      </w:r>
      <w:proofErr w:type="spellEnd"/>
      <w:r w:rsidRPr="00812A40">
        <w:rPr>
          <w:sz w:val="22"/>
          <w:szCs w:val="22"/>
          <w:lang w:val="en-GB"/>
        </w:rPr>
        <w:t>-squared represents the variation explained from all variables in the model together</w:t>
      </w:r>
    </w:p>
    <w:p w14:paraId="34CB9965" w14:textId="529B6279" w:rsidR="00FF15BA" w:rsidRPr="00812A40" w:rsidRDefault="00FF15BA"/>
    <w:p w14:paraId="2E1DA588" w14:textId="4264299F" w:rsidR="001E393E" w:rsidRPr="00812A40" w:rsidRDefault="001E393E"/>
    <w:p w14:paraId="179DA316" w14:textId="1586532B" w:rsidR="001E393E" w:rsidRPr="00812A40" w:rsidRDefault="001E393E"/>
    <w:p w14:paraId="5D3159BB" w14:textId="494C5537" w:rsidR="001E393E" w:rsidRPr="00812A40" w:rsidRDefault="001E393E"/>
    <w:p w14:paraId="106E099B" w14:textId="687344FD" w:rsidR="001E393E" w:rsidRPr="00812A40" w:rsidRDefault="001E393E"/>
    <w:p w14:paraId="292A9B44" w14:textId="6293551F" w:rsidR="001E393E" w:rsidRPr="00812A40" w:rsidRDefault="001E393E"/>
    <w:p w14:paraId="493562CC" w14:textId="201C1277" w:rsidR="001E393E" w:rsidRPr="00812A40" w:rsidRDefault="001E393E"/>
    <w:p w14:paraId="6FFD1759" w14:textId="5B75B368" w:rsidR="001E393E" w:rsidRPr="00812A40" w:rsidRDefault="001E393E"/>
    <w:p w14:paraId="4D708335" w14:textId="70666DB4" w:rsidR="001E393E" w:rsidRPr="00812A40" w:rsidRDefault="001E393E"/>
    <w:p w14:paraId="248B9059" w14:textId="192D66D9" w:rsidR="001E393E" w:rsidRPr="00812A40" w:rsidRDefault="001E393E"/>
    <w:p w14:paraId="7DCF555D" w14:textId="160ADC61" w:rsidR="001E393E" w:rsidRPr="00812A40" w:rsidRDefault="001E393E"/>
    <w:p w14:paraId="39B53800" w14:textId="78322BC4" w:rsidR="001E393E" w:rsidRPr="00812A40" w:rsidRDefault="001E393E"/>
    <w:p w14:paraId="37C60141" w14:textId="422AE89D" w:rsidR="001E393E" w:rsidRPr="00812A40" w:rsidRDefault="001E393E"/>
    <w:p w14:paraId="032AAC40" w14:textId="171EC53B" w:rsidR="001E393E" w:rsidRPr="00812A40" w:rsidRDefault="001E393E"/>
    <w:p w14:paraId="128121D6" w14:textId="7EFBB819" w:rsidR="001E393E" w:rsidRPr="00812A40" w:rsidRDefault="001E393E"/>
    <w:p w14:paraId="19D2A17A" w14:textId="40898BAE" w:rsidR="001E393E" w:rsidRPr="00812A40" w:rsidRDefault="001E393E"/>
    <w:p w14:paraId="77C05B30" w14:textId="29773D7F" w:rsidR="001E393E" w:rsidRPr="00812A40" w:rsidRDefault="001E393E"/>
    <w:p w14:paraId="5E7EEAC1" w14:textId="4600E21A" w:rsidR="001E393E" w:rsidRPr="00812A40" w:rsidRDefault="001E393E"/>
    <w:p w14:paraId="2AEEE02E" w14:textId="291B0B4C" w:rsidR="001E393E" w:rsidRPr="00812A40" w:rsidRDefault="001E393E"/>
    <w:p w14:paraId="0D8D1A22" w14:textId="793054AD" w:rsidR="001E393E" w:rsidRPr="00812A40" w:rsidRDefault="001E393E"/>
    <w:p w14:paraId="4E2D783E" w14:textId="416AC50E" w:rsidR="001E393E" w:rsidRPr="00812A40" w:rsidRDefault="001E393E"/>
    <w:p w14:paraId="38167E75" w14:textId="51FE1636" w:rsidR="001E393E" w:rsidRPr="00812A40" w:rsidRDefault="001E393E"/>
    <w:p w14:paraId="1BA6E8F1" w14:textId="6D43186D" w:rsidR="001E393E" w:rsidRPr="00812A40" w:rsidRDefault="001E393E"/>
    <w:p w14:paraId="420CF440" w14:textId="06030F66" w:rsidR="001E393E" w:rsidRPr="00812A40" w:rsidRDefault="001E393E"/>
    <w:p w14:paraId="3E726EDB" w14:textId="4713A73E" w:rsidR="001E393E" w:rsidRPr="00812A40" w:rsidRDefault="001E393E"/>
    <w:p w14:paraId="5803CDA3" w14:textId="24F4D76F" w:rsidR="001E393E" w:rsidRPr="00812A40" w:rsidRDefault="001E393E"/>
    <w:p w14:paraId="5FF98268" w14:textId="020CBBC2" w:rsidR="001E393E" w:rsidRPr="00812A40" w:rsidRDefault="001E393E"/>
    <w:p w14:paraId="17C7D21A" w14:textId="11FFF2DE" w:rsidR="001E393E" w:rsidRPr="00812A40" w:rsidRDefault="001E393E" w:rsidP="001E393E">
      <w:r w:rsidRPr="00812A40">
        <w:lastRenderedPageBreak/>
        <w:t xml:space="preserve">Supplemental Table </w:t>
      </w:r>
      <w:r w:rsidR="005A2B1E" w:rsidRPr="00812A40">
        <w:t>8</w:t>
      </w:r>
      <w:r w:rsidRPr="00812A40">
        <w:t xml:space="preserve">. Linear regression models for </w:t>
      </w:r>
      <w:r w:rsidRPr="00812A40">
        <w:rPr>
          <w:lang w:val="en-GB"/>
        </w:rPr>
        <w:t xml:space="preserve">3-hydroxybutyrate as dependent variable and standardized </w:t>
      </w:r>
      <w:r w:rsidR="007D44AD">
        <w:rPr>
          <w:lang w:val="en-GB"/>
        </w:rPr>
        <w:t xml:space="preserve">MPNI </w:t>
      </w:r>
      <w:r w:rsidRPr="00812A40">
        <w:t>p factor scores from different raters and ages as main independent variable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671"/>
        <w:gridCol w:w="2010"/>
        <w:gridCol w:w="1654"/>
        <w:gridCol w:w="551"/>
        <w:gridCol w:w="2189"/>
      </w:tblGrid>
      <w:tr w:rsidR="001E393E" w:rsidRPr="00812A40" w14:paraId="7AEE19E4" w14:textId="77777777" w:rsidTr="00E1075B">
        <w:trPr>
          <w:trHeight w:val="300"/>
        </w:trPr>
        <w:tc>
          <w:tcPr>
            <w:tcW w:w="1671" w:type="dxa"/>
            <w:shd w:val="clear" w:color="auto" w:fill="D9D9D9" w:themeFill="background1" w:themeFillShade="D9"/>
            <w:noWrap/>
            <w:hideMark/>
          </w:tcPr>
          <w:p w14:paraId="67D3FCFE" w14:textId="77777777" w:rsidR="001E393E" w:rsidRPr="00812A40" w:rsidRDefault="001E393E" w:rsidP="00E1075B">
            <w:pPr>
              <w:jc w:val="center"/>
              <w:rPr>
                <w:b/>
                <w:bCs/>
                <w:color w:val="000000"/>
                <w:vertAlign w:val="superscript"/>
                <w:lang w:val="en-GB"/>
              </w:rPr>
            </w:pPr>
            <w:proofErr w:type="spellStart"/>
            <w:r w:rsidRPr="00812A40">
              <w:rPr>
                <w:b/>
                <w:bCs/>
                <w:color w:val="000000"/>
                <w:lang w:val="en-GB"/>
              </w:rPr>
              <w:t>Biomarker</w:t>
            </w:r>
            <w:r w:rsidRPr="00812A40">
              <w:rPr>
                <w:b/>
                <w:bCs/>
                <w:color w:val="00000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010" w:type="dxa"/>
            <w:shd w:val="clear" w:color="auto" w:fill="D9D9D9" w:themeFill="background1" w:themeFillShade="D9"/>
          </w:tcPr>
          <w:p w14:paraId="4A9D9C67" w14:textId="77777777" w:rsidR="001E393E" w:rsidRPr="00812A40" w:rsidRDefault="001E393E" w:rsidP="00E1075B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812A40">
              <w:rPr>
                <w:b/>
                <w:bCs/>
                <w:color w:val="000000"/>
                <w:lang w:val="en-GB"/>
              </w:rPr>
              <w:t>Instrument-</w:t>
            </w:r>
            <w:proofErr w:type="spellStart"/>
            <w:r w:rsidRPr="00812A40">
              <w:rPr>
                <w:b/>
                <w:bCs/>
                <w:color w:val="000000"/>
                <w:lang w:val="en-GB"/>
              </w:rPr>
              <w:t>Rater</w:t>
            </w:r>
            <w:proofErr w:type="spellEnd"/>
            <w:r w:rsidRPr="00812A40">
              <w:rPr>
                <w:b/>
                <w:bCs/>
                <w:color w:val="000000"/>
                <w:lang w:val="en-GB"/>
              </w:rPr>
              <w:t>-Age</w:t>
            </w:r>
          </w:p>
        </w:tc>
        <w:tc>
          <w:tcPr>
            <w:tcW w:w="1654" w:type="dxa"/>
            <w:shd w:val="clear" w:color="auto" w:fill="D9D9D9" w:themeFill="background1" w:themeFillShade="D9"/>
            <w:noWrap/>
            <w:hideMark/>
          </w:tcPr>
          <w:p w14:paraId="1B85E620" w14:textId="77777777" w:rsidR="001E393E" w:rsidRPr="00812A40" w:rsidRDefault="001E393E" w:rsidP="00E1075B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812A40">
              <w:rPr>
                <w:b/>
                <w:bCs/>
                <w:color w:val="000000"/>
                <w:lang w:val="en-GB"/>
              </w:rPr>
              <w:t>Co-variates</w:t>
            </w:r>
          </w:p>
        </w:tc>
        <w:tc>
          <w:tcPr>
            <w:tcW w:w="551" w:type="dxa"/>
            <w:shd w:val="clear" w:color="auto" w:fill="D9D9D9" w:themeFill="background1" w:themeFillShade="D9"/>
            <w:noWrap/>
            <w:hideMark/>
          </w:tcPr>
          <w:p w14:paraId="7ADA10C5" w14:textId="77777777" w:rsidR="001E393E" w:rsidRPr="00812A40" w:rsidRDefault="001E393E" w:rsidP="00E1075B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812A40">
              <w:rPr>
                <w:b/>
                <w:bCs/>
                <w:color w:val="000000"/>
                <w:lang w:val="en-GB"/>
              </w:rPr>
              <w:t>N</w:t>
            </w:r>
          </w:p>
        </w:tc>
        <w:tc>
          <w:tcPr>
            <w:tcW w:w="2189" w:type="dxa"/>
            <w:shd w:val="clear" w:color="auto" w:fill="D9D9D9" w:themeFill="background1" w:themeFillShade="D9"/>
            <w:noWrap/>
            <w:vAlign w:val="bottom"/>
            <w:hideMark/>
          </w:tcPr>
          <w:p w14:paraId="1AC249C8" w14:textId="77777777" w:rsidR="001E393E" w:rsidRPr="00812A40" w:rsidRDefault="001E393E" w:rsidP="00E1075B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812A40">
              <w:rPr>
                <w:b/>
                <w:bCs/>
                <w:color w:val="000000"/>
                <w:lang w:val="en-GB"/>
              </w:rPr>
              <w:t xml:space="preserve">Standardized </w:t>
            </w:r>
          </w:p>
          <w:p w14:paraId="2A954D02" w14:textId="14424A8D" w:rsidR="001E393E" w:rsidRPr="00812A40" w:rsidRDefault="007D44AD" w:rsidP="00E1075B">
            <w:pPr>
              <w:jc w:val="center"/>
              <w:rPr>
                <w:b/>
                <w:bCs/>
                <w:color w:val="000000"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>p</w:t>
            </w:r>
            <w:r w:rsidR="001E393E" w:rsidRPr="00812A40">
              <w:rPr>
                <w:b/>
                <w:bCs/>
                <w:color w:val="000000"/>
                <w:lang w:val="en-GB"/>
              </w:rPr>
              <w:t xml:space="preserve"> Factor Beta Coeff </w:t>
            </w:r>
          </w:p>
          <w:p w14:paraId="3CB806EA" w14:textId="77777777" w:rsidR="001E393E" w:rsidRPr="00812A40" w:rsidRDefault="001E393E" w:rsidP="00E1075B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812A40">
              <w:rPr>
                <w:b/>
                <w:bCs/>
                <w:color w:val="000000"/>
                <w:lang w:val="en-GB"/>
              </w:rPr>
              <w:t>(95% CI)</w:t>
            </w:r>
          </w:p>
        </w:tc>
      </w:tr>
      <w:tr w:rsidR="001E393E" w:rsidRPr="00812A40" w14:paraId="0DB01B62" w14:textId="77777777" w:rsidTr="00E1075B">
        <w:trPr>
          <w:trHeight w:val="300"/>
        </w:trPr>
        <w:tc>
          <w:tcPr>
            <w:tcW w:w="1671" w:type="dxa"/>
            <w:noWrap/>
            <w:hideMark/>
          </w:tcPr>
          <w:p w14:paraId="1B644CB2" w14:textId="77777777" w:rsidR="001E393E" w:rsidRPr="00812A40" w:rsidRDefault="001E393E" w:rsidP="00E1075B">
            <w:pPr>
              <w:rPr>
                <w:color w:val="000000"/>
                <w:lang w:val="en-GB"/>
              </w:rPr>
            </w:pPr>
            <w:r w:rsidRPr="00812A40">
              <w:rPr>
                <w:lang w:val="en-GB"/>
              </w:rPr>
              <w:t>3-hydroxybutyrate</w:t>
            </w:r>
          </w:p>
        </w:tc>
        <w:tc>
          <w:tcPr>
            <w:tcW w:w="2010" w:type="dxa"/>
          </w:tcPr>
          <w:p w14:paraId="71DF0EB8" w14:textId="77777777" w:rsidR="001E393E" w:rsidRPr="00812A40" w:rsidRDefault="001E393E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MPNI-Parent-12</w:t>
            </w:r>
          </w:p>
        </w:tc>
        <w:tc>
          <w:tcPr>
            <w:tcW w:w="1654" w:type="dxa"/>
            <w:noWrap/>
            <w:hideMark/>
          </w:tcPr>
          <w:p w14:paraId="1544A2AE" w14:textId="77777777" w:rsidR="001E393E" w:rsidRPr="00812A40" w:rsidRDefault="001E393E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, BMI*</w:t>
            </w:r>
          </w:p>
        </w:tc>
        <w:tc>
          <w:tcPr>
            <w:tcW w:w="551" w:type="dxa"/>
            <w:noWrap/>
          </w:tcPr>
          <w:p w14:paraId="0521AE2D" w14:textId="77777777" w:rsidR="001E393E" w:rsidRPr="00812A40" w:rsidRDefault="001E393E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76</w:t>
            </w:r>
          </w:p>
        </w:tc>
        <w:tc>
          <w:tcPr>
            <w:tcW w:w="2189" w:type="dxa"/>
            <w:shd w:val="clear" w:color="auto" w:fill="auto"/>
            <w:noWrap/>
          </w:tcPr>
          <w:p w14:paraId="7823BA54" w14:textId="77777777" w:rsidR="001E393E" w:rsidRPr="00812A40" w:rsidRDefault="001E393E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3.29 (-21.81, 15.23)</w:t>
            </w:r>
          </w:p>
        </w:tc>
      </w:tr>
      <w:tr w:rsidR="001E393E" w:rsidRPr="00812A40" w14:paraId="0CF39386" w14:textId="77777777" w:rsidTr="00E1075B">
        <w:trPr>
          <w:trHeight w:val="300"/>
        </w:trPr>
        <w:tc>
          <w:tcPr>
            <w:tcW w:w="1671" w:type="dxa"/>
            <w:noWrap/>
            <w:hideMark/>
          </w:tcPr>
          <w:p w14:paraId="3817439D" w14:textId="77777777" w:rsidR="001E393E" w:rsidRPr="00812A40" w:rsidRDefault="001E393E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2010" w:type="dxa"/>
          </w:tcPr>
          <w:p w14:paraId="6F899CAC" w14:textId="77777777" w:rsidR="001E393E" w:rsidRPr="00812A40" w:rsidRDefault="001E393E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MPNI-Teacher-12</w:t>
            </w:r>
          </w:p>
        </w:tc>
        <w:tc>
          <w:tcPr>
            <w:tcW w:w="1654" w:type="dxa"/>
            <w:noWrap/>
            <w:hideMark/>
          </w:tcPr>
          <w:p w14:paraId="0D4C6CFF" w14:textId="77777777" w:rsidR="001E393E" w:rsidRPr="00812A40" w:rsidRDefault="001E393E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, BMI*</w:t>
            </w:r>
          </w:p>
        </w:tc>
        <w:tc>
          <w:tcPr>
            <w:tcW w:w="551" w:type="dxa"/>
            <w:noWrap/>
          </w:tcPr>
          <w:p w14:paraId="47FE2583" w14:textId="77777777" w:rsidR="001E393E" w:rsidRPr="00812A40" w:rsidRDefault="001E393E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77</w:t>
            </w:r>
          </w:p>
        </w:tc>
        <w:tc>
          <w:tcPr>
            <w:tcW w:w="2189" w:type="dxa"/>
            <w:shd w:val="clear" w:color="auto" w:fill="auto"/>
            <w:noWrap/>
          </w:tcPr>
          <w:p w14:paraId="7BF1F93D" w14:textId="77777777" w:rsidR="001E393E" w:rsidRPr="00812A40" w:rsidRDefault="001E393E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20.45 (-39.33, -1.57)</w:t>
            </w:r>
          </w:p>
        </w:tc>
      </w:tr>
      <w:tr w:rsidR="001E393E" w:rsidRPr="00812A40" w14:paraId="5BE3B313" w14:textId="77777777" w:rsidTr="00E1075B">
        <w:trPr>
          <w:trHeight w:val="300"/>
        </w:trPr>
        <w:tc>
          <w:tcPr>
            <w:tcW w:w="1671" w:type="dxa"/>
            <w:noWrap/>
            <w:hideMark/>
          </w:tcPr>
          <w:p w14:paraId="776F209E" w14:textId="77777777" w:rsidR="001E393E" w:rsidRPr="00812A40" w:rsidRDefault="001E393E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2010" w:type="dxa"/>
          </w:tcPr>
          <w:p w14:paraId="7D433C4A" w14:textId="77777777" w:rsidR="001E393E" w:rsidRPr="00812A40" w:rsidRDefault="001E393E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MPNI-Teacher-14</w:t>
            </w:r>
          </w:p>
        </w:tc>
        <w:tc>
          <w:tcPr>
            <w:tcW w:w="1654" w:type="dxa"/>
            <w:noWrap/>
            <w:hideMark/>
          </w:tcPr>
          <w:p w14:paraId="176CDC7F" w14:textId="77777777" w:rsidR="001E393E" w:rsidRPr="00812A40" w:rsidRDefault="001E393E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, BMI*</w:t>
            </w:r>
          </w:p>
        </w:tc>
        <w:tc>
          <w:tcPr>
            <w:tcW w:w="551" w:type="dxa"/>
            <w:noWrap/>
          </w:tcPr>
          <w:p w14:paraId="4653A01F" w14:textId="77777777" w:rsidR="001E393E" w:rsidRPr="00812A40" w:rsidRDefault="001E393E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542</w:t>
            </w:r>
          </w:p>
        </w:tc>
        <w:tc>
          <w:tcPr>
            <w:tcW w:w="2189" w:type="dxa"/>
            <w:shd w:val="clear" w:color="auto" w:fill="auto"/>
            <w:noWrap/>
          </w:tcPr>
          <w:p w14:paraId="113290A5" w14:textId="77777777" w:rsidR="001E393E" w:rsidRPr="00812A40" w:rsidRDefault="001E393E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12.58 (-34.45, 9.28)</w:t>
            </w:r>
          </w:p>
        </w:tc>
      </w:tr>
      <w:tr w:rsidR="001E393E" w:rsidRPr="00812A40" w14:paraId="025EE262" w14:textId="77777777" w:rsidTr="00E1075B">
        <w:trPr>
          <w:trHeight w:val="300"/>
        </w:trPr>
        <w:tc>
          <w:tcPr>
            <w:tcW w:w="1671" w:type="dxa"/>
            <w:noWrap/>
            <w:hideMark/>
          </w:tcPr>
          <w:p w14:paraId="4959D564" w14:textId="77777777" w:rsidR="001E393E" w:rsidRPr="00812A40" w:rsidRDefault="001E393E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2010" w:type="dxa"/>
          </w:tcPr>
          <w:p w14:paraId="165C2FFA" w14:textId="77777777" w:rsidR="001E393E" w:rsidRPr="00812A40" w:rsidRDefault="001E393E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MPNI-Self-14</w:t>
            </w:r>
          </w:p>
        </w:tc>
        <w:tc>
          <w:tcPr>
            <w:tcW w:w="1654" w:type="dxa"/>
            <w:noWrap/>
            <w:hideMark/>
          </w:tcPr>
          <w:p w14:paraId="69A94AB5" w14:textId="77777777" w:rsidR="001E393E" w:rsidRPr="00812A40" w:rsidRDefault="001E393E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, BMI*</w:t>
            </w:r>
          </w:p>
        </w:tc>
        <w:tc>
          <w:tcPr>
            <w:tcW w:w="551" w:type="dxa"/>
            <w:noWrap/>
          </w:tcPr>
          <w:p w14:paraId="1EA3E722" w14:textId="77777777" w:rsidR="001E393E" w:rsidRPr="00812A40" w:rsidRDefault="001E393E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72</w:t>
            </w:r>
          </w:p>
        </w:tc>
        <w:tc>
          <w:tcPr>
            <w:tcW w:w="2189" w:type="dxa"/>
            <w:shd w:val="clear" w:color="auto" w:fill="auto"/>
            <w:noWrap/>
          </w:tcPr>
          <w:p w14:paraId="10E6D3FA" w14:textId="77777777" w:rsidR="001E393E" w:rsidRPr="00812A40" w:rsidRDefault="001E393E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20.74 (-38.20, -3.27)</w:t>
            </w:r>
          </w:p>
        </w:tc>
      </w:tr>
      <w:tr w:rsidR="001E393E" w:rsidRPr="00812A40" w14:paraId="00383BF7" w14:textId="77777777" w:rsidTr="00E1075B">
        <w:trPr>
          <w:trHeight w:val="300"/>
        </w:trPr>
        <w:tc>
          <w:tcPr>
            <w:tcW w:w="1671" w:type="dxa"/>
            <w:noWrap/>
            <w:hideMark/>
          </w:tcPr>
          <w:p w14:paraId="0D1F84CC" w14:textId="77777777" w:rsidR="001E393E" w:rsidRPr="00812A40" w:rsidRDefault="001E393E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2010" w:type="dxa"/>
          </w:tcPr>
          <w:p w14:paraId="0D364C9F" w14:textId="77777777" w:rsidR="001E393E" w:rsidRPr="00812A40" w:rsidRDefault="001E393E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MPNI-Co-twin-14</w:t>
            </w:r>
          </w:p>
        </w:tc>
        <w:tc>
          <w:tcPr>
            <w:tcW w:w="1654" w:type="dxa"/>
            <w:noWrap/>
            <w:hideMark/>
          </w:tcPr>
          <w:p w14:paraId="7726374E" w14:textId="77777777" w:rsidR="001E393E" w:rsidRPr="00812A40" w:rsidRDefault="001E393E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, BMI*</w:t>
            </w:r>
          </w:p>
        </w:tc>
        <w:tc>
          <w:tcPr>
            <w:tcW w:w="551" w:type="dxa"/>
            <w:noWrap/>
          </w:tcPr>
          <w:p w14:paraId="1024AE31" w14:textId="77777777" w:rsidR="001E393E" w:rsidRPr="00812A40" w:rsidRDefault="001E393E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63</w:t>
            </w:r>
          </w:p>
        </w:tc>
        <w:tc>
          <w:tcPr>
            <w:tcW w:w="2189" w:type="dxa"/>
            <w:shd w:val="clear" w:color="auto" w:fill="auto"/>
            <w:noWrap/>
          </w:tcPr>
          <w:p w14:paraId="6A3B4E50" w14:textId="77777777" w:rsidR="001E393E" w:rsidRPr="00812A40" w:rsidRDefault="001E393E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7.71 (-26.63, 11.20)</w:t>
            </w:r>
          </w:p>
        </w:tc>
      </w:tr>
      <w:tr w:rsidR="001E393E" w:rsidRPr="00812A40" w14:paraId="17B463F5" w14:textId="77777777" w:rsidTr="00E1075B">
        <w:trPr>
          <w:trHeight w:val="300"/>
        </w:trPr>
        <w:tc>
          <w:tcPr>
            <w:tcW w:w="1671" w:type="dxa"/>
            <w:noWrap/>
            <w:hideMark/>
          </w:tcPr>
          <w:p w14:paraId="08613199" w14:textId="77777777" w:rsidR="001E393E" w:rsidRPr="00812A40" w:rsidRDefault="001E393E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2010" w:type="dxa"/>
          </w:tcPr>
          <w:p w14:paraId="13B87D46" w14:textId="77777777" w:rsidR="001E393E" w:rsidRPr="00812A40" w:rsidRDefault="001E393E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MPNI-Self-17</w:t>
            </w:r>
          </w:p>
        </w:tc>
        <w:tc>
          <w:tcPr>
            <w:tcW w:w="1654" w:type="dxa"/>
            <w:noWrap/>
            <w:hideMark/>
          </w:tcPr>
          <w:p w14:paraId="27AA9B3F" w14:textId="77777777" w:rsidR="001E393E" w:rsidRPr="00812A40" w:rsidRDefault="001E393E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, BMI*</w:t>
            </w:r>
          </w:p>
        </w:tc>
        <w:tc>
          <w:tcPr>
            <w:tcW w:w="551" w:type="dxa"/>
            <w:noWrap/>
          </w:tcPr>
          <w:p w14:paraId="57128CA6" w14:textId="77777777" w:rsidR="001E393E" w:rsidRPr="00812A40" w:rsidRDefault="001E393E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20</w:t>
            </w:r>
          </w:p>
        </w:tc>
        <w:tc>
          <w:tcPr>
            <w:tcW w:w="2189" w:type="dxa"/>
            <w:shd w:val="clear" w:color="auto" w:fill="auto"/>
            <w:noWrap/>
          </w:tcPr>
          <w:p w14:paraId="7DAAACCE" w14:textId="77777777" w:rsidR="001E393E" w:rsidRPr="00812A40" w:rsidRDefault="001E393E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-4.40 (-23.43, 14.63)</w:t>
            </w:r>
          </w:p>
        </w:tc>
      </w:tr>
      <w:tr w:rsidR="001E393E" w:rsidRPr="00812A40" w14:paraId="06EAEEDE" w14:textId="77777777" w:rsidTr="00E1075B">
        <w:trPr>
          <w:trHeight w:val="300"/>
        </w:trPr>
        <w:tc>
          <w:tcPr>
            <w:tcW w:w="1671" w:type="dxa"/>
            <w:noWrap/>
            <w:hideMark/>
          </w:tcPr>
          <w:p w14:paraId="7E6B7110" w14:textId="77777777" w:rsidR="001E393E" w:rsidRPr="00812A40" w:rsidRDefault="001E393E" w:rsidP="00E1075B">
            <w:pPr>
              <w:rPr>
                <w:color w:val="000000"/>
                <w:lang w:val="en-GB"/>
              </w:rPr>
            </w:pPr>
          </w:p>
        </w:tc>
        <w:tc>
          <w:tcPr>
            <w:tcW w:w="2010" w:type="dxa"/>
          </w:tcPr>
          <w:p w14:paraId="7ADD6274" w14:textId="77777777" w:rsidR="001E393E" w:rsidRPr="00812A40" w:rsidRDefault="001E393E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MPNI-Co-twin-17</w:t>
            </w:r>
          </w:p>
        </w:tc>
        <w:tc>
          <w:tcPr>
            <w:tcW w:w="1654" w:type="dxa"/>
            <w:noWrap/>
            <w:hideMark/>
          </w:tcPr>
          <w:p w14:paraId="1A16EEDC" w14:textId="77777777" w:rsidR="001E393E" w:rsidRPr="00812A40" w:rsidRDefault="001E393E" w:rsidP="00E1075B">
            <w:pPr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age, sex, BMI</w:t>
            </w:r>
          </w:p>
        </w:tc>
        <w:tc>
          <w:tcPr>
            <w:tcW w:w="551" w:type="dxa"/>
            <w:noWrap/>
          </w:tcPr>
          <w:p w14:paraId="7CD624FE" w14:textId="77777777" w:rsidR="001E393E" w:rsidRPr="00812A40" w:rsidRDefault="001E393E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615</w:t>
            </w:r>
          </w:p>
        </w:tc>
        <w:tc>
          <w:tcPr>
            <w:tcW w:w="2189" w:type="dxa"/>
            <w:shd w:val="clear" w:color="auto" w:fill="auto"/>
            <w:noWrap/>
          </w:tcPr>
          <w:p w14:paraId="3E561185" w14:textId="77777777" w:rsidR="001E393E" w:rsidRPr="00812A40" w:rsidRDefault="001E393E" w:rsidP="00E1075B">
            <w:pPr>
              <w:jc w:val="right"/>
              <w:rPr>
                <w:color w:val="000000"/>
                <w:lang w:val="en-GB"/>
              </w:rPr>
            </w:pPr>
            <w:r w:rsidRPr="00812A40">
              <w:rPr>
                <w:color w:val="000000"/>
                <w:lang w:val="en-GB"/>
              </w:rPr>
              <w:t>0.10 (-17.09, 17.29)</w:t>
            </w:r>
          </w:p>
        </w:tc>
      </w:tr>
    </w:tbl>
    <w:p w14:paraId="7214443A" w14:textId="56CCF6E9" w:rsidR="007D44AD" w:rsidRDefault="007D44AD" w:rsidP="00EF2EFC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bbreviations: </w:t>
      </w:r>
      <w:r w:rsidRPr="00812A40">
        <w:rPr>
          <w:color w:val="000000"/>
          <w:sz w:val="22"/>
          <w:szCs w:val="22"/>
          <w:lang w:val="en-GB"/>
        </w:rPr>
        <w:t>BMI</w:t>
      </w:r>
      <w:r w:rsidRPr="00812A40">
        <w:rPr>
          <w:sz w:val="22"/>
          <w:szCs w:val="22"/>
          <w:lang w:val="en-GB"/>
        </w:rPr>
        <w:t>=body mass index; CI=confidence interval</w:t>
      </w:r>
      <w:r>
        <w:rPr>
          <w:sz w:val="22"/>
          <w:szCs w:val="22"/>
          <w:lang w:val="en-GB"/>
        </w:rPr>
        <w:t>;</w:t>
      </w:r>
      <w:r w:rsidRPr="00812A40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MPNI=</w:t>
      </w:r>
      <w:r w:rsidRPr="007D44AD">
        <w:rPr>
          <w:sz w:val="22"/>
          <w:szCs w:val="22"/>
          <w:lang w:val="en-GB"/>
        </w:rPr>
        <w:t>Multidimensional Peer Nomination Inventory</w:t>
      </w:r>
    </w:p>
    <w:p w14:paraId="2D7BD4B0" w14:textId="2314DAA2" w:rsidR="00EF2EFC" w:rsidRPr="00812A40" w:rsidRDefault="00EF2EFC" w:rsidP="00EF2EFC">
      <w:r w:rsidRPr="00812A40">
        <w:rPr>
          <w:sz w:val="22"/>
          <w:szCs w:val="22"/>
          <w:lang w:val="en-GB"/>
        </w:rPr>
        <w:t>*</w:t>
      </w:r>
      <w:proofErr w:type="gramStart"/>
      <w:r w:rsidRPr="00812A40">
        <w:rPr>
          <w:sz w:val="22"/>
          <w:szCs w:val="22"/>
          <w:lang w:val="en-GB"/>
        </w:rPr>
        <w:t>this</w:t>
      </w:r>
      <w:proofErr w:type="gramEnd"/>
      <w:r w:rsidRPr="00812A40">
        <w:rPr>
          <w:sz w:val="22"/>
          <w:szCs w:val="22"/>
          <w:lang w:val="en-GB"/>
        </w:rPr>
        <w:t xml:space="preserve"> co-variate </w:t>
      </w:r>
      <w:r w:rsidR="00D37F77" w:rsidRPr="00812A40">
        <w:rPr>
          <w:sz w:val="22"/>
          <w:szCs w:val="22"/>
          <w:lang w:val="en-GB"/>
        </w:rPr>
        <w:t xml:space="preserve">is </w:t>
      </w:r>
      <w:r w:rsidRPr="00812A40">
        <w:rPr>
          <w:sz w:val="22"/>
          <w:szCs w:val="22"/>
          <w:lang w:val="en-GB"/>
        </w:rPr>
        <w:t>also significant (p&lt;0.05)</w:t>
      </w:r>
    </w:p>
    <w:p w14:paraId="0A61FC79" w14:textId="77777777" w:rsidR="00020902" w:rsidRPr="00C362F3" w:rsidRDefault="00020902" w:rsidP="00020902">
      <w:pPr>
        <w:rPr>
          <w:sz w:val="22"/>
          <w:szCs w:val="22"/>
          <w:lang w:val="en-GB"/>
        </w:rPr>
      </w:pPr>
      <w:proofErr w:type="spellStart"/>
      <w:r w:rsidRPr="00812A40">
        <w:rPr>
          <w:sz w:val="22"/>
          <w:szCs w:val="22"/>
          <w:vertAlign w:val="superscript"/>
          <w:lang w:val="en-GB"/>
        </w:rPr>
        <w:t>a</w:t>
      </w:r>
      <w:r w:rsidRPr="00812A40">
        <w:rPr>
          <w:sz w:val="22"/>
          <w:szCs w:val="22"/>
          <w:lang w:val="en-GB"/>
        </w:rPr>
        <w:t>biomarkers</w:t>
      </w:r>
      <w:proofErr w:type="spellEnd"/>
      <w:r w:rsidRPr="00812A40">
        <w:rPr>
          <w:sz w:val="22"/>
          <w:szCs w:val="22"/>
          <w:lang w:val="en-GB"/>
        </w:rPr>
        <w:t xml:space="preserve"> are all </w:t>
      </w:r>
      <w:proofErr w:type="gramStart"/>
      <w:r w:rsidRPr="00812A40">
        <w:rPr>
          <w:sz w:val="22"/>
          <w:szCs w:val="22"/>
          <w:lang w:val="en-GB"/>
        </w:rPr>
        <w:t>rank-transformed</w:t>
      </w:r>
      <w:proofErr w:type="gramEnd"/>
    </w:p>
    <w:p w14:paraId="2521ABC8" w14:textId="77777777" w:rsidR="001E393E" w:rsidRDefault="001E393E"/>
    <w:sectPr w:rsidR="001E393E" w:rsidSect="00102D58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455"/>
    <w:rsid w:val="00011621"/>
    <w:rsid w:val="00017BF9"/>
    <w:rsid w:val="00020902"/>
    <w:rsid w:val="000269B1"/>
    <w:rsid w:val="00031362"/>
    <w:rsid w:val="0003218A"/>
    <w:rsid w:val="0004168C"/>
    <w:rsid w:val="000434CA"/>
    <w:rsid w:val="000450BF"/>
    <w:rsid w:val="00046F73"/>
    <w:rsid w:val="00052172"/>
    <w:rsid w:val="0005256B"/>
    <w:rsid w:val="00052CF8"/>
    <w:rsid w:val="0005794A"/>
    <w:rsid w:val="000654DD"/>
    <w:rsid w:val="000660DF"/>
    <w:rsid w:val="000832EB"/>
    <w:rsid w:val="000A39D8"/>
    <w:rsid w:val="000B73DB"/>
    <w:rsid w:val="000B7F9A"/>
    <w:rsid w:val="000C6634"/>
    <w:rsid w:val="000D50D9"/>
    <w:rsid w:val="000F230B"/>
    <w:rsid w:val="001025A2"/>
    <w:rsid w:val="00102A51"/>
    <w:rsid w:val="00102D58"/>
    <w:rsid w:val="00102D73"/>
    <w:rsid w:val="00104F85"/>
    <w:rsid w:val="00110FDD"/>
    <w:rsid w:val="001112F2"/>
    <w:rsid w:val="00111D4C"/>
    <w:rsid w:val="00122D08"/>
    <w:rsid w:val="00125963"/>
    <w:rsid w:val="00127E40"/>
    <w:rsid w:val="00135B99"/>
    <w:rsid w:val="0014011E"/>
    <w:rsid w:val="0014525B"/>
    <w:rsid w:val="0014736A"/>
    <w:rsid w:val="001660E7"/>
    <w:rsid w:val="0017239D"/>
    <w:rsid w:val="001773A2"/>
    <w:rsid w:val="001B295E"/>
    <w:rsid w:val="001B6060"/>
    <w:rsid w:val="001D5718"/>
    <w:rsid w:val="001E304C"/>
    <w:rsid w:val="001E3207"/>
    <w:rsid w:val="001E393E"/>
    <w:rsid w:val="001F5578"/>
    <w:rsid w:val="001F7D98"/>
    <w:rsid w:val="00202BA2"/>
    <w:rsid w:val="00205A1E"/>
    <w:rsid w:val="00217F78"/>
    <w:rsid w:val="00221106"/>
    <w:rsid w:val="002266B8"/>
    <w:rsid w:val="00226C70"/>
    <w:rsid w:val="0024139A"/>
    <w:rsid w:val="0025001C"/>
    <w:rsid w:val="00250502"/>
    <w:rsid w:val="00250DFB"/>
    <w:rsid w:val="00255DBF"/>
    <w:rsid w:val="00261F9E"/>
    <w:rsid w:val="0026527B"/>
    <w:rsid w:val="00270338"/>
    <w:rsid w:val="00272E9F"/>
    <w:rsid w:val="00274310"/>
    <w:rsid w:val="002778D7"/>
    <w:rsid w:val="0028603C"/>
    <w:rsid w:val="00290969"/>
    <w:rsid w:val="002A2821"/>
    <w:rsid w:val="002B5C05"/>
    <w:rsid w:val="002B7124"/>
    <w:rsid w:val="002C52DE"/>
    <w:rsid w:val="002D4D9B"/>
    <w:rsid w:val="002E30D5"/>
    <w:rsid w:val="002F1311"/>
    <w:rsid w:val="002F3508"/>
    <w:rsid w:val="00302777"/>
    <w:rsid w:val="00304FAF"/>
    <w:rsid w:val="00311786"/>
    <w:rsid w:val="003169FC"/>
    <w:rsid w:val="0032270D"/>
    <w:rsid w:val="0032444D"/>
    <w:rsid w:val="0032641F"/>
    <w:rsid w:val="003355AB"/>
    <w:rsid w:val="003516B8"/>
    <w:rsid w:val="00357666"/>
    <w:rsid w:val="0036706C"/>
    <w:rsid w:val="00374C9F"/>
    <w:rsid w:val="00380F19"/>
    <w:rsid w:val="00382C1E"/>
    <w:rsid w:val="00393F82"/>
    <w:rsid w:val="003B1ED3"/>
    <w:rsid w:val="003B798F"/>
    <w:rsid w:val="003C1164"/>
    <w:rsid w:val="003C70AA"/>
    <w:rsid w:val="003D5FD1"/>
    <w:rsid w:val="003E42DE"/>
    <w:rsid w:val="003E6258"/>
    <w:rsid w:val="003F2342"/>
    <w:rsid w:val="003F7729"/>
    <w:rsid w:val="0040048B"/>
    <w:rsid w:val="0040547D"/>
    <w:rsid w:val="00406A3D"/>
    <w:rsid w:val="004247B5"/>
    <w:rsid w:val="004278C9"/>
    <w:rsid w:val="004340EB"/>
    <w:rsid w:val="00434F38"/>
    <w:rsid w:val="0043547B"/>
    <w:rsid w:val="00442A75"/>
    <w:rsid w:val="00445629"/>
    <w:rsid w:val="0044646F"/>
    <w:rsid w:val="0045357F"/>
    <w:rsid w:val="00456F17"/>
    <w:rsid w:val="00462140"/>
    <w:rsid w:val="004719C6"/>
    <w:rsid w:val="00472D87"/>
    <w:rsid w:val="00473EA7"/>
    <w:rsid w:val="00474360"/>
    <w:rsid w:val="00485270"/>
    <w:rsid w:val="004A3419"/>
    <w:rsid w:val="004A40C3"/>
    <w:rsid w:val="004B3C2A"/>
    <w:rsid w:val="004C0E9C"/>
    <w:rsid w:val="004C4079"/>
    <w:rsid w:val="004D1B1A"/>
    <w:rsid w:val="004D2E85"/>
    <w:rsid w:val="004D6112"/>
    <w:rsid w:val="00510896"/>
    <w:rsid w:val="0053125B"/>
    <w:rsid w:val="00534340"/>
    <w:rsid w:val="00534D27"/>
    <w:rsid w:val="00547DD1"/>
    <w:rsid w:val="00570D02"/>
    <w:rsid w:val="005769B1"/>
    <w:rsid w:val="00583996"/>
    <w:rsid w:val="00583E8B"/>
    <w:rsid w:val="00586208"/>
    <w:rsid w:val="00586D4D"/>
    <w:rsid w:val="00586F3D"/>
    <w:rsid w:val="0059125F"/>
    <w:rsid w:val="00591A4E"/>
    <w:rsid w:val="0059377F"/>
    <w:rsid w:val="00596A56"/>
    <w:rsid w:val="005A23EF"/>
    <w:rsid w:val="005A2B1E"/>
    <w:rsid w:val="005A3C05"/>
    <w:rsid w:val="005A7757"/>
    <w:rsid w:val="005B3AAB"/>
    <w:rsid w:val="005B4115"/>
    <w:rsid w:val="005B7413"/>
    <w:rsid w:val="005D1D91"/>
    <w:rsid w:val="005E349F"/>
    <w:rsid w:val="005E46A6"/>
    <w:rsid w:val="005F4DFB"/>
    <w:rsid w:val="005F7796"/>
    <w:rsid w:val="00601AB4"/>
    <w:rsid w:val="006028EE"/>
    <w:rsid w:val="00606043"/>
    <w:rsid w:val="0060653D"/>
    <w:rsid w:val="00623880"/>
    <w:rsid w:val="00623BFD"/>
    <w:rsid w:val="00627D1D"/>
    <w:rsid w:val="006301BF"/>
    <w:rsid w:val="00632F18"/>
    <w:rsid w:val="00634BAE"/>
    <w:rsid w:val="00637C25"/>
    <w:rsid w:val="00652148"/>
    <w:rsid w:val="00656866"/>
    <w:rsid w:val="00657189"/>
    <w:rsid w:val="0066317B"/>
    <w:rsid w:val="00666B0E"/>
    <w:rsid w:val="006725ED"/>
    <w:rsid w:val="006743F7"/>
    <w:rsid w:val="00681E1C"/>
    <w:rsid w:val="0068587D"/>
    <w:rsid w:val="0069546A"/>
    <w:rsid w:val="0069736C"/>
    <w:rsid w:val="006B1C82"/>
    <w:rsid w:val="006C5EA1"/>
    <w:rsid w:val="006E2AD4"/>
    <w:rsid w:val="006E7AB9"/>
    <w:rsid w:val="006F69FD"/>
    <w:rsid w:val="00701EE5"/>
    <w:rsid w:val="007075FE"/>
    <w:rsid w:val="00711FF4"/>
    <w:rsid w:val="00713455"/>
    <w:rsid w:val="00730307"/>
    <w:rsid w:val="007341D3"/>
    <w:rsid w:val="00735828"/>
    <w:rsid w:val="00736B85"/>
    <w:rsid w:val="0073761A"/>
    <w:rsid w:val="00753A97"/>
    <w:rsid w:val="007960E9"/>
    <w:rsid w:val="007A2428"/>
    <w:rsid w:val="007A60A3"/>
    <w:rsid w:val="007A69B8"/>
    <w:rsid w:val="007B1A5A"/>
    <w:rsid w:val="007B7514"/>
    <w:rsid w:val="007D1265"/>
    <w:rsid w:val="007D44AD"/>
    <w:rsid w:val="007D58D5"/>
    <w:rsid w:val="007D5A43"/>
    <w:rsid w:val="007D705A"/>
    <w:rsid w:val="007E3168"/>
    <w:rsid w:val="007F76F2"/>
    <w:rsid w:val="00811A16"/>
    <w:rsid w:val="00812A1C"/>
    <w:rsid w:val="00812A40"/>
    <w:rsid w:val="00816FD5"/>
    <w:rsid w:val="008175F8"/>
    <w:rsid w:val="008414A8"/>
    <w:rsid w:val="00845CF7"/>
    <w:rsid w:val="00850F71"/>
    <w:rsid w:val="008560AA"/>
    <w:rsid w:val="00861287"/>
    <w:rsid w:val="0086572D"/>
    <w:rsid w:val="00876B5F"/>
    <w:rsid w:val="00877323"/>
    <w:rsid w:val="00882C19"/>
    <w:rsid w:val="008843C1"/>
    <w:rsid w:val="008861CB"/>
    <w:rsid w:val="0089736F"/>
    <w:rsid w:val="008A19F0"/>
    <w:rsid w:val="008A718F"/>
    <w:rsid w:val="008C23C8"/>
    <w:rsid w:val="008C7A12"/>
    <w:rsid w:val="008D52D2"/>
    <w:rsid w:val="008D60CC"/>
    <w:rsid w:val="008D7FC5"/>
    <w:rsid w:val="008E0140"/>
    <w:rsid w:val="008E4B94"/>
    <w:rsid w:val="008F403B"/>
    <w:rsid w:val="008F45EC"/>
    <w:rsid w:val="009250FA"/>
    <w:rsid w:val="00936BD6"/>
    <w:rsid w:val="00936D88"/>
    <w:rsid w:val="00946909"/>
    <w:rsid w:val="00973353"/>
    <w:rsid w:val="00975941"/>
    <w:rsid w:val="00977A6B"/>
    <w:rsid w:val="00984E01"/>
    <w:rsid w:val="009918DB"/>
    <w:rsid w:val="009B5959"/>
    <w:rsid w:val="009C15DB"/>
    <w:rsid w:val="009C6600"/>
    <w:rsid w:val="009D2F8A"/>
    <w:rsid w:val="00A02F7D"/>
    <w:rsid w:val="00A13E0F"/>
    <w:rsid w:val="00A178D2"/>
    <w:rsid w:val="00A23E27"/>
    <w:rsid w:val="00A36FD1"/>
    <w:rsid w:val="00A4420E"/>
    <w:rsid w:val="00A5400F"/>
    <w:rsid w:val="00A56C7B"/>
    <w:rsid w:val="00A72424"/>
    <w:rsid w:val="00A73693"/>
    <w:rsid w:val="00A74136"/>
    <w:rsid w:val="00A81F60"/>
    <w:rsid w:val="00A9506F"/>
    <w:rsid w:val="00A9538C"/>
    <w:rsid w:val="00AA18C8"/>
    <w:rsid w:val="00AA21C2"/>
    <w:rsid w:val="00AA555D"/>
    <w:rsid w:val="00AB0D6B"/>
    <w:rsid w:val="00AD37F2"/>
    <w:rsid w:val="00AD3BF4"/>
    <w:rsid w:val="00AF529A"/>
    <w:rsid w:val="00B02BF2"/>
    <w:rsid w:val="00B06639"/>
    <w:rsid w:val="00B06ED5"/>
    <w:rsid w:val="00B26B74"/>
    <w:rsid w:val="00B43243"/>
    <w:rsid w:val="00B47DBD"/>
    <w:rsid w:val="00B61184"/>
    <w:rsid w:val="00B63627"/>
    <w:rsid w:val="00B70ECD"/>
    <w:rsid w:val="00B80178"/>
    <w:rsid w:val="00B81036"/>
    <w:rsid w:val="00B83FF7"/>
    <w:rsid w:val="00B86448"/>
    <w:rsid w:val="00B87D92"/>
    <w:rsid w:val="00BB4F40"/>
    <w:rsid w:val="00BB5BE1"/>
    <w:rsid w:val="00BC1DFD"/>
    <w:rsid w:val="00BE01C4"/>
    <w:rsid w:val="00BE6D44"/>
    <w:rsid w:val="00C02AAF"/>
    <w:rsid w:val="00C12C6A"/>
    <w:rsid w:val="00C16F2C"/>
    <w:rsid w:val="00C245DE"/>
    <w:rsid w:val="00C27E65"/>
    <w:rsid w:val="00C3560C"/>
    <w:rsid w:val="00C402D9"/>
    <w:rsid w:val="00C40660"/>
    <w:rsid w:val="00C4101F"/>
    <w:rsid w:val="00C41CCD"/>
    <w:rsid w:val="00C45B5F"/>
    <w:rsid w:val="00C63CBB"/>
    <w:rsid w:val="00C67E8B"/>
    <w:rsid w:val="00C71DB0"/>
    <w:rsid w:val="00C821A6"/>
    <w:rsid w:val="00C833F7"/>
    <w:rsid w:val="00C96AAD"/>
    <w:rsid w:val="00C96E49"/>
    <w:rsid w:val="00CC46EB"/>
    <w:rsid w:val="00CD298F"/>
    <w:rsid w:val="00CD627D"/>
    <w:rsid w:val="00CD6BE1"/>
    <w:rsid w:val="00CE2095"/>
    <w:rsid w:val="00CE67B9"/>
    <w:rsid w:val="00CF61E0"/>
    <w:rsid w:val="00CF7D40"/>
    <w:rsid w:val="00D0083C"/>
    <w:rsid w:val="00D0522A"/>
    <w:rsid w:val="00D134E1"/>
    <w:rsid w:val="00D2105C"/>
    <w:rsid w:val="00D30390"/>
    <w:rsid w:val="00D305FC"/>
    <w:rsid w:val="00D32394"/>
    <w:rsid w:val="00D37F77"/>
    <w:rsid w:val="00D4086F"/>
    <w:rsid w:val="00D46894"/>
    <w:rsid w:val="00D51F5B"/>
    <w:rsid w:val="00D53123"/>
    <w:rsid w:val="00D6352E"/>
    <w:rsid w:val="00D76529"/>
    <w:rsid w:val="00D76D75"/>
    <w:rsid w:val="00D83658"/>
    <w:rsid w:val="00D83CD6"/>
    <w:rsid w:val="00D93E31"/>
    <w:rsid w:val="00D9759E"/>
    <w:rsid w:val="00DA3FF5"/>
    <w:rsid w:val="00DB0913"/>
    <w:rsid w:val="00DB0984"/>
    <w:rsid w:val="00DB1053"/>
    <w:rsid w:val="00DB2F31"/>
    <w:rsid w:val="00DD095A"/>
    <w:rsid w:val="00DD5108"/>
    <w:rsid w:val="00DE145D"/>
    <w:rsid w:val="00DE16F3"/>
    <w:rsid w:val="00DE6A85"/>
    <w:rsid w:val="00E04658"/>
    <w:rsid w:val="00E0676A"/>
    <w:rsid w:val="00E154E5"/>
    <w:rsid w:val="00E232DE"/>
    <w:rsid w:val="00E2627B"/>
    <w:rsid w:val="00E31FFE"/>
    <w:rsid w:val="00E45754"/>
    <w:rsid w:val="00E51C9A"/>
    <w:rsid w:val="00E52141"/>
    <w:rsid w:val="00E5240C"/>
    <w:rsid w:val="00E528E8"/>
    <w:rsid w:val="00E56929"/>
    <w:rsid w:val="00E6315B"/>
    <w:rsid w:val="00E65241"/>
    <w:rsid w:val="00E74D56"/>
    <w:rsid w:val="00E760B3"/>
    <w:rsid w:val="00E83D9B"/>
    <w:rsid w:val="00EA0A7E"/>
    <w:rsid w:val="00EA694C"/>
    <w:rsid w:val="00EB5C58"/>
    <w:rsid w:val="00EC5851"/>
    <w:rsid w:val="00ED49EC"/>
    <w:rsid w:val="00EE0B1E"/>
    <w:rsid w:val="00EE53C4"/>
    <w:rsid w:val="00EF033C"/>
    <w:rsid w:val="00EF2EFC"/>
    <w:rsid w:val="00F136BE"/>
    <w:rsid w:val="00F17C56"/>
    <w:rsid w:val="00F21294"/>
    <w:rsid w:val="00F219DB"/>
    <w:rsid w:val="00F3672A"/>
    <w:rsid w:val="00F434DE"/>
    <w:rsid w:val="00F46709"/>
    <w:rsid w:val="00F46F44"/>
    <w:rsid w:val="00F50AE8"/>
    <w:rsid w:val="00F7368C"/>
    <w:rsid w:val="00F73F84"/>
    <w:rsid w:val="00F81A25"/>
    <w:rsid w:val="00F829A8"/>
    <w:rsid w:val="00F84D1E"/>
    <w:rsid w:val="00F8591D"/>
    <w:rsid w:val="00F915EA"/>
    <w:rsid w:val="00F95BAD"/>
    <w:rsid w:val="00F975BC"/>
    <w:rsid w:val="00FD103C"/>
    <w:rsid w:val="00FD7727"/>
    <w:rsid w:val="00FF15BA"/>
    <w:rsid w:val="00FF3528"/>
    <w:rsid w:val="00FF3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58D637"/>
  <w15:chartTrackingRefBased/>
  <w15:docId w15:val="{45A5056E-C200-EC4E-8C28-B000CEA8F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F15B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15BA"/>
    <w:rPr>
      <w:sz w:val="22"/>
      <w:szCs w:val="22"/>
      <w:lang w:val="nl-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574</Words>
  <Characters>8976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pp, Alyce M</dc:creator>
  <cp:keywords/>
  <dc:description/>
  <cp:lastModifiedBy>Whipp, Alyce M</cp:lastModifiedBy>
  <cp:revision>2</cp:revision>
  <dcterms:created xsi:type="dcterms:W3CDTF">2022-09-13T11:26:00Z</dcterms:created>
  <dcterms:modified xsi:type="dcterms:W3CDTF">2022-09-13T11:26:00Z</dcterms:modified>
</cp:coreProperties>
</file>